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001C6E" w14:textId="59555F04" w:rsidR="006D2114" w:rsidRPr="002C5EE8" w:rsidRDefault="0000156C" w:rsidP="006D2114">
      <w:pPr>
        <w:pStyle w:val="Heading1"/>
      </w:pPr>
      <w:r>
        <w:t>Do Borderline Personality Disorder and Attention-Deficit/Hyperactivity Disorder co-aggregate in families? A population-based study of 2 million Swedes</w:t>
      </w:r>
    </w:p>
    <w:p w14:paraId="7491EBDB" w14:textId="77777777" w:rsidR="006D2114" w:rsidRPr="005D7EBC" w:rsidRDefault="006D2114" w:rsidP="006D2114">
      <w:pPr>
        <w:rPr>
          <w:vertAlign w:val="superscript"/>
        </w:rPr>
      </w:pPr>
      <w:r w:rsidRPr="004E63A4">
        <w:t>Ralf Kuja-Halkola</w:t>
      </w:r>
      <w:r>
        <w:t>, PhD</w:t>
      </w:r>
      <w:r>
        <w:rPr>
          <w:vertAlign w:val="superscript"/>
        </w:rPr>
        <w:t>1</w:t>
      </w:r>
      <w:r>
        <w:t xml:space="preserve">; </w:t>
      </w:r>
      <w:r w:rsidRPr="004E63A4">
        <w:t>Kristina Lind Juto</w:t>
      </w:r>
      <w:r>
        <w:t>, MD</w:t>
      </w:r>
      <w:r>
        <w:rPr>
          <w:vertAlign w:val="superscript"/>
        </w:rPr>
        <w:t>1</w:t>
      </w:r>
      <w:r>
        <w:t>;</w:t>
      </w:r>
      <w:r w:rsidRPr="004E63A4">
        <w:t xml:space="preserve"> Charlotte Skoglund,</w:t>
      </w:r>
      <w:r>
        <w:t xml:space="preserve"> MD, PhD</w:t>
      </w:r>
      <w:r w:rsidRPr="005D7EBC">
        <w:rPr>
          <w:vertAlign w:val="superscript"/>
        </w:rPr>
        <w:t>2</w:t>
      </w:r>
      <w:r>
        <w:t xml:space="preserve">; </w:t>
      </w:r>
      <w:r w:rsidRPr="004E63A4">
        <w:t>Christian Rück,</w:t>
      </w:r>
      <w:r>
        <w:t xml:space="preserve"> MD, PhD</w:t>
      </w:r>
      <w:r w:rsidRPr="005D7EBC">
        <w:rPr>
          <w:vertAlign w:val="superscript"/>
        </w:rPr>
        <w:t>2</w:t>
      </w:r>
      <w:r>
        <w:t>; David Mataix-Cols, MD, PhD</w:t>
      </w:r>
      <w:r w:rsidRPr="005D7EBC">
        <w:rPr>
          <w:vertAlign w:val="superscript"/>
        </w:rPr>
        <w:t>2</w:t>
      </w:r>
      <w:r>
        <w:t>; Ana Pérez-Vigil, MD</w:t>
      </w:r>
      <w:r w:rsidRPr="005D7EBC">
        <w:rPr>
          <w:vertAlign w:val="superscript"/>
        </w:rPr>
        <w:t>2</w:t>
      </w:r>
      <w:r>
        <w:t>; Johan Larsson, MD</w:t>
      </w:r>
      <w:r w:rsidRPr="005D7EBC">
        <w:rPr>
          <w:vertAlign w:val="superscript"/>
        </w:rPr>
        <w:t>2</w:t>
      </w:r>
      <w:r>
        <w:t>; Clara Hellner,</w:t>
      </w:r>
      <w:r w:rsidRPr="004E63A4">
        <w:t xml:space="preserve"> </w:t>
      </w:r>
      <w:r>
        <w:t>MD, PhD</w:t>
      </w:r>
      <w:r>
        <w:rPr>
          <w:vertAlign w:val="superscript"/>
        </w:rPr>
        <w:t>2</w:t>
      </w:r>
      <w:r>
        <w:t xml:space="preserve">; </w:t>
      </w:r>
      <w:r w:rsidRPr="004E63A4">
        <w:t>Niklas Långström,</w:t>
      </w:r>
      <w:r>
        <w:t xml:space="preserve"> MD, PhD</w:t>
      </w:r>
      <w:r w:rsidRPr="005D7EBC">
        <w:rPr>
          <w:vertAlign w:val="superscript"/>
        </w:rPr>
        <w:t>3</w:t>
      </w:r>
      <w:r>
        <w:t xml:space="preserve">; </w:t>
      </w:r>
      <w:r w:rsidRPr="004E63A4">
        <w:t>Predrag Petrovic,</w:t>
      </w:r>
      <w:r>
        <w:t xml:space="preserve"> MD, PhD</w:t>
      </w:r>
      <w:r w:rsidRPr="005D7EBC">
        <w:rPr>
          <w:vertAlign w:val="superscript"/>
        </w:rPr>
        <w:t>4</w:t>
      </w:r>
      <w:r>
        <w:t xml:space="preserve">; </w:t>
      </w:r>
      <w:r w:rsidRPr="004E63A4">
        <w:t>Paul Lichtenstein,</w:t>
      </w:r>
      <w:r>
        <w:t xml:space="preserve"> PhD</w:t>
      </w:r>
      <w:r w:rsidRPr="005D7EBC">
        <w:rPr>
          <w:vertAlign w:val="superscript"/>
        </w:rPr>
        <w:t>1</w:t>
      </w:r>
      <w:r>
        <w:t>; and</w:t>
      </w:r>
      <w:r w:rsidRPr="004E63A4">
        <w:t xml:space="preserve"> </w:t>
      </w:r>
      <w:r>
        <w:t>Henrik Larsson, PhD</w:t>
      </w:r>
      <w:r>
        <w:rPr>
          <w:vertAlign w:val="superscript"/>
        </w:rPr>
        <w:t>1,5</w:t>
      </w:r>
    </w:p>
    <w:p w14:paraId="1D1216C3" w14:textId="77777777" w:rsidR="006D2114" w:rsidRPr="004E63A4" w:rsidRDefault="006D2114" w:rsidP="006D2114">
      <w:r w:rsidRPr="004E63A4">
        <w:rPr>
          <w:b/>
        </w:rPr>
        <w:t>Author Affiliations:</w:t>
      </w:r>
      <w:r>
        <w:t xml:space="preserve"> </w:t>
      </w:r>
      <w:r>
        <w:br/>
      </w:r>
      <w:r w:rsidRPr="005D7EBC">
        <w:rPr>
          <w:vertAlign w:val="superscript"/>
        </w:rPr>
        <w:t>1</w:t>
      </w:r>
      <w:r>
        <w:t xml:space="preserve"> Department of Medical Epidemiology and Biostatistics, Karolinska Institutet, Stockholm, Sweden</w:t>
      </w:r>
      <w:r>
        <w:br/>
      </w:r>
      <w:r w:rsidRPr="005D7EBC">
        <w:rPr>
          <w:vertAlign w:val="superscript"/>
        </w:rPr>
        <w:t>2</w:t>
      </w:r>
      <w:r>
        <w:t xml:space="preserve"> Centre for Psychiatry Research, Department of Clinical Neuroscience, Karolinska Institutet, Stockholm, Sweden</w:t>
      </w:r>
      <w:r>
        <w:br/>
      </w:r>
      <w:r w:rsidRPr="005D7EBC">
        <w:rPr>
          <w:vertAlign w:val="superscript"/>
        </w:rPr>
        <w:t>3</w:t>
      </w:r>
      <w:r>
        <w:t xml:space="preserve"> Department of Neuroscience, Uppsala University, Uppsala, Sweden</w:t>
      </w:r>
      <w:r>
        <w:br/>
      </w:r>
      <w:r w:rsidRPr="005D7EBC">
        <w:rPr>
          <w:vertAlign w:val="superscript"/>
        </w:rPr>
        <w:t>4</w:t>
      </w:r>
      <w:r>
        <w:t xml:space="preserve"> Department of Clinical Neuroscience, Karolinska Institutet, Stockholm, Sweden</w:t>
      </w:r>
      <w:r>
        <w:br/>
      </w:r>
      <w:r w:rsidRPr="005D7EBC">
        <w:rPr>
          <w:vertAlign w:val="superscript"/>
        </w:rPr>
        <w:t>5</w:t>
      </w:r>
      <w:r>
        <w:t xml:space="preserve"> </w:t>
      </w:r>
      <w:r w:rsidRPr="00AE71E1">
        <w:t xml:space="preserve">School of Medical </w:t>
      </w:r>
      <w:r>
        <w:t>Sciences, Örebro University, Ö</w:t>
      </w:r>
      <w:r w:rsidRPr="00AE71E1">
        <w:t>rebro, Sweden</w:t>
      </w:r>
    </w:p>
    <w:p w14:paraId="5A000763" w14:textId="77777777" w:rsidR="006D2114" w:rsidRDefault="006D2114" w:rsidP="006D2114">
      <w:r w:rsidRPr="004E63A4">
        <w:rPr>
          <w:b/>
        </w:rPr>
        <w:t>Corresponding author:</w:t>
      </w:r>
      <w:r>
        <w:t xml:space="preserve"> Ralf Kuja-Halkola, Department of Medical Epidemiology and Biostatistics, Karolinska Institutet, PO Box 281, SE-171 77 Stockholm, Sweden (</w:t>
      </w:r>
      <w:hyperlink r:id="rId8" w:history="1">
        <w:r w:rsidRPr="003F719F">
          <w:rPr>
            <w:rStyle w:val="Hyperlink"/>
          </w:rPr>
          <w:t>ralf.kuja-halkola@ki.se</w:t>
        </w:r>
      </w:hyperlink>
      <w:r>
        <w:t>)</w:t>
      </w:r>
    </w:p>
    <w:p w14:paraId="4EF91579" w14:textId="06C64C9E" w:rsidR="00886854" w:rsidRDefault="00886854">
      <w:pPr>
        <w:sectPr w:rsidR="00886854" w:rsidSect="00886854">
          <w:pgSz w:w="11906" w:h="16838"/>
          <w:pgMar w:top="1304" w:right="1304" w:bottom="1304" w:left="1304" w:header="709" w:footer="709" w:gutter="0"/>
          <w:cols w:space="708"/>
          <w:docGrid w:linePitch="360"/>
        </w:sectPr>
      </w:pPr>
    </w:p>
    <w:p w14:paraId="0000B141" w14:textId="5A387D6D" w:rsidR="004E4394" w:rsidRPr="00D52F38" w:rsidRDefault="00A727EF" w:rsidP="00B9390E">
      <w:pPr>
        <w:keepNext/>
        <w:keepLines/>
        <w:spacing w:line="360" w:lineRule="auto"/>
        <w:rPr>
          <w:lang w:eastAsia="sv-SE"/>
        </w:rPr>
      </w:pPr>
      <w:r>
        <w:rPr>
          <w:b/>
          <w:lang w:eastAsia="sv-SE"/>
        </w:rPr>
        <w:lastRenderedPageBreak/>
        <w:t xml:space="preserve">Supplemental </w:t>
      </w:r>
      <w:r w:rsidR="004E4394" w:rsidRPr="00D52F38">
        <w:rPr>
          <w:b/>
          <w:lang w:eastAsia="sv-SE"/>
        </w:rPr>
        <w:t>Table 1a</w:t>
      </w:r>
      <w:r w:rsidR="004E4394" w:rsidRPr="00D52F38">
        <w:rPr>
          <w:lang w:eastAsia="sv-SE"/>
        </w:rPr>
        <w:t xml:space="preserve">. </w:t>
      </w:r>
      <w:r w:rsidR="000F716A">
        <w:rPr>
          <w:rFonts w:eastAsia="Times New Roman"/>
        </w:rPr>
        <w:t>Proportion of BPD and ADHD in individuals with the other diagnosis,</w:t>
      </w:r>
      <w:r w:rsidR="000F716A" w:rsidRPr="00F1077D">
        <w:rPr>
          <w:rFonts w:eastAsia="Times New Roman"/>
        </w:rPr>
        <w:t xml:space="preserve"> </w:t>
      </w:r>
      <w:r w:rsidR="000F716A">
        <w:rPr>
          <w:rFonts w:eastAsia="Times New Roman"/>
        </w:rPr>
        <w:t xml:space="preserve">and </w:t>
      </w:r>
      <w:r w:rsidR="007852D7">
        <w:rPr>
          <w:rFonts w:eastAsia="Times New Roman"/>
        </w:rPr>
        <w:t xml:space="preserve">in </w:t>
      </w:r>
      <w:r w:rsidR="000F716A">
        <w:rPr>
          <w:rFonts w:eastAsia="Times New Roman"/>
        </w:rPr>
        <w:t>individuals whose relatives have the other diagnosis</w:t>
      </w:r>
      <w:r w:rsidR="00CD091D">
        <w:rPr>
          <w:lang w:eastAsia="sv-SE"/>
        </w:rPr>
        <w:t xml:space="preserve">. </w:t>
      </w:r>
      <w:r w:rsidR="004E4394" w:rsidRPr="00D52F38">
        <w:rPr>
          <w:lang w:eastAsia="sv-SE"/>
        </w:rPr>
        <w:t xml:space="preserve">Estimates </w:t>
      </w:r>
      <w:r w:rsidR="00CD091D">
        <w:rPr>
          <w:lang w:eastAsia="sv-SE"/>
        </w:rPr>
        <w:t xml:space="preserve">are </w:t>
      </w:r>
      <w:r w:rsidR="00CD091D" w:rsidRPr="00D52F38">
        <w:rPr>
          <w:lang w:eastAsia="sv-SE"/>
        </w:rPr>
        <w:t>crude and standardized over covariates</w:t>
      </w:r>
      <w:r w:rsidR="00CD091D">
        <w:rPr>
          <w:lang w:eastAsia="sv-SE"/>
        </w:rPr>
        <w:t>.</w:t>
      </w:r>
    </w:p>
    <w:tbl>
      <w:tblPr>
        <w:tblW w:w="143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769"/>
        <w:gridCol w:w="1575"/>
        <w:gridCol w:w="1576"/>
        <w:gridCol w:w="1576"/>
        <w:gridCol w:w="1576"/>
        <w:gridCol w:w="1576"/>
        <w:gridCol w:w="1576"/>
        <w:gridCol w:w="1576"/>
        <w:gridCol w:w="1576"/>
      </w:tblGrid>
      <w:tr w:rsidR="00487FCC" w:rsidRPr="00D52F38" w14:paraId="1DDDA1DE" w14:textId="77777777" w:rsidTr="00AF2492">
        <w:tc>
          <w:tcPr>
            <w:tcW w:w="1769" w:type="dxa"/>
            <w:shd w:val="clear" w:color="auto" w:fill="auto"/>
            <w:vAlign w:val="center"/>
          </w:tcPr>
          <w:p w14:paraId="09A45537" w14:textId="23FC1016" w:rsidR="00487FCC" w:rsidRPr="00487FCC" w:rsidDel="00487FCC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  <w:r w:rsidRPr="00E84970">
              <w:rPr>
                <w:b/>
                <w:sz w:val="20"/>
                <w:szCs w:val="20"/>
                <w:lang w:eastAsia="sv-SE"/>
              </w:rPr>
              <w:t>BPD as outcome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0065E21F" w14:textId="77777777" w:rsidR="00487FCC" w:rsidRPr="00DF0D58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5FA06925" w14:textId="77777777" w:rsidR="00487FCC" w:rsidRPr="00DF0D58" w:rsidDel="00C07057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27EE9EE4" w14:textId="77777777" w:rsidR="00487FCC" w:rsidRPr="00DF0D58" w:rsidDel="00C07057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085248A7" w14:textId="77777777" w:rsidR="00487FCC" w:rsidRPr="00DF0D58" w:rsidDel="00C07057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57B9EE81" w14:textId="77777777" w:rsidR="00487FCC" w:rsidRPr="00DF0D58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12FFC1C7" w14:textId="77777777" w:rsidR="00487FCC" w:rsidRPr="00DF0D58" w:rsidDel="00C07057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78B9ACE2" w14:textId="77777777" w:rsidR="00487FCC" w:rsidRPr="00DF0D58" w:rsidDel="00C07057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062A3FC8" w14:textId="77777777" w:rsidR="00487FCC" w:rsidRPr="00DF0D58" w:rsidDel="00C07057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</w:tr>
      <w:tr w:rsidR="002A7AAC" w:rsidRPr="00D52F38" w14:paraId="50A583DB" w14:textId="5318DB65" w:rsidTr="00AF2492">
        <w:tc>
          <w:tcPr>
            <w:tcW w:w="1769" w:type="dxa"/>
            <w:shd w:val="clear" w:color="auto" w:fill="auto"/>
            <w:vAlign w:val="center"/>
          </w:tcPr>
          <w:p w14:paraId="492DA743" w14:textId="4F5EFE0E" w:rsidR="002A7AAC" w:rsidRPr="007D64CE" w:rsidRDefault="002A7AA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14:paraId="0D0DD00F" w14:textId="1D8DD7CE" w:rsidR="007D64CE" w:rsidRDefault="007D64CE" w:rsidP="00F46B82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DF0D58">
              <w:rPr>
                <w:b/>
                <w:sz w:val="20"/>
                <w:szCs w:val="20"/>
                <w:lang w:eastAsia="sv-SE"/>
              </w:rPr>
              <w:t>Crude</w:t>
            </w:r>
          </w:p>
          <w:p w14:paraId="17DEA63A" w14:textId="52056495" w:rsidR="002A7AAC" w:rsidRPr="00DF0D58" w:rsidRDefault="007D64CE" w:rsidP="00F46B82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>
              <w:rPr>
                <w:b/>
                <w:sz w:val="20"/>
                <w:szCs w:val="20"/>
                <w:lang w:eastAsia="sv-SE"/>
              </w:rPr>
              <w:t>(</w:t>
            </w:r>
            <w:r w:rsidR="00E66CCE">
              <w:rPr>
                <w:b/>
                <w:sz w:val="20"/>
                <w:szCs w:val="20"/>
                <w:lang w:eastAsia="sv-SE"/>
              </w:rPr>
              <w:t>95% CI</w:t>
            </w:r>
            <w:r>
              <w:rPr>
                <w:b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76" w:type="dxa"/>
            <w:vAlign w:val="center"/>
          </w:tcPr>
          <w:p w14:paraId="2A315335" w14:textId="2B12B489" w:rsidR="002A7AAC" w:rsidRPr="00DF0D58" w:rsidDel="00C07057" w:rsidRDefault="002A7AAC" w:rsidP="00F46B82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25D60B60" w14:textId="5274223D" w:rsidR="002A7AAC" w:rsidRPr="00DF0D58" w:rsidDel="00C07057" w:rsidRDefault="002A7AAC" w:rsidP="00F46B82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1DFA28B3" w14:textId="6640CBC3" w:rsidR="002A7AAC" w:rsidRPr="00DF0D58" w:rsidDel="00C07057" w:rsidRDefault="002A7AAC" w:rsidP="00F46B82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4B849CEA" w14:textId="7EE5FF5D" w:rsidR="007D64CE" w:rsidRDefault="007D64CE" w:rsidP="00F46B82">
            <w:pPr>
              <w:keepNext/>
              <w:keepLines/>
              <w:spacing w:line="240" w:lineRule="auto"/>
              <w:contextualSpacing/>
              <w:jc w:val="center"/>
              <w:rPr>
                <w:sz w:val="20"/>
                <w:szCs w:val="20"/>
                <w:vertAlign w:val="superscript"/>
                <w:lang w:eastAsia="sv-SE"/>
              </w:rPr>
            </w:pPr>
            <w:r w:rsidRPr="00DF0D58">
              <w:rPr>
                <w:b/>
                <w:sz w:val="20"/>
                <w:szCs w:val="20"/>
                <w:lang w:eastAsia="sv-SE"/>
              </w:rPr>
              <w:t>Adjusted</w:t>
            </w:r>
            <w:r w:rsidR="00F05ED8">
              <w:rPr>
                <w:sz w:val="20"/>
                <w:szCs w:val="20"/>
                <w:vertAlign w:val="superscript"/>
                <w:lang w:eastAsia="sv-SE"/>
              </w:rPr>
              <w:t>1</w:t>
            </w:r>
          </w:p>
          <w:p w14:paraId="7BA58130" w14:textId="2EAB0244" w:rsidR="002A7AAC" w:rsidRPr="007D64CE" w:rsidDel="00C07057" w:rsidRDefault="007D64CE" w:rsidP="00F46B82">
            <w:pPr>
              <w:keepNext/>
              <w:keepLines/>
              <w:spacing w:line="240" w:lineRule="auto"/>
              <w:contextualSpacing/>
              <w:jc w:val="center"/>
              <w:rPr>
                <w:sz w:val="20"/>
                <w:szCs w:val="20"/>
                <w:vertAlign w:val="superscript"/>
                <w:lang w:eastAsia="sv-SE"/>
              </w:rPr>
            </w:pPr>
            <w:r>
              <w:rPr>
                <w:b/>
                <w:sz w:val="20"/>
                <w:szCs w:val="20"/>
                <w:lang w:eastAsia="sv-SE"/>
              </w:rPr>
              <w:t>(</w:t>
            </w:r>
            <w:r w:rsidR="00E66CCE">
              <w:rPr>
                <w:b/>
                <w:sz w:val="20"/>
                <w:szCs w:val="20"/>
                <w:lang w:eastAsia="sv-SE"/>
              </w:rPr>
              <w:t>95% CI</w:t>
            </w:r>
            <w:r>
              <w:rPr>
                <w:b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76" w:type="dxa"/>
            <w:vAlign w:val="center"/>
          </w:tcPr>
          <w:p w14:paraId="175A03EE" w14:textId="77777777" w:rsidR="002A7AAC" w:rsidRPr="00DF0D58" w:rsidDel="00C07057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73556DBE" w14:textId="77777777" w:rsidR="002A7AAC" w:rsidRPr="00DF0D58" w:rsidDel="00C07057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2F5FF947" w14:textId="77777777" w:rsidR="002A7AAC" w:rsidRPr="00DF0D58" w:rsidDel="00C07057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</w:tr>
      <w:tr w:rsidR="002A7AAC" w:rsidRPr="00D52F38" w14:paraId="36DDE846" w14:textId="0FEAD7D0" w:rsidTr="00AF2492">
        <w:tc>
          <w:tcPr>
            <w:tcW w:w="1769" w:type="dxa"/>
            <w:shd w:val="clear" w:color="auto" w:fill="auto"/>
            <w:vAlign w:val="center"/>
          </w:tcPr>
          <w:p w14:paraId="67F87E24" w14:textId="77777777" w:rsidR="002A7AAC" w:rsidRPr="00DF0D58" w:rsidRDefault="002A7AAC" w:rsidP="00DA3DB9">
            <w:pPr>
              <w:keepNext/>
              <w:keepLines/>
              <w:spacing w:line="276" w:lineRule="auto"/>
              <w:contextualSpacing/>
              <w:rPr>
                <w:sz w:val="20"/>
                <w:szCs w:val="20"/>
                <w:lang w:eastAsia="sv-SE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14:paraId="40D78984" w14:textId="56B8FA84" w:rsidR="002A7AAC" w:rsidRPr="007D64CE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7D64CE">
              <w:rPr>
                <w:b/>
                <w:sz w:val="20"/>
                <w:szCs w:val="20"/>
                <w:lang w:eastAsia="sv-SE"/>
              </w:rPr>
              <w:t>No ADHD</w:t>
            </w:r>
          </w:p>
        </w:tc>
        <w:tc>
          <w:tcPr>
            <w:tcW w:w="1576" w:type="dxa"/>
            <w:vAlign w:val="center"/>
          </w:tcPr>
          <w:p w14:paraId="7B044AF6" w14:textId="129BD9C0" w:rsidR="002A7AAC" w:rsidRPr="007D64CE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7D64CE">
              <w:rPr>
                <w:b/>
                <w:sz w:val="20"/>
                <w:szCs w:val="20"/>
                <w:lang w:eastAsia="sv-SE"/>
              </w:rPr>
              <w:t>ADHD</w:t>
            </w:r>
          </w:p>
        </w:tc>
        <w:tc>
          <w:tcPr>
            <w:tcW w:w="1576" w:type="dxa"/>
            <w:vAlign w:val="center"/>
          </w:tcPr>
          <w:p w14:paraId="6AB6201B" w14:textId="691E8A9F" w:rsidR="002A7AAC" w:rsidRPr="007D64CE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6773BAFB" w14:textId="333BDDEB" w:rsidR="002A7AAC" w:rsidRPr="007D64CE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3F65F0D3" w14:textId="2195B108" w:rsidR="002A7AAC" w:rsidRPr="007D64CE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7D64CE">
              <w:rPr>
                <w:b/>
                <w:sz w:val="20"/>
                <w:szCs w:val="20"/>
                <w:lang w:eastAsia="sv-SE"/>
              </w:rPr>
              <w:t>No ADHD</w:t>
            </w:r>
          </w:p>
        </w:tc>
        <w:tc>
          <w:tcPr>
            <w:tcW w:w="1576" w:type="dxa"/>
            <w:vAlign w:val="center"/>
          </w:tcPr>
          <w:p w14:paraId="44D49336" w14:textId="06B548AA" w:rsidR="002A7AAC" w:rsidRPr="007D64CE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7D64CE">
              <w:rPr>
                <w:b/>
                <w:sz w:val="20"/>
                <w:szCs w:val="20"/>
                <w:lang w:eastAsia="sv-SE"/>
              </w:rPr>
              <w:t>ADHD</w:t>
            </w:r>
          </w:p>
        </w:tc>
        <w:tc>
          <w:tcPr>
            <w:tcW w:w="1576" w:type="dxa"/>
            <w:vAlign w:val="center"/>
          </w:tcPr>
          <w:p w14:paraId="2A20602D" w14:textId="77777777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371664DB" w14:textId="77777777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</w:tr>
      <w:tr w:rsidR="002A7AAC" w:rsidRPr="00D52F38" w14:paraId="182B5175" w14:textId="7127FC79" w:rsidTr="00AF2492">
        <w:tc>
          <w:tcPr>
            <w:tcW w:w="1769" w:type="dxa"/>
            <w:shd w:val="clear" w:color="auto" w:fill="auto"/>
            <w:vAlign w:val="center"/>
          </w:tcPr>
          <w:p w14:paraId="4C9258DF" w14:textId="576AC905" w:rsidR="002A7AAC" w:rsidRPr="00DF0D58" w:rsidRDefault="002A7AAC" w:rsidP="009D51E1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>Within individuals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2BD37EC8" w14:textId="724A1E1D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3% (0.3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3)</w:t>
            </w:r>
          </w:p>
        </w:tc>
        <w:tc>
          <w:tcPr>
            <w:tcW w:w="1576" w:type="dxa"/>
            <w:vAlign w:val="center"/>
          </w:tcPr>
          <w:p w14:paraId="5BE58093" w14:textId="59483121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6% (3.4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7)</w:t>
            </w:r>
          </w:p>
        </w:tc>
        <w:tc>
          <w:tcPr>
            <w:tcW w:w="1576" w:type="dxa"/>
            <w:vAlign w:val="center"/>
          </w:tcPr>
          <w:p w14:paraId="12B1EE4A" w14:textId="75C18470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6E410E8D" w14:textId="53B8DB4A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260DA2C6" w14:textId="0DF93CA4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3% (0.3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3)</w:t>
            </w:r>
          </w:p>
        </w:tc>
        <w:tc>
          <w:tcPr>
            <w:tcW w:w="1576" w:type="dxa"/>
            <w:vAlign w:val="center"/>
          </w:tcPr>
          <w:p w14:paraId="742A404C" w14:textId="40841636" w:rsidR="002A7AAC" w:rsidRPr="00DF0D58" w:rsidRDefault="002A7AAC" w:rsidP="0022468D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5.4% (5.3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5.6)</w:t>
            </w:r>
          </w:p>
        </w:tc>
        <w:tc>
          <w:tcPr>
            <w:tcW w:w="1576" w:type="dxa"/>
            <w:vAlign w:val="center"/>
          </w:tcPr>
          <w:p w14:paraId="13F1908F" w14:textId="77777777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35437579" w14:textId="77777777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</w:tr>
      <w:tr w:rsidR="002A7AAC" w:rsidRPr="00D52F38" w14:paraId="4D0DE026" w14:textId="77FE6D48" w:rsidTr="00AF2492">
        <w:tc>
          <w:tcPr>
            <w:tcW w:w="1769" w:type="dxa"/>
            <w:shd w:val="clear" w:color="auto" w:fill="auto"/>
            <w:vAlign w:val="center"/>
          </w:tcPr>
          <w:p w14:paraId="7A248D6F" w14:textId="746232A8" w:rsidR="002A7AAC" w:rsidRPr="00DF0D58" w:rsidRDefault="002A7AAC" w:rsidP="00DA3DB9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>Within females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6E301912" w14:textId="24114611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6% (0.6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6)</w:t>
            </w:r>
          </w:p>
        </w:tc>
        <w:tc>
          <w:tcPr>
            <w:tcW w:w="1576" w:type="dxa"/>
            <w:vAlign w:val="center"/>
          </w:tcPr>
          <w:p w14:paraId="3E09B478" w14:textId="7FBD8C09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8.0% (7.7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8.3)</w:t>
            </w:r>
          </w:p>
        </w:tc>
        <w:tc>
          <w:tcPr>
            <w:tcW w:w="1576" w:type="dxa"/>
            <w:vAlign w:val="center"/>
          </w:tcPr>
          <w:p w14:paraId="15FFA84A" w14:textId="31687951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0F214163" w14:textId="1C02C5BC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76B36A8C" w14:textId="3E55F02D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6% (0.6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6)</w:t>
            </w:r>
          </w:p>
        </w:tc>
        <w:tc>
          <w:tcPr>
            <w:tcW w:w="1576" w:type="dxa"/>
            <w:vAlign w:val="center"/>
          </w:tcPr>
          <w:p w14:paraId="5C0B85C1" w14:textId="4CAB13C6" w:rsidR="002A7AAC" w:rsidRPr="00DF0D58" w:rsidRDefault="002A7AAC" w:rsidP="0022468D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9.6% (9.3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0.0)</w:t>
            </w:r>
          </w:p>
        </w:tc>
        <w:tc>
          <w:tcPr>
            <w:tcW w:w="1576" w:type="dxa"/>
            <w:vAlign w:val="center"/>
          </w:tcPr>
          <w:p w14:paraId="4117118F" w14:textId="77777777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2D0969A0" w14:textId="77777777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</w:tr>
      <w:tr w:rsidR="002A7AAC" w:rsidRPr="00D52F38" w14:paraId="7AA08DCF" w14:textId="5D25EE53" w:rsidTr="00AF2492">
        <w:tc>
          <w:tcPr>
            <w:tcW w:w="1769" w:type="dxa"/>
            <w:shd w:val="clear" w:color="auto" w:fill="auto"/>
            <w:vAlign w:val="center"/>
          </w:tcPr>
          <w:p w14:paraId="285D013A" w14:textId="14308D5D" w:rsidR="002A7AAC" w:rsidRPr="00DF0D58" w:rsidRDefault="002A7AAC" w:rsidP="00DA3DB9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>Within males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391482F0" w14:textId="76C4BDF4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1% (0.1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1)</w:t>
            </w:r>
          </w:p>
        </w:tc>
        <w:tc>
          <w:tcPr>
            <w:tcW w:w="1576" w:type="dxa"/>
            <w:vAlign w:val="center"/>
          </w:tcPr>
          <w:p w14:paraId="31748B66" w14:textId="57F50338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0% (0.9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0)</w:t>
            </w:r>
          </w:p>
        </w:tc>
        <w:tc>
          <w:tcPr>
            <w:tcW w:w="1576" w:type="dxa"/>
            <w:vAlign w:val="center"/>
          </w:tcPr>
          <w:p w14:paraId="572D68B7" w14:textId="592C6DDF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76" w:type="dxa"/>
            <w:vAlign w:val="center"/>
          </w:tcPr>
          <w:p w14:paraId="7745B1F4" w14:textId="1002DEDD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76" w:type="dxa"/>
            <w:vAlign w:val="center"/>
          </w:tcPr>
          <w:p w14:paraId="1334BFC5" w14:textId="491FB78A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1% (0.1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1)</w:t>
            </w:r>
          </w:p>
        </w:tc>
        <w:tc>
          <w:tcPr>
            <w:tcW w:w="1576" w:type="dxa"/>
            <w:vAlign w:val="center"/>
          </w:tcPr>
          <w:p w14:paraId="69ADA555" w14:textId="4C74A740" w:rsidR="002A7AAC" w:rsidRPr="00DF0D58" w:rsidRDefault="0022468D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% (1.4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  <w:r w:rsidR="002A7AAC" w:rsidRPr="00DF0D58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6" w:type="dxa"/>
            <w:vAlign w:val="center"/>
          </w:tcPr>
          <w:p w14:paraId="45AC93A2" w14:textId="77777777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76" w:type="dxa"/>
            <w:vAlign w:val="center"/>
          </w:tcPr>
          <w:p w14:paraId="08A87AF5" w14:textId="77777777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A7AAC" w:rsidRPr="007D64CE" w14:paraId="05967439" w14:textId="4281B8F5" w:rsidTr="00AF2492">
        <w:tc>
          <w:tcPr>
            <w:tcW w:w="1769" w:type="dxa"/>
            <w:shd w:val="clear" w:color="auto" w:fill="auto"/>
            <w:vAlign w:val="center"/>
          </w:tcPr>
          <w:p w14:paraId="7C6D47D7" w14:textId="78C9C1D5" w:rsidR="002A7AAC" w:rsidRPr="007D64CE" w:rsidRDefault="009D3CFB" w:rsidP="007D64CE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  <w:r w:rsidRPr="007D64CE">
              <w:rPr>
                <w:b/>
                <w:sz w:val="20"/>
                <w:szCs w:val="20"/>
                <w:lang w:eastAsia="sv-SE"/>
              </w:rPr>
              <w:t>Full</w:t>
            </w:r>
            <w:r w:rsidR="003A21B2">
              <w:rPr>
                <w:b/>
                <w:sz w:val="20"/>
                <w:szCs w:val="20"/>
                <w:lang w:eastAsia="sv-SE"/>
              </w:rPr>
              <w:t xml:space="preserve"> </w:t>
            </w:r>
            <w:r w:rsidRPr="007D64CE">
              <w:rPr>
                <w:b/>
                <w:sz w:val="20"/>
                <w:szCs w:val="20"/>
                <w:lang w:eastAsia="sv-SE"/>
              </w:rPr>
              <w:t>sibling</w:t>
            </w:r>
            <w:r w:rsidR="002A7AAC" w:rsidRPr="007D64CE">
              <w:rPr>
                <w:b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073094EB" w14:textId="54FB587B" w:rsidR="002A7AAC" w:rsidRPr="007D64CE" w:rsidRDefault="002A7AAC" w:rsidP="00AF249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7D64CE">
              <w:rPr>
                <w:b/>
                <w:sz w:val="20"/>
                <w:szCs w:val="20"/>
                <w:lang w:eastAsia="sv-SE"/>
              </w:rPr>
              <w:t>No ADHD or BPD</w:t>
            </w:r>
          </w:p>
        </w:tc>
        <w:tc>
          <w:tcPr>
            <w:tcW w:w="1576" w:type="dxa"/>
            <w:vAlign w:val="center"/>
          </w:tcPr>
          <w:p w14:paraId="330FBCD5" w14:textId="497E549A" w:rsidR="002A7AAC" w:rsidRPr="007D64CE" w:rsidRDefault="002A7AAC" w:rsidP="00AF249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7D64CE">
              <w:rPr>
                <w:b/>
                <w:sz w:val="20"/>
                <w:szCs w:val="20"/>
                <w:lang w:eastAsia="sv-SE"/>
              </w:rPr>
              <w:t>ADHD but no BPD</w:t>
            </w:r>
          </w:p>
        </w:tc>
        <w:tc>
          <w:tcPr>
            <w:tcW w:w="1576" w:type="dxa"/>
            <w:vAlign w:val="center"/>
          </w:tcPr>
          <w:p w14:paraId="038771B9" w14:textId="7348FEC8" w:rsidR="002A7AAC" w:rsidRPr="007D64CE" w:rsidRDefault="002A7AAC" w:rsidP="00AF249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7D64CE">
              <w:rPr>
                <w:b/>
                <w:sz w:val="20"/>
                <w:szCs w:val="20"/>
                <w:lang w:eastAsia="sv-SE"/>
              </w:rPr>
              <w:t>BPD but no ADHD</w:t>
            </w:r>
          </w:p>
        </w:tc>
        <w:tc>
          <w:tcPr>
            <w:tcW w:w="1576" w:type="dxa"/>
            <w:vAlign w:val="center"/>
          </w:tcPr>
          <w:p w14:paraId="7E136EBC" w14:textId="407E5CFD" w:rsidR="002A7AAC" w:rsidRPr="007D64CE" w:rsidRDefault="002A7AAC" w:rsidP="00AF249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7D64CE">
              <w:rPr>
                <w:b/>
                <w:sz w:val="20"/>
                <w:szCs w:val="20"/>
                <w:lang w:eastAsia="sv-SE"/>
              </w:rPr>
              <w:t>ADHD and BPD</w:t>
            </w:r>
          </w:p>
        </w:tc>
        <w:tc>
          <w:tcPr>
            <w:tcW w:w="1576" w:type="dxa"/>
            <w:vAlign w:val="center"/>
          </w:tcPr>
          <w:p w14:paraId="05A17270" w14:textId="03F9A02F" w:rsidR="002A7AAC" w:rsidRPr="007D64CE" w:rsidRDefault="002A7AAC" w:rsidP="00AF249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7D64CE">
              <w:rPr>
                <w:b/>
                <w:sz w:val="20"/>
                <w:szCs w:val="20"/>
                <w:lang w:eastAsia="sv-SE"/>
              </w:rPr>
              <w:t>No ADHD or BPD</w:t>
            </w:r>
          </w:p>
        </w:tc>
        <w:tc>
          <w:tcPr>
            <w:tcW w:w="1576" w:type="dxa"/>
            <w:vAlign w:val="center"/>
          </w:tcPr>
          <w:p w14:paraId="1DAFE797" w14:textId="1A82CDEB" w:rsidR="002A7AAC" w:rsidRPr="007D64CE" w:rsidRDefault="002A7AAC" w:rsidP="00AF249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7D64CE">
              <w:rPr>
                <w:b/>
                <w:sz w:val="20"/>
                <w:szCs w:val="20"/>
                <w:lang w:eastAsia="sv-SE"/>
              </w:rPr>
              <w:t>ADHD but no BPD</w:t>
            </w:r>
          </w:p>
        </w:tc>
        <w:tc>
          <w:tcPr>
            <w:tcW w:w="1576" w:type="dxa"/>
            <w:vAlign w:val="center"/>
          </w:tcPr>
          <w:p w14:paraId="0054487A" w14:textId="2722759B" w:rsidR="002A7AAC" w:rsidRPr="007D64CE" w:rsidRDefault="002A7AAC" w:rsidP="00AF249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7D64CE">
              <w:rPr>
                <w:b/>
                <w:sz w:val="20"/>
                <w:szCs w:val="20"/>
                <w:lang w:eastAsia="sv-SE"/>
              </w:rPr>
              <w:t>BPD but no ADHD</w:t>
            </w:r>
          </w:p>
        </w:tc>
        <w:tc>
          <w:tcPr>
            <w:tcW w:w="1576" w:type="dxa"/>
            <w:vAlign w:val="center"/>
          </w:tcPr>
          <w:p w14:paraId="3C6D21C6" w14:textId="70068EDA" w:rsidR="002A7AAC" w:rsidRPr="007D64CE" w:rsidRDefault="002A7AAC" w:rsidP="00AF249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7D64CE">
              <w:rPr>
                <w:b/>
                <w:sz w:val="20"/>
                <w:szCs w:val="20"/>
                <w:lang w:eastAsia="sv-SE"/>
              </w:rPr>
              <w:t>ADHD and BPD</w:t>
            </w:r>
          </w:p>
        </w:tc>
      </w:tr>
      <w:tr w:rsidR="002A7AAC" w:rsidRPr="00D52F38" w14:paraId="35B7CE08" w14:textId="41B57E46" w:rsidTr="00AF2492">
        <w:tc>
          <w:tcPr>
            <w:tcW w:w="1769" w:type="dxa"/>
            <w:shd w:val="clear" w:color="auto" w:fill="auto"/>
            <w:vAlign w:val="center"/>
          </w:tcPr>
          <w:p w14:paraId="406DD341" w14:textId="43A496D0" w:rsidR="002A7AAC" w:rsidRPr="00DF0D58" w:rsidRDefault="002A7AAC" w:rsidP="00DA3DB9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>Both sexes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62A25220" w14:textId="082CE107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4% (0.4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4)</w:t>
            </w:r>
          </w:p>
        </w:tc>
        <w:tc>
          <w:tcPr>
            <w:tcW w:w="1576" w:type="dxa"/>
            <w:vAlign w:val="center"/>
          </w:tcPr>
          <w:p w14:paraId="19081FA8" w14:textId="68EE1791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9% (0.8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0)</w:t>
            </w:r>
          </w:p>
        </w:tc>
        <w:tc>
          <w:tcPr>
            <w:tcW w:w="1576" w:type="dxa"/>
            <w:vAlign w:val="center"/>
          </w:tcPr>
          <w:p w14:paraId="0CCDF2CD" w14:textId="713C2B71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1% (1.7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6)</w:t>
            </w:r>
          </w:p>
        </w:tc>
        <w:tc>
          <w:tcPr>
            <w:tcW w:w="1576" w:type="dxa"/>
            <w:vAlign w:val="center"/>
          </w:tcPr>
          <w:p w14:paraId="7CA9FEF4" w14:textId="4E8CEF72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6% (1.9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3)</w:t>
            </w:r>
          </w:p>
        </w:tc>
        <w:tc>
          <w:tcPr>
            <w:tcW w:w="1576" w:type="dxa"/>
            <w:vAlign w:val="center"/>
          </w:tcPr>
          <w:p w14:paraId="6ABA2762" w14:textId="73B2C4F1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4% (0.4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4)</w:t>
            </w:r>
          </w:p>
        </w:tc>
        <w:tc>
          <w:tcPr>
            <w:tcW w:w="1576" w:type="dxa"/>
            <w:vAlign w:val="center"/>
          </w:tcPr>
          <w:p w14:paraId="0285C049" w14:textId="533CD7D9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0% (0.9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1)</w:t>
            </w:r>
          </w:p>
        </w:tc>
        <w:tc>
          <w:tcPr>
            <w:tcW w:w="1576" w:type="dxa"/>
            <w:vAlign w:val="center"/>
          </w:tcPr>
          <w:p w14:paraId="602E504A" w14:textId="6426F7E3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7% (1.3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1)</w:t>
            </w:r>
          </w:p>
        </w:tc>
        <w:tc>
          <w:tcPr>
            <w:tcW w:w="1576" w:type="dxa"/>
            <w:vAlign w:val="center"/>
          </w:tcPr>
          <w:p w14:paraId="6BCB0152" w14:textId="2538FB22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1% (1.5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7)</w:t>
            </w:r>
          </w:p>
        </w:tc>
      </w:tr>
      <w:tr w:rsidR="00907C99" w:rsidRPr="00D52F38" w14:paraId="2F1BC90E" w14:textId="65FEA0D8" w:rsidTr="00AF2492">
        <w:tc>
          <w:tcPr>
            <w:tcW w:w="1769" w:type="dxa"/>
            <w:shd w:val="clear" w:color="auto" w:fill="auto"/>
            <w:vAlign w:val="center"/>
          </w:tcPr>
          <w:p w14:paraId="77F55DE9" w14:textId="68C85BB7" w:rsidR="00907C99" w:rsidRPr="00DF0D58" w:rsidRDefault="00907C99" w:rsidP="00DA3DB9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 xml:space="preserve">Female </w:t>
            </w:r>
            <w:r>
              <w:rPr>
                <w:sz w:val="20"/>
                <w:szCs w:val="20"/>
                <w:lang w:eastAsia="sv-SE"/>
              </w:rPr>
              <w:t>outcome, female exposure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4D5EC315" w14:textId="26443802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7% (0.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7)</w:t>
            </w:r>
          </w:p>
        </w:tc>
        <w:tc>
          <w:tcPr>
            <w:tcW w:w="1576" w:type="dxa"/>
            <w:vAlign w:val="center"/>
          </w:tcPr>
          <w:p w14:paraId="5F8576F7" w14:textId="0E762BE7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7% (1.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9)</w:t>
            </w:r>
          </w:p>
        </w:tc>
        <w:tc>
          <w:tcPr>
            <w:tcW w:w="1576" w:type="dxa"/>
            <w:vAlign w:val="center"/>
          </w:tcPr>
          <w:p w14:paraId="1227E91C" w14:textId="2DA59234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9% (3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4.8)</w:t>
            </w:r>
          </w:p>
        </w:tc>
        <w:tc>
          <w:tcPr>
            <w:tcW w:w="1576" w:type="dxa"/>
            <w:vAlign w:val="center"/>
          </w:tcPr>
          <w:p w14:paraId="3B565099" w14:textId="00D04FE2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4.5% (3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6.0)</w:t>
            </w:r>
          </w:p>
        </w:tc>
        <w:tc>
          <w:tcPr>
            <w:tcW w:w="1576" w:type="dxa"/>
            <w:vAlign w:val="center"/>
          </w:tcPr>
          <w:p w14:paraId="746D7A9F" w14:textId="4052B785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7% (0.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7)</w:t>
            </w:r>
          </w:p>
        </w:tc>
        <w:tc>
          <w:tcPr>
            <w:tcW w:w="1576" w:type="dxa"/>
            <w:vAlign w:val="center"/>
          </w:tcPr>
          <w:p w14:paraId="27062524" w14:textId="70339621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9% (1.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1)</w:t>
            </w:r>
          </w:p>
        </w:tc>
        <w:tc>
          <w:tcPr>
            <w:tcW w:w="1576" w:type="dxa"/>
            <w:vAlign w:val="center"/>
          </w:tcPr>
          <w:p w14:paraId="31CBA7D3" w14:textId="31AA2639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1% (2.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9)</w:t>
            </w:r>
          </w:p>
        </w:tc>
        <w:tc>
          <w:tcPr>
            <w:tcW w:w="1576" w:type="dxa"/>
            <w:vAlign w:val="center"/>
          </w:tcPr>
          <w:p w14:paraId="6CF22A02" w14:textId="13A76A94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5% (2.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4.7)</w:t>
            </w:r>
          </w:p>
        </w:tc>
      </w:tr>
      <w:tr w:rsidR="00907C99" w:rsidRPr="00D52F38" w14:paraId="2B4D0289" w14:textId="21427F32" w:rsidTr="00AF2492">
        <w:tc>
          <w:tcPr>
            <w:tcW w:w="1769" w:type="dxa"/>
            <w:shd w:val="clear" w:color="auto" w:fill="auto"/>
            <w:vAlign w:val="center"/>
          </w:tcPr>
          <w:p w14:paraId="57FCDD66" w14:textId="0B9F59CE" w:rsidR="00907C99" w:rsidRPr="00DF0D58" w:rsidRDefault="00907C99" w:rsidP="00DA3DB9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 xml:space="preserve">Female </w:t>
            </w:r>
            <w:r>
              <w:rPr>
                <w:sz w:val="20"/>
                <w:szCs w:val="20"/>
                <w:lang w:eastAsia="sv-SE"/>
              </w:rPr>
              <w:t>outcome, m</w:t>
            </w:r>
            <w:r w:rsidRPr="00DF0D58">
              <w:rPr>
                <w:sz w:val="20"/>
                <w:szCs w:val="20"/>
                <w:lang w:eastAsia="sv-SE"/>
              </w:rPr>
              <w:t xml:space="preserve">ale </w:t>
            </w:r>
            <w:r>
              <w:rPr>
                <w:sz w:val="20"/>
                <w:szCs w:val="20"/>
                <w:lang w:eastAsia="sv-SE"/>
              </w:rPr>
              <w:t>exposure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4BF1C1A9" w14:textId="458808E8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7% (0.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8)</w:t>
            </w:r>
          </w:p>
        </w:tc>
        <w:tc>
          <w:tcPr>
            <w:tcW w:w="1576" w:type="dxa"/>
            <w:vAlign w:val="center"/>
          </w:tcPr>
          <w:p w14:paraId="765FD16A" w14:textId="09BC0E1F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5% (1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6)</w:t>
            </w:r>
          </w:p>
        </w:tc>
        <w:tc>
          <w:tcPr>
            <w:tcW w:w="1576" w:type="dxa"/>
            <w:vAlign w:val="center"/>
          </w:tcPr>
          <w:p w14:paraId="02204E4A" w14:textId="6E4CD3CF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7% (1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4.4)</w:t>
            </w:r>
          </w:p>
        </w:tc>
        <w:tc>
          <w:tcPr>
            <w:tcW w:w="1576" w:type="dxa"/>
            <w:vAlign w:val="center"/>
          </w:tcPr>
          <w:p w14:paraId="46A639F7" w14:textId="3D0E5559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5.9% (2.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8.9)</w:t>
            </w:r>
          </w:p>
        </w:tc>
        <w:tc>
          <w:tcPr>
            <w:tcW w:w="1576" w:type="dxa"/>
            <w:vAlign w:val="center"/>
          </w:tcPr>
          <w:p w14:paraId="0F166D5F" w14:textId="4517C969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7% (0.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7)</w:t>
            </w:r>
          </w:p>
        </w:tc>
        <w:tc>
          <w:tcPr>
            <w:tcW w:w="1576" w:type="dxa"/>
            <w:vAlign w:val="center"/>
          </w:tcPr>
          <w:p w14:paraId="6A6E7E92" w14:textId="7643840E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8% (1.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9)</w:t>
            </w:r>
          </w:p>
        </w:tc>
        <w:tc>
          <w:tcPr>
            <w:tcW w:w="1576" w:type="dxa"/>
            <w:vAlign w:val="center"/>
          </w:tcPr>
          <w:p w14:paraId="2BFA958F" w14:textId="5C6D454E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1% (0.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5)</w:t>
            </w:r>
          </w:p>
        </w:tc>
        <w:tc>
          <w:tcPr>
            <w:tcW w:w="1576" w:type="dxa"/>
            <w:vAlign w:val="center"/>
          </w:tcPr>
          <w:p w14:paraId="474865B7" w14:textId="50CE382A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4.6% (2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6.9)</w:t>
            </w:r>
          </w:p>
        </w:tc>
      </w:tr>
      <w:tr w:rsidR="00907C99" w:rsidRPr="00D52F38" w14:paraId="14597D4B" w14:textId="3F73045B" w:rsidTr="00AF2492">
        <w:tc>
          <w:tcPr>
            <w:tcW w:w="1769" w:type="dxa"/>
            <w:shd w:val="clear" w:color="auto" w:fill="auto"/>
            <w:vAlign w:val="center"/>
          </w:tcPr>
          <w:p w14:paraId="446717B6" w14:textId="1E8FEC8C" w:rsidR="00907C99" w:rsidRPr="00DF0D58" w:rsidRDefault="00907C99" w:rsidP="00DA3DB9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>Male outcome, female exposure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6941E40B" w14:textId="4377063A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1% (0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1)</w:t>
            </w:r>
          </w:p>
        </w:tc>
        <w:tc>
          <w:tcPr>
            <w:tcW w:w="1576" w:type="dxa"/>
            <w:vAlign w:val="center"/>
          </w:tcPr>
          <w:p w14:paraId="58956F13" w14:textId="750A83B4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3% (0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4)</w:t>
            </w:r>
          </w:p>
        </w:tc>
        <w:tc>
          <w:tcPr>
            <w:tcW w:w="1576" w:type="dxa"/>
            <w:vAlign w:val="center"/>
          </w:tcPr>
          <w:p w14:paraId="332F69C4" w14:textId="4B469805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4% (0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7)</w:t>
            </w:r>
          </w:p>
        </w:tc>
        <w:tc>
          <w:tcPr>
            <w:tcW w:w="1576" w:type="dxa"/>
            <w:vAlign w:val="center"/>
          </w:tcPr>
          <w:p w14:paraId="1CD363A0" w14:textId="17A526D9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8% (0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3)</w:t>
            </w:r>
          </w:p>
        </w:tc>
        <w:tc>
          <w:tcPr>
            <w:tcW w:w="1576" w:type="dxa"/>
            <w:vAlign w:val="center"/>
          </w:tcPr>
          <w:p w14:paraId="3A7AFFF5" w14:textId="0AB6BD8B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1% (0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1)</w:t>
            </w:r>
          </w:p>
        </w:tc>
        <w:tc>
          <w:tcPr>
            <w:tcW w:w="1576" w:type="dxa"/>
            <w:vAlign w:val="center"/>
          </w:tcPr>
          <w:p w14:paraId="1BBA3F3C" w14:textId="48843A13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3% (0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4)</w:t>
            </w:r>
          </w:p>
        </w:tc>
        <w:tc>
          <w:tcPr>
            <w:tcW w:w="1576" w:type="dxa"/>
            <w:vAlign w:val="center"/>
          </w:tcPr>
          <w:p w14:paraId="5318A37B" w14:textId="18F7FE2E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3% (0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5)</w:t>
            </w:r>
          </w:p>
        </w:tc>
        <w:tc>
          <w:tcPr>
            <w:tcW w:w="1576" w:type="dxa"/>
            <w:vAlign w:val="center"/>
          </w:tcPr>
          <w:p w14:paraId="734498D8" w14:textId="1034C420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6% (0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0)</w:t>
            </w:r>
          </w:p>
        </w:tc>
      </w:tr>
      <w:tr w:rsidR="00907C99" w:rsidRPr="00D52F38" w14:paraId="152B2067" w14:textId="29A89DA4" w:rsidTr="00AF2492">
        <w:tc>
          <w:tcPr>
            <w:tcW w:w="1769" w:type="dxa"/>
            <w:shd w:val="clear" w:color="auto" w:fill="auto"/>
            <w:vAlign w:val="center"/>
          </w:tcPr>
          <w:p w14:paraId="48287273" w14:textId="4A9434D8" w:rsidR="00907C99" w:rsidRPr="00DF0D58" w:rsidRDefault="00907C99" w:rsidP="00DA3DB9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>Male outcome, male exposure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7C8C140B" w14:textId="74EEAC87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1% (0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1)</w:t>
            </w:r>
          </w:p>
        </w:tc>
        <w:tc>
          <w:tcPr>
            <w:tcW w:w="1576" w:type="dxa"/>
            <w:vAlign w:val="center"/>
          </w:tcPr>
          <w:p w14:paraId="76FD2B45" w14:textId="39B9A6C3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2% (0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3)</w:t>
            </w:r>
          </w:p>
        </w:tc>
        <w:tc>
          <w:tcPr>
            <w:tcW w:w="1576" w:type="dxa"/>
            <w:vAlign w:val="center"/>
          </w:tcPr>
          <w:p w14:paraId="46B630DD" w14:textId="7092D13D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5% (-0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2)</w:t>
            </w:r>
          </w:p>
        </w:tc>
        <w:tc>
          <w:tcPr>
            <w:tcW w:w="1576" w:type="dxa"/>
            <w:vAlign w:val="center"/>
          </w:tcPr>
          <w:p w14:paraId="790EEFC9" w14:textId="711C9972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4% (-0.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3)</w:t>
            </w:r>
          </w:p>
        </w:tc>
        <w:tc>
          <w:tcPr>
            <w:tcW w:w="1576" w:type="dxa"/>
            <w:vAlign w:val="center"/>
          </w:tcPr>
          <w:p w14:paraId="44B46A21" w14:textId="00489930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1% (0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1)</w:t>
            </w:r>
          </w:p>
        </w:tc>
        <w:tc>
          <w:tcPr>
            <w:tcW w:w="1576" w:type="dxa"/>
            <w:vAlign w:val="center"/>
          </w:tcPr>
          <w:p w14:paraId="58584DC0" w14:textId="5AFAFCED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3% (0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4)</w:t>
            </w:r>
          </w:p>
        </w:tc>
        <w:tc>
          <w:tcPr>
            <w:tcW w:w="1576" w:type="dxa"/>
            <w:vAlign w:val="center"/>
          </w:tcPr>
          <w:p w14:paraId="4EABAFD1" w14:textId="6A6719F1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0% (-0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2)</w:t>
            </w:r>
          </w:p>
        </w:tc>
        <w:tc>
          <w:tcPr>
            <w:tcW w:w="1576" w:type="dxa"/>
            <w:vAlign w:val="center"/>
          </w:tcPr>
          <w:p w14:paraId="2B84C270" w14:textId="12868C84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3% (-0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9)</w:t>
            </w:r>
          </w:p>
        </w:tc>
      </w:tr>
    </w:tbl>
    <w:p w14:paraId="37D6F58B" w14:textId="6F2EF230" w:rsidR="004E4394" w:rsidRPr="00D52F38" w:rsidRDefault="007D64CE" w:rsidP="00B9390E">
      <w:pPr>
        <w:keepNext/>
        <w:keepLines/>
        <w:spacing w:line="360" w:lineRule="auto"/>
        <w:rPr>
          <w:lang w:eastAsia="sv-SE"/>
        </w:rPr>
      </w:pPr>
      <w:r w:rsidRPr="007D64CE">
        <w:t>Notes:</w:t>
      </w:r>
      <w:r>
        <w:t xml:space="preserve"> </w:t>
      </w:r>
      <w:r w:rsidR="00E66CCE">
        <w:rPr>
          <w:lang w:eastAsia="sv-SE"/>
        </w:rPr>
        <w:t>95% CI</w:t>
      </w:r>
      <w:r>
        <w:rPr>
          <w:lang w:eastAsia="sv-SE"/>
        </w:rPr>
        <w:t>, 95% confidence intervals.</w:t>
      </w:r>
      <w:r>
        <w:br/>
      </w:r>
      <w:r w:rsidR="00F05ED8">
        <w:rPr>
          <w:vertAlign w:val="superscript"/>
        </w:rPr>
        <w:t>1</w:t>
      </w:r>
      <w:r w:rsidR="00492817" w:rsidRPr="00D52F38">
        <w:t xml:space="preserve"> </w:t>
      </w:r>
      <w:r w:rsidR="005C65C0" w:rsidRPr="00D52F38">
        <w:t xml:space="preserve">Adjusted for </w:t>
      </w:r>
      <w:r w:rsidR="00097907">
        <w:t xml:space="preserve">covariates </w:t>
      </w:r>
      <w:r w:rsidR="002D2037">
        <w:t>sex</w:t>
      </w:r>
      <w:r w:rsidR="005C65C0" w:rsidRPr="00D52F38">
        <w:t xml:space="preserve">, </w:t>
      </w:r>
      <w:r w:rsidR="002D2037">
        <w:t>sex</w:t>
      </w:r>
      <w:r w:rsidR="005C65C0" w:rsidRPr="00D52F38">
        <w:t xml:space="preserve"> of relative, birth year, birth year of relative, birth order, and birth order of relative, where applicable. </w:t>
      </w:r>
      <w:r w:rsidR="00A17BC7">
        <w:t>Proportions</w:t>
      </w:r>
      <w:r w:rsidR="00A17BC7" w:rsidRPr="00D52F38">
        <w:t xml:space="preserve"> </w:t>
      </w:r>
      <w:r w:rsidR="005C65C0" w:rsidRPr="00D52F38">
        <w:t>are standardized over</w:t>
      </w:r>
      <w:r w:rsidR="00097907">
        <w:t xml:space="preserve"> </w:t>
      </w:r>
      <w:r w:rsidR="005C65C0" w:rsidRPr="00D52F38">
        <w:t>covariates</w:t>
      </w:r>
      <w:r w:rsidR="00492817" w:rsidRPr="00D52F38">
        <w:t>.</w:t>
      </w:r>
      <w:r w:rsidR="000D34EB" w:rsidRPr="00D52F38">
        <w:br w:type="page"/>
      </w:r>
      <w:r w:rsidR="00A727EF">
        <w:rPr>
          <w:b/>
          <w:lang w:eastAsia="sv-SE"/>
        </w:rPr>
        <w:lastRenderedPageBreak/>
        <w:t xml:space="preserve">Supplemental </w:t>
      </w:r>
      <w:r w:rsidR="004E4394" w:rsidRPr="00D52F38">
        <w:rPr>
          <w:b/>
          <w:lang w:eastAsia="sv-SE"/>
        </w:rPr>
        <w:t>Table 1b</w:t>
      </w:r>
      <w:r w:rsidR="004E4394" w:rsidRPr="00D52F38">
        <w:rPr>
          <w:lang w:eastAsia="sv-SE"/>
        </w:rPr>
        <w:t xml:space="preserve">. </w:t>
      </w:r>
      <w:r w:rsidR="000F716A">
        <w:rPr>
          <w:rFonts w:eastAsia="Times New Roman"/>
        </w:rPr>
        <w:t>Proportion of BPD and ADHD in individuals with the other diagnosis,</w:t>
      </w:r>
      <w:r w:rsidR="000F716A" w:rsidRPr="00F1077D">
        <w:rPr>
          <w:rFonts w:eastAsia="Times New Roman"/>
        </w:rPr>
        <w:t xml:space="preserve"> </w:t>
      </w:r>
      <w:r w:rsidR="000F716A">
        <w:rPr>
          <w:rFonts w:eastAsia="Times New Roman"/>
        </w:rPr>
        <w:t xml:space="preserve">and </w:t>
      </w:r>
      <w:r w:rsidR="007852D7">
        <w:rPr>
          <w:rFonts w:eastAsia="Times New Roman"/>
        </w:rPr>
        <w:t xml:space="preserve">in </w:t>
      </w:r>
      <w:r w:rsidR="000F716A">
        <w:rPr>
          <w:rFonts w:eastAsia="Times New Roman"/>
        </w:rPr>
        <w:t>individuals whose relatives have the other diagnosis</w:t>
      </w:r>
      <w:r w:rsidR="003331F0">
        <w:rPr>
          <w:lang w:eastAsia="sv-SE"/>
        </w:rPr>
        <w:t>.</w:t>
      </w:r>
      <w:r w:rsidR="004E4394" w:rsidRPr="00D52F38">
        <w:rPr>
          <w:lang w:eastAsia="sv-SE"/>
        </w:rPr>
        <w:t xml:space="preserve"> </w:t>
      </w:r>
      <w:r w:rsidR="003331F0" w:rsidRPr="00D52F38">
        <w:rPr>
          <w:lang w:eastAsia="sv-SE"/>
        </w:rPr>
        <w:t xml:space="preserve">Estimates </w:t>
      </w:r>
      <w:r w:rsidR="003331F0">
        <w:rPr>
          <w:lang w:eastAsia="sv-SE"/>
        </w:rPr>
        <w:t xml:space="preserve">are </w:t>
      </w:r>
      <w:r w:rsidR="003331F0" w:rsidRPr="00D52F38">
        <w:rPr>
          <w:lang w:eastAsia="sv-SE"/>
        </w:rPr>
        <w:t>crude and standardized over covariates</w:t>
      </w:r>
      <w:r w:rsidR="003331F0">
        <w:rPr>
          <w:lang w:eastAsia="sv-SE"/>
        </w:rPr>
        <w:t xml:space="preserve">. Sensitivity analysis with </w:t>
      </w:r>
      <w:r w:rsidR="003331F0" w:rsidRPr="00D52F38">
        <w:t xml:space="preserve">ADHD and BPD </w:t>
      </w:r>
      <w:r w:rsidR="003331F0">
        <w:t>defined more restrictively.</w:t>
      </w:r>
    </w:p>
    <w:tbl>
      <w:tblPr>
        <w:tblW w:w="143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769"/>
        <w:gridCol w:w="1575"/>
        <w:gridCol w:w="1576"/>
        <w:gridCol w:w="1576"/>
        <w:gridCol w:w="1576"/>
        <w:gridCol w:w="1576"/>
        <w:gridCol w:w="1576"/>
        <w:gridCol w:w="1576"/>
        <w:gridCol w:w="1576"/>
      </w:tblGrid>
      <w:tr w:rsidR="00487FCC" w:rsidRPr="00D52F38" w14:paraId="7FED8156" w14:textId="77777777" w:rsidTr="00AF2492">
        <w:tc>
          <w:tcPr>
            <w:tcW w:w="1769" w:type="dxa"/>
            <w:shd w:val="clear" w:color="auto" w:fill="auto"/>
            <w:vAlign w:val="center"/>
          </w:tcPr>
          <w:p w14:paraId="1CD40AE9" w14:textId="08C54747" w:rsidR="00487FCC" w:rsidRPr="00487FCC" w:rsidDel="00487FCC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  <w:r w:rsidRPr="00E84970">
              <w:rPr>
                <w:b/>
                <w:sz w:val="20"/>
                <w:szCs w:val="20"/>
                <w:lang w:eastAsia="sv-SE"/>
              </w:rPr>
              <w:t>BPD as outcome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0DB35B06" w14:textId="77777777" w:rsidR="00487FCC" w:rsidRPr="00DF0D58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34B7A882" w14:textId="77777777" w:rsidR="00487FCC" w:rsidRPr="00DF0D58" w:rsidDel="00C07057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04C846F7" w14:textId="77777777" w:rsidR="00487FCC" w:rsidRPr="00DF0D58" w:rsidDel="00C07057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12572D00" w14:textId="77777777" w:rsidR="00487FCC" w:rsidRPr="00DF0D58" w:rsidDel="00C07057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3566267A" w14:textId="77777777" w:rsidR="00487FCC" w:rsidRPr="00DF0D58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2ADEE91E" w14:textId="77777777" w:rsidR="00487FCC" w:rsidRPr="00DF0D58" w:rsidDel="00C07057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44A1F2B9" w14:textId="77777777" w:rsidR="00487FCC" w:rsidRPr="00DF0D58" w:rsidDel="00C07057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13E98059" w14:textId="77777777" w:rsidR="00487FCC" w:rsidRPr="00DF0D58" w:rsidDel="00C07057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</w:tr>
      <w:tr w:rsidR="00AF2492" w:rsidRPr="00D52F38" w14:paraId="4F0F2C1C" w14:textId="77777777" w:rsidTr="00AF2492">
        <w:tc>
          <w:tcPr>
            <w:tcW w:w="1769" w:type="dxa"/>
            <w:shd w:val="clear" w:color="auto" w:fill="auto"/>
            <w:vAlign w:val="center"/>
          </w:tcPr>
          <w:p w14:paraId="4C96A3CC" w14:textId="105AF6D3" w:rsidR="00AF2492" w:rsidRPr="003A21B2" w:rsidRDefault="00AF2492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14:paraId="49AC3414" w14:textId="77777777" w:rsidR="00AF2492" w:rsidRDefault="00AF2492" w:rsidP="00F46B82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DF0D58">
              <w:rPr>
                <w:b/>
                <w:sz w:val="20"/>
                <w:szCs w:val="20"/>
                <w:lang w:eastAsia="sv-SE"/>
              </w:rPr>
              <w:t>Crude</w:t>
            </w:r>
          </w:p>
          <w:p w14:paraId="6065023C" w14:textId="1687E152" w:rsidR="00AF2492" w:rsidRPr="00DF0D58" w:rsidRDefault="00AF2492" w:rsidP="00F46B82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>
              <w:rPr>
                <w:b/>
                <w:sz w:val="20"/>
                <w:szCs w:val="20"/>
                <w:lang w:eastAsia="sv-SE"/>
              </w:rPr>
              <w:t>(</w:t>
            </w:r>
            <w:r w:rsidR="00E66CCE">
              <w:rPr>
                <w:b/>
                <w:sz w:val="20"/>
                <w:szCs w:val="20"/>
                <w:lang w:eastAsia="sv-SE"/>
              </w:rPr>
              <w:t>95% CI</w:t>
            </w:r>
            <w:r>
              <w:rPr>
                <w:b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76" w:type="dxa"/>
            <w:vAlign w:val="center"/>
          </w:tcPr>
          <w:p w14:paraId="1E13990E" w14:textId="77777777" w:rsidR="00AF2492" w:rsidRPr="00DF0D58" w:rsidDel="00C07057" w:rsidRDefault="00AF2492" w:rsidP="00F46B82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70E37F15" w14:textId="77777777" w:rsidR="00AF2492" w:rsidRPr="00DF0D58" w:rsidDel="00C07057" w:rsidRDefault="00AF2492" w:rsidP="00F46B82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628F3007" w14:textId="77777777" w:rsidR="00AF2492" w:rsidRPr="00DF0D58" w:rsidDel="00C07057" w:rsidRDefault="00AF2492" w:rsidP="00F46B82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60854B12" w14:textId="2DB8E745" w:rsidR="00AF2492" w:rsidRDefault="00AF2492" w:rsidP="00F46B82">
            <w:pPr>
              <w:keepNext/>
              <w:keepLines/>
              <w:spacing w:line="240" w:lineRule="auto"/>
              <w:contextualSpacing/>
              <w:jc w:val="center"/>
              <w:rPr>
                <w:sz w:val="20"/>
                <w:szCs w:val="20"/>
                <w:vertAlign w:val="superscript"/>
                <w:lang w:eastAsia="sv-SE"/>
              </w:rPr>
            </w:pPr>
            <w:r w:rsidRPr="00DF0D58">
              <w:rPr>
                <w:b/>
                <w:sz w:val="20"/>
                <w:szCs w:val="20"/>
                <w:lang w:eastAsia="sv-SE"/>
              </w:rPr>
              <w:t>Adjusted</w:t>
            </w:r>
            <w:r w:rsidR="007768E9">
              <w:rPr>
                <w:sz w:val="20"/>
                <w:szCs w:val="20"/>
                <w:vertAlign w:val="superscript"/>
                <w:lang w:eastAsia="sv-SE"/>
              </w:rPr>
              <w:t>1</w:t>
            </w:r>
          </w:p>
          <w:p w14:paraId="2A326FDC" w14:textId="0D6DE75F" w:rsidR="00AF2492" w:rsidRPr="00DF0D58" w:rsidDel="00C07057" w:rsidRDefault="00AF2492" w:rsidP="00F46B82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vertAlign w:val="superscript"/>
                <w:lang w:eastAsia="sv-SE"/>
              </w:rPr>
            </w:pPr>
            <w:r>
              <w:rPr>
                <w:b/>
                <w:sz w:val="20"/>
                <w:szCs w:val="20"/>
                <w:lang w:eastAsia="sv-SE"/>
              </w:rPr>
              <w:t>(</w:t>
            </w:r>
            <w:r w:rsidR="00E66CCE">
              <w:rPr>
                <w:b/>
                <w:sz w:val="20"/>
                <w:szCs w:val="20"/>
                <w:lang w:eastAsia="sv-SE"/>
              </w:rPr>
              <w:t>95% CI</w:t>
            </w:r>
            <w:r>
              <w:rPr>
                <w:b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76" w:type="dxa"/>
            <w:vAlign w:val="center"/>
          </w:tcPr>
          <w:p w14:paraId="6BFA134D" w14:textId="77777777" w:rsidR="00AF2492" w:rsidRPr="00DF0D58" w:rsidDel="00C07057" w:rsidRDefault="00AF2492" w:rsidP="00AF2492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73C35CA4" w14:textId="77777777" w:rsidR="00AF2492" w:rsidRPr="00DF0D58" w:rsidDel="00C07057" w:rsidRDefault="00AF2492" w:rsidP="00AF2492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28C60088" w14:textId="77777777" w:rsidR="00AF2492" w:rsidRPr="00DF0D58" w:rsidDel="00C07057" w:rsidRDefault="00AF2492" w:rsidP="00AF2492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</w:tr>
      <w:tr w:rsidR="002A7AAC" w:rsidRPr="00D52F38" w14:paraId="7ED557DE" w14:textId="77777777" w:rsidTr="00AF2492">
        <w:tc>
          <w:tcPr>
            <w:tcW w:w="1769" w:type="dxa"/>
            <w:shd w:val="clear" w:color="auto" w:fill="auto"/>
            <w:vAlign w:val="center"/>
          </w:tcPr>
          <w:p w14:paraId="141C0BAF" w14:textId="77777777" w:rsidR="002A7AAC" w:rsidRPr="00DF0D58" w:rsidRDefault="002A7AAC" w:rsidP="00DA3DB9">
            <w:pPr>
              <w:keepNext/>
              <w:keepLines/>
              <w:spacing w:line="276" w:lineRule="auto"/>
              <w:contextualSpacing/>
              <w:rPr>
                <w:sz w:val="20"/>
                <w:szCs w:val="20"/>
                <w:lang w:eastAsia="sv-SE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14:paraId="767852DE" w14:textId="438344FC" w:rsidR="002A7AAC" w:rsidRPr="003A21B2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3A21B2">
              <w:rPr>
                <w:b/>
                <w:sz w:val="20"/>
                <w:szCs w:val="20"/>
                <w:lang w:eastAsia="sv-SE"/>
              </w:rPr>
              <w:t>No ADHD</w:t>
            </w:r>
          </w:p>
        </w:tc>
        <w:tc>
          <w:tcPr>
            <w:tcW w:w="1576" w:type="dxa"/>
            <w:vAlign w:val="center"/>
          </w:tcPr>
          <w:p w14:paraId="01101599" w14:textId="1DFA6060" w:rsidR="002A7AAC" w:rsidRPr="003A21B2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3A21B2">
              <w:rPr>
                <w:b/>
                <w:sz w:val="20"/>
                <w:szCs w:val="20"/>
                <w:lang w:eastAsia="sv-SE"/>
              </w:rPr>
              <w:t>ADHD</w:t>
            </w:r>
          </w:p>
        </w:tc>
        <w:tc>
          <w:tcPr>
            <w:tcW w:w="1576" w:type="dxa"/>
            <w:vAlign w:val="center"/>
          </w:tcPr>
          <w:p w14:paraId="6119474D" w14:textId="77777777" w:rsidR="002A7AAC" w:rsidRPr="003A21B2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21D14212" w14:textId="77777777" w:rsidR="002A7AAC" w:rsidRPr="003A21B2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73E07D75" w14:textId="294FFAC6" w:rsidR="002A7AAC" w:rsidRPr="003A21B2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3A21B2">
              <w:rPr>
                <w:b/>
                <w:sz w:val="20"/>
                <w:szCs w:val="20"/>
                <w:lang w:eastAsia="sv-SE"/>
              </w:rPr>
              <w:t>No ADHD</w:t>
            </w:r>
          </w:p>
        </w:tc>
        <w:tc>
          <w:tcPr>
            <w:tcW w:w="1576" w:type="dxa"/>
            <w:vAlign w:val="center"/>
          </w:tcPr>
          <w:p w14:paraId="0639F84E" w14:textId="7C5444BC" w:rsidR="002A7AAC" w:rsidRPr="003A21B2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3A21B2">
              <w:rPr>
                <w:b/>
                <w:sz w:val="20"/>
                <w:szCs w:val="20"/>
                <w:lang w:eastAsia="sv-SE"/>
              </w:rPr>
              <w:t>ADHD</w:t>
            </w:r>
          </w:p>
        </w:tc>
        <w:tc>
          <w:tcPr>
            <w:tcW w:w="1576" w:type="dxa"/>
            <w:vAlign w:val="center"/>
          </w:tcPr>
          <w:p w14:paraId="78F7731E" w14:textId="77777777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48083B3C" w14:textId="77777777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</w:tr>
      <w:tr w:rsidR="002A7AAC" w:rsidRPr="00D52F38" w14:paraId="40CEEAC6" w14:textId="77777777" w:rsidTr="00AF2492">
        <w:tc>
          <w:tcPr>
            <w:tcW w:w="1769" w:type="dxa"/>
            <w:shd w:val="clear" w:color="auto" w:fill="auto"/>
            <w:vAlign w:val="center"/>
          </w:tcPr>
          <w:p w14:paraId="5998CF24" w14:textId="7ABDBD38" w:rsidR="002A7AAC" w:rsidRPr="00DF0D58" w:rsidRDefault="002A7AAC" w:rsidP="009D51E1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>Within individuals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4270036C" w14:textId="0995EC2C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4% (0.3-0.4)</w:t>
            </w:r>
          </w:p>
        </w:tc>
        <w:tc>
          <w:tcPr>
            <w:tcW w:w="1576" w:type="dxa"/>
            <w:vAlign w:val="center"/>
          </w:tcPr>
          <w:p w14:paraId="5E400DA4" w14:textId="3F8FED93" w:rsidR="002A7AAC" w:rsidRPr="00DF0D58" w:rsidRDefault="009D51E1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3% (3.9-4.7</w:t>
            </w:r>
            <w:r w:rsidR="002A7AAC" w:rsidRPr="00DF0D58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6" w:type="dxa"/>
            <w:vAlign w:val="center"/>
          </w:tcPr>
          <w:p w14:paraId="5A582A63" w14:textId="77777777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035F01B1" w14:textId="77777777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6ED0A217" w14:textId="03F9FC1D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4% (0.3-0.4)</w:t>
            </w:r>
          </w:p>
        </w:tc>
        <w:tc>
          <w:tcPr>
            <w:tcW w:w="1576" w:type="dxa"/>
            <w:vAlign w:val="center"/>
          </w:tcPr>
          <w:p w14:paraId="54E72E70" w14:textId="31F26E89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5.1% (4.6-5.6)</w:t>
            </w:r>
          </w:p>
        </w:tc>
        <w:tc>
          <w:tcPr>
            <w:tcW w:w="1576" w:type="dxa"/>
            <w:vAlign w:val="center"/>
          </w:tcPr>
          <w:p w14:paraId="43ED4FAF" w14:textId="77777777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0216D3FB" w14:textId="77777777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</w:tr>
      <w:tr w:rsidR="002A7AAC" w:rsidRPr="00D52F38" w14:paraId="09689C94" w14:textId="77777777" w:rsidTr="00AF2492">
        <w:tc>
          <w:tcPr>
            <w:tcW w:w="1769" w:type="dxa"/>
            <w:shd w:val="clear" w:color="auto" w:fill="auto"/>
            <w:vAlign w:val="center"/>
          </w:tcPr>
          <w:p w14:paraId="5D117650" w14:textId="4C69ACF1" w:rsidR="002A7AAC" w:rsidRPr="00DF0D58" w:rsidRDefault="002A7AAC" w:rsidP="00DA3DB9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>Within females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242BAF53" w14:textId="08BAE4D2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7% (0.6-0.7)</w:t>
            </w:r>
          </w:p>
        </w:tc>
        <w:tc>
          <w:tcPr>
            <w:tcW w:w="1576" w:type="dxa"/>
            <w:vAlign w:val="center"/>
          </w:tcPr>
          <w:p w14:paraId="3AF1C7A4" w14:textId="1D677AF2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9.5% (8.5-10.4)</w:t>
            </w:r>
          </w:p>
        </w:tc>
        <w:tc>
          <w:tcPr>
            <w:tcW w:w="1576" w:type="dxa"/>
            <w:vAlign w:val="center"/>
          </w:tcPr>
          <w:p w14:paraId="6884A9CE" w14:textId="77777777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44732BC3" w14:textId="77777777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1162AF36" w14:textId="787CBC38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7% (0.6-0.7)</w:t>
            </w:r>
          </w:p>
        </w:tc>
        <w:tc>
          <w:tcPr>
            <w:tcW w:w="1576" w:type="dxa"/>
            <w:vAlign w:val="center"/>
          </w:tcPr>
          <w:p w14:paraId="11E85627" w14:textId="4C9FDD78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9.4% (8.4-10.4)</w:t>
            </w:r>
          </w:p>
        </w:tc>
        <w:tc>
          <w:tcPr>
            <w:tcW w:w="1576" w:type="dxa"/>
            <w:vAlign w:val="center"/>
          </w:tcPr>
          <w:p w14:paraId="193DDE1A" w14:textId="77777777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757E4D4E" w14:textId="77777777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</w:tr>
      <w:tr w:rsidR="002A7AAC" w:rsidRPr="00D52F38" w14:paraId="510AAC8F" w14:textId="77777777" w:rsidTr="00AF2492">
        <w:tc>
          <w:tcPr>
            <w:tcW w:w="1769" w:type="dxa"/>
            <w:shd w:val="clear" w:color="auto" w:fill="auto"/>
            <w:vAlign w:val="center"/>
          </w:tcPr>
          <w:p w14:paraId="0D4B9B2E" w14:textId="2FF9F88D" w:rsidR="002A7AAC" w:rsidRPr="00DF0D58" w:rsidRDefault="002A7AAC" w:rsidP="00DA3DB9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>Within males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43D82838" w14:textId="1BF567B3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1% (0.0-0.1)</w:t>
            </w:r>
          </w:p>
        </w:tc>
        <w:tc>
          <w:tcPr>
            <w:tcW w:w="1576" w:type="dxa"/>
            <w:vAlign w:val="center"/>
          </w:tcPr>
          <w:p w14:paraId="568BB386" w14:textId="5DB15717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9% (0.7-1.2)</w:t>
            </w:r>
          </w:p>
        </w:tc>
        <w:tc>
          <w:tcPr>
            <w:tcW w:w="1576" w:type="dxa"/>
            <w:vAlign w:val="center"/>
          </w:tcPr>
          <w:p w14:paraId="48730AF3" w14:textId="77777777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76" w:type="dxa"/>
            <w:vAlign w:val="center"/>
          </w:tcPr>
          <w:p w14:paraId="0077DC01" w14:textId="77777777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76" w:type="dxa"/>
            <w:vAlign w:val="center"/>
          </w:tcPr>
          <w:p w14:paraId="113FD008" w14:textId="1B37091D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1% (0.0-0.1)</w:t>
            </w:r>
          </w:p>
        </w:tc>
        <w:tc>
          <w:tcPr>
            <w:tcW w:w="1576" w:type="dxa"/>
            <w:vAlign w:val="center"/>
          </w:tcPr>
          <w:p w14:paraId="581C8930" w14:textId="34492ACC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9% (0.7-1.2)</w:t>
            </w:r>
          </w:p>
        </w:tc>
        <w:tc>
          <w:tcPr>
            <w:tcW w:w="1576" w:type="dxa"/>
            <w:vAlign w:val="center"/>
          </w:tcPr>
          <w:p w14:paraId="59C7EA50" w14:textId="77777777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76" w:type="dxa"/>
            <w:vAlign w:val="center"/>
          </w:tcPr>
          <w:p w14:paraId="6574E88F" w14:textId="77777777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A7AAC" w:rsidRPr="00D52F38" w14:paraId="187EF361" w14:textId="77777777" w:rsidTr="00AF2492">
        <w:tc>
          <w:tcPr>
            <w:tcW w:w="1769" w:type="dxa"/>
            <w:shd w:val="clear" w:color="auto" w:fill="auto"/>
            <w:vAlign w:val="center"/>
          </w:tcPr>
          <w:p w14:paraId="218AD865" w14:textId="159FE711" w:rsidR="002A7AAC" w:rsidRPr="00DF0D58" w:rsidRDefault="009D3CFB" w:rsidP="003A21B2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  <w:r w:rsidRPr="00DF0D58">
              <w:rPr>
                <w:b/>
                <w:sz w:val="20"/>
                <w:szCs w:val="20"/>
                <w:lang w:eastAsia="sv-SE"/>
              </w:rPr>
              <w:t>Full</w:t>
            </w:r>
            <w:r w:rsidR="003A21B2">
              <w:rPr>
                <w:b/>
                <w:sz w:val="20"/>
                <w:szCs w:val="20"/>
                <w:lang w:eastAsia="sv-SE"/>
              </w:rPr>
              <w:t xml:space="preserve"> </w:t>
            </w:r>
            <w:r w:rsidRPr="00DF0D58">
              <w:rPr>
                <w:b/>
                <w:sz w:val="20"/>
                <w:szCs w:val="20"/>
                <w:lang w:eastAsia="sv-SE"/>
              </w:rPr>
              <w:t>sibling</w:t>
            </w:r>
            <w:r w:rsidR="002A7AAC" w:rsidRPr="00DF0D58">
              <w:rPr>
                <w:b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19AE2869" w14:textId="48A09B8E" w:rsidR="002A7AAC" w:rsidRPr="003A21B2" w:rsidRDefault="002A7AAC" w:rsidP="00AF249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3A21B2">
              <w:rPr>
                <w:b/>
                <w:sz w:val="20"/>
                <w:szCs w:val="20"/>
                <w:lang w:eastAsia="sv-SE"/>
              </w:rPr>
              <w:t>No ADHD or BPD</w:t>
            </w:r>
          </w:p>
        </w:tc>
        <w:tc>
          <w:tcPr>
            <w:tcW w:w="1576" w:type="dxa"/>
            <w:vAlign w:val="center"/>
          </w:tcPr>
          <w:p w14:paraId="4951064E" w14:textId="547C69AE" w:rsidR="002A7AAC" w:rsidRPr="003A21B2" w:rsidRDefault="002A7AAC" w:rsidP="00AF249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3A21B2">
              <w:rPr>
                <w:b/>
                <w:sz w:val="20"/>
                <w:szCs w:val="20"/>
                <w:lang w:eastAsia="sv-SE"/>
              </w:rPr>
              <w:t>ADHD but no BPD</w:t>
            </w:r>
          </w:p>
        </w:tc>
        <w:tc>
          <w:tcPr>
            <w:tcW w:w="1576" w:type="dxa"/>
            <w:vAlign w:val="center"/>
          </w:tcPr>
          <w:p w14:paraId="446BC716" w14:textId="43EF22E9" w:rsidR="002A7AAC" w:rsidRPr="003A21B2" w:rsidRDefault="002A7AAC" w:rsidP="00AF249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3A21B2">
              <w:rPr>
                <w:b/>
                <w:sz w:val="20"/>
                <w:szCs w:val="20"/>
                <w:lang w:eastAsia="sv-SE"/>
              </w:rPr>
              <w:t>BPD but no ADHD</w:t>
            </w:r>
          </w:p>
        </w:tc>
        <w:tc>
          <w:tcPr>
            <w:tcW w:w="1576" w:type="dxa"/>
            <w:vAlign w:val="center"/>
          </w:tcPr>
          <w:p w14:paraId="75C16E48" w14:textId="481B114C" w:rsidR="002A7AAC" w:rsidRPr="003A21B2" w:rsidRDefault="002A7AAC" w:rsidP="00AF249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3A21B2">
              <w:rPr>
                <w:b/>
                <w:sz w:val="20"/>
                <w:szCs w:val="20"/>
                <w:lang w:eastAsia="sv-SE"/>
              </w:rPr>
              <w:t>ADHD and BPD</w:t>
            </w:r>
          </w:p>
        </w:tc>
        <w:tc>
          <w:tcPr>
            <w:tcW w:w="1576" w:type="dxa"/>
            <w:vAlign w:val="center"/>
          </w:tcPr>
          <w:p w14:paraId="18B0B173" w14:textId="5173637B" w:rsidR="002A7AAC" w:rsidRPr="003A21B2" w:rsidRDefault="002A7AAC" w:rsidP="00AF249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3A21B2">
              <w:rPr>
                <w:b/>
                <w:sz w:val="20"/>
                <w:szCs w:val="20"/>
                <w:lang w:eastAsia="sv-SE"/>
              </w:rPr>
              <w:t>No ADHD or BPD</w:t>
            </w:r>
          </w:p>
        </w:tc>
        <w:tc>
          <w:tcPr>
            <w:tcW w:w="1576" w:type="dxa"/>
            <w:vAlign w:val="center"/>
          </w:tcPr>
          <w:p w14:paraId="4D9454D4" w14:textId="52BC3B7A" w:rsidR="002A7AAC" w:rsidRPr="003A21B2" w:rsidRDefault="002A7AAC" w:rsidP="00AF249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3A21B2">
              <w:rPr>
                <w:b/>
                <w:sz w:val="20"/>
                <w:szCs w:val="20"/>
                <w:lang w:eastAsia="sv-SE"/>
              </w:rPr>
              <w:t>ADHD but no BPD</w:t>
            </w:r>
          </w:p>
        </w:tc>
        <w:tc>
          <w:tcPr>
            <w:tcW w:w="1576" w:type="dxa"/>
            <w:vAlign w:val="center"/>
          </w:tcPr>
          <w:p w14:paraId="4E8730DE" w14:textId="1A429056" w:rsidR="002A7AAC" w:rsidRPr="003A21B2" w:rsidRDefault="002A7AAC" w:rsidP="00AF249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3A21B2">
              <w:rPr>
                <w:b/>
                <w:sz w:val="20"/>
                <w:szCs w:val="20"/>
                <w:lang w:eastAsia="sv-SE"/>
              </w:rPr>
              <w:t>BPD but no ADHD</w:t>
            </w:r>
          </w:p>
        </w:tc>
        <w:tc>
          <w:tcPr>
            <w:tcW w:w="1576" w:type="dxa"/>
            <w:vAlign w:val="center"/>
          </w:tcPr>
          <w:p w14:paraId="336A850C" w14:textId="06A804FE" w:rsidR="002A7AAC" w:rsidRPr="003A21B2" w:rsidRDefault="002A7AAC" w:rsidP="00AF249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3A21B2">
              <w:rPr>
                <w:b/>
                <w:sz w:val="20"/>
                <w:szCs w:val="20"/>
                <w:lang w:eastAsia="sv-SE"/>
              </w:rPr>
              <w:t>ADHD and BPD</w:t>
            </w:r>
          </w:p>
        </w:tc>
      </w:tr>
      <w:tr w:rsidR="002A7AAC" w:rsidRPr="00D52F38" w14:paraId="3A0C338B" w14:textId="77777777" w:rsidTr="00AF2492">
        <w:tc>
          <w:tcPr>
            <w:tcW w:w="1769" w:type="dxa"/>
            <w:shd w:val="clear" w:color="auto" w:fill="auto"/>
            <w:vAlign w:val="center"/>
          </w:tcPr>
          <w:p w14:paraId="594B97CB" w14:textId="77777777" w:rsidR="002A7AAC" w:rsidRPr="00DF0D58" w:rsidRDefault="002A7AAC" w:rsidP="00DA3DB9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>Both sexes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7C9CED40" w14:textId="77665F83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6% (0.6-0.7)</w:t>
            </w:r>
          </w:p>
        </w:tc>
        <w:tc>
          <w:tcPr>
            <w:tcW w:w="1576" w:type="dxa"/>
            <w:vAlign w:val="center"/>
          </w:tcPr>
          <w:p w14:paraId="2B46BC84" w14:textId="5C8421AD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8% (1.4-2.2)</w:t>
            </w:r>
          </w:p>
        </w:tc>
        <w:tc>
          <w:tcPr>
            <w:tcW w:w="1576" w:type="dxa"/>
            <w:vAlign w:val="center"/>
          </w:tcPr>
          <w:p w14:paraId="53BAEEFD" w14:textId="403EF3DC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5% (0.3-2.8)</w:t>
            </w:r>
          </w:p>
        </w:tc>
        <w:tc>
          <w:tcPr>
            <w:tcW w:w="1576" w:type="dxa"/>
            <w:vAlign w:val="center"/>
          </w:tcPr>
          <w:p w14:paraId="456F5459" w14:textId="1279B916" w:rsidR="002A7AAC" w:rsidRPr="00DF0D58" w:rsidRDefault="009D51E1" w:rsidP="00AF249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2% (1.2-7.1</w:t>
            </w:r>
            <w:r w:rsidR="002A7AAC" w:rsidRPr="00DF0D58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6" w:type="dxa"/>
            <w:vAlign w:val="center"/>
          </w:tcPr>
          <w:p w14:paraId="5B03BE83" w14:textId="46130E85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6% (0.6-0.7)</w:t>
            </w:r>
          </w:p>
        </w:tc>
        <w:tc>
          <w:tcPr>
            <w:tcW w:w="1576" w:type="dxa"/>
            <w:vAlign w:val="center"/>
          </w:tcPr>
          <w:p w14:paraId="39B07BCF" w14:textId="1E5F6CC8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8% (1.4-2.2)</w:t>
            </w:r>
          </w:p>
        </w:tc>
        <w:tc>
          <w:tcPr>
            <w:tcW w:w="1576" w:type="dxa"/>
            <w:vAlign w:val="center"/>
          </w:tcPr>
          <w:p w14:paraId="428A9455" w14:textId="61390F3E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5% (0.3-2.6)</w:t>
            </w:r>
          </w:p>
        </w:tc>
        <w:tc>
          <w:tcPr>
            <w:tcW w:w="1576" w:type="dxa"/>
            <w:vAlign w:val="center"/>
          </w:tcPr>
          <w:p w14:paraId="59695C71" w14:textId="4A687448" w:rsidR="002A7AAC" w:rsidRPr="00DF0D58" w:rsidRDefault="009D51E1" w:rsidP="00AF249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0% (1.2-6.9</w:t>
            </w:r>
            <w:r w:rsidR="002A7AAC" w:rsidRPr="00DF0D58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</w:tr>
      <w:tr w:rsidR="00907C99" w:rsidRPr="00D52F38" w14:paraId="04EA3DBF" w14:textId="77777777" w:rsidTr="00AF2492">
        <w:tc>
          <w:tcPr>
            <w:tcW w:w="1769" w:type="dxa"/>
            <w:shd w:val="clear" w:color="auto" w:fill="auto"/>
            <w:vAlign w:val="center"/>
          </w:tcPr>
          <w:p w14:paraId="012222D5" w14:textId="08D4ED62" w:rsidR="00907C99" w:rsidRPr="00DF0D58" w:rsidRDefault="00907C99" w:rsidP="00DA3DB9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 xml:space="preserve">Female </w:t>
            </w:r>
            <w:r>
              <w:rPr>
                <w:sz w:val="20"/>
                <w:szCs w:val="20"/>
                <w:lang w:eastAsia="sv-SE"/>
              </w:rPr>
              <w:t>outcome, female exposure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0E4AC068" w14:textId="1C860A24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2% (1.1-1.3)</w:t>
            </w:r>
          </w:p>
        </w:tc>
        <w:tc>
          <w:tcPr>
            <w:tcW w:w="1576" w:type="dxa"/>
            <w:vAlign w:val="center"/>
          </w:tcPr>
          <w:p w14:paraId="64C41FB2" w14:textId="1DECB928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8% (1.7-3.9)</w:t>
            </w:r>
          </w:p>
        </w:tc>
        <w:tc>
          <w:tcPr>
            <w:tcW w:w="1576" w:type="dxa"/>
            <w:vAlign w:val="center"/>
          </w:tcPr>
          <w:p w14:paraId="5300E3EA" w14:textId="47C303F4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4% (0.8-6.0)</w:t>
            </w:r>
          </w:p>
        </w:tc>
        <w:tc>
          <w:tcPr>
            <w:tcW w:w="1576" w:type="dxa"/>
            <w:vAlign w:val="center"/>
          </w:tcPr>
          <w:p w14:paraId="64346DFC" w14:textId="46A59FB9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9% (1.6-14.2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6" w:type="dxa"/>
            <w:vAlign w:val="center"/>
          </w:tcPr>
          <w:p w14:paraId="4A6C3E8E" w14:textId="37CBBA96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2% (1.1-1.3)</w:t>
            </w:r>
          </w:p>
        </w:tc>
        <w:tc>
          <w:tcPr>
            <w:tcW w:w="1576" w:type="dxa"/>
            <w:vAlign w:val="center"/>
          </w:tcPr>
          <w:p w14:paraId="35A8978B" w14:textId="029DF772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8% (1.7-3.9)</w:t>
            </w:r>
          </w:p>
        </w:tc>
        <w:tc>
          <w:tcPr>
            <w:tcW w:w="1576" w:type="dxa"/>
            <w:vAlign w:val="center"/>
          </w:tcPr>
          <w:p w14:paraId="1FCA6DB0" w14:textId="465B7DC8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3% (0.8-5.9)</w:t>
            </w:r>
          </w:p>
        </w:tc>
        <w:tc>
          <w:tcPr>
            <w:tcW w:w="1576" w:type="dxa"/>
            <w:vAlign w:val="center"/>
          </w:tcPr>
          <w:p w14:paraId="33DEC9A3" w14:textId="14816757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7.6% (1.3-13.8)</w:t>
            </w:r>
          </w:p>
        </w:tc>
      </w:tr>
      <w:tr w:rsidR="00907C99" w:rsidRPr="00D52F38" w14:paraId="20A88FC7" w14:textId="77777777" w:rsidTr="00AF2492">
        <w:tc>
          <w:tcPr>
            <w:tcW w:w="1769" w:type="dxa"/>
            <w:shd w:val="clear" w:color="auto" w:fill="auto"/>
            <w:vAlign w:val="center"/>
          </w:tcPr>
          <w:p w14:paraId="294F7F76" w14:textId="7999BFE9" w:rsidR="00907C99" w:rsidRPr="00DF0D58" w:rsidRDefault="00907C99" w:rsidP="00DA3DB9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 xml:space="preserve">Female </w:t>
            </w:r>
            <w:r>
              <w:rPr>
                <w:sz w:val="20"/>
                <w:szCs w:val="20"/>
                <w:lang w:eastAsia="sv-SE"/>
              </w:rPr>
              <w:t>outcome, m</w:t>
            </w:r>
            <w:r w:rsidRPr="00DF0D58">
              <w:rPr>
                <w:sz w:val="20"/>
                <w:szCs w:val="20"/>
                <w:lang w:eastAsia="sv-SE"/>
              </w:rPr>
              <w:t xml:space="preserve">ale </w:t>
            </w:r>
            <w:r>
              <w:rPr>
                <w:sz w:val="20"/>
                <w:szCs w:val="20"/>
                <w:lang w:eastAsia="sv-SE"/>
              </w:rPr>
              <w:t>exposure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5BC5D125" w14:textId="341418AC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1% (1.0-1.2)</w:t>
            </w:r>
          </w:p>
        </w:tc>
        <w:tc>
          <w:tcPr>
            <w:tcW w:w="1576" w:type="dxa"/>
            <w:vAlign w:val="center"/>
          </w:tcPr>
          <w:p w14:paraId="4EF558A6" w14:textId="50CED486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3% (2.4-4.2)</w:t>
            </w:r>
          </w:p>
        </w:tc>
        <w:tc>
          <w:tcPr>
            <w:tcW w:w="1576" w:type="dxa"/>
            <w:vAlign w:val="center"/>
          </w:tcPr>
          <w:p w14:paraId="3556BAD6" w14:textId="34F92486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0% (0.0-0.0)</w:t>
            </w:r>
          </w:p>
        </w:tc>
        <w:tc>
          <w:tcPr>
            <w:tcW w:w="1576" w:type="dxa"/>
            <w:vAlign w:val="center"/>
          </w:tcPr>
          <w:p w14:paraId="5B4A781C" w14:textId="6FB6A0A9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.8% (-3.8-27.3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6" w:type="dxa"/>
            <w:vAlign w:val="center"/>
          </w:tcPr>
          <w:p w14:paraId="52EEB83E" w14:textId="39082BB7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1% (1.0-1.2)</w:t>
            </w:r>
          </w:p>
        </w:tc>
        <w:tc>
          <w:tcPr>
            <w:tcW w:w="1576" w:type="dxa"/>
            <w:vAlign w:val="center"/>
          </w:tcPr>
          <w:p w14:paraId="2B1EF5D8" w14:textId="33F0DCF1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3% (2.4-4.3)</w:t>
            </w:r>
          </w:p>
        </w:tc>
        <w:tc>
          <w:tcPr>
            <w:tcW w:w="1576" w:type="dxa"/>
            <w:vAlign w:val="center"/>
          </w:tcPr>
          <w:p w14:paraId="5DCA38B5" w14:textId="165A0C08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0% (0.0-0.0)</w:t>
            </w:r>
          </w:p>
        </w:tc>
        <w:tc>
          <w:tcPr>
            <w:tcW w:w="1576" w:type="dxa"/>
            <w:vAlign w:val="center"/>
          </w:tcPr>
          <w:p w14:paraId="31EE5E68" w14:textId="4305101E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2.6%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-3.8-29.1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</w:tr>
      <w:tr w:rsidR="00907C99" w:rsidRPr="00D52F38" w14:paraId="6101EF61" w14:textId="77777777" w:rsidTr="00AF2492">
        <w:tc>
          <w:tcPr>
            <w:tcW w:w="1769" w:type="dxa"/>
            <w:shd w:val="clear" w:color="auto" w:fill="auto"/>
            <w:vAlign w:val="center"/>
          </w:tcPr>
          <w:p w14:paraId="7DA09084" w14:textId="11F1F347" w:rsidR="00907C99" w:rsidRPr="00DF0D58" w:rsidRDefault="00907C99" w:rsidP="00DA3DB9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>Male outcome, female exposure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7328EFF6" w14:textId="1E2B6FD6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1% (0.1-0.2)</w:t>
            </w:r>
          </w:p>
        </w:tc>
        <w:tc>
          <w:tcPr>
            <w:tcW w:w="1576" w:type="dxa"/>
            <w:vAlign w:val="center"/>
          </w:tcPr>
          <w:p w14:paraId="048AAF99" w14:textId="3358CEB0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6% (0.1-1.2)</w:t>
            </w:r>
          </w:p>
        </w:tc>
        <w:tc>
          <w:tcPr>
            <w:tcW w:w="1576" w:type="dxa"/>
            <w:vAlign w:val="center"/>
          </w:tcPr>
          <w:p w14:paraId="577F4464" w14:textId="64A7C658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0% (0.0-0.0)</w:t>
            </w:r>
          </w:p>
        </w:tc>
        <w:tc>
          <w:tcPr>
            <w:tcW w:w="1576" w:type="dxa"/>
            <w:vAlign w:val="center"/>
          </w:tcPr>
          <w:p w14:paraId="486F98EE" w14:textId="2A04E120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0% (0.0-0.0)</w:t>
            </w:r>
          </w:p>
        </w:tc>
        <w:tc>
          <w:tcPr>
            <w:tcW w:w="1576" w:type="dxa"/>
            <w:vAlign w:val="center"/>
          </w:tcPr>
          <w:p w14:paraId="7C4AABD0" w14:textId="366BFB1D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1% (0.1-0.2)</w:t>
            </w:r>
          </w:p>
        </w:tc>
        <w:tc>
          <w:tcPr>
            <w:tcW w:w="1576" w:type="dxa"/>
            <w:vAlign w:val="center"/>
          </w:tcPr>
          <w:p w14:paraId="57AE4418" w14:textId="5AAF50B0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6% (0.1-1.2)</w:t>
            </w:r>
          </w:p>
        </w:tc>
        <w:tc>
          <w:tcPr>
            <w:tcW w:w="1576" w:type="dxa"/>
            <w:vAlign w:val="center"/>
          </w:tcPr>
          <w:p w14:paraId="53773E62" w14:textId="2779BC77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0% (0.0-0.0)</w:t>
            </w:r>
          </w:p>
        </w:tc>
        <w:tc>
          <w:tcPr>
            <w:tcW w:w="1576" w:type="dxa"/>
            <w:vAlign w:val="center"/>
          </w:tcPr>
          <w:p w14:paraId="20A1247F" w14:textId="7EC52550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0% (0.0-0.0)</w:t>
            </w:r>
          </w:p>
        </w:tc>
      </w:tr>
      <w:tr w:rsidR="00907C99" w:rsidRPr="00D52F38" w14:paraId="387DF10D" w14:textId="77777777" w:rsidTr="00AF2492">
        <w:tc>
          <w:tcPr>
            <w:tcW w:w="1769" w:type="dxa"/>
            <w:shd w:val="clear" w:color="auto" w:fill="auto"/>
            <w:vAlign w:val="center"/>
          </w:tcPr>
          <w:p w14:paraId="224954E0" w14:textId="6CCF3AC3" w:rsidR="00907C99" w:rsidRPr="00DF0D58" w:rsidRDefault="00907C99" w:rsidP="00DA3DB9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>Male outcome, male exposure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1634C7A4" w14:textId="6216F1C6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1% (0.1-0.2)</w:t>
            </w:r>
          </w:p>
        </w:tc>
        <w:tc>
          <w:tcPr>
            <w:tcW w:w="1576" w:type="dxa"/>
            <w:vAlign w:val="center"/>
          </w:tcPr>
          <w:p w14:paraId="01DBAD55" w14:textId="2D48A810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4% (0.1-0.8)</w:t>
            </w:r>
          </w:p>
        </w:tc>
        <w:tc>
          <w:tcPr>
            <w:tcW w:w="1576" w:type="dxa"/>
            <w:vAlign w:val="center"/>
          </w:tcPr>
          <w:p w14:paraId="639545AE" w14:textId="50171A6C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0% (0.0-0.0)</w:t>
            </w:r>
          </w:p>
        </w:tc>
        <w:tc>
          <w:tcPr>
            <w:tcW w:w="1576" w:type="dxa"/>
            <w:vAlign w:val="center"/>
          </w:tcPr>
          <w:p w14:paraId="709F2011" w14:textId="4B2CA5CF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0% (0.0-0.0)</w:t>
            </w:r>
          </w:p>
        </w:tc>
        <w:tc>
          <w:tcPr>
            <w:tcW w:w="1576" w:type="dxa"/>
            <w:vAlign w:val="center"/>
          </w:tcPr>
          <w:p w14:paraId="239E26B0" w14:textId="50F389AC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1% (0.1-0.2)</w:t>
            </w:r>
          </w:p>
        </w:tc>
        <w:tc>
          <w:tcPr>
            <w:tcW w:w="1576" w:type="dxa"/>
            <w:vAlign w:val="center"/>
          </w:tcPr>
          <w:p w14:paraId="053EE0D1" w14:textId="428E9364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4% (0.1-0.7)</w:t>
            </w:r>
          </w:p>
        </w:tc>
        <w:tc>
          <w:tcPr>
            <w:tcW w:w="1576" w:type="dxa"/>
            <w:vAlign w:val="center"/>
          </w:tcPr>
          <w:p w14:paraId="58437237" w14:textId="300D0EB7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0% (0.0-0.0)</w:t>
            </w:r>
          </w:p>
        </w:tc>
        <w:tc>
          <w:tcPr>
            <w:tcW w:w="1576" w:type="dxa"/>
            <w:vAlign w:val="center"/>
          </w:tcPr>
          <w:p w14:paraId="2E817BFA" w14:textId="669B7A27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0% (0.0-0.0)</w:t>
            </w:r>
          </w:p>
        </w:tc>
      </w:tr>
    </w:tbl>
    <w:p w14:paraId="7B64C4D8" w14:textId="41017A2F" w:rsidR="004E4394" w:rsidRPr="00D52F38" w:rsidRDefault="003A21B2">
      <w:pPr>
        <w:spacing w:line="276" w:lineRule="auto"/>
      </w:pPr>
      <w:r w:rsidRPr="007D64CE">
        <w:t>Notes:</w:t>
      </w:r>
      <w:r>
        <w:t xml:space="preserve"> </w:t>
      </w:r>
      <w:r w:rsidR="00E66CCE">
        <w:rPr>
          <w:lang w:eastAsia="sv-SE"/>
        </w:rPr>
        <w:t>95% CI</w:t>
      </w:r>
      <w:r>
        <w:rPr>
          <w:lang w:eastAsia="sv-SE"/>
        </w:rPr>
        <w:t>, 95% confidence intervals</w:t>
      </w:r>
      <w:r w:rsidR="00907C99">
        <w:rPr>
          <w:lang w:eastAsia="sv-SE"/>
        </w:rPr>
        <w:t>.</w:t>
      </w:r>
      <w:r>
        <w:br/>
      </w:r>
      <w:r w:rsidR="007768E9">
        <w:rPr>
          <w:vertAlign w:val="superscript"/>
        </w:rPr>
        <w:t>1</w:t>
      </w:r>
      <w:r w:rsidRPr="00D52F38">
        <w:t xml:space="preserve"> Adjusted for </w:t>
      </w:r>
      <w:r>
        <w:t xml:space="preserve">covariates </w:t>
      </w:r>
      <w:r w:rsidR="002D2037">
        <w:t>sex</w:t>
      </w:r>
      <w:r w:rsidRPr="00D52F38">
        <w:t xml:space="preserve">, </w:t>
      </w:r>
      <w:r w:rsidR="002D2037">
        <w:t>sex</w:t>
      </w:r>
      <w:r w:rsidRPr="00D52F38">
        <w:t xml:space="preserve"> of relative, birth year, birth year of relative, birth order, and birth order of relative, where applicable. </w:t>
      </w:r>
      <w:r w:rsidR="00A17BC7">
        <w:t>Proportions</w:t>
      </w:r>
      <w:r w:rsidR="00A17BC7" w:rsidRPr="00D52F38">
        <w:t xml:space="preserve"> </w:t>
      </w:r>
      <w:r w:rsidRPr="00D52F38">
        <w:t>are standardized over</w:t>
      </w:r>
      <w:r>
        <w:t xml:space="preserve"> </w:t>
      </w:r>
      <w:r w:rsidRPr="00D52F38">
        <w:t>covariates.</w:t>
      </w:r>
      <w:r w:rsidR="004E4394" w:rsidRPr="00D52F38">
        <w:br w:type="page"/>
      </w:r>
    </w:p>
    <w:p w14:paraId="63E09359" w14:textId="41951003" w:rsidR="004E4394" w:rsidRPr="00D52F38" w:rsidRDefault="00A727EF" w:rsidP="00B9390E">
      <w:pPr>
        <w:keepNext/>
        <w:keepLines/>
        <w:spacing w:line="360" w:lineRule="auto"/>
        <w:rPr>
          <w:lang w:eastAsia="sv-SE"/>
        </w:rPr>
      </w:pPr>
      <w:r>
        <w:rPr>
          <w:b/>
          <w:lang w:eastAsia="sv-SE"/>
        </w:rPr>
        <w:lastRenderedPageBreak/>
        <w:t xml:space="preserve">Supplemental </w:t>
      </w:r>
      <w:r w:rsidR="004E4394" w:rsidRPr="00D52F38">
        <w:rPr>
          <w:b/>
          <w:lang w:eastAsia="sv-SE"/>
        </w:rPr>
        <w:t>Table 1c</w:t>
      </w:r>
      <w:r w:rsidR="004E4394" w:rsidRPr="00D52F38">
        <w:rPr>
          <w:lang w:eastAsia="sv-SE"/>
        </w:rPr>
        <w:t xml:space="preserve">. </w:t>
      </w:r>
      <w:r w:rsidR="000F716A">
        <w:rPr>
          <w:rFonts w:eastAsia="Times New Roman"/>
        </w:rPr>
        <w:t>Proportion of BPD and ADHD in individuals with the other diagnosis,</w:t>
      </w:r>
      <w:r w:rsidR="000F716A" w:rsidRPr="00F1077D">
        <w:rPr>
          <w:rFonts w:eastAsia="Times New Roman"/>
        </w:rPr>
        <w:t xml:space="preserve"> </w:t>
      </w:r>
      <w:r w:rsidR="000F716A">
        <w:rPr>
          <w:rFonts w:eastAsia="Times New Roman"/>
        </w:rPr>
        <w:t xml:space="preserve">and </w:t>
      </w:r>
      <w:r w:rsidR="007852D7">
        <w:rPr>
          <w:rFonts w:eastAsia="Times New Roman"/>
        </w:rPr>
        <w:t xml:space="preserve">in </w:t>
      </w:r>
      <w:r w:rsidR="000F716A">
        <w:rPr>
          <w:rFonts w:eastAsia="Times New Roman"/>
        </w:rPr>
        <w:t>individuals whose relatives have the other diagnosis</w:t>
      </w:r>
      <w:r w:rsidR="004C247A">
        <w:rPr>
          <w:lang w:eastAsia="sv-SE"/>
        </w:rPr>
        <w:t xml:space="preserve">. </w:t>
      </w:r>
      <w:r w:rsidR="004C247A" w:rsidRPr="00D52F38">
        <w:rPr>
          <w:lang w:eastAsia="sv-SE"/>
        </w:rPr>
        <w:t xml:space="preserve">Estimates </w:t>
      </w:r>
      <w:r w:rsidR="004C247A">
        <w:rPr>
          <w:lang w:eastAsia="sv-SE"/>
        </w:rPr>
        <w:t xml:space="preserve">are </w:t>
      </w:r>
      <w:r w:rsidR="004C247A" w:rsidRPr="00D52F38">
        <w:rPr>
          <w:lang w:eastAsia="sv-SE"/>
        </w:rPr>
        <w:t>crude and standardized over covariates</w:t>
      </w:r>
      <w:r w:rsidR="004C247A">
        <w:rPr>
          <w:lang w:eastAsia="sv-SE"/>
        </w:rPr>
        <w:t>.</w:t>
      </w:r>
    </w:p>
    <w:tbl>
      <w:tblPr>
        <w:tblW w:w="143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751"/>
        <w:gridCol w:w="1593"/>
        <w:gridCol w:w="1576"/>
        <w:gridCol w:w="1576"/>
        <w:gridCol w:w="1576"/>
        <w:gridCol w:w="1576"/>
        <w:gridCol w:w="1576"/>
        <w:gridCol w:w="1576"/>
        <w:gridCol w:w="1576"/>
      </w:tblGrid>
      <w:tr w:rsidR="00487FCC" w:rsidRPr="00D52F38" w14:paraId="60A66E8A" w14:textId="77777777" w:rsidTr="00AF2492">
        <w:tc>
          <w:tcPr>
            <w:tcW w:w="1751" w:type="dxa"/>
            <w:shd w:val="clear" w:color="auto" w:fill="auto"/>
            <w:vAlign w:val="center"/>
          </w:tcPr>
          <w:p w14:paraId="6B8E79F8" w14:textId="63368749" w:rsidR="00487FCC" w:rsidRPr="00487FCC" w:rsidDel="00487FCC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  <w:r w:rsidRPr="00E84970">
              <w:rPr>
                <w:b/>
                <w:sz w:val="20"/>
                <w:szCs w:val="20"/>
                <w:lang w:eastAsia="sv-SE"/>
              </w:rPr>
              <w:t>ADHD as outcome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53EA12B5" w14:textId="77777777" w:rsidR="00487FCC" w:rsidRPr="00DF0D58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55DC8E15" w14:textId="77777777" w:rsidR="00487FCC" w:rsidRPr="00DF0D58" w:rsidDel="00C07057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09439DCA" w14:textId="77777777" w:rsidR="00487FCC" w:rsidRPr="00DF0D58" w:rsidDel="00C07057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0208FFEA" w14:textId="77777777" w:rsidR="00487FCC" w:rsidRPr="00DF0D58" w:rsidDel="00C07057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2E4E69F5" w14:textId="77777777" w:rsidR="00487FCC" w:rsidRPr="00DF0D58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1143AD75" w14:textId="77777777" w:rsidR="00487FCC" w:rsidRPr="00DF0D58" w:rsidDel="00C07057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6C6216A0" w14:textId="77777777" w:rsidR="00487FCC" w:rsidRPr="00DF0D58" w:rsidDel="00C07057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0A0AF004" w14:textId="77777777" w:rsidR="00487FCC" w:rsidRPr="00DF0D58" w:rsidDel="00C07057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</w:tr>
      <w:tr w:rsidR="00AF2492" w:rsidRPr="00D52F38" w14:paraId="6A1736BD" w14:textId="77777777" w:rsidTr="00AF2492">
        <w:tc>
          <w:tcPr>
            <w:tcW w:w="1751" w:type="dxa"/>
            <w:shd w:val="clear" w:color="auto" w:fill="auto"/>
            <w:vAlign w:val="center"/>
          </w:tcPr>
          <w:p w14:paraId="398197EC" w14:textId="19F2ECCD" w:rsidR="00AF2492" w:rsidRPr="00AF2492" w:rsidRDefault="00AF2492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93" w:type="dxa"/>
            <w:shd w:val="clear" w:color="auto" w:fill="auto"/>
            <w:vAlign w:val="center"/>
          </w:tcPr>
          <w:p w14:paraId="275FB021" w14:textId="77777777" w:rsidR="00AF2492" w:rsidRDefault="00AF2492" w:rsidP="00F46B82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DF0D58">
              <w:rPr>
                <w:b/>
                <w:sz w:val="20"/>
                <w:szCs w:val="20"/>
                <w:lang w:eastAsia="sv-SE"/>
              </w:rPr>
              <w:t>Crude</w:t>
            </w:r>
          </w:p>
          <w:p w14:paraId="1DC3DD54" w14:textId="1FCC497A" w:rsidR="00AF2492" w:rsidRPr="00DF0D58" w:rsidRDefault="00AF2492" w:rsidP="00F46B82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>
              <w:rPr>
                <w:b/>
                <w:sz w:val="20"/>
                <w:szCs w:val="20"/>
                <w:lang w:eastAsia="sv-SE"/>
              </w:rPr>
              <w:t>(</w:t>
            </w:r>
            <w:r w:rsidR="00E66CCE">
              <w:rPr>
                <w:b/>
                <w:sz w:val="20"/>
                <w:szCs w:val="20"/>
                <w:lang w:eastAsia="sv-SE"/>
              </w:rPr>
              <w:t>95% CI</w:t>
            </w:r>
            <w:r>
              <w:rPr>
                <w:b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76" w:type="dxa"/>
            <w:vAlign w:val="center"/>
          </w:tcPr>
          <w:p w14:paraId="7E0EB17C" w14:textId="77777777" w:rsidR="00AF2492" w:rsidRPr="00DF0D58" w:rsidDel="00C07057" w:rsidRDefault="00AF2492" w:rsidP="00F46B82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14BBD750" w14:textId="77777777" w:rsidR="00AF2492" w:rsidRPr="00DF0D58" w:rsidDel="00C07057" w:rsidRDefault="00AF2492" w:rsidP="00F46B82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053FD5E2" w14:textId="77777777" w:rsidR="00AF2492" w:rsidRPr="00DF0D58" w:rsidDel="00C07057" w:rsidRDefault="00AF2492" w:rsidP="00F46B82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4D4F7321" w14:textId="42C69BD0" w:rsidR="00AF2492" w:rsidRDefault="00AF2492" w:rsidP="00F46B82">
            <w:pPr>
              <w:keepNext/>
              <w:keepLines/>
              <w:spacing w:line="240" w:lineRule="auto"/>
              <w:contextualSpacing/>
              <w:jc w:val="center"/>
              <w:rPr>
                <w:sz w:val="20"/>
                <w:szCs w:val="20"/>
                <w:vertAlign w:val="superscript"/>
                <w:lang w:eastAsia="sv-SE"/>
              </w:rPr>
            </w:pPr>
            <w:r w:rsidRPr="00DF0D58">
              <w:rPr>
                <w:b/>
                <w:sz w:val="20"/>
                <w:szCs w:val="20"/>
                <w:lang w:eastAsia="sv-SE"/>
              </w:rPr>
              <w:t>Adjusted</w:t>
            </w:r>
            <w:r w:rsidR="003776F1">
              <w:rPr>
                <w:sz w:val="20"/>
                <w:szCs w:val="20"/>
                <w:vertAlign w:val="superscript"/>
                <w:lang w:eastAsia="sv-SE"/>
              </w:rPr>
              <w:t>1</w:t>
            </w:r>
          </w:p>
          <w:p w14:paraId="7CFCECF4" w14:textId="5106EC1D" w:rsidR="00AF2492" w:rsidRPr="00DF0D58" w:rsidDel="00C07057" w:rsidRDefault="00AF2492" w:rsidP="00F46B82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vertAlign w:val="superscript"/>
                <w:lang w:eastAsia="sv-SE"/>
              </w:rPr>
            </w:pPr>
            <w:r>
              <w:rPr>
                <w:b/>
                <w:sz w:val="20"/>
                <w:szCs w:val="20"/>
                <w:lang w:eastAsia="sv-SE"/>
              </w:rPr>
              <w:t>(</w:t>
            </w:r>
            <w:r w:rsidR="00E66CCE">
              <w:rPr>
                <w:b/>
                <w:sz w:val="20"/>
                <w:szCs w:val="20"/>
                <w:lang w:eastAsia="sv-SE"/>
              </w:rPr>
              <w:t>95% CI</w:t>
            </w:r>
            <w:r>
              <w:rPr>
                <w:b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76" w:type="dxa"/>
            <w:vAlign w:val="center"/>
          </w:tcPr>
          <w:p w14:paraId="0E1B5324" w14:textId="77777777" w:rsidR="00AF2492" w:rsidRPr="00DF0D58" w:rsidDel="00C07057" w:rsidRDefault="00AF2492" w:rsidP="00AF2492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4951415A" w14:textId="77777777" w:rsidR="00AF2492" w:rsidRPr="00DF0D58" w:rsidDel="00C07057" w:rsidRDefault="00AF2492" w:rsidP="00AF2492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4D44F927" w14:textId="77777777" w:rsidR="00AF2492" w:rsidRPr="00DF0D58" w:rsidDel="00C07057" w:rsidRDefault="00AF2492" w:rsidP="00AF2492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</w:tr>
      <w:tr w:rsidR="002A7AAC" w:rsidRPr="00D52F38" w14:paraId="2E85514B" w14:textId="77777777" w:rsidTr="00AF2492">
        <w:tc>
          <w:tcPr>
            <w:tcW w:w="1751" w:type="dxa"/>
            <w:shd w:val="clear" w:color="auto" w:fill="auto"/>
            <w:vAlign w:val="center"/>
          </w:tcPr>
          <w:p w14:paraId="179BEE3E" w14:textId="77777777" w:rsidR="002A7AAC" w:rsidRPr="00DF0D58" w:rsidRDefault="002A7AAC" w:rsidP="00DA3DB9">
            <w:pPr>
              <w:keepNext/>
              <w:keepLines/>
              <w:spacing w:line="276" w:lineRule="auto"/>
              <w:contextualSpacing/>
              <w:rPr>
                <w:sz w:val="20"/>
                <w:szCs w:val="20"/>
                <w:lang w:eastAsia="sv-SE"/>
              </w:rPr>
            </w:pPr>
          </w:p>
        </w:tc>
        <w:tc>
          <w:tcPr>
            <w:tcW w:w="1593" w:type="dxa"/>
            <w:shd w:val="clear" w:color="auto" w:fill="auto"/>
            <w:vAlign w:val="center"/>
          </w:tcPr>
          <w:p w14:paraId="725A5938" w14:textId="27A023B7" w:rsidR="002A7AAC" w:rsidRPr="009F2FBA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9F2FBA">
              <w:rPr>
                <w:b/>
                <w:sz w:val="20"/>
                <w:szCs w:val="20"/>
                <w:lang w:eastAsia="sv-SE"/>
              </w:rPr>
              <w:t>No BPD</w:t>
            </w:r>
          </w:p>
        </w:tc>
        <w:tc>
          <w:tcPr>
            <w:tcW w:w="1576" w:type="dxa"/>
            <w:vAlign w:val="center"/>
          </w:tcPr>
          <w:p w14:paraId="0F1DA0D3" w14:textId="65FECC7A" w:rsidR="002A7AAC" w:rsidRPr="009F2FBA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9F2FBA">
              <w:rPr>
                <w:b/>
                <w:sz w:val="20"/>
                <w:szCs w:val="20"/>
                <w:lang w:eastAsia="sv-SE"/>
              </w:rPr>
              <w:t>BPD</w:t>
            </w:r>
          </w:p>
        </w:tc>
        <w:tc>
          <w:tcPr>
            <w:tcW w:w="1576" w:type="dxa"/>
            <w:vAlign w:val="center"/>
          </w:tcPr>
          <w:p w14:paraId="7EAF6C48" w14:textId="77777777" w:rsidR="002A7AAC" w:rsidRPr="009F2FBA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2AD9F7C0" w14:textId="77777777" w:rsidR="002A7AAC" w:rsidRPr="009F2FBA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07024251" w14:textId="7DD2D1A0" w:rsidR="002A7AAC" w:rsidRPr="009F2FBA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9F2FBA">
              <w:rPr>
                <w:b/>
                <w:sz w:val="20"/>
                <w:szCs w:val="20"/>
                <w:lang w:eastAsia="sv-SE"/>
              </w:rPr>
              <w:t>No BPD</w:t>
            </w:r>
          </w:p>
        </w:tc>
        <w:tc>
          <w:tcPr>
            <w:tcW w:w="1576" w:type="dxa"/>
            <w:vAlign w:val="center"/>
          </w:tcPr>
          <w:p w14:paraId="7CB6CE6D" w14:textId="54547DCB" w:rsidR="002A7AAC" w:rsidRPr="009F2FBA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9F2FBA">
              <w:rPr>
                <w:b/>
                <w:sz w:val="20"/>
                <w:szCs w:val="20"/>
                <w:lang w:eastAsia="sv-SE"/>
              </w:rPr>
              <w:t>BPD</w:t>
            </w:r>
          </w:p>
        </w:tc>
        <w:tc>
          <w:tcPr>
            <w:tcW w:w="1576" w:type="dxa"/>
            <w:vAlign w:val="center"/>
          </w:tcPr>
          <w:p w14:paraId="0C1A23DC" w14:textId="77777777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61DE76ED" w14:textId="77777777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</w:tr>
      <w:tr w:rsidR="002A7AAC" w:rsidRPr="00D52F38" w14:paraId="77FB1475" w14:textId="77777777" w:rsidTr="00AF2492">
        <w:tc>
          <w:tcPr>
            <w:tcW w:w="1751" w:type="dxa"/>
            <w:shd w:val="clear" w:color="auto" w:fill="auto"/>
            <w:vAlign w:val="center"/>
          </w:tcPr>
          <w:p w14:paraId="4B8C7300" w14:textId="5BE8C252" w:rsidR="002A7AAC" w:rsidRPr="00DF0D58" w:rsidRDefault="002A7AAC" w:rsidP="00DA3DB9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>Within individuals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28603114" w14:textId="200607C9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</w:rPr>
              <w:t>3.8% (3.8</w:t>
            </w:r>
            <w:r w:rsidR="008A67FC">
              <w:rPr>
                <w:sz w:val="20"/>
                <w:szCs w:val="20"/>
              </w:rPr>
              <w:t>-</w:t>
            </w:r>
            <w:r w:rsidRPr="00DF0D58">
              <w:rPr>
                <w:sz w:val="20"/>
                <w:szCs w:val="20"/>
              </w:rPr>
              <w:t>3.8)</w:t>
            </w:r>
          </w:p>
        </w:tc>
        <w:tc>
          <w:tcPr>
            <w:tcW w:w="1576" w:type="dxa"/>
            <w:vAlign w:val="center"/>
          </w:tcPr>
          <w:p w14:paraId="0D4791CD" w14:textId="29CB7441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</w:rPr>
              <w:t>30.9% (30.0</w:t>
            </w:r>
            <w:r w:rsidR="008A67FC">
              <w:rPr>
                <w:sz w:val="20"/>
                <w:szCs w:val="20"/>
              </w:rPr>
              <w:t>-</w:t>
            </w:r>
            <w:r w:rsidRPr="00DF0D58">
              <w:rPr>
                <w:sz w:val="20"/>
                <w:szCs w:val="20"/>
              </w:rPr>
              <w:t>31.9)</w:t>
            </w:r>
          </w:p>
        </w:tc>
        <w:tc>
          <w:tcPr>
            <w:tcW w:w="1576" w:type="dxa"/>
            <w:vAlign w:val="center"/>
          </w:tcPr>
          <w:p w14:paraId="0DB12E88" w14:textId="77777777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6152CEB4" w14:textId="77777777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40D0AB2E" w14:textId="5A311013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8% (3.7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8)</w:t>
            </w:r>
          </w:p>
        </w:tc>
        <w:tc>
          <w:tcPr>
            <w:tcW w:w="1576" w:type="dxa"/>
            <w:vAlign w:val="center"/>
          </w:tcPr>
          <w:p w14:paraId="2043CABF" w14:textId="40FCDDE6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42.4% (41.3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43.4)</w:t>
            </w:r>
          </w:p>
        </w:tc>
        <w:tc>
          <w:tcPr>
            <w:tcW w:w="1576" w:type="dxa"/>
            <w:vAlign w:val="center"/>
          </w:tcPr>
          <w:p w14:paraId="63C5BC5A" w14:textId="77777777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33D7C707" w14:textId="77777777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</w:tr>
      <w:tr w:rsidR="002A7AAC" w:rsidRPr="00D52F38" w14:paraId="7621DC87" w14:textId="77777777" w:rsidTr="00AF2492">
        <w:tc>
          <w:tcPr>
            <w:tcW w:w="1751" w:type="dxa"/>
            <w:shd w:val="clear" w:color="auto" w:fill="auto"/>
            <w:vAlign w:val="center"/>
          </w:tcPr>
          <w:p w14:paraId="764CC031" w14:textId="67C435BA" w:rsidR="002A7AAC" w:rsidRPr="00DF0D58" w:rsidRDefault="002A7AAC" w:rsidP="00DA3DB9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>Within females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3F5ED452" w14:textId="18A63625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</w:rPr>
              <w:t>2.7% (2.7</w:t>
            </w:r>
            <w:r w:rsidR="008A67FC">
              <w:rPr>
                <w:sz w:val="20"/>
                <w:szCs w:val="20"/>
              </w:rPr>
              <w:t>-</w:t>
            </w:r>
            <w:r w:rsidRPr="00DF0D58">
              <w:rPr>
                <w:sz w:val="20"/>
                <w:szCs w:val="20"/>
              </w:rPr>
              <w:t>2.8)</w:t>
            </w:r>
          </w:p>
        </w:tc>
        <w:tc>
          <w:tcPr>
            <w:tcW w:w="1576" w:type="dxa"/>
            <w:vAlign w:val="center"/>
          </w:tcPr>
          <w:p w14:paraId="34043138" w14:textId="00ECEED7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</w:rPr>
              <w:t>29.6% (28.6</w:t>
            </w:r>
            <w:r w:rsidR="008A67FC">
              <w:rPr>
                <w:sz w:val="20"/>
                <w:szCs w:val="20"/>
              </w:rPr>
              <w:t>-</w:t>
            </w:r>
            <w:r w:rsidRPr="00DF0D58">
              <w:rPr>
                <w:sz w:val="20"/>
                <w:szCs w:val="20"/>
              </w:rPr>
              <w:t>30.5)</w:t>
            </w:r>
          </w:p>
        </w:tc>
        <w:tc>
          <w:tcPr>
            <w:tcW w:w="1576" w:type="dxa"/>
            <w:vAlign w:val="center"/>
          </w:tcPr>
          <w:p w14:paraId="1FE10C9C" w14:textId="77777777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17AD794B" w14:textId="77777777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7512E3B2" w14:textId="5C1C2DEC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7% (2.7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8)</w:t>
            </w:r>
          </w:p>
        </w:tc>
        <w:tc>
          <w:tcPr>
            <w:tcW w:w="1576" w:type="dxa"/>
            <w:vAlign w:val="center"/>
          </w:tcPr>
          <w:p w14:paraId="70B61F5E" w14:textId="592FD642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4.2% (33.1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5.2)</w:t>
            </w:r>
          </w:p>
        </w:tc>
        <w:tc>
          <w:tcPr>
            <w:tcW w:w="1576" w:type="dxa"/>
            <w:vAlign w:val="center"/>
          </w:tcPr>
          <w:p w14:paraId="15DE5528" w14:textId="77777777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0D75AAB0" w14:textId="77777777" w:rsidR="002A7AAC" w:rsidRPr="00DF0D58" w:rsidRDefault="002A7AAC" w:rsidP="00AF2492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</w:tr>
      <w:tr w:rsidR="002A7AAC" w:rsidRPr="00D52F38" w14:paraId="38487AA8" w14:textId="77777777" w:rsidTr="00AF2492">
        <w:tc>
          <w:tcPr>
            <w:tcW w:w="1751" w:type="dxa"/>
            <w:shd w:val="clear" w:color="auto" w:fill="auto"/>
            <w:vAlign w:val="center"/>
          </w:tcPr>
          <w:p w14:paraId="0C1628E6" w14:textId="346F386A" w:rsidR="002A7AAC" w:rsidRPr="00DF0D58" w:rsidRDefault="002A7AAC" w:rsidP="00DA3DB9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>Within males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2B43D9CE" w14:textId="54C78A10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sz w:val="20"/>
                <w:szCs w:val="20"/>
              </w:rPr>
              <w:t>4.8% (4.7</w:t>
            </w:r>
            <w:r w:rsidR="008A67FC">
              <w:rPr>
                <w:sz w:val="20"/>
                <w:szCs w:val="20"/>
              </w:rPr>
              <w:t>-</w:t>
            </w:r>
            <w:r w:rsidRPr="00DF0D58">
              <w:rPr>
                <w:sz w:val="20"/>
                <w:szCs w:val="20"/>
              </w:rPr>
              <w:t>4.8)</w:t>
            </w:r>
          </w:p>
        </w:tc>
        <w:tc>
          <w:tcPr>
            <w:tcW w:w="1576" w:type="dxa"/>
            <w:vAlign w:val="center"/>
          </w:tcPr>
          <w:p w14:paraId="6507862E" w14:textId="0A019C12" w:rsidR="002A7AAC" w:rsidRPr="00DF0D58" w:rsidRDefault="005D624C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0.1% (37.4</w:t>
            </w:r>
            <w:r w:rsidR="008A67F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2.8</w:t>
            </w:r>
            <w:r w:rsidR="002A7AAC" w:rsidRPr="00DF0D58">
              <w:rPr>
                <w:sz w:val="20"/>
                <w:szCs w:val="20"/>
              </w:rPr>
              <w:t>)</w:t>
            </w:r>
          </w:p>
        </w:tc>
        <w:tc>
          <w:tcPr>
            <w:tcW w:w="1576" w:type="dxa"/>
            <w:vAlign w:val="center"/>
          </w:tcPr>
          <w:p w14:paraId="6CB38473" w14:textId="77777777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76" w:type="dxa"/>
            <w:vAlign w:val="center"/>
          </w:tcPr>
          <w:p w14:paraId="3DED25A4" w14:textId="77777777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76" w:type="dxa"/>
            <w:vAlign w:val="center"/>
          </w:tcPr>
          <w:p w14:paraId="4DC9D3C7" w14:textId="25C65152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4.8% (4.7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4.8)</w:t>
            </w:r>
          </w:p>
        </w:tc>
        <w:tc>
          <w:tcPr>
            <w:tcW w:w="1576" w:type="dxa"/>
            <w:vAlign w:val="center"/>
          </w:tcPr>
          <w:p w14:paraId="52CE52E8" w14:textId="2C91697A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49.5% (46.8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52.3)</w:t>
            </w:r>
          </w:p>
        </w:tc>
        <w:tc>
          <w:tcPr>
            <w:tcW w:w="1576" w:type="dxa"/>
            <w:vAlign w:val="center"/>
          </w:tcPr>
          <w:p w14:paraId="504F7169" w14:textId="77777777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76" w:type="dxa"/>
            <w:vAlign w:val="center"/>
          </w:tcPr>
          <w:p w14:paraId="12BEAEE6" w14:textId="77777777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A7AAC" w:rsidRPr="009F2FBA" w14:paraId="32A41404" w14:textId="77777777" w:rsidTr="00AF2492">
        <w:tc>
          <w:tcPr>
            <w:tcW w:w="1751" w:type="dxa"/>
            <w:shd w:val="clear" w:color="auto" w:fill="auto"/>
            <w:vAlign w:val="center"/>
          </w:tcPr>
          <w:p w14:paraId="4F965559" w14:textId="4E6DA607" w:rsidR="002A7AAC" w:rsidRPr="009F2FBA" w:rsidRDefault="009D3CFB" w:rsidP="009F2FBA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  <w:r w:rsidRPr="009F2FBA">
              <w:rPr>
                <w:b/>
                <w:sz w:val="20"/>
                <w:szCs w:val="20"/>
                <w:lang w:eastAsia="sv-SE"/>
              </w:rPr>
              <w:t>Full</w:t>
            </w:r>
            <w:r w:rsidR="009F2FBA">
              <w:rPr>
                <w:b/>
                <w:sz w:val="20"/>
                <w:szCs w:val="20"/>
                <w:lang w:eastAsia="sv-SE"/>
              </w:rPr>
              <w:t xml:space="preserve"> </w:t>
            </w:r>
            <w:r w:rsidRPr="009F2FBA">
              <w:rPr>
                <w:b/>
                <w:sz w:val="20"/>
                <w:szCs w:val="20"/>
                <w:lang w:eastAsia="sv-SE"/>
              </w:rPr>
              <w:t>sibling</w:t>
            </w:r>
            <w:r w:rsidR="002A7AAC" w:rsidRPr="009F2FBA">
              <w:rPr>
                <w:b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3CF0861A" w14:textId="3824A837" w:rsidR="002A7AAC" w:rsidRPr="009F2FBA" w:rsidRDefault="002A7AAC" w:rsidP="00AF249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9F2FBA">
              <w:rPr>
                <w:b/>
                <w:sz w:val="20"/>
                <w:szCs w:val="20"/>
                <w:lang w:eastAsia="sv-SE"/>
              </w:rPr>
              <w:t>No BPD or ADHD</w:t>
            </w:r>
          </w:p>
        </w:tc>
        <w:tc>
          <w:tcPr>
            <w:tcW w:w="1576" w:type="dxa"/>
            <w:vAlign w:val="center"/>
          </w:tcPr>
          <w:p w14:paraId="7255766C" w14:textId="0D43CD2B" w:rsidR="002A7AAC" w:rsidRPr="009F2FBA" w:rsidRDefault="002A7AAC" w:rsidP="00AF249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9F2FBA">
              <w:rPr>
                <w:b/>
                <w:sz w:val="20"/>
                <w:szCs w:val="20"/>
                <w:lang w:eastAsia="sv-SE"/>
              </w:rPr>
              <w:t>BPD but no ADHD</w:t>
            </w:r>
          </w:p>
        </w:tc>
        <w:tc>
          <w:tcPr>
            <w:tcW w:w="1576" w:type="dxa"/>
            <w:vAlign w:val="center"/>
          </w:tcPr>
          <w:p w14:paraId="53AD0B6A" w14:textId="3296C816" w:rsidR="002A7AAC" w:rsidRPr="009F2FBA" w:rsidRDefault="002A7AAC" w:rsidP="00AF249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9F2FBA">
              <w:rPr>
                <w:b/>
                <w:sz w:val="20"/>
                <w:szCs w:val="20"/>
                <w:lang w:eastAsia="sv-SE"/>
              </w:rPr>
              <w:t>ADHD but no BPD</w:t>
            </w:r>
          </w:p>
        </w:tc>
        <w:tc>
          <w:tcPr>
            <w:tcW w:w="1576" w:type="dxa"/>
            <w:vAlign w:val="center"/>
          </w:tcPr>
          <w:p w14:paraId="309BB6DA" w14:textId="1406DEEC" w:rsidR="002A7AAC" w:rsidRPr="009F2FBA" w:rsidRDefault="002A7AAC" w:rsidP="00AF249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9F2FBA">
              <w:rPr>
                <w:b/>
                <w:sz w:val="20"/>
                <w:szCs w:val="20"/>
                <w:lang w:eastAsia="sv-SE"/>
              </w:rPr>
              <w:t>BPD and ADHD</w:t>
            </w:r>
          </w:p>
        </w:tc>
        <w:tc>
          <w:tcPr>
            <w:tcW w:w="1576" w:type="dxa"/>
            <w:vAlign w:val="center"/>
          </w:tcPr>
          <w:p w14:paraId="60C29EC3" w14:textId="0AF9A8B1" w:rsidR="002A7AAC" w:rsidRPr="009F2FBA" w:rsidRDefault="002A7AAC" w:rsidP="00AF249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9F2FBA">
              <w:rPr>
                <w:b/>
                <w:sz w:val="20"/>
                <w:szCs w:val="20"/>
                <w:lang w:eastAsia="sv-SE"/>
              </w:rPr>
              <w:t>No BPD or ADHD</w:t>
            </w:r>
          </w:p>
        </w:tc>
        <w:tc>
          <w:tcPr>
            <w:tcW w:w="1576" w:type="dxa"/>
            <w:vAlign w:val="center"/>
          </w:tcPr>
          <w:p w14:paraId="25518951" w14:textId="0FDC58C4" w:rsidR="002A7AAC" w:rsidRPr="009F2FBA" w:rsidRDefault="002A7AAC" w:rsidP="00AF249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9F2FBA">
              <w:rPr>
                <w:b/>
                <w:sz w:val="20"/>
                <w:szCs w:val="20"/>
                <w:lang w:eastAsia="sv-SE"/>
              </w:rPr>
              <w:t>BPD but no ADHD</w:t>
            </w:r>
          </w:p>
        </w:tc>
        <w:tc>
          <w:tcPr>
            <w:tcW w:w="1576" w:type="dxa"/>
            <w:vAlign w:val="center"/>
          </w:tcPr>
          <w:p w14:paraId="440DA02C" w14:textId="7FAA572D" w:rsidR="002A7AAC" w:rsidRPr="009F2FBA" w:rsidRDefault="002A7AAC" w:rsidP="00AF249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9F2FBA">
              <w:rPr>
                <w:b/>
                <w:sz w:val="20"/>
                <w:szCs w:val="20"/>
                <w:lang w:eastAsia="sv-SE"/>
              </w:rPr>
              <w:t>ADHD but no BPD</w:t>
            </w:r>
          </w:p>
        </w:tc>
        <w:tc>
          <w:tcPr>
            <w:tcW w:w="1576" w:type="dxa"/>
            <w:vAlign w:val="center"/>
          </w:tcPr>
          <w:p w14:paraId="59C69738" w14:textId="44BDE786" w:rsidR="002A7AAC" w:rsidRPr="009F2FBA" w:rsidRDefault="002A7AAC" w:rsidP="00AF2492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9F2FBA">
              <w:rPr>
                <w:b/>
                <w:sz w:val="20"/>
                <w:szCs w:val="20"/>
                <w:lang w:eastAsia="sv-SE"/>
              </w:rPr>
              <w:t>BPD and ADHD</w:t>
            </w:r>
          </w:p>
        </w:tc>
      </w:tr>
      <w:tr w:rsidR="002A7AAC" w:rsidRPr="00D52F38" w14:paraId="7273D940" w14:textId="77777777" w:rsidTr="00AF2492">
        <w:tc>
          <w:tcPr>
            <w:tcW w:w="1751" w:type="dxa"/>
            <w:shd w:val="clear" w:color="auto" w:fill="auto"/>
            <w:vAlign w:val="center"/>
          </w:tcPr>
          <w:p w14:paraId="5BA09AAB" w14:textId="77777777" w:rsidR="002A7AAC" w:rsidRPr="00DF0D58" w:rsidRDefault="002A7AAC" w:rsidP="00DA3DB9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>Both sexes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1939D388" w14:textId="4213991B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9% (2.9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0)</w:t>
            </w:r>
          </w:p>
        </w:tc>
        <w:tc>
          <w:tcPr>
            <w:tcW w:w="1576" w:type="dxa"/>
            <w:vAlign w:val="center"/>
          </w:tcPr>
          <w:p w14:paraId="5A74BA9B" w14:textId="6FF8A27F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5.7% (5.1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6.3)</w:t>
            </w:r>
          </w:p>
        </w:tc>
        <w:tc>
          <w:tcPr>
            <w:tcW w:w="1576" w:type="dxa"/>
            <w:vAlign w:val="center"/>
          </w:tcPr>
          <w:p w14:paraId="4B27C0F9" w14:textId="0AF26111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6.9% (16.5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7.3)</w:t>
            </w:r>
          </w:p>
        </w:tc>
        <w:tc>
          <w:tcPr>
            <w:tcW w:w="1576" w:type="dxa"/>
            <w:vAlign w:val="center"/>
          </w:tcPr>
          <w:p w14:paraId="4F22E32D" w14:textId="1EB524A8" w:rsidR="002A7AAC" w:rsidRPr="00DF0D58" w:rsidRDefault="005D624C" w:rsidP="00AF249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.9% (11.6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4.3</w:t>
            </w:r>
            <w:r w:rsidR="002A7AAC" w:rsidRPr="00DF0D58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6" w:type="dxa"/>
            <w:vAlign w:val="center"/>
          </w:tcPr>
          <w:p w14:paraId="08722392" w14:textId="4EC9E48A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0% (2.9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0)</w:t>
            </w:r>
          </w:p>
        </w:tc>
        <w:tc>
          <w:tcPr>
            <w:tcW w:w="1576" w:type="dxa"/>
            <w:vAlign w:val="center"/>
          </w:tcPr>
          <w:p w14:paraId="1DCB52EF" w14:textId="771407AF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6.3% (5.6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6.9)</w:t>
            </w:r>
          </w:p>
        </w:tc>
        <w:tc>
          <w:tcPr>
            <w:tcW w:w="1576" w:type="dxa"/>
            <w:vAlign w:val="center"/>
          </w:tcPr>
          <w:p w14:paraId="1C396BD3" w14:textId="4C9C6E44" w:rsidR="002A7AAC" w:rsidRPr="00DF0D58" w:rsidRDefault="005D624C" w:rsidP="00AF249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.9% (15.5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6.3</w:t>
            </w:r>
            <w:r w:rsidR="002A7AAC" w:rsidRPr="00DF0D58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6" w:type="dxa"/>
            <w:vAlign w:val="center"/>
          </w:tcPr>
          <w:p w14:paraId="61EA3EB0" w14:textId="13A00AB3" w:rsidR="002A7AAC" w:rsidRPr="00DF0D58" w:rsidRDefault="002A7AAC" w:rsidP="00AF249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3.8% (12.3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5.2)</w:t>
            </w:r>
          </w:p>
        </w:tc>
      </w:tr>
      <w:tr w:rsidR="00907C99" w:rsidRPr="00D52F38" w14:paraId="5E17DFFB" w14:textId="77777777" w:rsidTr="00AF2492">
        <w:tc>
          <w:tcPr>
            <w:tcW w:w="1751" w:type="dxa"/>
            <w:shd w:val="clear" w:color="auto" w:fill="auto"/>
            <w:vAlign w:val="center"/>
          </w:tcPr>
          <w:p w14:paraId="61625AFE" w14:textId="78F94507" w:rsidR="00907C99" w:rsidRPr="00DF0D58" w:rsidRDefault="00907C99" w:rsidP="00DA3DB9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 xml:space="preserve">Female </w:t>
            </w:r>
            <w:r>
              <w:rPr>
                <w:sz w:val="20"/>
                <w:szCs w:val="20"/>
                <w:lang w:eastAsia="sv-SE"/>
              </w:rPr>
              <w:t>outcome, female exposure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46A2F76D" w14:textId="5AF6DF38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3% (2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3)</w:t>
            </w:r>
          </w:p>
        </w:tc>
        <w:tc>
          <w:tcPr>
            <w:tcW w:w="1576" w:type="dxa"/>
            <w:vAlign w:val="center"/>
          </w:tcPr>
          <w:p w14:paraId="74FAFA9E" w14:textId="279743D6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4.9% (4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5.7)</w:t>
            </w:r>
          </w:p>
        </w:tc>
        <w:tc>
          <w:tcPr>
            <w:tcW w:w="1576" w:type="dxa"/>
            <w:vAlign w:val="center"/>
          </w:tcPr>
          <w:p w14:paraId="5B6D806C" w14:textId="60EDC9B3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3.7% (12.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4.6)</w:t>
            </w:r>
          </w:p>
        </w:tc>
        <w:tc>
          <w:tcPr>
            <w:tcW w:w="1576" w:type="dxa"/>
            <w:vAlign w:val="center"/>
          </w:tcPr>
          <w:p w14:paraId="12E4A733" w14:textId="7FC66ECF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1.4% (9.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3.4)</w:t>
            </w:r>
          </w:p>
        </w:tc>
        <w:tc>
          <w:tcPr>
            <w:tcW w:w="1576" w:type="dxa"/>
            <w:vAlign w:val="center"/>
          </w:tcPr>
          <w:p w14:paraId="68EEFB95" w14:textId="69025755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3% (2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3)</w:t>
            </w:r>
          </w:p>
        </w:tc>
        <w:tc>
          <w:tcPr>
            <w:tcW w:w="1576" w:type="dxa"/>
            <w:vAlign w:val="center"/>
          </w:tcPr>
          <w:p w14:paraId="33367BD7" w14:textId="58EE0D4E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5.2% (4.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6.1)</w:t>
            </w:r>
          </w:p>
        </w:tc>
        <w:tc>
          <w:tcPr>
            <w:tcW w:w="1576" w:type="dxa"/>
            <w:vAlign w:val="center"/>
          </w:tcPr>
          <w:p w14:paraId="4C39B27C" w14:textId="5C76ACF8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3.2% (12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4.0)</w:t>
            </w:r>
          </w:p>
        </w:tc>
        <w:tc>
          <w:tcPr>
            <w:tcW w:w="1576" w:type="dxa"/>
            <w:vAlign w:val="center"/>
          </w:tcPr>
          <w:p w14:paraId="5C810E8B" w14:textId="728F4A26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2.2% (10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4.4)</w:t>
            </w:r>
          </w:p>
        </w:tc>
      </w:tr>
      <w:tr w:rsidR="00907C99" w:rsidRPr="00D52F38" w14:paraId="03648BBA" w14:textId="77777777" w:rsidTr="00AF2492">
        <w:tc>
          <w:tcPr>
            <w:tcW w:w="1751" w:type="dxa"/>
            <w:shd w:val="clear" w:color="auto" w:fill="auto"/>
            <w:vAlign w:val="center"/>
          </w:tcPr>
          <w:p w14:paraId="54F89931" w14:textId="00D13B4D" w:rsidR="00907C99" w:rsidRPr="00DF0D58" w:rsidRDefault="00907C99" w:rsidP="00DA3DB9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 xml:space="preserve">Female </w:t>
            </w:r>
            <w:r>
              <w:rPr>
                <w:sz w:val="20"/>
                <w:szCs w:val="20"/>
                <w:lang w:eastAsia="sv-SE"/>
              </w:rPr>
              <w:t>outcome, m</w:t>
            </w:r>
            <w:r w:rsidRPr="00DF0D58">
              <w:rPr>
                <w:sz w:val="20"/>
                <w:szCs w:val="20"/>
                <w:lang w:eastAsia="sv-SE"/>
              </w:rPr>
              <w:t xml:space="preserve">ale </w:t>
            </w:r>
            <w:r>
              <w:rPr>
                <w:sz w:val="20"/>
                <w:szCs w:val="20"/>
                <w:lang w:eastAsia="sv-SE"/>
              </w:rPr>
              <w:t>exposure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59E8DC19" w14:textId="28922C0C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2% (2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2)</w:t>
            </w:r>
          </w:p>
        </w:tc>
        <w:tc>
          <w:tcPr>
            <w:tcW w:w="1576" w:type="dxa"/>
            <w:vAlign w:val="center"/>
          </w:tcPr>
          <w:p w14:paraId="5550A211" w14:textId="303DCA66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4.5% (2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576" w:type="dxa"/>
            <w:vAlign w:val="center"/>
          </w:tcPr>
          <w:p w14:paraId="1166511A" w14:textId="523C435A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2.9% (12.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3.4)</w:t>
            </w:r>
          </w:p>
        </w:tc>
        <w:tc>
          <w:tcPr>
            <w:tcW w:w="1576" w:type="dxa"/>
            <w:vAlign w:val="center"/>
          </w:tcPr>
          <w:p w14:paraId="1D420DA4" w14:textId="67E7F652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4.9% (10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9.6)</w:t>
            </w:r>
          </w:p>
        </w:tc>
        <w:tc>
          <w:tcPr>
            <w:tcW w:w="1576" w:type="dxa"/>
            <w:vAlign w:val="center"/>
          </w:tcPr>
          <w:p w14:paraId="0A121317" w14:textId="0F6D4132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2% (2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2)</w:t>
            </w:r>
          </w:p>
        </w:tc>
        <w:tc>
          <w:tcPr>
            <w:tcW w:w="1576" w:type="dxa"/>
            <w:vAlign w:val="center"/>
          </w:tcPr>
          <w:p w14:paraId="727309E8" w14:textId="37BF61A5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4.8% (2.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7.1)</w:t>
            </w:r>
          </w:p>
        </w:tc>
        <w:tc>
          <w:tcPr>
            <w:tcW w:w="1576" w:type="dxa"/>
            <w:vAlign w:val="center"/>
          </w:tcPr>
          <w:p w14:paraId="424FFE18" w14:textId="78E56CF3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2.3% (11.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2.8)</w:t>
            </w:r>
          </w:p>
        </w:tc>
        <w:tc>
          <w:tcPr>
            <w:tcW w:w="1576" w:type="dxa"/>
            <w:vAlign w:val="center"/>
          </w:tcPr>
          <w:p w14:paraId="11D3BF74" w14:textId="2F8D7262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5.7% (10.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0.6)</w:t>
            </w:r>
          </w:p>
        </w:tc>
      </w:tr>
      <w:tr w:rsidR="00907C99" w:rsidRPr="00D52F38" w14:paraId="208D115B" w14:textId="77777777" w:rsidTr="00AF2492">
        <w:tc>
          <w:tcPr>
            <w:tcW w:w="1751" w:type="dxa"/>
            <w:shd w:val="clear" w:color="auto" w:fill="auto"/>
            <w:vAlign w:val="center"/>
          </w:tcPr>
          <w:p w14:paraId="43511618" w14:textId="2B7D8439" w:rsidR="00907C99" w:rsidRPr="00DF0D58" w:rsidRDefault="00907C99" w:rsidP="00DA3DB9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>Male outcome, female exposure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009CEA65" w14:textId="5BDDE586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8% (3.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9)</w:t>
            </w:r>
          </w:p>
        </w:tc>
        <w:tc>
          <w:tcPr>
            <w:tcW w:w="1576" w:type="dxa"/>
            <w:vAlign w:val="center"/>
          </w:tcPr>
          <w:p w14:paraId="1ED8E0C9" w14:textId="28A39842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4% (5.5-7.3)</w:t>
            </w:r>
          </w:p>
        </w:tc>
        <w:tc>
          <w:tcPr>
            <w:tcW w:w="1576" w:type="dxa"/>
            <w:vAlign w:val="center"/>
          </w:tcPr>
          <w:p w14:paraId="01344C6D" w14:textId="64D1C207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1.6% (20.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2.4)</w:t>
            </w:r>
          </w:p>
        </w:tc>
        <w:tc>
          <w:tcPr>
            <w:tcW w:w="1576" w:type="dxa"/>
            <w:vAlign w:val="center"/>
          </w:tcPr>
          <w:p w14:paraId="4E64A290" w14:textId="424B805E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.6% (11.7-15.6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6" w:type="dxa"/>
            <w:vAlign w:val="center"/>
          </w:tcPr>
          <w:p w14:paraId="05BD4FE9" w14:textId="3F98DEEF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8% (3.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9)</w:t>
            </w:r>
          </w:p>
        </w:tc>
        <w:tc>
          <w:tcPr>
            <w:tcW w:w="1576" w:type="dxa"/>
            <w:vAlign w:val="center"/>
          </w:tcPr>
          <w:p w14:paraId="4AAF5FF5" w14:textId="21EDFC14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5% (6.5-8.6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6" w:type="dxa"/>
            <w:vAlign w:val="center"/>
          </w:tcPr>
          <w:p w14:paraId="45010A54" w14:textId="22350DE9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0.1% (19.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0.8)</w:t>
            </w:r>
          </w:p>
        </w:tc>
        <w:tc>
          <w:tcPr>
            <w:tcW w:w="1576" w:type="dxa"/>
            <w:vAlign w:val="center"/>
          </w:tcPr>
          <w:p w14:paraId="53F60790" w14:textId="46992BDB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5.3% (13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7.5)</w:t>
            </w:r>
          </w:p>
        </w:tc>
      </w:tr>
      <w:tr w:rsidR="00907C99" w:rsidRPr="00D52F38" w14:paraId="4D758456" w14:textId="77777777" w:rsidTr="00AF2492">
        <w:tc>
          <w:tcPr>
            <w:tcW w:w="1751" w:type="dxa"/>
            <w:shd w:val="clear" w:color="auto" w:fill="auto"/>
            <w:vAlign w:val="center"/>
          </w:tcPr>
          <w:p w14:paraId="5EDF9511" w14:textId="68026416" w:rsidR="00907C99" w:rsidRPr="00DF0D58" w:rsidRDefault="00907C99" w:rsidP="00DA3DB9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>Male outcome, male exposure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7402C2DA" w14:textId="59BDE0BC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4% (3.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5)</w:t>
            </w:r>
          </w:p>
        </w:tc>
        <w:tc>
          <w:tcPr>
            <w:tcW w:w="1576" w:type="dxa"/>
            <w:vAlign w:val="center"/>
          </w:tcPr>
          <w:p w14:paraId="28FA24BA" w14:textId="5629892D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8.2% (5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1.2)</w:t>
            </w:r>
          </w:p>
        </w:tc>
        <w:tc>
          <w:tcPr>
            <w:tcW w:w="1576" w:type="dxa"/>
            <w:vAlign w:val="center"/>
          </w:tcPr>
          <w:p w14:paraId="1F5FACE5" w14:textId="63A5F389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9.8% (19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0.6)</w:t>
            </w:r>
          </w:p>
        </w:tc>
        <w:tc>
          <w:tcPr>
            <w:tcW w:w="1576" w:type="dxa"/>
            <w:vAlign w:val="center"/>
          </w:tcPr>
          <w:p w14:paraId="34787EF2" w14:textId="7CB0140F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4.1% (9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8.9)</w:t>
            </w:r>
          </w:p>
        </w:tc>
        <w:tc>
          <w:tcPr>
            <w:tcW w:w="1576" w:type="dxa"/>
            <w:vAlign w:val="center"/>
          </w:tcPr>
          <w:p w14:paraId="0DAAD4C5" w14:textId="052722BF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5% (3.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5)</w:t>
            </w:r>
          </w:p>
        </w:tc>
        <w:tc>
          <w:tcPr>
            <w:tcW w:w="1576" w:type="dxa"/>
            <w:vAlign w:val="center"/>
          </w:tcPr>
          <w:p w14:paraId="6DB14EA6" w14:textId="6722639F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9.9% (6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3.5)</w:t>
            </w:r>
          </w:p>
        </w:tc>
        <w:tc>
          <w:tcPr>
            <w:tcW w:w="1576" w:type="dxa"/>
            <w:vAlign w:val="center"/>
          </w:tcPr>
          <w:p w14:paraId="46232247" w14:textId="26F2EED0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7.9% (17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8.6)</w:t>
            </w:r>
          </w:p>
        </w:tc>
        <w:tc>
          <w:tcPr>
            <w:tcW w:w="1576" w:type="dxa"/>
            <w:vAlign w:val="center"/>
          </w:tcPr>
          <w:p w14:paraId="4CE6CDE4" w14:textId="000675BA" w:rsidR="00907C99" w:rsidRPr="00DF0D58" w:rsidRDefault="00907C99" w:rsidP="00AF2492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.2% (10.8-21.6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</w:tr>
    </w:tbl>
    <w:p w14:paraId="3062AF49" w14:textId="1B3D183D" w:rsidR="004E4394" w:rsidRPr="00D52F38" w:rsidRDefault="009F2FBA" w:rsidP="00B9390E">
      <w:pPr>
        <w:keepNext/>
        <w:keepLines/>
        <w:spacing w:line="360" w:lineRule="auto"/>
        <w:rPr>
          <w:lang w:eastAsia="sv-SE"/>
        </w:rPr>
      </w:pPr>
      <w:r w:rsidRPr="007D64CE">
        <w:t>Notes:</w:t>
      </w:r>
      <w:r>
        <w:t xml:space="preserve"> </w:t>
      </w:r>
      <w:r w:rsidR="00E66CCE">
        <w:rPr>
          <w:lang w:eastAsia="sv-SE"/>
        </w:rPr>
        <w:t>95% CI</w:t>
      </w:r>
      <w:r>
        <w:rPr>
          <w:lang w:eastAsia="sv-SE"/>
        </w:rPr>
        <w:t>, 95% confidence intervals.</w:t>
      </w:r>
      <w:r>
        <w:br/>
      </w:r>
      <w:r w:rsidR="003776F1">
        <w:rPr>
          <w:vertAlign w:val="superscript"/>
        </w:rPr>
        <w:t>1</w:t>
      </w:r>
      <w:r w:rsidRPr="00D52F38">
        <w:t xml:space="preserve"> Adjusted for </w:t>
      </w:r>
      <w:r>
        <w:t xml:space="preserve">covariates </w:t>
      </w:r>
      <w:r w:rsidR="002D2037">
        <w:t>sex</w:t>
      </w:r>
      <w:r w:rsidRPr="00D52F38">
        <w:t xml:space="preserve">, </w:t>
      </w:r>
      <w:r w:rsidR="002D2037">
        <w:t>sex</w:t>
      </w:r>
      <w:r w:rsidRPr="00D52F38">
        <w:t xml:space="preserve"> of relative, birth year, birth year of relative, birth order, and birth order of relative, where applicable. </w:t>
      </w:r>
      <w:r w:rsidR="00A17BC7">
        <w:t>Proportions</w:t>
      </w:r>
      <w:r w:rsidR="00A17BC7" w:rsidRPr="00D52F38">
        <w:t xml:space="preserve"> </w:t>
      </w:r>
      <w:r w:rsidRPr="00D52F38">
        <w:t>are standardized over</w:t>
      </w:r>
      <w:r>
        <w:t xml:space="preserve"> </w:t>
      </w:r>
      <w:r w:rsidRPr="00D52F38">
        <w:t>covariates.</w:t>
      </w:r>
      <w:r w:rsidR="004E4394" w:rsidRPr="00D52F38">
        <w:br w:type="page"/>
      </w:r>
      <w:r w:rsidR="00A727EF">
        <w:rPr>
          <w:b/>
          <w:lang w:eastAsia="sv-SE"/>
        </w:rPr>
        <w:lastRenderedPageBreak/>
        <w:t xml:space="preserve">Supplemental </w:t>
      </w:r>
      <w:r w:rsidR="004E4394" w:rsidRPr="00D52F38">
        <w:rPr>
          <w:b/>
          <w:lang w:eastAsia="sv-SE"/>
        </w:rPr>
        <w:t>Table 1d</w:t>
      </w:r>
      <w:r w:rsidR="004E4394" w:rsidRPr="00D52F38">
        <w:rPr>
          <w:lang w:eastAsia="sv-SE"/>
        </w:rPr>
        <w:t xml:space="preserve">. </w:t>
      </w:r>
      <w:r w:rsidR="000F716A">
        <w:rPr>
          <w:rFonts w:eastAsia="Times New Roman"/>
        </w:rPr>
        <w:t>Proportion of BPD and ADHD in individuals with the other diagnosis,</w:t>
      </w:r>
      <w:r w:rsidR="000F716A" w:rsidRPr="00F1077D">
        <w:rPr>
          <w:rFonts w:eastAsia="Times New Roman"/>
        </w:rPr>
        <w:t xml:space="preserve"> </w:t>
      </w:r>
      <w:r w:rsidR="000F716A">
        <w:rPr>
          <w:rFonts w:eastAsia="Times New Roman"/>
        </w:rPr>
        <w:t xml:space="preserve">and </w:t>
      </w:r>
      <w:r w:rsidR="007852D7">
        <w:rPr>
          <w:rFonts w:eastAsia="Times New Roman"/>
        </w:rPr>
        <w:t xml:space="preserve">in </w:t>
      </w:r>
      <w:r w:rsidR="000F716A">
        <w:rPr>
          <w:rFonts w:eastAsia="Times New Roman"/>
        </w:rPr>
        <w:t>individuals whose relatives have the other diagnosis</w:t>
      </w:r>
      <w:r w:rsidR="008642EA">
        <w:rPr>
          <w:lang w:eastAsia="sv-SE"/>
        </w:rPr>
        <w:t xml:space="preserve">. </w:t>
      </w:r>
      <w:r w:rsidR="008642EA" w:rsidRPr="00D52F38">
        <w:rPr>
          <w:lang w:eastAsia="sv-SE"/>
        </w:rPr>
        <w:t xml:space="preserve">Estimates </w:t>
      </w:r>
      <w:r w:rsidR="008642EA">
        <w:rPr>
          <w:lang w:eastAsia="sv-SE"/>
        </w:rPr>
        <w:t xml:space="preserve">are </w:t>
      </w:r>
      <w:r w:rsidR="008642EA" w:rsidRPr="00D52F38">
        <w:rPr>
          <w:lang w:eastAsia="sv-SE"/>
        </w:rPr>
        <w:t>crude and standardized over covariates</w:t>
      </w:r>
      <w:r w:rsidR="008642EA">
        <w:rPr>
          <w:lang w:eastAsia="sv-SE"/>
        </w:rPr>
        <w:t xml:space="preserve">. Sensitivity analysis with </w:t>
      </w:r>
      <w:r w:rsidR="008642EA" w:rsidRPr="00D52F38">
        <w:t xml:space="preserve">ADHD and BPD </w:t>
      </w:r>
      <w:r w:rsidR="008642EA">
        <w:t>defined more restrictively.</w:t>
      </w:r>
    </w:p>
    <w:tbl>
      <w:tblPr>
        <w:tblW w:w="143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769"/>
        <w:gridCol w:w="1575"/>
        <w:gridCol w:w="1576"/>
        <w:gridCol w:w="1576"/>
        <w:gridCol w:w="1576"/>
        <w:gridCol w:w="1576"/>
        <w:gridCol w:w="1576"/>
        <w:gridCol w:w="1576"/>
        <w:gridCol w:w="1576"/>
      </w:tblGrid>
      <w:tr w:rsidR="00487FCC" w:rsidRPr="00D52F38" w14:paraId="681916DF" w14:textId="77777777" w:rsidTr="00AF2492">
        <w:tc>
          <w:tcPr>
            <w:tcW w:w="1769" w:type="dxa"/>
            <w:shd w:val="clear" w:color="auto" w:fill="auto"/>
            <w:vAlign w:val="center"/>
          </w:tcPr>
          <w:p w14:paraId="1DD8DD6F" w14:textId="633E4D8A" w:rsidR="00487FCC" w:rsidRPr="00487FCC" w:rsidDel="00487FCC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  <w:r w:rsidRPr="00E84970">
              <w:rPr>
                <w:b/>
                <w:sz w:val="20"/>
                <w:szCs w:val="20"/>
                <w:lang w:eastAsia="sv-SE"/>
              </w:rPr>
              <w:t>ADHD as outcome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23B3AF49" w14:textId="77777777" w:rsidR="00487FCC" w:rsidRPr="00DF0D58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3F5853B1" w14:textId="77777777" w:rsidR="00487FCC" w:rsidRPr="00DF0D58" w:rsidDel="00C07057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3A8F94C7" w14:textId="77777777" w:rsidR="00487FCC" w:rsidRPr="00DF0D58" w:rsidDel="00C07057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314B6A37" w14:textId="77777777" w:rsidR="00487FCC" w:rsidRPr="00DF0D58" w:rsidDel="00C07057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3536843E" w14:textId="77777777" w:rsidR="00487FCC" w:rsidRPr="00DF0D58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077C0436" w14:textId="77777777" w:rsidR="00487FCC" w:rsidRPr="00DF0D58" w:rsidDel="00C07057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3BBA3C3F" w14:textId="77777777" w:rsidR="00487FCC" w:rsidRPr="00DF0D58" w:rsidDel="00C07057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72A6124D" w14:textId="77777777" w:rsidR="00487FCC" w:rsidRPr="00DF0D58" w:rsidDel="00C07057" w:rsidRDefault="00487FC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</w:tr>
      <w:tr w:rsidR="00CD3B28" w:rsidRPr="00CD3B28" w14:paraId="6FA60AC5" w14:textId="77777777" w:rsidTr="00AF2492">
        <w:tc>
          <w:tcPr>
            <w:tcW w:w="1769" w:type="dxa"/>
            <w:shd w:val="clear" w:color="auto" w:fill="auto"/>
            <w:vAlign w:val="center"/>
          </w:tcPr>
          <w:p w14:paraId="54EB4767" w14:textId="6EE3299A" w:rsidR="00CD3B28" w:rsidRPr="00CD3B28" w:rsidRDefault="00CD3B28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14:paraId="3871BDF7" w14:textId="77777777" w:rsidR="00CD3B28" w:rsidRDefault="00CD3B28" w:rsidP="00401167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DF0D58">
              <w:rPr>
                <w:b/>
                <w:sz w:val="20"/>
                <w:szCs w:val="20"/>
                <w:lang w:eastAsia="sv-SE"/>
              </w:rPr>
              <w:t>Crude</w:t>
            </w:r>
          </w:p>
          <w:p w14:paraId="039A9426" w14:textId="724625F1" w:rsidR="00CD3B28" w:rsidRPr="00CD3B28" w:rsidRDefault="00CD3B28" w:rsidP="00CD3B28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>
              <w:rPr>
                <w:b/>
                <w:sz w:val="20"/>
                <w:szCs w:val="20"/>
                <w:lang w:eastAsia="sv-SE"/>
              </w:rPr>
              <w:t>(</w:t>
            </w:r>
            <w:r w:rsidR="00E66CCE">
              <w:rPr>
                <w:b/>
                <w:sz w:val="20"/>
                <w:szCs w:val="20"/>
                <w:lang w:eastAsia="sv-SE"/>
              </w:rPr>
              <w:t>95% CI</w:t>
            </w:r>
            <w:r>
              <w:rPr>
                <w:b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76" w:type="dxa"/>
            <w:vAlign w:val="center"/>
          </w:tcPr>
          <w:p w14:paraId="5C3222FC" w14:textId="77777777" w:rsidR="00CD3B28" w:rsidRPr="00CD3B28" w:rsidDel="00C07057" w:rsidRDefault="00CD3B28" w:rsidP="00CD3B28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0A750BB2" w14:textId="77777777" w:rsidR="00CD3B28" w:rsidRPr="00CD3B28" w:rsidDel="00C07057" w:rsidRDefault="00CD3B28" w:rsidP="00CD3B28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474E5F97" w14:textId="77777777" w:rsidR="00CD3B28" w:rsidRPr="00CD3B28" w:rsidDel="00C07057" w:rsidRDefault="00CD3B28" w:rsidP="00CD3B28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365D5CA1" w14:textId="0B27E378" w:rsidR="00CD3B28" w:rsidRDefault="00CD3B28" w:rsidP="00401167">
            <w:pPr>
              <w:keepNext/>
              <w:keepLines/>
              <w:spacing w:line="240" w:lineRule="auto"/>
              <w:contextualSpacing/>
              <w:jc w:val="center"/>
              <w:rPr>
                <w:sz w:val="20"/>
                <w:szCs w:val="20"/>
                <w:vertAlign w:val="superscript"/>
                <w:lang w:eastAsia="sv-SE"/>
              </w:rPr>
            </w:pPr>
            <w:r w:rsidRPr="00DF0D58">
              <w:rPr>
                <w:b/>
                <w:sz w:val="20"/>
                <w:szCs w:val="20"/>
                <w:lang w:eastAsia="sv-SE"/>
              </w:rPr>
              <w:t>Adjusted</w:t>
            </w:r>
            <w:r w:rsidR="00A36219">
              <w:rPr>
                <w:sz w:val="20"/>
                <w:szCs w:val="20"/>
                <w:vertAlign w:val="superscript"/>
                <w:lang w:eastAsia="sv-SE"/>
              </w:rPr>
              <w:t>1</w:t>
            </w:r>
          </w:p>
          <w:p w14:paraId="24B5F8FA" w14:textId="63DB920C" w:rsidR="00CD3B28" w:rsidRPr="00CD3B28" w:rsidDel="00C07057" w:rsidRDefault="00CD3B28" w:rsidP="00CD3B28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vertAlign w:val="superscript"/>
                <w:lang w:eastAsia="sv-SE"/>
              </w:rPr>
            </w:pPr>
            <w:r>
              <w:rPr>
                <w:b/>
                <w:sz w:val="20"/>
                <w:szCs w:val="20"/>
                <w:lang w:eastAsia="sv-SE"/>
              </w:rPr>
              <w:t>(</w:t>
            </w:r>
            <w:r w:rsidR="00E66CCE">
              <w:rPr>
                <w:b/>
                <w:sz w:val="20"/>
                <w:szCs w:val="20"/>
                <w:lang w:eastAsia="sv-SE"/>
              </w:rPr>
              <w:t>95% CI</w:t>
            </w:r>
            <w:r>
              <w:rPr>
                <w:b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76" w:type="dxa"/>
            <w:vAlign w:val="center"/>
          </w:tcPr>
          <w:p w14:paraId="741D4F7B" w14:textId="77777777" w:rsidR="00CD3B28" w:rsidRPr="00CD3B28" w:rsidDel="00C07057" w:rsidRDefault="00CD3B28" w:rsidP="00CD3B28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237F1886" w14:textId="77777777" w:rsidR="00CD3B28" w:rsidRPr="00CD3B28" w:rsidDel="00C07057" w:rsidRDefault="00CD3B28" w:rsidP="00CD3B28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5DDC834D" w14:textId="77777777" w:rsidR="00CD3B28" w:rsidRPr="00CD3B28" w:rsidDel="00C07057" w:rsidRDefault="00CD3B28" w:rsidP="00CD3B28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</w:tr>
      <w:tr w:rsidR="002A7AAC" w:rsidRPr="00CD3B28" w14:paraId="413E3878" w14:textId="77777777" w:rsidTr="00AF2492">
        <w:tc>
          <w:tcPr>
            <w:tcW w:w="1769" w:type="dxa"/>
            <w:shd w:val="clear" w:color="auto" w:fill="auto"/>
            <w:vAlign w:val="center"/>
          </w:tcPr>
          <w:p w14:paraId="4FF813B0" w14:textId="77777777" w:rsidR="002A7AAC" w:rsidRPr="00CD3B28" w:rsidRDefault="002A7AAC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14:paraId="684F3CB8" w14:textId="37B1A21B" w:rsidR="002A7AAC" w:rsidRPr="00CD3B28" w:rsidRDefault="002A7AAC" w:rsidP="00CD3B28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CD3B28">
              <w:rPr>
                <w:b/>
                <w:sz w:val="20"/>
                <w:szCs w:val="20"/>
                <w:lang w:eastAsia="sv-SE"/>
              </w:rPr>
              <w:t>No BPD</w:t>
            </w:r>
          </w:p>
        </w:tc>
        <w:tc>
          <w:tcPr>
            <w:tcW w:w="1576" w:type="dxa"/>
            <w:vAlign w:val="center"/>
          </w:tcPr>
          <w:p w14:paraId="42D95DFF" w14:textId="2E1CE334" w:rsidR="002A7AAC" w:rsidRPr="00CD3B28" w:rsidRDefault="002A7AAC" w:rsidP="00CD3B28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CD3B28">
              <w:rPr>
                <w:b/>
                <w:sz w:val="20"/>
                <w:szCs w:val="20"/>
                <w:lang w:eastAsia="sv-SE"/>
              </w:rPr>
              <w:t>BPD</w:t>
            </w:r>
          </w:p>
        </w:tc>
        <w:tc>
          <w:tcPr>
            <w:tcW w:w="1576" w:type="dxa"/>
            <w:vAlign w:val="center"/>
          </w:tcPr>
          <w:p w14:paraId="27F7E2D8" w14:textId="77777777" w:rsidR="002A7AAC" w:rsidRPr="00CD3B28" w:rsidRDefault="002A7AAC" w:rsidP="00CD3B28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6BC63ED3" w14:textId="77777777" w:rsidR="002A7AAC" w:rsidRPr="00CD3B28" w:rsidRDefault="002A7AAC" w:rsidP="00CD3B28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2F6513FF" w14:textId="66263389" w:rsidR="002A7AAC" w:rsidRPr="00CD3B28" w:rsidRDefault="002A7AAC" w:rsidP="00CD3B28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CD3B28">
              <w:rPr>
                <w:b/>
                <w:sz w:val="20"/>
                <w:szCs w:val="20"/>
                <w:lang w:eastAsia="sv-SE"/>
              </w:rPr>
              <w:t>No BPD</w:t>
            </w:r>
          </w:p>
        </w:tc>
        <w:tc>
          <w:tcPr>
            <w:tcW w:w="1576" w:type="dxa"/>
            <w:vAlign w:val="center"/>
          </w:tcPr>
          <w:p w14:paraId="53BCF454" w14:textId="638289F9" w:rsidR="002A7AAC" w:rsidRPr="00CD3B28" w:rsidRDefault="002A7AAC" w:rsidP="00CD3B28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CD3B28">
              <w:rPr>
                <w:b/>
                <w:sz w:val="20"/>
                <w:szCs w:val="20"/>
                <w:lang w:eastAsia="sv-SE"/>
              </w:rPr>
              <w:t>BPD</w:t>
            </w:r>
          </w:p>
        </w:tc>
        <w:tc>
          <w:tcPr>
            <w:tcW w:w="1576" w:type="dxa"/>
            <w:vAlign w:val="center"/>
          </w:tcPr>
          <w:p w14:paraId="12F61A6D" w14:textId="77777777" w:rsidR="002A7AAC" w:rsidRPr="00CD3B28" w:rsidRDefault="002A7AAC" w:rsidP="00CD3B28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06608E42" w14:textId="77777777" w:rsidR="002A7AAC" w:rsidRPr="00CD3B28" w:rsidRDefault="002A7AAC" w:rsidP="00CD3B28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</w:tr>
      <w:tr w:rsidR="002A7AAC" w:rsidRPr="00D52F38" w14:paraId="5C6CE2BD" w14:textId="77777777" w:rsidTr="00AF2492">
        <w:tc>
          <w:tcPr>
            <w:tcW w:w="1769" w:type="dxa"/>
            <w:shd w:val="clear" w:color="auto" w:fill="auto"/>
            <w:vAlign w:val="center"/>
          </w:tcPr>
          <w:p w14:paraId="0B0919CE" w14:textId="1F9DD40B" w:rsidR="002A7AAC" w:rsidRPr="00DF0D58" w:rsidRDefault="002A7AAC" w:rsidP="009D51E1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>Within individuals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7B54CCAB" w14:textId="147DF19C" w:rsidR="002A7AAC" w:rsidRPr="00DF0D58" w:rsidRDefault="002A7AAC" w:rsidP="00CD3B28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7% (3.6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8)</w:t>
            </w:r>
          </w:p>
        </w:tc>
        <w:tc>
          <w:tcPr>
            <w:tcW w:w="1576" w:type="dxa"/>
            <w:vAlign w:val="center"/>
          </w:tcPr>
          <w:p w14:paraId="7F3CC1B7" w14:textId="36FDAA04" w:rsidR="002A7AAC" w:rsidRPr="00DF0D58" w:rsidRDefault="002A7AAC" w:rsidP="00CD3B28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2.1% (29.4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4.8)</w:t>
            </w:r>
          </w:p>
        </w:tc>
        <w:tc>
          <w:tcPr>
            <w:tcW w:w="1576" w:type="dxa"/>
            <w:vAlign w:val="center"/>
          </w:tcPr>
          <w:p w14:paraId="58E08496" w14:textId="298E42D8" w:rsidR="002A7AAC" w:rsidRPr="00DF0D58" w:rsidRDefault="002A7AAC" w:rsidP="00CD3B28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384B591E" w14:textId="77777777" w:rsidR="002A7AAC" w:rsidRPr="00DF0D58" w:rsidRDefault="002A7AAC" w:rsidP="00CD3B28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3DA69995" w14:textId="3890E638" w:rsidR="002A7AAC" w:rsidRPr="00DF0D58" w:rsidRDefault="0022468D" w:rsidP="00CD3B28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7% (3.6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.8</w:t>
            </w:r>
            <w:r w:rsidR="002A7AAC" w:rsidRPr="00DF0D58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6" w:type="dxa"/>
            <w:vAlign w:val="center"/>
          </w:tcPr>
          <w:p w14:paraId="3B5EC01F" w14:textId="162D5D46" w:rsidR="002A7AAC" w:rsidRPr="00DF0D58" w:rsidRDefault="002A7AAC" w:rsidP="00CD3B28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6.4% (33.5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9.3)</w:t>
            </w:r>
          </w:p>
        </w:tc>
        <w:tc>
          <w:tcPr>
            <w:tcW w:w="1576" w:type="dxa"/>
            <w:vAlign w:val="center"/>
          </w:tcPr>
          <w:p w14:paraId="3CFD3AAE" w14:textId="77777777" w:rsidR="002A7AAC" w:rsidRPr="00DF0D58" w:rsidRDefault="002A7AAC" w:rsidP="00CD3B28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59C101BF" w14:textId="77777777" w:rsidR="002A7AAC" w:rsidRPr="00DF0D58" w:rsidRDefault="002A7AAC" w:rsidP="00CD3B28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</w:tr>
      <w:tr w:rsidR="002A7AAC" w:rsidRPr="00D52F38" w14:paraId="49E293EB" w14:textId="77777777" w:rsidTr="00AF2492">
        <w:tc>
          <w:tcPr>
            <w:tcW w:w="1769" w:type="dxa"/>
            <w:shd w:val="clear" w:color="auto" w:fill="auto"/>
            <w:vAlign w:val="center"/>
          </w:tcPr>
          <w:p w14:paraId="58434B25" w14:textId="114937D9" w:rsidR="002A7AAC" w:rsidRPr="00DF0D58" w:rsidRDefault="002A7AAC" w:rsidP="00DA3DB9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>Within females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1C410C99" w14:textId="324FF96C" w:rsidR="002A7AAC" w:rsidRPr="00DF0D58" w:rsidRDefault="002A7AAC" w:rsidP="00CD3B28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9% (2.8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0)</w:t>
            </w:r>
          </w:p>
        </w:tc>
        <w:tc>
          <w:tcPr>
            <w:tcW w:w="1576" w:type="dxa"/>
            <w:vAlign w:val="center"/>
          </w:tcPr>
          <w:p w14:paraId="068D08AD" w14:textId="15AE5ACB" w:rsidR="002A7AAC" w:rsidRPr="00DF0D58" w:rsidRDefault="002A7AAC" w:rsidP="00CD3B28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0.9% (28.1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3.7)</w:t>
            </w:r>
          </w:p>
        </w:tc>
        <w:tc>
          <w:tcPr>
            <w:tcW w:w="1576" w:type="dxa"/>
            <w:vAlign w:val="center"/>
          </w:tcPr>
          <w:p w14:paraId="6B928613" w14:textId="51A71216" w:rsidR="002A7AAC" w:rsidRPr="00DF0D58" w:rsidRDefault="002A7AAC" w:rsidP="00CD3B28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6F2E6DB4" w14:textId="77777777" w:rsidR="002A7AAC" w:rsidRPr="00DF0D58" w:rsidRDefault="002A7AAC" w:rsidP="00CD3B28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63337452" w14:textId="476AC9F4" w:rsidR="002A7AAC" w:rsidRPr="00DF0D58" w:rsidRDefault="002A7AAC" w:rsidP="00CD3B28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9% (2.8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0)</w:t>
            </w:r>
          </w:p>
        </w:tc>
        <w:tc>
          <w:tcPr>
            <w:tcW w:w="1576" w:type="dxa"/>
            <w:vAlign w:val="center"/>
          </w:tcPr>
          <w:p w14:paraId="48025737" w14:textId="3161FAFD" w:rsidR="002A7AAC" w:rsidRPr="00DF0D58" w:rsidRDefault="002A7AAC" w:rsidP="00CD3B28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0.8% (28.0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3.7)</w:t>
            </w:r>
          </w:p>
        </w:tc>
        <w:tc>
          <w:tcPr>
            <w:tcW w:w="1576" w:type="dxa"/>
            <w:vAlign w:val="center"/>
          </w:tcPr>
          <w:p w14:paraId="1CD8A243" w14:textId="77777777" w:rsidR="002A7AAC" w:rsidRPr="00DF0D58" w:rsidRDefault="002A7AAC" w:rsidP="00CD3B28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576" w:type="dxa"/>
            <w:vAlign w:val="center"/>
          </w:tcPr>
          <w:p w14:paraId="3DD5B08B" w14:textId="77777777" w:rsidR="002A7AAC" w:rsidRPr="00DF0D58" w:rsidRDefault="002A7AAC" w:rsidP="00CD3B28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</w:tr>
      <w:tr w:rsidR="002A7AAC" w:rsidRPr="00D52F38" w14:paraId="47E120E2" w14:textId="77777777" w:rsidTr="00AF2492">
        <w:tc>
          <w:tcPr>
            <w:tcW w:w="1769" w:type="dxa"/>
            <w:shd w:val="clear" w:color="auto" w:fill="auto"/>
            <w:vAlign w:val="center"/>
          </w:tcPr>
          <w:p w14:paraId="14518CE5" w14:textId="266E46B2" w:rsidR="002A7AAC" w:rsidRPr="00DF0D58" w:rsidRDefault="002A7AAC" w:rsidP="00DA3DB9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>Within males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11BFF719" w14:textId="232C050B" w:rsidR="002A7AAC" w:rsidRPr="00DF0D58" w:rsidRDefault="002A7AAC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4.5% (4.4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4.6)</w:t>
            </w:r>
          </w:p>
        </w:tc>
        <w:tc>
          <w:tcPr>
            <w:tcW w:w="1576" w:type="dxa"/>
            <w:vAlign w:val="center"/>
          </w:tcPr>
          <w:p w14:paraId="0C773C9F" w14:textId="69141265" w:rsidR="002A7AAC" w:rsidRPr="00DF0D58" w:rsidRDefault="0022468D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3.2% (34.0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52.5</w:t>
            </w:r>
            <w:r w:rsidR="002A7AAC" w:rsidRPr="00DF0D58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6" w:type="dxa"/>
            <w:vAlign w:val="center"/>
          </w:tcPr>
          <w:p w14:paraId="555D5EA0" w14:textId="116DC9FC" w:rsidR="002A7AAC" w:rsidRPr="00DF0D58" w:rsidRDefault="002A7AAC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76" w:type="dxa"/>
            <w:vAlign w:val="center"/>
          </w:tcPr>
          <w:p w14:paraId="7A04092C" w14:textId="77777777" w:rsidR="002A7AAC" w:rsidRPr="00DF0D58" w:rsidRDefault="002A7AAC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76" w:type="dxa"/>
            <w:vAlign w:val="center"/>
          </w:tcPr>
          <w:p w14:paraId="07E0D027" w14:textId="5D804CE7" w:rsidR="002A7AAC" w:rsidRPr="00DF0D58" w:rsidRDefault="002A7AAC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4.5% (4.4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4.6)</w:t>
            </w:r>
          </w:p>
        </w:tc>
        <w:tc>
          <w:tcPr>
            <w:tcW w:w="1576" w:type="dxa"/>
            <w:vAlign w:val="center"/>
          </w:tcPr>
          <w:p w14:paraId="569E22B0" w14:textId="5E3CFBE3" w:rsidR="002A7AAC" w:rsidRPr="00DF0D58" w:rsidRDefault="002A7AAC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43.2% (33.9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52.5)</w:t>
            </w:r>
          </w:p>
        </w:tc>
        <w:tc>
          <w:tcPr>
            <w:tcW w:w="1576" w:type="dxa"/>
            <w:vAlign w:val="center"/>
          </w:tcPr>
          <w:p w14:paraId="0BA58E76" w14:textId="77777777" w:rsidR="002A7AAC" w:rsidRPr="00DF0D58" w:rsidRDefault="002A7AAC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76" w:type="dxa"/>
            <w:vAlign w:val="center"/>
          </w:tcPr>
          <w:p w14:paraId="6956F425" w14:textId="77777777" w:rsidR="002A7AAC" w:rsidRPr="00DF0D58" w:rsidRDefault="002A7AAC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A7AAC" w:rsidRPr="00CD3B28" w14:paraId="39DE7E9F" w14:textId="77777777" w:rsidTr="00AF2492">
        <w:tc>
          <w:tcPr>
            <w:tcW w:w="1769" w:type="dxa"/>
            <w:shd w:val="clear" w:color="auto" w:fill="auto"/>
            <w:vAlign w:val="center"/>
          </w:tcPr>
          <w:p w14:paraId="22B75818" w14:textId="4DCB849A" w:rsidR="002A7AAC" w:rsidRPr="00CD3B28" w:rsidRDefault="009D3CFB" w:rsidP="00CD3B28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  <w:r w:rsidRPr="00CD3B28">
              <w:rPr>
                <w:b/>
                <w:sz w:val="20"/>
                <w:szCs w:val="20"/>
                <w:lang w:eastAsia="sv-SE"/>
              </w:rPr>
              <w:t>Full</w:t>
            </w:r>
            <w:r w:rsidR="00CD3B28" w:rsidRPr="00CD3B28">
              <w:rPr>
                <w:b/>
                <w:sz w:val="20"/>
                <w:szCs w:val="20"/>
                <w:lang w:eastAsia="sv-SE"/>
              </w:rPr>
              <w:t xml:space="preserve"> </w:t>
            </w:r>
            <w:r w:rsidRPr="00CD3B28">
              <w:rPr>
                <w:b/>
                <w:sz w:val="20"/>
                <w:szCs w:val="20"/>
                <w:lang w:eastAsia="sv-SE"/>
              </w:rPr>
              <w:t>sibling</w:t>
            </w:r>
            <w:r w:rsidR="002A7AAC" w:rsidRPr="00CD3B28">
              <w:rPr>
                <w:b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221159E1" w14:textId="4668858C" w:rsidR="002A7AAC" w:rsidRPr="00CD3B28" w:rsidRDefault="002A7AAC" w:rsidP="00CD3B28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CD3B28">
              <w:rPr>
                <w:b/>
                <w:sz w:val="20"/>
                <w:szCs w:val="20"/>
                <w:lang w:eastAsia="sv-SE"/>
              </w:rPr>
              <w:t>No BPD or ADHD</w:t>
            </w:r>
          </w:p>
        </w:tc>
        <w:tc>
          <w:tcPr>
            <w:tcW w:w="1576" w:type="dxa"/>
            <w:vAlign w:val="center"/>
          </w:tcPr>
          <w:p w14:paraId="0EB1DBCA" w14:textId="26F4CF2E" w:rsidR="002A7AAC" w:rsidRPr="00CD3B28" w:rsidRDefault="002A7AAC" w:rsidP="00CD3B28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CD3B28">
              <w:rPr>
                <w:b/>
                <w:sz w:val="20"/>
                <w:szCs w:val="20"/>
                <w:lang w:eastAsia="sv-SE"/>
              </w:rPr>
              <w:t>BPD but no ADHD</w:t>
            </w:r>
          </w:p>
        </w:tc>
        <w:tc>
          <w:tcPr>
            <w:tcW w:w="1576" w:type="dxa"/>
            <w:vAlign w:val="center"/>
          </w:tcPr>
          <w:p w14:paraId="5849A00F" w14:textId="1EA91827" w:rsidR="002A7AAC" w:rsidRPr="00CD3B28" w:rsidRDefault="002A7AAC" w:rsidP="00CD3B28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CD3B28">
              <w:rPr>
                <w:b/>
                <w:sz w:val="20"/>
                <w:szCs w:val="20"/>
                <w:lang w:eastAsia="sv-SE"/>
              </w:rPr>
              <w:t>ADHD but no BPD</w:t>
            </w:r>
          </w:p>
        </w:tc>
        <w:tc>
          <w:tcPr>
            <w:tcW w:w="1576" w:type="dxa"/>
            <w:vAlign w:val="center"/>
          </w:tcPr>
          <w:p w14:paraId="1B8E4AD3" w14:textId="071ED328" w:rsidR="002A7AAC" w:rsidRPr="00CD3B28" w:rsidRDefault="002A7AAC" w:rsidP="00CD3B28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CD3B28">
              <w:rPr>
                <w:b/>
                <w:sz w:val="20"/>
                <w:szCs w:val="20"/>
                <w:lang w:eastAsia="sv-SE"/>
              </w:rPr>
              <w:t>BPD and ADHD</w:t>
            </w:r>
          </w:p>
        </w:tc>
        <w:tc>
          <w:tcPr>
            <w:tcW w:w="1576" w:type="dxa"/>
            <w:vAlign w:val="center"/>
          </w:tcPr>
          <w:p w14:paraId="3CD93F4B" w14:textId="7ABD703C" w:rsidR="002A7AAC" w:rsidRPr="00CD3B28" w:rsidRDefault="002A7AAC" w:rsidP="00CD3B28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CD3B28">
              <w:rPr>
                <w:b/>
                <w:sz w:val="20"/>
                <w:szCs w:val="20"/>
                <w:lang w:eastAsia="sv-SE"/>
              </w:rPr>
              <w:t>No BPD or ADHD</w:t>
            </w:r>
          </w:p>
        </w:tc>
        <w:tc>
          <w:tcPr>
            <w:tcW w:w="1576" w:type="dxa"/>
            <w:vAlign w:val="center"/>
          </w:tcPr>
          <w:p w14:paraId="755DF463" w14:textId="11B49DB2" w:rsidR="002A7AAC" w:rsidRPr="00CD3B28" w:rsidRDefault="002A7AAC" w:rsidP="00CD3B28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CD3B28">
              <w:rPr>
                <w:b/>
                <w:sz w:val="20"/>
                <w:szCs w:val="20"/>
                <w:lang w:eastAsia="sv-SE"/>
              </w:rPr>
              <w:t>BPD but no ADHD</w:t>
            </w:r>
          </w:p>
        </w:tc>
        <w:tc>
          <w:tcPr>
            <w:tcW w:w="1576" w:type="dxa"/>
            <w:vAlign w:val="center"/>
          </w:tcPr>
          <w:p w14:paraId="3075797E" w14:textId="731E8BB8" w:rsidR="002A7AAC" w:rsidRPr="00CD3B28" w:rsidRDefault="002A7AAC" w:rsidP="00CD3B28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CD3B28">
              <w:rPr>
                <w:b/>
                <w:sz w:val="20"/>
                <w:szCs w:val="20"/>
                <w:lang w:eastAsia="sv-SE"/>
              </w:rPr>
              <w:t>ADHD but no BPD</w:t>
            </w:r>
          </w:p>
        </w:tc>
        <w:tc>
          <w:tcPr>
            <w:tcW w:w="1576" w:type="dxa"/>
            <w:vAlign w:val="center"/>
          </w:tcPr>
          <w:p w14:paraId="25C2B675" w14:textId="1F2A76B8" w:rsidR="002A7AAC" w:rsidRPr="00CD3B28" w:rsidRDefault="002A7AAC" w:rsidP="00CD3B28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CD3B28">
              <w:rPr>
                <w:b/>
                <w:sz w:val="20"/>
                <w:szCs w:val="20"/>
                <w:lang w:eastAsia="sv-SE"/>
              </w:rPr>
              <w:t>BPD and ADHD</w:t>
            </w:r>
          </w:p>
        </w:tc>
      </w:tr>
      <w:tr w:rsidR="002A7AAC" w:rsidRPr="00D52F38" w14:paraId="6D6C59C5" w14:textId="77777777" w:rsidTr="00AF2492">
        <w:tc>
          <w:tcPr>
            <w:tcW w:w="1769" w:type="dxa"/>
            <w:shd w:val="clear" w:color="auto" w:fill="auto"/>
            <w:vAlign w:val="center"/>
          </w:tcPr>
          <w:p w14:paraId="27AC649E" w14:textId="77777777" w:rsidR="002A7AAC" w:rsidRPr="00DF0D58" w:rsidRDefault="002A7AAC" w:rsidP="00DA3DB9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>Both sexes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687748A7" w14:textId="3A0F2651" w:rsidR="002A7AAC" w:rsidRPr="00DF0D58" w:rsidRDefault="002A7AAC" w:rsidP="00CD3B28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4.1% (4.0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4.3)</w:t>
            </w:r>
          </w:p>
        </w:tc>
        <w:tc>
          <w:tcPr>
            <w:tcW w:w="1576" w:type="dxa"/>
            <w:vAlign w:val="center"/>
          </w:tcPr>
          <w:p w14:paraId="432B250E" w14:textId="46868E91" w:rsidR="002A7AAC" w:rsidRPr="00DF0D58" w:rsidRDefault="002A7AAC" w:rsidP="00CD3B28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8.0% (5.4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0.5)</w:t>
            </w:r>
          </w:p>
        </w:tc>
        <w:tc>
          <w:tcPr>
            <w:tcW w:w="1576" w:type="dxa"/>
            <w:vAlign w:val="center"/>
          </w:tcPr>
          <w:p w14:paraId="693963A0" w14:textId="40D35F3F" w:rsidR="002A7AAC" w:rsidRPr="00DF0D58" w:rsidRDefault="0022468D" w:rsidP="00CD3B28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.0% (18.7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1.3</w:t>
            </w:r>
            <w:r w:rsidR="002A7AAC" w:rsidRPr="00DF0D58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6" w:type="dxa"/>
            <w:vAlign w:val="center"/>
          </w:tcPr>
          <w:p w14:paraId="59AFCD49" w14:textId="15506A81" w:rsidR="002A7AAC" w:rsidRPr="00DF0D58" w:rsidRDefault="0022468D" w:rsidP="00CD3B28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.3% (15.5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9.0</w:t>
            </w:r>
            <w:r w:rsidR="002A7AAC" w:rsidRPr="00DF0D58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6" w:type="dxa"/>
            <w:vAlign w:val="center"/>
          </w:tcPr>
          <w:p w14:paraId="48635365" w14:textId="687CEFD3" w:rsidR="002A7AAC" w:rsidRPr="00DF0D58" w:rsidRDefault="002A7AAC" w:rsidP="00CD3B28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4.1% (4.0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4.3)</w:t>
            </w:r>
          </w:p>
        </w:tc>
        <w:tc>
          <w:tcPr>
            <w:tcW w:w="1576" w:type="dxa"/>
            <w:vAlign w:val="center"/>
          </w:tcPr>
          <w:p w14:paraId="2583166B" w14:textId="30537C63" w:rsidR="002A7AAC" w:rsidRPr="00DF0D58" w:rsidRDefault="002A7AAC" w:rsidP="00CD3B28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7.8% (5.3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0.3)</w:t>
            </w:r>
          </w:p>
        </w:tc>
        <w:tc>
          <w:tcPr>
            <w:tcW w:w="1576" w:type="dxa"/>
            <w:vAlign w:val="center"/>
          </w:tcPr>
          <w:p w14:paraId="30FFE0B6" w14:textId="28CB19D2" w:rsidR="002A7AAC" w:rsidRPr="00DF0D58" w:rsidRDefault="002A7AAC" w:rsidP="00CD3B28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0.1% (18.8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1.5)</w:t>
            </w:r>
          </w:p>
        </w:tc>
        <w:tc>
          <w:tcPr>
            <w:tcW w:w="1576" w:type="dxa"/>
            <w:vAlign w:val="center"/>
          </w:tcPr>
          <w:p w14:paraId="635C77CA" w14:textId="2A049F8C" w:rsidR="002A7AAC" w:rsidRPr="00DF0D58" w:rsidRDefault="00495B39" w:rsidP="00CD3B28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.1% (14.8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7.5</w:t>
            </w:r>
            <w:r w:rsidR="002A7AAC" w:rsidRPr="00DF0D58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</w:tr>
      <w:tr w:rsidR="00907C99" w:rsidRPr="00D52F38" w14:paraId="7200067B" w14:textId="77777777" w:rsidTr="00AF2492">
        <w:tc>
          <w:tcPr>
            <w:tcW w:w="1769" w:type="dxa"/>
            <w:shd w:val="clear" w:color="auto" w:fill="auto"/>
            <w:vAlign w:val="center"/>
          </w:tcPr>
          <w:p w14:paraId="70BCCF27" w14:textId="6986E5D1" w:rsidR="00907C99" w:rsidRPr="00DF0D58" w:rsidRDefault="00907C99" w:rsidP="00DA3DB9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 xml:space="preserve">Female </w:t>
            </w:r>
            <w:r>
              <w:rPr>
                <w:sz w:val="20"/>
                <w:szCs w:val="20"/>
                <w:lang w:eastAsia="sv-SE"/>
              </w:rPr>
              <w:t>outcome, female exposure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14F8A593" w14:textId="01979A9A" w:rsidR="00907C99" w:rsidRPr="00DF0D58" w:rsidRDefault="00907C99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2% (3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4)</w:t>
            </w:r>
          </w:p>
        </w:tc>
        <w:tc>
          <w:tcPr>
            <w:tcW w:w="1576" w:type="dxa"/>
            <w:vAlign w:val="center"/>
          </w:tcPr>
          <w:p w14:paraId="21F4B9E4" w14:textId="5B48DFEC" w:rsidR="00907C99" w:rsidRPr="00DF0D58" w:rsidRDefault="00907C99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8.3% (4.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2.0)</w:t>
            </w:r>
          </w:p>
        </w:tc>
        <w:tc>
          <w:tcPr>
            <w:tcW w:w="1576" w:type="dxa"/>
            <w:vAlign w:val="center"/>
          </w:tcPr>
          <w:p w14:paraId="448C303A" w14:textId="7DD1B95D" w:rsidR="00907C99" w:rsidRPr="00DF0D58" w:rsidRDefault="00907C99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5.8% (13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8.7)</w:t>
            </w:r>
          </w:p>
        </w:tc>
        <w:tc>
          <w:tcPr>
            <w:tcW w:w="1576" w:type="dxa"/>
            <w:vAlign w:val="center"/>
          </w:tcPr>
          <w:p w14:paraId="5122F716" w14:textId="1792A83B" w:rsidR="00907C99" w:rsidRPr="00DF0D58" w:rsidRDefault="00907C99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.1% (6.7-25.5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6" w:type="dxa"/>
            <w:vAlign w:val="center"/>
          </w:tcPr>
          <w:p w14:paraId="456DF4E9" w14:textId="48055FC7" w:rsidR="00907C99" w:rsidRPr="00DF0D58" w:rsidRDefault="00907C99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2% (3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4)</w:t>
            </w:r>
          </w:p>
        </w:tc>
        <w:tc>
          <w:tcPr>
            <w:tcW w:w="1576" w:type="dxa"/>
            <w:vAlign w:val="center"/>
          </w:tcPr>
          <w:p w14:paraId="26597A65" w14:textId="33527E94" w:rsidR="00907C99" w:rsidRPr="00DF0D58" w:rsidRDefault="00907C99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8.3% (4.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2.0)</w:t>
            </w:r>
          </w:p>
        </w:tc>
        <w:tc>
          <w:tcPr>
            <w:tcW w:w="1576" w:type="dxa"/>
            <w:vAlign w:val="center"/>
          </w:tcPr>
          <w:p w14:paraId="51B92FCF" w14:textId="5A8AF4D4" w:rsidR="00907C99" w:rsidRPr="00DF0D58" w:rsidRDefault="00907C99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5.8% (12.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8.6)</w:t>
            </w:r>
          </w:p>
        </w:tc>
        <w:tc>
          <w:tcPr>
            <w:tcW w:w="1576" w:type="dxa"/>
            <w:vAlign w:val="center"/>
          </w:tcPr>
          <w:p w14:paraId="486BFE1A" w14:textId="574D6C9A" w:rsidR="00907C99" w:rsidRPr="00DF0D58" w:rsidRDefault="00907C99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.2% (6.8-25.5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</w:tr>
      <w:tr w:rsidR="00907C99" w:rsidRPr="00D52F38" w14:paraId="0A2686FB" w14:textId="77777777" w:rsidTr="00AF2492">
        <w:tc>
          <w:tcPr>
            <w:tcW w:w="1769" w:type="dxa"/>
            <w:shd w:val="clear" w:color="auto" w:fill="auto"/>
            <w:vAlign w:val="center"/>
          </w:tcPr>
          <w:p w14:paraId="06059120" w14:textId="5A66A543" w:rsidR="00907C99" w:rsidRPr="00DF0D58" w:rsidRDefault="00907C99" w:rsidP="00DA3DB9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 xml:space="preserve">Female </w:t>
            </w:r>
            <w:r>
              <w:rPr>
                <w:sz w:val="20"/>
                <w:szCs w:val="20"/>
                <w:lang w:eastAsia="sv-SE"/>
              </w:rPr>
              <w:t>outcome, m</w:t>
            </w:r>
            <w:r w:rsidRPr="00DF0D58">
              <w:rPr>
                <w:sz w:val="20"/>
                <w:szCs w:val="20"/>
                <w:lang w:eastAsia="sv-SE"/>
              </w:rPr>
              <w:t xml:space="preserve">ale </w:t>
            </w:r>
            <w:r>
              <w:rPr>
                <w:sz w:val="20"/>
                <w:szCs w:val="20"/>
                <w:lang w:eastAsia="sv-SE"/>
              </w:rPr>
              <w:t>exposure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103E6146" w14:textId="185B6E1F" w:rsidR="00907C99" w:rsidRPr="00DF0D58" w:rsidRDefault="00907C99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0% (2.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2)</w:t>
            </w:r>
          </w:p>
        </w:tc>
        <w:tc>
          <w:tcPr>
            <w:tcW w:w="1576" w:type="dxa"/>
            <w:vAlign w:val="center"/>
          </w:tcPr>
          <w:p w14:paraId="44267433" w14:textId="3631F293" w:rsidR="00907C99" w:rsidRPr="00DF0D58" w:rsidRDefault="00907C99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% (0.0-0.0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6" w:type="dxa"/>
            <w:vAlign w:val="center"/>
          </w:tcPr>
          <w:p w14:paraId="1244A418" w14:textId="1C683976" w:rsidR="00907C99" w:rsidRPr="00DF0D58" w:rsidRDefault="00907C99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5.4% (13.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7.3)</w:t>
            </w:r>
          </w:p>
        </w:tc>
        <w:tc>
          <w:tcPr>
            <w:tcW w:w="1576" w:type="dxa"/>
            <w:vAlign w:val="center"/>
          </w:tcPr>
          <w:p w14:paraId="6E57DED8" w14:textId="3F51545D" w:rsidR="00907C99" w:rsidRPr="00DF0D58" w:rsidRDefault="00907C99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8.3% (-7.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4.1)</w:t>
            </w:r>
          </w:p>
        </w:tc>
        <w:tc>
          <w:tcPr>
            <w:tcW w:w="1576" w:type="dxa"/>
            <w:vAlign w:val="center"/>
          </w:tcPr>
          <w:p w14:paraId="3C0CF22A" w14:textId="5C3B7D4B" w:rsidR="00907C99" w:rsidRPr="00DF0D58" w:rsidRDefault="00907C99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0% (2.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2)</w:t>
            </w:r>
          </w:p>
        </w:tc>
        <w:tc>
          <w:tcPr>
            <w:tcW w:w="1576" w:type="dxa"/>
            <w:vAlign w:val="center"/>
          </w:tcPr>
          <w:p w14:paraId="57B30C19" w14:textId="2393EB7D" w:rsidR="00907C99" w:rsidRPr="00DF0D58" w:rsidRDefault="00907C99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% (0.0-0.0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6" w:type="dxa"/>
            <w:vAlign w:val="center"/>
          </w:tcPr>
          <w:p w14:paraId="0AE408EE" w14:textId="1A567AB5" w:rsidR="00907C99" w:rsidRPr="00DF0D58" w:rsidRDefault="00907C99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5.3% (13.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7.2)</w:t>
            </w:r>
          </w:p>
        </w:tc>
        <w:tc>
          <w:tcPr>
            <w:tcW w:w="1576" w:type="dxa"/>
            <w:vAlign w:val="center"/>
          </w:tcPr>
          <w:p w14:paraId="693750E0" w14:textId="6DEE1911" w:rsidR="00907C99" w:rsidRPr="00DF0D58" w:rsidRDefault="00907C99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8.3% (-7.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4.0)</w:t>
            </w:r>
          </w:p>
        </w:tc>
      </w:tr>
      <w:tr w:rsidR="00907C99" w:rsidRPr="00D52F38" w14:paraId="66AF2F64" w14:textId="77777777" w:rsidTr="00AF2492">
        <w:tc>
          <w:tcPr>
            <w:tcW w:w="1769" w:type="dxa"/>
            <w:shd w:val="clear" w:color="auto" w:fill="auto"/>
            <w:vAlign w:val="center"/>
          </w:tcPr>
          <w:p w14:paraId="03150A5A" w14:textId="3A39E29E" w:rsidR="00907C99" w:rsidRPr="00DF0D58" w:rsidRDefault="00907C99" w:rsidP="00DA3DB9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>Male outcome, female exposure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4152CB83" w14:textId="7EADA660" w:rsidR="00907C99" w:rsidRPr="00DF0D58" w:rsidRDefault="00907C99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5.3% (5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5.6)</w:t>
            </w:r>
          </w:p>
        </w:tc>
        <w:tc>
          <w:tcPr>
            <w:tcW w:w="1576" w:type="dxa"/>
            <w:vAlign w:val="center"/>
          </w:tcPr>
          <w:p w14:paraId="2056338A" w14:textId="06A8D451" w:rsidR="00907C99" w:rsidRPr="00DF0D58" w:rsidRDefault="00907C99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9.2% (5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3.1)</w:t>
            </w:r>
          </w:p>
        </w:tc>
        <w:tc>
          <w:tcPr>
            <w:tcW w:w="1576" w:type="dxa"/>
            <w:vAlign w:val="center"/>
          </w:tcPr>
          <w:p w14:paraId="2603EB88" w14:textId="2B961DEA" w:rsidR="00907C99" w:rsidRPr="00DF0D58" w:rsidRDefault="00907C99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4.2% (21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7.2)</w:t>
            </w:r>
          </w:p>
        </w:tc>
        <w:tc>
          <w:tcPr>
            <w:tcW w:w="1576" w:type="dxa"/>
            <w:vAlign w:val="center"/>
          </w:tcPr>
          <w:p w14:paraId="7F6F954C" w14:textId="44CB5DB5" w:rsidR="00907C99" w:rsidRPr="00DF0D58" w:rsidRDefault="00907C99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7.1% (17.9-36.3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6" w:type="dxa"/>
            <w:vAlign w:val="center"/>
          </w:tcPr>
          <w:p w14:paraId="76BF7D17" w14:textId="70700459" w:rsidR="00907C99" w:rsidRPr="00DF0D58" w:rsidRDefault="00907C99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5.3% (5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5.6)</w:t>
            </w:r>
          </w:p>
        </w:tc>
        <w:tc>
          <w:tcPr>
            <w:tcW w:w="1576" w:type="dxa"/>
            <w:vAlign w:val="center"/>
          </w:tcPr>
          <w:p w14:paraId="2B2EDE8E" w14:textId="506F7D32" w:rsidR="00907C99" w:rsidRPr="00DF0D58" w:rsidRDefault="00907C99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9.2% (5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3.2)</w:t>
            </w:r>
          </w:p>
        </w:tc>
        <w:tc>
          <w:tcPr>
            <w:tcW w:w="1576" w:type="dxa"/>
            <w:vAlign w:val="center"/>
          </w:tcPr>
          <w:p w14:paraId="401CC986" w14:textId="3078735B" w:rsidR="00907C99" w:rsidRPr="00DF0D58" w:rsidRDefault="00907C99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4.3% (21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7.3)</w:t>
            </w:r>
          </w:p>
        </w:tc>
        <w:tc>
          <w:tcPr>
            <w:tcW w:w="1576" w:type="dxa"/>
            <w:vAlign w:val="center"/>
          </w:tcPr>
          <w:p w14:paraId="2B6BEEA6" w14:textId="2856DB42" w:rsidR="00907C99" w:rsidRPr="00DF0D58" w:rsidRDefault="00907C99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7.1% (17.9-36.2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</w:tr>
      <w:tr w:rsidR="00907C99" w:rsidRPr="00D52F38" w14:paraId="76844AAD" w14:textId="77777777" w:rsidTr="00AF2492">
        <w:tc>
          <w:tcPr>
            <w:tcW w:w="1769" w:type="dxa"/>
            <w:shd w:val="clear" w:color="auto" w:fill="auto"/>
            <w:vAlign w:val="center"/>
          </w:tcPr>
          <w:p w14:paraId="69BA0E67" w14:textId="759D2839" w:rsidR="00907C99" w:rsidRPr="00DF0D58" w:rsidRDefault="00907C99" w:rsidP="00DA3DB9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>Male outcome, male exposure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7EB9F24B" w14:textId="0024C4B8" w:rsidR="00907C99" w:rsidRPr="00DF0D58" w:rsidRDefault="00907C99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4.9% (4.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5.2)</w:t>
            </w:r>
          </w:p>
        </w:tc>
        <w:tc>
          <w:tcPr>
            <w:tcW w:w="1576" w:type="dxa"/>
            <w:vAlign w:val="center"/>
          </w:tcPr>
          <w:p w14:paraId="3E911637" w14:textId="6FA5197D" w:rsidR="00907C99" w:rsidRPr="00DF0D58" w:rsidRDefault="00907C99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0% (0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576" w:type="dxa"/>
            <w:vAlign w:val="center"/>
          </w:tcPr>
          <w:p w14:paraId="5F0E1644" w14:textId="5ACB7383" w:rsidR="00907C99" w:rsidRPr="00DF0D58" w:rsidRDefault="00907C99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4.3% (22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6.7)</w:t>
            </w:r>
          </w:p>
        </w:tc>
        <w:tc>
          <w:tcPr>
            <w:tcW w:w="1576" w:type="dxa"/>
            <w:vAlign w:val="center"/>
          </w:tcPr>
          <w:p w14:paraId="3A792A30" w14:textId="15F2438E" w:rsidR="00907C99" w:rsidRPr="00DF0D58" w:rsidRDefault="00907C99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 xml:space="preserve">27.3%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(-5.5-60.1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6" w:type="dxa"/>
            <w:vAlign w:val="center"/>
          </w:tcPr>
          <w:p w14:paraId="5554341A" w14:textId="1570E053" w:rsidR="00907C99" w:rsidRPr="00DF0D58" w:rsidRDefault="00907C99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4.9% (4.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5.2)</w:t>
            </w:r>
          </w:p>
        </w:tc>
        <w:tc>
          <w:tcPr>
            <w:tcW w:w="1576" w:type="dxa"/>
            <w:vAlign w:val="center"/>
          </w:tcPr>
          <w:p w14:paraId="1A5F99EC" w14:textId="799827BC" w:rsidR="00907C99" w:rsidRPr="00DF0D58" w:rsidRDefault="00907C99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0% (0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576" w:type="dxa"/>
            <w:vAlign w:val="center"/>
          </w:tcPr>
          <w:p w14:paraId="60A0A95B" w14:textId="7AC207F9" w:rsidR="00907C99" w:rsidRPr="00DF0D58" w:rsidRDefault="00907C99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4.4% (22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6.7)</w:t>
            </w:r>
          </w:p>
        </w:tc>
        <w:tc>
          <w:tcPr>
            <w:tcW w:w="1576" w:type="dxa"/>
            <w:vAlign w:val="center"/>
          </w:tcPr>
          <w:p w14:paraId="0E8DF1DC" w14:textId="4CA4ED07" w:rsidR="00907C99" w:rsidRPr="00DF0D58" w:rsidRDefault="00907C99" w:rsidP="00CD3B28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 xml:space="preserve">27.2%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(-3.9-58.2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</w:tr>
    </w:tbl>
    <w:p w14:paraId="14F11352" w14:textId="0B298092" w:rsidR="000D34EB" w:rsidRPr="00D52F38" w:rsidRDefault="009F2FBA" w:rsidP="0010370E">
      <w:pPr>
        <w:spacing w:line="360" w:lineRule="auto"/>
      </w:pPr>
      <w:r w:rsidRPr="007D64CE">
        <w:t>Notes:</w:t>
      </w:r>
      <w:r>
        <w:t xml:space="preserve"> </w:t>
      </w:r>
      <w:r w:rsidR="00E66CCE">
        <w:rPr>
          <w:lang w:eastAsia="sv-SE"/>
        </w:rPr>
        <w:t>95% CI</w:t>
      </w:r>
      <w:r>
        <w:rPr>
          <w:lang w:eastAsia="sv-SE"/>
        </w:rPr>
        <w:t>, 95% confidence intervals.</w:t>
      </w:r>
      <w:r>
        <w:br/>
      </w:r>
      <w:r w:rsidR="00A36219">
        <w:rPr>
          <w:vertAlign w:val="superscript"/>
        </w:rPr>
        <w:t>1</w:t>
      </w:r>
      <w:r w:rsidRPr="00D52F38">
        <w:t xml:space="preserve"> Adjusted for </w:t>
      </w:r>
      <w:r>
        <w:t xml:space="preserve">covariates </w:t>
      </w:r>
      <w:r w:rsidR="002D2037">
        <w:t>sex</w:t>
      </w:r>
      <w:r w:rsidRPr="00D52F38">
        <w:t xml:space="preserve">, </w:t>
      </w:r>
      <w:r w:rsidR="002D2037">
        <w:t>sex</w:t>
      </w:r>
      <w:r w:rsidRPr="00D52F38">
        <w:t xml:space="preserve"> of relative, birth year, birth year of relative, birth order, and birth order of relative, where applicable. </w:t>
      </w:r>
      <w:r w:rsidR="00A17BC7">
        <w:t>Proportions</w:t>
      </w:r>
      <w:r w:rsidRPr="00D52F38">
        <w:t xml:space="preserve"> are standardized over</w:t>
      </w:r>
      <w:r>
        <w:t xml:space="preserve"> </w:t>
      </w:r>
      <w:r w:rsidRPr="00D52F38">
        <w:t>covariates.</w:t>
      </w:r>
      <w:r w:rsidR="004E4394" w:rsidRPr="00D52F38">
        <w:br w:type="page"/>
      </w:r>
    </w:p>
    <w:p w14:paraId="59A10C8C" w14:textId="269A88A9" w:rsidR="002D2037" w:rsidRPr="002D2037" w:rsidRDefault="002D2037" w:rsidP="002D2037">
      <w:pPr>
        <w:spacing w:after="0"/>
        <w:rPr>
          <w:lang w:eastAsia="sv-SE"/>
        </w:rPr>
      </w:pPr>
      <w:r w:rsidRPr="002D2037">
        <w:rPr>
          <w:b/>
          <w:lang w:eastAsia="sv-SE"/>
        </w:rPr>
        <w:lastRenderedPageBreak/>
        <w:t>Supplemental Table</w:t>
      </w:r>
      <w:r>
        <w:rPr>
          <w:b/>
          <w:lang w:eastAsia="sv-SE"/>
        </w:rPr>
        <w:t xml:space="preserve"> 2</w:t>
      </w:r>
      <w:r w:rsidRPr="002D2037">
        <w:rPr>
          <w:b/>
          <w:lang w:eastAsia="sv-SE"/>
        </w:rPr>
        <w:t>.</w:t>
      </w:r>
      <w:r w:rsidRPr="002D2037">
        <w:rPr>
          <w:lang w:eastAsia="sv-SE"/>
        </w:rPr>
        <w:t xml:space="preserve"> Odds ratio of a BPD diagnosis when having an ADHD diagnosis oneself, or a relative diagnosed with ADHD. </w:t>
      </w:r>
    </w:p>
    <w:tbl>
      <w:tblPr>
        <w:tblW w:w="13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1418"/>
        <w:gridCol w:w="1701"/>
        <w:gridCol w:w="1701"/>
        <w:gridCol w:w="1701"/>
        <w:gridCol w:w="1701"/>
        <w:gridCol w:w="1701"/>
      </w:tblGrid>
      <w:tr w:rsidR="002D2037" w:rsidRPr="002D2037" w14:paraId="2F30EED6" w14:textId="77777777" w:rsidTr="00EE5CA1">
        <w:trPr>
          <w:trHeight w:val="1005"/>
        </w:trPr>
        <w:tc>
          <w:tcPr>
            <w:tcW w:w="3397" w:type="dxa"/>
            <w:shd w:val="clear" w:color="auto" w:fill="auto"/>
            <w:vAlign w:val="center"/>
          </w:tcPr>
          <w:p w14:paraId="126B29BC" w14:textId="77777777" w:rsidR="002D2037" w:rsidRPr="002D2037" w:rsidRDefault="002D2037" w:rsidP="002D2037">
            <w:pPr>
              <w:keepNext/>
              <w:keepLines/>
              <w:spacing w:line="276" w:lineRule="auto"/>
              <w:contextualSpacing/>
              <w:rPr>
                <w:sz w:val="20"/>
                <w:szCs w:val="20"/>
                <w:lang w:eastAsia="sv-SE"/>
              </w:rPr>
            </w:pPr>
          </w:p>
        </w:tc>
        <w:tc>
          <w:tcPr>
            <w:tcW w:w="1418" w:type="dxa"/>
            <w:vAlign w:val="center"/>
          </w:tcPr>
          <w:p w14:paraId="342CC0BA" w14:textId="77777777" w:rsidR="002D2037" w:rsidRPr="002D2037" w:rsidRDefault="002D2037" w:rsidP="002D2037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2D2037">
              <w:rPr>
                <w:b/>
                <w:sz w:val="20"/>
                <w:szCs w:val="20"/>
                <w:lang w:eastAsia="sv-SE"/>
              </w:rPr>
              <w:t xml:space="preserve">No. of individuals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EA7896" w14:textId="77777777" w:rsidR="002D2037" w:rsidRPr="002D2037" w:rsidRDefault="002D2037" w:rsidP="002D2037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2D2037">
              <w:rPr>
                <w:b/>
                <w:sz w:val="20"/>
                <w:szCs w:val="20"/>
                <w:lang w:eastAsia="sv-SE"/>
              </w:rPr>
              <w:t>Crude Odds Ratio</w:t>
            </w:r>
          </w:p>
          <w:p w14:paraId="4520E43D" w14:textId="77777777" w:rsidR="002D2037" w:rsidRPr="002D2037" w:rsidRDefault="002D2037" w:rsidP="002D2037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2D2037">
              <w:rPr>
                <w:b/>
                <w:sz w:val="20"/>
                <w:szCs w:val="20"/>
                <w:lang w:eastAsia="sv-SE"/>
              </w:rPr>
              <w:t>(95% CI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E0D885" w14:textId="2F35B35A" w:rsidR="002D2037" w:rsidRPr="002D2037" w:rsidRDefault="002D2037" w:rsidP="002D2037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vertAlign w:val="superscript"/>
                <w:lang w:eastAsia="sv-SE"/>
              </w:rPr>
            </w:pPr>
            <w:r>
              <w:rPr>
                <w:b/>
                <w:sz w:val="20"/>
                <w:szCs w:val="20"/>
                <w:lang w:eastAsia="sv-SE"/>
              </w:rPr>
              <w:t>Sex</w:t>
            </w:r>
            <w:r w:rsidRPr="002D2037">
              <w:rPr>
                <w:b/>
                <w:sz w:val="20"/>
                <w:szCs w:val="20"/>
                <w:lang w:eastAsia="sv-SE"/>
              </w:rPr>
              <w:t xml:space="preserve"> adjusted Odds Ratio</w:t>
            </w:r>
            <w:r w:rsidRPr="002D2037">
              <w:rPr>
                <w:sz w:val="20"/>
                <w:szCs w:val="20"/>
                <w:vertAlign w:val="superscript"/>
                <w:lang w:eastAsia="sv-SE"/>
              </w:rPr>
              <w:t>1</w:t>
            </w:r>
          </w:p>
          <w:p w14:paraId="61DF306B" w14:textId="77777777" w:rsidR="002D2037" w:rsidRPr="002D2037" w:rsidRDefault="002D2037" w:rsidP="002D2037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vertAlign w:val="superscript"/>
                <w:lang w:eastAsia="sv-SE"/>
              </w:rPr>
            </w:pPr>
            <w:r w:rsidRPr="002D2037">
              <w:rPr>
                <w:b/>
                <w:sz w:val="20"/>
                <w:szCs w:val="20"/>
                <w:lang w:eastAsia="sv-SE"/>
              </w:rPr>
              <w:t>(95% CI)</w:t>
            </w:r>
          </w:p>
        </w:tc>
        <w:tc>
          <w:tcPr>
            <w:tcW w:w="1701" w:type="dxa"/>
            <w:vAlign w:val="center"/>
          </w:tcPr>
          <w:p w14:paraId="4A516B5C" w14:textId="77777777" w:rsidR="002D2037" w:rsidRPr="002D2037" w:rsidRDefault="002D2037" w:rsidP="002D2037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vertAlign w:val="superscript"/>
                <w:lang w:eastAsia="sv-SE"/>
              </w:rPr>
            </w:pPr>
            <w:r w:rsidRPr="002D2037">
              <w:rPr>
                <w:b/>
                <w:sz w:val="20"/>
                <w:szCs w:val="20"/>
                <w:lang w:eastAsia="sv-SE"/>
              </w:rPr>
              <w:t>Birth year adjusted Odds Ratio</w:t>
            </w:r>
            <w:r w:rsidRPr="002D2037">
              <w:rPr>
                <w:sz w:val="20"/>
                <w:szCs w:val="20"/>
                <w:vertAlign w:val="superscript"/>
                <w:lang w:eastAsia="sv-SE"/>
              </w:rPr>
              <w:t>2</w:t>
            </w:r>
          </w:p>
          <w:p w14:paraId="3090973E" w14:textId="77777777" w:rsidR="002D2037" w:rsidRPr="002D2037" w:rsidRDefault="002D2037" w:rsidP="002D2037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2D2037">
              <w:rPr>
                <w:b/>
                <w:sz w:val="20"/>
                <w:szCs w:val="20"/>
                <w:lang w:eastAsia="sv-SE"/>
              </w:rPr>
              <w:t>(95% CI)</w:t>
            </w:r>
          </w:p>
        </w:tc>
        <w:tc>
          <w:tcPr>
            <w:tcW w:w="1701" w:type="dxa"/>
            <w:vAlign w:val="center"/>
          </w:tcPr>
          <w:p w14:paraId="3606F1CD" w14:textId="77777777" w:rsidR="002D2037" w:rsidRPr="002D2037" w:rsidRDefault="002D2037" w:rsidP="002D2037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vertAlign w:val="superscript"/>
                <w:lang w:eastAsia="sv-SE"/>
              </w:rPr>
            </w:pPr>
            <w:r w:rsidRPr="002D2037">
              <w:rPr>
                <w:b/>
                <w:sz w:val="20"/>
                <w:szCs w:val="20"/>
                <w:lang w:eastAsia="sv-SE"/>
              </w:rPr>
              <w:t>Birth order adjusted Odds Ratio</w:t>
            </w:r>
            <w:r w:rsidRPr="002D2037">
              <w:rPr>
                <w:sz w:val="20"/>
                <w:szCs w:val="20"/>
                <w:vertAlign w:val="superscript"/>
                <w:lang w:eastAsia="sv-SE"/>
              </w:rPr>
              <w:t>3</w:t>
            </w:r>
          </w:p>
          <w:p w14:paraId="43771BDD" w14:textId="77777777" w:rsidR="002D2037" w:rsidRPr="002D2037" w:rsidRDefault="002D2037" w:rsidP="002D2037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2D2037">
              <w:rPr>
                <w:b/>
                <w:sz w:val="20"/>
                <w:szCs w:val="20"/>
                <w:lang w:eastAsia="sv-SE"/>
              </w:rPr>
              <w:t>(95% CI)</w:t>
            </w:r>
          </w:p>
        </w:tc>
        <w:tc>
          <w:tcPr>
            <w:tcW w:w="1701" w:type="dxa"/>
            <w:vAlign w:val="center"/>
          </w:tcPr>
          <w:p w14:paraId="4B74D7AF" w14:textId="77777777" w:rsidR="002D2037" w:rsidRPr="002D2037" w:rsidRDefault="002D2037" w:rsidP="002D2037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vertAlign w:val="superscript"/>
                <w:lang w:eastAsia="sv-SE"/>
              </w:rPr>
            </w:pPr>
            <w:r w:rsidRPr="002D2037">
              <w:rPr>
                <w:b/>
                <w:sz w:val="20"/>
                <w:szCs w:val="20"/>
                <w:lang w:eastAsia="sv-SE"/>
              </w:rPr>
              <w:t>Adjusted Odds Ratio</w:t>
            </w:r>
            <w:r w:rsidRPr="002D2037">
              <w:rPr>
                <w:sz w:val="20"/>
                <w:szCs w:val="20"/>
                <w:vertAlign w:val="superscript"/>
                <w:lang w:eastAsia="sv-SE"/>
              </w:rPr>
              <w:t>4</w:t>
            </w:r>
          </w:p>
          <w:p w14:paraId="5C832BB7" w14:textId="77777777" w:rsidR="002D2037" w:rsidRPr="002D2037" w:rsidRDefault="002D2037" w:rsidP="002D2037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2D2037">
              <w:rPr>
                <w:b/>
                <w:sz w:val="20"/>
                <w:szCs w:val="20"/>
                <w:lang w:eastAsia="sv-SE"/>
              </w:rPr>
              <w:t>(95% CI)</w:t>
            </w:r>
          </w:p>
        </w:tc>
      </w:tr>
      <w:tr w:rsidR="002D2037" w:rsidRPr="002D2037" w14:paraId="110EC3CE" w14:textId="77777777" w:rsidTr="00EE5CA1">
        <w:tc>
          <w:tcPr>
            <w:tcW w:w="3397" w:type="dxa"/>
            <w:shd w:val="clear" w:color="auto" w:fill="auto"/>
            <w:vAlign w:val="center"/>
          </w:tcPr>
          <w:p w14:paraId="03475C0A" w14:textId="77777777" w:rsidR="002D2037" w:rsidRPr="002D2037" w:rsidRDefault="002D2037" w:rsidP="002D2037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  <w:r w:rsidRPr="002D2037">
              <w:rPr>
                <w:b/>
                <w:sz w:val="20"/>
                <w:szCs w:val="20"/>
                <w:lang w:eastAsia="sv-SE"/>
              </w:rPr>
              <w:t>Within individual</w:t>
            </w:r>
            <w:r w:rsidRPr="002D2037">
              <w:rPr>
                <w:sz w:val="20"/>
                <w:szCs w:val="20"/>
                <w:vertAlign w:val="superscript"/>
                <w:lang w:eastAsia="sv-SE"/>
              </w:rPr>
              <w:t>5</w:t>
            </w:r>
          </w:p>
        </w:tc>
        <w:tc>
          <w:tcPr>
            <w:tcW w:w="1418" w:type="dxa"/>
            <w:vAlign w:val="bottom"/>
          </w:tcPr>
          <w:p w14:paraId="63A2AC5E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2 113 90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2BB8FF4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1.4 (10.9-11.9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08E7383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4.6 (14.0,15.3)</w:t>
            </w:r>
          </w:p>
        </w:tc>
        <w:tc>
          <w:tcPr>
            <w:tcW w:w="1701" w:type="dxa"/>
            <w:vAlign w:val="bottom"/>
          </w:tcPr>
          <w:p w14:paraId="13F22369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6.1 (15.4,16.9)</w:t>
            </w:r>
          </w:p>
        </w:tc>
        <w:tc>
          <w:tcPr>
            <w:tcW w:w="1701" w:type="dxa"/>
            <w:vAlign w:val="bottom"/>
          </w:tcPr>
          <w:p w14:paraId="4B453D2C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 xml:space="preserve">11.3 (10.9,11.9)  </w:t>
            </w:r>
          </w:p>
        </w:tc>
        <w:tc>
          <w:tcPr>
            <w:tcW w:w="1701" w:type="dxa"/>
            <w:vAlign w:val="bottom"/>
          </w:tcPr>
          <w:p w14:paraId="3A48AC82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9.4 (18.6-20.4)</w:t>
            </w:r>
          </w:p>
        </w:tc>
      </w:tr>
      <w:tr w:rsidR="002D2037" w:rsidRPr="002D2037" w14:paraId="0E70B5FA" w14:textId="77777777" w:rsidTr="00EE5CA1">
        <w:tc>
          <w:tcPr>
            <w:tcW w:w="3397" w:type="dxa"/>
            <w:shd w:val="clear" w:color="auto" w:fill="auto"/>
            <w:vAlign w:val="center"/>
          </w:tcPr>
          <w:p w14:paraId="7E7A81BC" w14:textId="77777777" w:rsidR="002D2037" w:rsidRPr="002D2037" w:rsidRDefault="002D2037" w:rsidP="002D2037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  <w:r w:rsidRPr="002D2037">
              <w:rPr>
                <w:b/>
                <w:sz w:val="20"/>
                <w:szCs w:val="20"/>
                <w:lang w:eastAsia="sv-SE"/>
              </w:rPr>
              <w:t>Relatives</w:t>
            </w:r>
          </w:p>
        </w:tc>
        <w:tc>
          <w:tcPr>
            <w:tcW w:w="1418" w:type="dxa"/>
            <w:vAlign w:val="center"/>
          </w:tcPr>
          <w:p w14:paraId="3CD00993" w14:textId="77777777" w:rsidR="002D2037" w:rsidRPr="002D2037" w:rsidRDefault="002D2037" w:rsidP="002D2037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vertAlign w:val="superscript"/>
                <w:lang w:eastAsia="sv-SE"/>
              </w:rPr>
            </w:pPr>
            <w:r w:rsidRPr="002D2037">
              <w:rPr>
                <w:b/>
                <w:sz w:val="20"/>
                <w:szCs w:val="20"/>
                <w:lang w:eastAsia="sv-SE"/>
              </w:rPr>
              <w:t>No. of pairs</w:t>
            </w:r>
            <w:r w:rsidRPr="002D2037">
              <w:rPr>
                <w:sz w:val="20"/>
                <w:szCs w:val="20"/>
                <w:vertAlign w:val="superscript"/>
                <w:lang w:eastAsia="sv-SE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0C250C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0F5EC44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575BB4D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09F6790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E55036A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D2037" w:rsidRPr="002D2037" w14:paraId="2806C686" w14:textId="77777777" w:rsidTr="00EE5CA1">
        <w:tc>
          <w:tcPr>
            <w:tcW w:w="3397" w:type="dxa"/>
            <w:shd w:val="clear" w:color="auto" w:fill="auto"/>
            <w:vAlign w:val="center"/>
          </w:tcPr>
          <w:p w14:paraId="150201B4" w14:textId="77777777" w:rsidR="002D2037" w:rsidRPr="002D2037" w:rsidRDefault="002D2037" w:rsidP="002D2037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2D2037">
              <w:rPr>
                <w:sz w:val="20"/>
                <w:szCs w:val="20"/>
              </w:rPr>
              <w:t xml:space="preserve">Monozygotic </w:t>
            </w:r>
            <w:r w:rsidRPr="002D2037">
              <w:rPr>
                <w:sz w:val="20"/>
                <w:szCs w:val="20"/>
                <w:lang w:eastAsia="sv-SE"/>
              </w:rPr>
              <w:t>twins</w:t>
            </w:r>
          </w:p>
        </w:tc>
        <w:tc>
          <w:tcPr>
            <w:tcW w:w="1418" w:type="dxa"/>
            <w:vAlign w:val="bottom"/>
          </w:tcPr>
          <w:p w14:paraId="09080D9E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9 13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4FF14DB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5.0 (1.5-16.9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8CFE0B7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6.7 (2.0,22.9)</w:t>
            </w:r>
          </w:p>
        </w:tc>
        <w:tc>
          <w:tcPr>
            <w:tcW w:w="1701" w:type="dxa"/>
            <w:vAlign w:val="bottom"/>
          </w:tcPr>
          <w:p w14:paraId="79EC8712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0.5 (3.0,36.4)</w:t>
            </w:r>
          </w:p>
        </w:tc>
        <w:tc>
          <w:tcPr>
            <w:tcW w:w="1701" w:type="dxa"/>
            <w:vAlign w:val="bottom"/>
          </w:tcPr>
          <w:p w14:paraId="0206BF65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4.9 (1.4,16.7)</w:t>
            </w:r>
          </w:p>
        </w:tc>
        <w:tc>
          <w:tcPr>
            <w:tcW w:w="1701" w:type="dxa"/>
            <w:vAlign w:val="bottom"/>
          </w:tcPr>
          <w:p w14:paraId="57E930ED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1.2 (3.0-42.2)</w:t>
            </w:r>
          </w:p>
        </w:tc>
      </w:tr>
      <w:tr w:rsidR="002D2037" w:rsidRPr="002D2037" w14:paraId="186449C6" w14:textId="77777777" w:rsidTr="00EE5CA1">
        <w:tc>
          <w:tcPr>
            <w:tcW w:w="3397" w:type="dxa"/>
            <w:shd w:val="clear" w:color="auto" w:fill="auto"/>
            <w:vAlign w:val="center"/>
          </w:tcPr>
          <w:p w14:paraId="26FAC5AB" w14:textId="77777777" w:rsidR="002D2037" w:rsidRPr="002D2037" w:rsidRDefault="002D2037" w:rsidP="002D2037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2D2037">
              <w:rPr>
                <w:sz w:val="20"/>
                <w:szCs w:val="20"/>
                <w:lang w:eastAsia="sv-SE"/>
              </w:rPr>
              <w:t>Dizygotic twins</w:t>
            </w:r>
          </w:p>
        </w:tc>
        <w:tc>
          <w:tcPr>
            <w:tcW w:w="1418" w:type="dxa"/>
            <w:vAlign w:val="bottom"/>
          </w:tcPr>
          <w:p w14:paraId="7D7DF36E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7 35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3F0B9A5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0.6 (0.1-4.7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50EE45B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0.7 (0.1,4.7)</w:t>
            </w:r>
          </w:p>
        </w:tc>
        <w:tc>
          <w:tcPr>
            <w:tcW w:w="1701" w:type="dxa"/>
            <w:vAlign w:val="bottom"/>
          </w:tcPr>
          <w:p w14:paraId="475B42BC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.1 (0.1,7.7)</w:t>
            </w:r>
          </w:p>
        </w:tc>
        <w:tc>
          <w:tcPr>
            <w:tcW w:w="1701" w:type="dxa"/>
            <w:vAlign w:val="bottom"/>
          </w:tcPr>
          <w:p w14:paraId="131C11AC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0.6 (0.1,4.5)</w:t>
            </w:r>
          </w:p>
        </w:tc>
        <w:tc>
          <w:tcPr>
            <w:tcW w:w="1701" w:type="dxa"/>
            <w:vAlign w:val="bottom"/>
          </w:tcPr>
          <w:p w14:paraId="36DEB220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.0 (0.1-7.3)</w:t>
            </w:r>
          </w:p>
        </w:tc>
      </w:tr>
      <w:tr w:rsidR="002D2037" w:rsidRPr="002D2037" w14:paraId="35F7EDA1" w14:textId="77777777" w:rsidTr="00EE5CA1">
        <w:tc>
          <w:tcPr>
            <w:tcW w:w="3397" w:type="dxa"/>
            <w:shd w:val="clear" w:color="auto" w:fill="auto"/>
            <w:vAlign w:val="center"/>
          </w:tcPr>
          <w:p w14:paraId="5A6EE3BB" w14:textId="77777777" w:rsidR="002D2037" w:rsidRPr="002D2037" w:rsidRDefault="002D2037" w:rsidP="002D2037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2D2037">
              <w:rPr>
                <w:sz w:val="20"/>
                <w:szCs w:val="20"/>
                <w:lang w:eastAsia="sv-SE"/>
              </w:rPr>
              <w:t>Full siblings</w:t>
            </w:r>
          </w:p>
        </w:tc>
        <w:tc>
          <w:tcPr>
            <w:tcW w:w="1418" w:type="dxa"/>
            <w:vAlign w:val="bottom"/>
          </w:tcPr>
          <w:p w14:paraId="6B235C9D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2 211 396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6A4F184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2.4 (2.2-2.6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0D21FCF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2.4 (2.2,2.6)</w:t>
            </w:r>
          </w:p>
        </w:tc>
        <w:tc>
          <w:tcPr>
            <w:tcW w:w="1701" w:type="dxa"/>
            <w:vAlign w:val="bottom"/>
          </w:tcPr>
          <w:p w14:paraId="581B0D48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2.9 (2.6,3.1)</w:t>
            </w:r>
          </w:p>
        </w:tc>
        <w:tc>
          <w:tcPr>
            <w:tcW w:w="1701" w:type="dxa"/>
            <w:vAlign w:val="bottom"/>
          </w:tcPr>
          <w:p w14:paraId="20D96F21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2.3 (2.1,2.5)</w:t>
            </w:r>
          </w:p>
        </w:tc>
        <w:tc>
          <w:tcPr>
            <w:tcW w:w="1701" w:type="dxa"/>
            <w:vAlign w:val="bottom"/>
          </w:tcPr>
          <w:p w14:paraId="50891503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2.8 (2.6-3.1)</w:t>
            </w:r>
          </w:p>
        </w:tc>
      </w:tr>
      <w:tr w:rsidR="002D2037" w:rsidRPr="002D2037" w14:paraId="38057FC9" w14:textId="77777777" w:rsidTr="00EE5CA1">
        <w:tc>
          <w:tcPr>
            <w:tcW w:w="3397" w:type="dxa"/>
            <w:shd w:val="clear" w:color="auto" w:fill="auto"/>
            <w:vAlign w:val="center"/>
          </w:tcPr>
          <w:p w14:paraId="036415A7" w14:textId="77777777" w:rsidR="002D2037" w:rsidRPr="002D2037" w:rsidRDefault="002D2037" w:rsidP="002D2037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2D2037">
              <w:rPr>
                <w:sz w:val="20"/>
                <w:szCs w:val="20"/>
                <w:lang w:eastAsia="sv-SE"/>
              </w:rPr>
              <w:t>Maternal half-siblings</w:t>
            </w:r>
          </w:p>
        </w:tc>
        <w:tc>
          <w:tcPr>
            <w:tcW w:w="1418" w:type="dxa"/>
            <w:vAlign w:val="bottom"/>
          </w:tcPr>
          <w:p w14:paraId="319F6B2E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332 486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BDF9070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.4 (1.2-1.6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AB4F286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.4 (1.2,1.6)</w:t>
            </w:r>
          </w:p>
        </w:tc>
        <w:tc>
          <w:tcPr>
            <w:tcW w:w="1701" w:type="dxa"/>
            <w:vAlign w:val="bottom"/>
          </w:tcPr>
          <w:p w14:paraId="6AC8F6B6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.4 (1.2,1.7)</w:t>
            </w:r>
          </w:p>
        </w:tc>
        <w:tc>
          <w:tcPr>
            <w:tcW w:w="1701" w:type="dxa"/>
            <w:vAlign w:val="bottom"/>
          </w:tcPr>
          <w:p w14:paraId="3AADA3DF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.3 (1.1,1.5)</w:t>
            </w:r>
          </w:p>
        </w:tc>
        <w:tc>
          <w:tcPr>
            <w:tcW w:w="1701" w:type="dxa"/>
            <w:vAlign w:val="bottom"/>
          </w:tcPr>
          <w:p w14:paraId="32747050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.4 (1.2-1.7)</w:t>
            </w:r>
          </w:p>
        </w:tc>
      </w:tr>
      <w:tr w:rsidR="002D2037" w:rsidRPr="002D2037" w14:paraId="282D3CE9" w14:textId="77777777" w:rsidTr="00EE5CA1">
        <w:tc>
          <w:tcPr>
            <w:tcW w:w="3397" w:type="dxa"/>
            <w:shd w:val="clear" w:color="auto" w:fill="auto"/>
            <w:vAlign w:val="center"/>
          </w:tcPr>
          <w:p w14:paraId="460409E0" w14:textId="77777777" w:rsidR="002D2037" w:rsidRPr="002D2037" w:rsidRDefault="002D2037" w:rsidP="002D2037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2D2037">
              <w:rPr>
                <w:sz w:val="20"/>
                <w:szCs w:val="20"/>
                <w:lang w:eastAsia="sv-SE"/>
              </w:rPr>
              <w:t>Paternal half-siblings</w:t>
            </w:r>
          </w:p>
        </w:tc>
        <w:tc>
          <w:tcPr>
            <w:tcW w:w="1418" w:type="dxa"/>
            <w:vAlign w:val="bottom"/>
          </w:tcPr>
          <w:p w14:paraId="23FBB7A2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331 08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AC092DA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.5 (1.3-1.6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8CE763C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.5 (1.3,1.7)</w:t>
            </w:r>
          </w:p>
        </w:tc>
        <w:tc>
          <w:tcPr>
            <w:tcW w:w="1701" w:type="dxa"/>
            <w:vAlign w:val="bottom"/>
          </w:tcPr>
          <w:p w14:paraId="439AA8C0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.5 (1.3,1.7)</w:t>
            </w:r>
          </w:p>
        </w:tc>
        <w:tc>
          <w:tcPr>
            <w:tcW w:w="1701" w:type="dxa"/>
            <w:vAlign w:val="bottom"/>
          </w:tcPr>
          <w:p w14:paraId="1F489622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.4 (1.3,1.6)</w:t>
            </w:r>
          </w:p>
        </w:tc>
        <w:tc>
          <w:tcPr>
            <w:tcW w:w="1701" w:type="dxa"/>
            <w:vAlign w:val="bottom"/>
          </w:tcPr>
          <w:p w14:paraId="3EB45BA9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.5 (1.3-1.7)</w:t>
            </w:r>
          </w:p>
        </w:tc>
      </w:tr>
      <w:tr w:rsidR="002D2037" w:rsidRPr="002D2037" w14:paraId="6D761A14" w14:textId="77777777" w:rsidTr="00EE5CA1">
        <w:tc>
          <w:tcPr>
            <w:tcW w:w="3397" w:type="dxa"/>
            <w:shd w:val="clear" w:color="auto" w:fill="auto"/>
            <w:vAlign w:val="center"/>
          </w:tcPr>
          <w:p w14:paraId="6A867A4D" w14:textId="77777777" w:rsidR="002D2037" w:rsidRPr="002D2037" w:rsidRDefault="002D2037" w:rsidP="002D2037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2D2037">
              <w:rPr>
                <w:sz w:val="20"/>
                <w:szCs w:val="20"/>
                <w:lang w:eastAsia="sv-SE"/>
              </w:rPr>
              <w:t>Cousins  parents full-siblings</w:t>
            </w:r>
          </w:p>
        </w:tc>
        <w:tc>
          <w:tcPr>
            <w:tcW w:w="1418" w:type="dxa"/>
            <w:vAlign w:val="bottom"/>
          </w:tcPr>
          <w:p w14:paraId="440EDD00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6 456 84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9411A9A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.4 (1.3-1.5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1A63201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.4 (1.3,1.5)</w:t>
            </w:r>
          </w:p>
        </w:tc>
        <w:tc>
          <w:tcPr>
            <w:tcW w:w="1701" w:type="dxa"/>
            <w:vAlign w:val="bottom"/>
          </w:tcPr>
          <w:p w14:paraId="7FD922B5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.5 (1.4,1.6)</w:t>
            </w:r>
          </w:p>
        </w:tc>
        <w:tc>
          <w:tcPr>
            <w:tcW w:w="1701" w:type="dxa"/>
            <w:vAlign w:val="bottom"/>
          </w:tcPr>
          <w:p w14:paraId="48156B7F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.4 (1.3,1.5)</w:t>
            </w:r>
          </w:p>
        </w:tc>
        <w:tc>
          <w:tcPr>
            <w:tcW w:w="1701" w:type="dxa"/>
            <w:vAlign w:val="bottom"/>
          </w:tcPr>
          <w:p w14:paraId="78C9B6C8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.5 (1.4-1.6)</w:t>
            </w:r>
          </w:p>
        </w:tc>
      </w:tr>
      <w:tr w:rsidR="002D2037" w:rsidRPr="002D2037" w14:paraId="27E37818" w14:textId="77777777" w:rsidTr="00EE5CA1">
        <w:tc>
          <w:tcPr>
            <w:tcW w:w="3397" w:type="dxa"/>
            <w:shd w:val="clear" w:color="auto" w:fill="auto"/>
            <w:vAlign w:val="center"/>
          </w:tcPr>
          <w:p w14:paraId="66D3622E" w14:textId="77777777" w:rsidR="002D2037" w:rsidRPr="002D2037" w:rsidRDefault="002D2037" w:rsidP="002D2037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2D2037">
              <w:rPr>
                <w:sz w:val="20"/>
                <w:szCs w:val="20"/>
                <w:lang w:eastAsia="sv-SE"/>
              </w:rPr>
              <w:t>Cousins  parents maternal half-siblings</w:t>
            </w:r>
          </w:p>
        </w:tc>
        <w:tc>
          <w:tcPr>
            <w:tcW w:w="1418" w:type="dxa"/>
            <w:vAlign w:val="bottom"/>
          </w:tcPr>
          <w:p w14:paraId="566A74B9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472 21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D0CBA44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.2 (1.0-1.4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C52B378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.2 (1.0,1.4)</w:t>
            </w:r>
          </w:p>
        </w:tc>
        <w:tc>
          <w:tcPr>
            <w:tcW w:w="1701" w:type="dxa"/>
            <w:vAlign w:val="bottom"/>
          </w:tcPr>
          <w:p w14:paraId="0BBBEA99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.3 (1.1,1.5)</w:t>
            </w:r>
          </w:p>
        </w:tc>
        <w:tc>
          <w:tcPr>
            <w:tcW w:w="1701" w:type="dxa"/>
            <w:vAlign w:val="bottom"/>
          </w:tcPr>
          <w:p w14:paraId="4323A78E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.2 (1.0,1.4)</w:t>
            </w:r>
          </w:p>
        </w:tc>
        <w:tc>
          <w:tcPr>
            <w:tcW w:w="1701" w:type="dxa"/>
            <w:vAlign w:val="bottom"/>
          </w:tcPr>
          <w:p w14:paraId="49DFC05C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.3 (1.1-1.5)</w:t>
            </w:r>
          </w:p>
        </w:tc>
      </w:tr>
      <w:tr w:rsidR="002D2037" w:rsidRPr="002D2037" w14:paraId="73F94581" w14:textId="77777777" w:rsidTr="00EE5CA1">
        <w:tc>
          <w:tcPr>
            <w:tcW w:w="3397" w:type="dxa"/>
            <w:shd w:val="clear" w:color="auto" w:fill="auto"/>
            <w:vAlign w:val="center"/>
          </w:tcPr>
          <w:p w14:paraId="5C82EF0F" w14:textId="77777777" w:rsidR="002D2037" w:rsidRPr="002D2037" w:rsidRDefault="002D2037" w:rsidP="002D2037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2D2037">
              <w:rPr>
                <w:sz w:val="20"/>
                <w:szCs w:val="20"/>
                <w:lang w:eastAsia="sv-SE"/>
              </w:rPr>
              <w:t>Cousins  parents paternal half-siblings</w:t>
            </w:r>
          </w:p>
        </w:tc>
        <w:tc>
          <w:tcPr>
            <w:tcW w:w="1418" w:type="dxa"/>
            <w:vAlign w:val="bottom"/>
          </w:tcPr>
          <w:p w14:paraId="2619F116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466 836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C429C47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.2 (1.0-1.4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2722DFB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.2 (1.0,1.4)</w:t>
            </w:r>
          </w:p>
        </w:tc>
        <w:tc>
          <w:tcPr>
            <w:tcW w:w="1701" w:type="dxa"/>
            <w:vAlign w:val="bottom"/>
          </w:tcPr>
          <w:p w14:paraId="615AB605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.2 (1.0,1.4)</w:t>
            </w:r>
          </w:p>
        </w:tc>
        <w:tc>
          <w:tcPr>
            <w:tcW w:w="1701" w:type="dxa"/>
            <w:vAlign w:val="bottom"/>
          </w:tcPr>
          <w:p w14:paraId="7005D4BA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.2 (1.0,1.4)</w:t>
            </w:r>
          </w:p>
        </w:tc>
        <w:tc>
          <w:tcPr>
            <w:tcW w:w="1701" w:type="dxa"/>
            <w:vAlign w:val="bottom"/>
          </w:tcPr>
          <w:p w14:paraId="2ABEC787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.2 (1.0-1.4)</w:t>
            </w:r>
          </w:p>
        </w:tc>
      </w:tr>
    </w:tbl>
    <w:p w14:paraId="3CEC604C" w14:textId="77777777" w:rsidR="002D2037" w:rsidRPr="002D2037" w:rsidRDefault="002D2037" w:rsidP="002D2037">
      <w:pPr>
        <w:spacing w:after="0"/>
        <w:rPr>
          <w:lang w:eastAsia="sv-SE"/>
        </w:rPr>
      </w:pPr>
      <w:r w:rsidRPr="002D2037">
        <w:rPr>
          <w:lang w:eastAsia="sv-SE"/>
        </w:rPr>
        <w:t>Notes: 95% CI, 95% confidence intervals.</w:t>
      </w:r>
    </w:p>
    <w:p w14:paraId="533715F4" w14:textId="77777777" w:rsidR="002D2037" w:rsidRPr="002D2037" w:rsidRDefault="002D2037" w:rsidP="002D2037">
      <w:pPr>
        <w:keepNext/>
        <w:keepLines/>
        <w:spacing w:after="0"/>
        <w:rPr>
          <w:lang w:eastAsia="sv-SE"/>
        </w:rPr>
      </w:pPr>
      <w:r w:rsidRPr="002D2037">
        <w:rPr>
          <w:vertAlign w:val="superscript"/>
          <w:lang w:eastAsia="sv-SE"/>
        </w:rPr>
        <w:t>1</w:t>
      </w:r>
      <w:r w:rsidRPr="002D2037">
        <w:rPr>
          <w:lang w:eastAsia="sv-SE"/>
        </w:rPr>
        <w:t xml:space="preserve"> Adjusted for sex and sex of relative, wherever applicable.</w:t>
      </w:r>
    </w:p>
    <w:p w14:paraId="03522363" w14:textId="77777777" w:rsidR="002D2037" w:rsidRPr="002D2037" w:rsidRDefault="002D2037" w:rsidP="002D2037">
      <w:pPr>
        <w:keepNext/>
        <w:keepLines/>
        <w:spacing w:after="0"/>
        <w:rPr>
          <w:lang w:eastAsia="sv-SE"/>
        </w:rPr>
      </w:pPr>
      <w:r w:rsidRPr="002D2037">
        <w:rPr>
          <w:vertAlign w:val="superscript"/>
          <w:lang w:eastAsia="sv-SE"/>
        </w:rPr>
        <w:t>2</w:t>
      </w:r>
      <w:r w:rsidRPr="002D2037">
        <w:rPr>
          <w:lang w:eastAsia="sv-SE"/>
        </w:rPr>
        <w:t xml:space="preserve"> Adjusted for birth year and birth year of relative, wherever applicable.</w:t>
      </w:r>
    </w:p>
    <w:p w14:paraId="0124361B" w14:textId="77777777" w:rsidR="002D2037" w:rsidRPr="002D2037" w:rsidRDefault="002D2037" w:rsidP="002D2037">
      <w:pPr>
        <w:keepNext/>
        <w:keepLines/>
        <w:spacing w:after="0"/>
        <w:rPr>
          <w:lang w:eastAsia="sv-SE"/>
        </w:rPr>
      </w:pPr>
      <w:r w:rsidRPr="002D2037">
        <w:rPr>
          <w:vertAlign w:val="superscript"/>
          <w:lang w:eastAsia="sv-SE"/>
        </w:rPr>
        <w:t>3</w:t>
      </w:r>
      <w:r w:rsidRPr="002D2037">
        <w:rPr>
          <w:lang w:eastAsia="sv-SE"/>
        </w:rPr>
        <w:t xml:space="preserve"> Adjusted for birth order and birth order of relative, wherever applicable.</w:t>
      </w:r>
    </w:p>
    <w:p w14:paraId="653C5292" w14:textId="77777777" w:rsidR="002D2037" w:rsidRPr="002D2037" w:rsidRDefault="002D2037" w:rsidP="002D2037">
      <w:pPr>
        <w:keepNext/>
        <w:keepLines/>
        <w:spacing w:after="0"/>
        <w:rPr>
          <w:lang w:eastAsia="sv-SE"/>
        </w:rPr>
      </w:pPr>
      <w:r w:rsidRPr="002D2037">
        <w:rPr>
          <w:vertAlign w:val="superscript"/>
          <w:lang w:eastAsia="sv-SE"/>
        </w:rPr>
        <w:t>4</w:t>
      </w:r>
      <w:r w:rsidRPr="002D2037">
        <w:rPr>
          <w:lang w:eastAsia="sv-SE"/>
        </w:rPr>
        <w:t xml:space="preserve"> Adjusted for sex, sex of relative, birth year, birth year of relative, birth order, and birth order of relative, wherever applicable.</w:t>
      </w:r>
      <w:r w:rsidRPr="002D2037">
        <w:rPr>
          <w:lang w:eastAsia="sv-SE"/>
        </w:rPr>
        <w:br/>
      </w:r>
      <w:r w:rsidRPr="002D2037">
        <w:rPr>
          <w:vertAlign w:val="superscript"/>
          <w:lang w:eastAsia="sv-SE"/>
        </w:rPr>
        <w:t>5</w:t>
      </w:r>
      <w:r w:rsidRPr="002D2037">
        <w:rPr>
          <w:lang w:eastAsia="sv-SE"/>
        </w:rPr>
        <w:t xml:space="preserve"> Cluster-robust standard errors based on mothers as clusters.</w:t>
      </w:r>
      <w:r w:rsidRPr="002D2037">
        <w:rPr>
          <w:lang w:eastAsia="sv-SE"/>
        </w:rPr>
        <w:br/>
      </w:r>
      <w:r w:rsidRPr="002D2037">
        <w:rPr>
          <w:vertAlign w:val="superscript"/>
          <w:lang w:eastAsia="sv-SE"/>
        </w:rPr>
        <w:t>6</w:t>
      </w:r>
      <w:r w:rsidRPr="002D2037">
        <w:rPr>
          <w:lang w:eastAsia="sv-SE"/>
        </w:rPr>
        <w:t xml:space="preserve"> Number of unique ways of combining pairs, i.e., a pair may be included twice, first with A as outcome person and B as exposure person, then with B as outcome person and A as exposure person.</w:t>
      </w:r>
    </w:p>
    <w:p w14:paraId="1916846B" w14:textId="77777777" w:rsidR="002D2037" w:rsidRDefault="002D2037">
      <w:pPr>
        <w:spacing w:line="276" w:lineRule="auto"/>
        <w:rPr>
          <w:b/>
          <w:lang w:eastAsia="sv-SE"/>
        </w:rPr>
      </w:pPr>
      <w:r>
        <w:rPr>
          <w:b/>
          <w:lang w:eastAsia="sv-SE"/>
        </w:rPr>
        <w:br w:type="page"/>
      </w:r>
    </w:p>
    <w:p w14:paraId="183F9367" w14:textId="36332746" w:rsidR="0053078B" w:rsidRPr="00D52F38" w:rsidRDefault="0053078B" w:rsidP="002745D0">
      <w:pPr>
        <w:rPr>
          <w:b/>
          <w:lang w:eastAsia="sv-SE"/>
        </w:rPr>
        <w:sectPr w:rsidR="0053078B" w:rsidRPr="00D52F38" w:rsidSect="005358B2">
          <w:pgSz w:w="16838" w:h="11906" w:orient="landscape"/>
          <w:pgMar w:top="1304" w:right="1304" w:bottom="1304" w:left="1304" w:header="709" w:footer="709" w:gutter="0"/>
          <w:cols w:space="708"/>
          <w:docGrid w:linePitch="360"/>
        </w:sectPr>
      </w:pPr>
    </w:p>
    <w:p w14:paraId="40D20944" w14:textId="313C940B" w:rsidR="0053078B" w:rsidRPr="00D52F38" w:rsidRDefault="0093244E" w:rsidP="0052132D">
      <w:pPr>
        <w:keepNext/>
        <w:spacing w:line="360" w:lineRule="auto"/>
        <w:rPr>
          <w:b/>
          <w:lang w:eastAsia="sv-SE"/>
        </w:rPr>
      </w:pPr>
      <w:r>
        <w:rPr>
          <w:b/>
          <w:lang w:eastAsia="sv-SE"/>
        </w:rPr>
        <w:lastRenderedPageBreak/>
        <w:t xml:space="preserve">Supplemental </w:t>
      </w:r>
      <w:r w:rsidR="0053078B" w:rsidRPr="00D52F38">
        <w:rPr>
          <w:b/>
        </w:rPr>
        <w:t xml:space="preserve">Table </w:t>
      </w:r>
      <w:r w:rsidR="000D34EB" w:rsidRPr="00D52F38">
        <w:rPr>
          <w:b/>
        </w:rPr>
        <w:t>3</w:t>
      </w:r>
      <w:r w:rsidR="007145C9" w:rsidRPr="00D52F38">
        <w:rPr>
          <w:b/>
        </w:rPr>
        <w:t>.</w:t>
      </w:r>
      <w:r w:rsidR="0053078B" w:rsidRPr="00D52F38">
        <w:t xml:space="preserve"> </w:t>
      </w:r>
      <w:r w:rsidR="00E83F19">
        <w:rPr>
          <w:lang w:eastAsia="sv-SE"/>
        </w:rPr>
        <w:t>Odds ratio</w:t>
      </w:r>
      <w:r w:rsidR="00966F47" w:rsidRPr="00D52F38">
        <w:rPr>
          <w:lang w:eastAsia="sv-SE"/>
        </w:rPr>
        <w:t xml:space="preserve"> of </w:t>
      </w:r>
      <w:r w:rsidR="00966F47">
        <w:rPr>
          <w:lang w:eastAsia="sv-SE"/>
        </w:rPr>
        <w:t xml:space="preserve">a </w:t>
      </w:r>
      <w:r w:rsidR="00966F47" w:rsidRPr="00D52F38">
        <w:rPr>
          <w:lang w:eastAsia="sv-SE"/>
        </w:rPr>
        <w:t xml:space="preserve">BPD diagnosis when having </w:t>
      </w:r>
      <w:r w:rsidR="00966F47">
        <w:rPr>
          <w:lang w:eastAsia="sv-SE"/>
        </w:rPr>
        <w:t xml:space="preserve">an </w:t>
      </w:r>
      <w:r w:rsidR="00966F47" w:rsidRPr="00D52F38">
        <w:rPr>
          <w:lang w:eastAsia="sv-SE"/>
        </w:rPr>
        <w:t>ADHD diagnosis</w:t>
      </w:r>
      <w:r w:rsidR="00966F47">
        <w:rPr>
          <w:lang w:eastAsia="sv-SE"/>
        </w:rPr>
        <w:t xml:space="preserve"> oneself</w:t>
      </w:r>
      <w:r w:rsidR="00966F47" w:rsidRPr="00D52F38">
        <w:rPr>
          <w:lang w:eastAsia="sv-SE"/>
        </w:rPr>
        <w:t xml:space="preserve">, or </w:t>
      </w:r>
      <w:r w:rsidR="00966F47">
        <w:rPr>
          <w:lang w:eastAsia="sv-SE"/>
        </w:rPr>
        <w:t xml:space="preserve">a </w:t>
      </w:r>
      <w:r w:rsidR="00ED60F8">
        <w:rPr>
          <w:lang w:eastAsia="sv-SE"/>
        </w:rPr>
        <w:t>relative</w:t>
      </w:r>
      <w:r w:rsidR="00966F47">
        <w:rPr>
          <w:lang w:eastAsia="sv-SE"/>
        </w:rPr>
        <w:t xml:space="preserve"> diagnosed with </w:t>
      </w:r>
      <w:r w:rsidR="0023795E">
        <w:rPr>
          <w:lang w:eastAsia="sv-SE"/>
        </w:rPr>
        <w:t>ADHD</w:t>
      </w:r>
      <w:r w:rsidR="00966F47">
        <w:rPr>
          <w:lang w:eastAsia="sv-SE"/>
        </w:rPr>
        <w:t>.</w:t>
      </w:r>
      <w:r w:rsidR="00966F47" w:rsidRPr="00D52F38">
        <w:rPr>
          <w:lang w:eastAsia="sv-SE"/>
        </w:rPr>
        <w:t xml:space="preserve"> </w:t>
      </w:r>
      <w:r w:rsidR="00833A2E">
        <w:rPr>
          <w:lang w:eastAsia="sv-SE"/>
        </w:rPr>
        <w:t xml:space="preserve">Sensitivity analysis with both </w:t>
      </w:r>
      <w:r w:rsidR="00833A2E" w:rsidRPr="00D52F38">
        <w:t xml:space="preserve">ADHD and BPD </w:t>
      </w:r>
      <w:r w:rsidR="00833A2E">
        <w:t xml:space="preserve">defined more restrictively; </w:t>
      </w:r>
      <w:r w:rsidR="00833A2E" w:rsidRPr="00D52F38">
        <w:rPr>
          <w:lang w:eastAsia="sv-SE"/>
        </w:rPr>
        <w:t xml:space="preserve">follow-up complete </w:t>
      </w:r>
      <w:r w:rsidR="00833A2E">
        <w:rPr>
          <w:lang w:eastAsia="sv-SE"/>
        </w:rPr>
        <w:t xml:space="preserve">(no missing data) </w:t>
      </w:r>
      <w:r w:rsidR="00833A2E" w:rsidRPr="00D52F38">
        <w:rPr>
          <w:lang w:eastAsia="sv-SE"/>
        </w:rPr>
        <w:t>between age</w:t>
      </w:r>
      <w:r w:rsidR="00833A2E">
        <w:rPr>
          <w:lang w:eastAsia="sv-SE"/>
        </w:rPr>
        <w:t>s</w:t>
      </w:r>
      <w:r w:rsidR="00833A2E" w:rsidRPr="00D52F38">
        <w:rPr>
          <w:lang w:eastAsia="sv-SE"/>
        </w:rPr>
        <w:t xml:space="preserve"> 7 and 12</w:t>
      </w:r>
      <w:r w:rsidR="00833A2E">
        <w:rPr>
          <w:lang w:eastAsia="sv-SE"/>
        </w:rPr>
        <w:t xml:space="preserve"> (ADHD) and/or</w:t>
      </w:r>
      <w:r w:rsidR="00833A2E" w:rsidRPr="00D52F38">
        <w:rPr>
          <w:lang w:eastAsia="sv-SE"/>
        </w:rPr>
        <w:t xml:space="preserve"> age</w:t>
      </w:r>
      <w:r w:rsidR="00833A2E">
        <w:rPr>
          <w:lang w:eastAsia="sv-SE"/>
        </w:rPr>
        <w:t>s</w:t>
      </w:r>
      <w:r w:rsidR="00833A2E" w:rsidRPr="00D52F38">
        <w:rPr>
          <w:lang w:eastAsia="sv-SE"/>
        </w:rPr>
        <w:t xml:space="preserve"> 18 and 23</w:t>
      </w:r>
      <w:r w:rsidR="00833A2E">
        <w:rPr>
          <w:lang w:eastAsia="sv-SE"/>
        </w:rPr>
        <w:t xml:space="preserve"> (BPD).</w:t>
      </w:r>
      <w:r w:rsidR="00833A2E">
        <w:t xml:space="preserve"> </w:t>
      </w:r>
      <w:r w:rsidR="00D50176">
        <w:rPr>
          <w:lang w:eastAsia="sv-SE"/>
        </w:rPr>
        <w:t>Total sample and s</w:t>
      </w:r>
      <w:r w:rsidR="00966F47" w:rsidRPr="00D52F38">
        <w:rPr>
          <w:lang w:eastAsia="sv-SE"/>
        </w:rPr>
        <w:t>ex-specific analyses</w:t>
      </w:r>
      <w:r w:rsidR="00D50176">
        <w:rPr>
          <w:lang w:eastAsia="sv-SE"/>
        </w:rPr>
        <w:t>.</w:t>
      </w:r>
    </w:p>
    <w:tbl>
      <w:tblPr>
        <w:tblW w:w="82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01"/>
        <w:gridCol w:w="1561"/>
        <w:gridCol w:w="1562"/>
        <w:gridCol w:w="1562"/>
      </w:tblGrid>
      <w:tr w:rsidR="00D50176" w:rsidRPr="00DF0D58" w14:paraId="4CE2D1D3" w14:textId="77777777" w:rsidTr="00774546">
        <w:tc>
          <w:tcPr>
            <w:tcW w:w="3601" w:type="dxa"/>
          </w:tcPr>
          <w:p w14:paraId="6B22AC46" w14:textId="2749F51F" w:rsidR="0053078B" w:rsidRPr="00DF0D58" w:rsidRDefault="0093244E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  <w:r w:rsidRPr="0093244E">
              <w:rPr>
                <w:b/>
                <w:sz w:val="20"/>
                <w:lang w:eastAsia="sv-SE"/>
              </w:rPr>
              <w:t xml:space="preserve">Supplemental </w:t>
            </w:r>
            <w:r w:rsidRPr="0093244E">
              <w:rPr>
                <w:b/>
                <w:sz w:val="20"/>
              </w:rPr>
              <w:t xml:space="preserve">Table </w:t>
            </w:r>
            <w:r>
              <w:rPr>
                <w:b/>
                <w:sz w:val="20"/>
              </w:rPr>
              <w:t>3</w:t>
            </w:r>
            <w:r w:rsidR="004B1169">
              <w:rPr>
                <w:b/>
                <w:sz w:val="20"/>
                <w:szCs w:val="20"/>
                <w:lang w:eastAsia="sv-SE"/>
              </w:rPr>
              <w:t xml:space="preserve">a: </w:t>
            </w:r>
            <w:r w:rsidR="00D50176">
              <w:rPr>
                <w:b/>
                <w:sz w:val="20"/>
                <w:szCs w:val="20"/>
                <w:lang w:eastAsia="sv-SE"/>
              </w:rPr>
              <w:t>Total sample</w:t>
            </w:r>
          </w:p>
        </w:tc>
        <w:tc>
          <w:tcPr>
            <w:tcW w:w="1561" w:type="dxa"/>
            <w:vAlign w:val="center"/>
          </w:tcPr>
          <w:p w14:paraId="6010FCE4" w14:textId="0640CE7D" w:rsidR="0053078B" w:rsidRPr="00DF0D58" w:rsidRDefault="0053078B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62" w:type="dxa"/>
            <w:vAlign w:val="center"/>
          </w:tcPr>
          <w:p w14:paraId="06C2965E" w14:textId="047D04F3" w:rsidR="0053078B" w:rsidRPr="00DF0D58" w:rsidRDefault="0053078B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62" w:type="dxa"/>
            <w:vAlign w:val="center"/>
          </w:tcPr>
          <w:p w14:paraId="720F37F6" w14:textId="2BF581B0" w:rsidR="0053078B" w:rsidRPr="00DF0D58" w:rsidRDefault="0053078B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vertAlign w:val="superscript"/>
                <w:lang w:eastAsia="sv-SE"/>
              </w:rPr>
            </w:pPr>
          </w:p>
        </w:tc>
      </w:tr>
      <w:tr w:rsidR="004B1169" w:rsidRPr="00DF0D58" w14:paraId="21995C39" w14:textId="77777777" w:rsidTr="00774546">
        <w:tc>
          <w:tcPr>
            <w:tcW w:w="3601" w:type="dxa"/>
            <w:vAlign w:val="center"/>
          </w:tcPr>
          <w:p w14:paraId="00AA716E" w14:textId="77777777" w:rsidR="004B1169" w:rsidRPr="00DF0D58" w:rsidRDefault="004B1169" w:rsidP="00D50176">
            <w:pPr>
              <w:spacing w:line="276" w:lineRule="auto"/>
              <w:contextualSpacing/>
              <w:rPr>
                <w:sz w:val="20"/>
                <w:szCs w:val="20"/>
                <w:lang w:eastAsia="sv-SE"/>
              </w:rPr>
            </w:pPr>
          </w:p>
        </w:tc>
        <w:tc>
          <w:tcPr>
            <w:tcW w:w="1561" w:type="dxa"/>
            <w:vAlign w:val="center"/>
          </w:tcPr>
          <w:p w14:paraId="25CE32EC" w14:textId="307B3E78" w:rsidR="004B1169" w:rsidRPr="00DF0D58" w:rsidRDefault="004B1169" w:rsidP="004B1169">
            <w:pPr>
              <w:spacing w:line="240" w:lineRule="auto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sv-SE"/>
              </w:rPr>
              <w:t>No. of i</w:t>
            </w:r>
            <w:r w:rsidRPr="00DF0D58">
              <w:rPr>
                <w:b/>
                <w:sz w:val="20"/>
                <w:szCs w:val="20"/>
                <w:lang w:eastAsia="sv-SE"/>
              </w:rPr>
              <w:t xml:space="preserve">ndividuals </w:t>
            </w:r>
          </w:p>
        </w:tc>
        <w:tc>
          <w:tcPr>
            <w:tcW w:w="1562" w:type="dxa"/>
            <w:vAlign w:val="center"/>
          </w:tcPr>
          <w:p w14:paraId="0C27BAC4" w14:textId="77777777" w:rsidR="004B1169" w:rsidRDefault="004B1169" w:rsidP="004B1169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DF0D58">
              <w:rPr>
                <w:b/>
                <w:sz w:val="20"/>
                <w:szCs w:val="20"/>
                <w:lang w:eastAsia="sv-SE"/>
              </w:rPr>
              <w:t>Crude</w:t>
            </w:r>
            <w:r>
              <w:rPr>
                <w:b/>
                <w:sz w:val="20"/>
                <w:szCs w:val="20"/>
                <w:lang w:eastAsia="sv-SE"/>
              </w:rPr>
              <w:t xml:space="preserve"> Odds Ratio</w:t>
            </w:r>
          </w:p>
          <w:p w14:paraId="728456C8" w14:textId="3201399D" w:rsidR="004B1169" w:rsidRPr="00DF0D58" w:rsidRDefault="004B1169" w:rsidP="004B1169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sv-SE"/>
              </w:rPr>
              <w:t>(</w:t>
            </w:r>
            <w:r w:rsidR="00E66CCE">
              <w:rPr>
                <w:b/>
                <w:sz w:val="20"/>
                <w:szCs w:val="20"/>
                <w:lang w:eastAsia="sv-SE"/>
              </w:rPr>
              <w:t>95% CI</w:t>
            </w:r>
            <w:r>
              <w:rPr>
                <w:b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62" w:type="dxa"/>
            <w:vAlign w:val="center"/>
          </w:tcPr>
          <w:p w14:paraId="03EAEB67" w14:textId="33958455" w:rsidR="004B1169" w:rsidRDefault="004B1169" w:rsidP="004B1169">
            <w:pPr>
              <w:keepNext/>
              <w:keepLines/>
              <w:spacing w:line="240" w:lineRule="auto"/>
              <w:contextualSpacing/>
              <w:jc w:val="center"/>
              <w:rPr>
                <w:sz w:val="20"/>
                <w:szCs w:val="20"/>
                <w:vertAlign w:val="superscript"/>
                <w:lang w:eastAsia="sv-SE"/>
              </w:rPr>
            </w:pPr>
            <w:r w:rsidRPr="00DF0D58">
              <w:rPr>
                <w:b/>
                <w:sz w:val="20"/>
                <w:szCs w:val="20"/>
                <w:lang w:eastAsia="sv-SE"/>
              </w:rPr>
              <w:t>Adjusted</w:t>
            </w:r>
            <w:r>
              <w:rPr>
                <w:b/>
                <w:sz w:val="20"/>
                <w:szCs w:val="20"/>
                <w:lang w:eastAsia="sv-SE"/>
              </w:rPr>
              <w:t xml:space="preserve"> Odds Ratio</w:t>
            </w:r>
            <w:r w:rsidR="00A36219">
              <w:rPr>
                <w:sz w:val="20"/>
                <w:szCs w:val="20"/>
                <w:vertAlign w:val="superscript"/>
                <w:lang w:eastAsia="sv-SE"/>
              </w:rPr>
              <w:t>1</w:t>
            </w:r>
          </w:p>
          <w:p w14:paraId="5A023433" w14:textId="0A37F786" w:rsidR="004B1169" w:rsidRPr="00DF0D58" w:rsidRDefault="004B1169" w:rsidP="004B1169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sv-SE"/>
              </w:rPr>
              <w:t>(</w:t>
            </w:r>
            <w:r w:rsidR="00E66CCE">
              <w:rPr>
                <w:b/>
                <w:sz w:val="20"/>
                <w:szCs w:val="20"/>
                <w:lang w:eastAsia="sv-SE"/>
              </w:rPr>
              <w:t>95% CI</w:t>
            </w:r>
            <w:r>
              <w:rPr>
                <w:b/>
                <w:sz w:val="20"/>
                <w:szCs w:val="20"/>
                <w:lang w:eastAsia="sv-SE"/>
              </w:rPr>
              <w:t>)</w:t>
            </w:r>
          </w:p>
        </w:tc>
      </w:tr>
      <w:tr w:rsidR="00D50176" w:rsidRPr="00DF0D58" w14:paraId="64AA74E2" w14:textId="77777777" w:rsidTr="00774546">
        <w:tc>
          <w:tcPr>
            <w:tcW w:w="3601" w:type="dxa"/>
            <w:vAlign w:val="center"/>
          </w:tcPr>
          <w:p w14:paraId="78BBA141" w14:textId="1B630B1E" w:rsidR="0053078B" w:rsidRPr="00DF0D58" w:rsidRDefault="0053078B" w:rsidP="00A36219">
            <w:pPr>
              <w:spacing w:line="276" w:lineRule="auto"/>
              <w:contextualSpacing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sz w:val="20"/>
                <w:szCs w:val="20"/>
                <w:lang w:eastAsia="sv-SE"/>
              </w:rPr>
              <w:t>Within individuals</w:t>
            </w:r>
            <w:r w:rsidR="00A36219">
              <w:rPr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1561" w:type="dxa"/>
            <w:vAlign w:val="bottom"/>
          </w:tcPr>
          <w:p w14:paraId="3498766D" w14:textId="690F3939" w:rsidR="0053078B" w:rsidRPr="00DF0D58" w:rsidRDefault="0053078B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16</w:t>
            </w:r>
            <w:r w:rsidR="008743C3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1562" w:type="dxa"/>
            <w:vAlign w:val="bottom"/>
          </w:tcPr>
          <w:p w14:paraId="58040737" w14:textId="4128223B" w:rsidR="0053078B" w:rsidRPr="00DF0D58" w:rsidRDefault="0053078B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2.3 (10.8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3.9)</w:t>
            </w:r>
          </w:p>
        </w:tc>
        <w:tc>
          <w:tcPr>
            <w:tcW w:w="1562" w:type="dxa"/>
            <w:vAlign w:val="bottom"/>
          </w:tcPr>
          <w:p w14:paraId="2D95BE18" w14:textId="52AA44CA" w:rsidR="0053078B" w:rsidRPr="00DF0D58" w:rsidRDefault="0053078B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5.2 (13.3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7.3)</w:t>
            </w:r>
          </w:p>
        </w:tc>
      </w:tr>
      <w:tr w:rsidR="00D50176" w:rsidRPr="00DF0D58" w14:paraId="62990B5D" w14:textId="77777777" w:rsidTr="00774546">
        <w:tc>
          <w:tcPr>
            <w:tcW w:w="3601" w:type="dxa"/>
            <w:vAlign w:val="center"/>
          </w:tcPr>
          <w:p w14:paraId="3FC876D6" w14:textId="79BD5464" w:rsidR="0053078B" w:rsidRPr="00DF0D58" w:rsidRDefault="0053078B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  <w:r w:rsidRPr="00DF0D58">
              <w:rPr>
                <w:b/>
                <w:sz w:val="20"/>
                <w:szCs w:val="20"/>
                <w:lang w:eastAsia="sv-SE"/>
              </w:rPr>
              <w:t>Relatives</w:t>
            </w:r>
          </w:p>
        </w:tc>
        <w:tc>
          <w:tcPr>
            <w:tcW w:w="1561" w:type="dxa"/>
            <w:vAlign w:val="center"/>
          </w:tcPr>
          <w:p w14:paraId="7A52FDF4" w14:textId="54E507CF" w:rsidR="0053078B" w:rsidRPr="00DF0D58" w:rsidRDefault="00D50176" w:rsidP="00A36219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vertAlign w:val="superscript"/>
                <w:lang w:eastAsia="sv-SE"/>
              </w:rPr>
            </w:pPr>
            <w:r>
              <w:rPr>
                <w:b/>
                <w:sz w:val="20"/>
                <w:szCs w:val="20"/>
                <w:lang w:eastAsia="sv-SE"/>
              </w:rPr>
              <w:t>No. of p</w:t>
            </w:r>
            <w:r w:rsidR="0053078B" w:rsidRPr="00DF0D58">
              <w:rPr>
                <w:b/>
                <w:sz w:val="20"/>
                <w:szCs w:val="20"/>
                <w:lang w:eastAsia="sv-SE"/>
              </w:rPr>
              <w:t>airs</w:t>
            </w:r>
            <w:r w:rsidR="00A36219">
              <w:rPr>
                <w:sz w:val="20"/>
                <w:szCs w:val="20"/>
                <w:vertAlign w:val="superscript"/>
                <w:lang w:eastAsia="sv-SE"/>
              </w:rPr>
              <w:t>3</w:t>
            </w:r>
          </w:p>
        </w:tc>
        <w:tc>
          <w:tcPr>
            <w:tcW w:w="1562" w:type="dxa"/>
            <w:vAlign w:val="center"/>
          </w:tcPr>
          <w:p w14:paraId="5CE58382" w14:textId="77777777" w:rsidR="0053078B" w:rsidRPr="00DF0D58" w:rsidRDefault="0053078B" w:rsidP="004B1169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62" w:type="dxa"/>
            <w:vAlign w:val="center"/>
          </w:tcPr>
          <w:p w14:paraId="6BF2F475" w14:textId="77777777" w:rsidR="0053078B" w:rsidRPr="00DF0D58" w:rsidRDefault="0053078B" w:rsidP="004B1169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50176" w:rsidRPr="00DF0D58" w14:paraId="23E84244" w14:textId="77777777" w:rsidTr="00774546">
        <w:tc>
          <w:tcPr>
            <w:tcW w:w="3601" w:type="dxa"/>
            <w:vAlign w:val="center"/>
          </w:tcPr>
          <w:p w14:paraId="40862592" w14:textId="7467E129" w:rsidR="0053078B" w:rsidRPr="00DF0D58" w:rsidRDefault="0044062E" w:rsidP="0044062E">
            <w:pPr>
              <w:spacing w:line="276" w:lineRule="auto"/>
              <w:contextualSpacing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sz w:val="20"/>
                <w:szCs w:val="20"/>
              </w:rPr>
              <w:t xml:space="preserve">Monozygotic </w:t>
            </w:r>
            <w:r w:rsidR="0053078B" w:rsidRPr="00DF0D58">
              <w:rPr>
                <w:sz w:val="20"/>
                <w:szCs w:val="20"/>
                <w:lang w:eastAsia="sv-SE"/>
              </w:rPr>
              <w:t>twin</w:t>
            </w:r>
            <w:r w:rsidRPr="00DF0D58">
              <w:rPr>
                <w:sz w:val="20"/>
                <w:szCs w:val="20"/>
                <w:lang w:eastAsia="sv-SE"/>
              </w:rPr>
              <w:t>s</w:t>
            </w:r>
            <w:r w:rsidR="0053078B" w:rsidRPr="00DF0D58">
              <w:rPr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561" w:type="dxa"/>
            <w:vAlign w:val="bottom"/>
          </w:tcPr>
          <w:p w14:paraId="2455C6FA" w14:textId="0883BA13" w:rsidR="0053078B" w:rsidRPr="00DF0D58" w:rsidRDefault="0053078B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1562" w:type="dxa"/>
            <w:vAlign w:val="bottom"/>
          </w:tcPr>
          <w:p w14:paraId="09BF36A5" w14:textId="77777777" w:rsidR="0053078B" w:rsidRPr="00DF0D58" w:rsidRDefault="0053078B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62" w:type="dxa"/>
            <w:vAlign w:val="bottom"/>
          </w:tcPr>
          <w:p w14:paraId="07A018E8" w14:textId="77777777" w:rsidR="0053078B" w:rsidRPr="00DF0D58" w:rsidRDefault="0053078B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</w:tr>
      <w:tr w:rsidR="00D50176" w:rsidRPr="00DF0D58" w14:paraId="4A8A2639" w14:textId="77777777" w:rsidTr="00774546">
        <w:tc>
          <w:tcPr>
            <w:tcW w:w="3601" w:type="dxa"/>
            <w:vAlign w:val="center"/>
          </w:tcPr>
          <w:p w14:paraId="6D56B989" w14:textId="5FE07F9C" w:rsidR="0053078B" w:rsidRPr="00DF0D58" w:rsidRDefault="0053078B" w:rsidP="0044062E">
            <w:pPr>
              <w:spacing w:line="276" w:lineRule="auto"/>
              <w:contextualSpacing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sz w:val="20"/>
                <w:szCs w:val="20"/>
                <w:lang w:eastAsia="sv-SE"/>
              </w:rPr>
              <w:t>D</w:t>
            </w:r>
            <w:r w:rsidR="0044062E" w:rsidRPr="00DF0D58">
              <w:rPr>
                <w:sz w:val="20"/>
                <w:szCs w:val="20"/>
                <w:lang w:eastAsia="sv-SE"/>
              </w:rPr>
              <w:t>izygotic</w:t>
            </w:r>
            <w:r w:rsidRPr="00DF0D58">
              <w:rPr>
                <w:sz w:val="20"/>
                <w:szCs w:val="20"/>
                <w:lang w:eastAsia="sv-SE"/>
              </w:rPr>
              <w:t xml:space="preserve"> twin</w:t>
            </w:r>
            <w:r w:rsidR="0044062E" w:rsidRPr="00DF0D58">
              <w:rPr>
                <w:sz w:val="20"/>
                <w:szCs w:val="20"/>
                <w:lang w:eastAsia="sv-SE"/>
              </w:rPr>
              <w:t>s</w:t>
            </w:r>
          </w:p>
        </w:tc>
        <w:tc>
          <w:tcPr>
            <w:tcW w:w="1561" w:type="dxa"/>
            <w:vAlign w:val="bottom"/>
          </w:tcPr>
          <w:p w14:paraId="2042F735" w14:textId="755C347E" w:rsidR="0053078B" w:rsidRPr="00DF0D58" w:rsidRDefault="0053078B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1562" w:type="dxa"/>
            <w:vAlign w:val="bottom"/>
          </w:tcPr>
          <w:p w14:paraId="44127130" w14:textId="77777777" w:rsidR="0053078B" w:rsidRPr="00DF0D58" w:rsidRDefault="0053078B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62" w:type="dxa"/>
            <w:vAlign w:val="bottom"/>
          </w:tcPr>
          <w:p w14:paraId="128D1C7A" w14:textId="77777777" w:rsidR="0053078B" w:rsidRPr="00DF0D58" w:rsidRDefault="0053078B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</w:tr>
      <w:tr w:rsidR="00D50176" w:rsidRPr="00DF0D58" w14:paraId="05703593" w14:textId="77777777" w:rsidTr="00774546">
        <w:tc>
          <w:tcPr>
            <w:tcW w:w="3601" w:type="dxa"/>
            <w:vAlign w:val="center"/>
          </w:tcPr>
          <w:p w14:paraId="54FFC642" w14:textId="6BFE9CFE" w:rsidR="0053078B" w:rsidRPr="00DF0D58" w:rsidRDefault="009D3CFB" w:rsidP="00DA3DB9">
            <w:pPr>
              <w:spacing w:line="276" w:lineRule="auto"/>
              <w:contextualSpacing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sz w:val="20"/>
                <w:szCs w:val="20"/>
                <w:lang w:eastAsia="sv-SE"/>
              </w:rPr>
              <w:t>Full-sibling</w:t>
            </w:r>
            <w:r w:rsidR="0053078B" w:rsidRPr="00DF0D58">
              <w:rPr>
                <w:sz w:val="20"/>
                <w:szCs w:val="20"/>
                <w:lang w:eastAsia="sv-SE"/>
              </w:rPr>
              <w:t>s</w:t>
            </w:r>
          </w:p>
        </w:tc>
        <w:tc>
          <w:tcPr>
            <w:tcW w:w="1561" w:type="dxa"/>
            <w:vAlign w:val="bottom"/>
          </w:tcPr>
          <w:p w14:paraId="30E93180" w14:textId="63FAF129" w:rsidR="0053078B" w:rsidRPr="00DF0D58" w:rsidRDefault="0053078B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418</w:t>
            </w:r>
            <w:r w:rsidR="008743C3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1562" w:type="dxa"/>
            <w:vAlign w:val="bottom"/>
          </w:tcPr>
          <w:p w14:paraId="7D1CB857" w14:textId="39B2B291" w:rsidR="0053078B" w:rsidRPr="00DF0D58" w:rsidRDefault="0053078B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6 (2.3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0)</w:t>
            </w:r>
          </w:p>
        </w:tc>
        <w:tc>
          <w:tcPr>
            <w:tcW w:w="1562" w:type="dxa"/>
            <w:vAlign w:val="bottom"/>
          </w:tcPr>
          <w:p w14:paraId="51D8CE53" w14:textId="21829E13" w:rsidR="0053078B" w:rsidRPr="00DF0D58" w:rsidRDefault="0053078B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6 (2.3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0)</w:t>
            </w:r>
          </w:p>
        </w:tc>
      </w:tr>
      <w:tr w:rsidR="00D50176" w:rsidRPr="00DF0D58" w14:paraId="716FE955" w14:textId="77777777" w:rsidTr="00774546">
        <w:tc>
          <w:tcPr>
            <w:tcW w:w="3601" w:type="dxa"/>
            <w:vAlign w:val="center"/>
          </w:tcPr>
          <w:p w14:paraId="1F5A98A4" w14:textId="0CB46213" w:rsidR="0053078B" w:rsidRPr="00DF0D58" w:rsidRDefault="0053078B" w:rsidP="00DA3DB9">
            <w:pPr>
              <w:spacing w:line="276" w:lineRule="auto"/>
              <w:contextualSpacing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sz w:val="20"/>
                <w:szCs w:val="20"/>
                <w:lang w:eastAsia="sv-SE"/>
              </w:rPr>
              <w:t xml:space="preserve">Maternal </w:t>
            </w:r>
            <w:r w:rsidR="009D3CFB" w:rsidRPr="00DF0D58">
              <w:rPr>
                <w:sz w:val="20"/>
                <w:szCs w:val="20"/>
                <w:lang w:eastAsia="sv-SE"/>
              </w:rPr>
              <w:t>half-sibling</w:t>
            </w:r>
            <w:r w:rsidRPr="00DF0D58">
              <w:rPr>
                <w:sz w:val="20"/>
                <w:szCs w:val="20"/>
                <w:lang w:eastAsia="sv-SE"/>
              </w:rPr>
              <w:t>s</w:t>
            </w:r>
          </w:p>
        </w:tc>
        <w:tc>
          <w:tcPr>
            <w:tcW w:w="1561" w:type="dxa"/>
            <w:vAlign w:val="bottom"/>
          </w:tcPr>
          <w:p w14:paraId="3CC3FFB3" w14:textId="5A63472B" w:rsidR="0053078B" w:rsidRPr="00DF0D58" w:rsidRDefault="0053078B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11</w:t>
            </w:r>
            <w:r w:rsidR="008743C3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1562" w:type="dxa"/>
            <w:vAlign w:val="bottom"/>
          </w:tcPr>
          <w:p w14:paraId="463551D0" w14:textId="62C2569C" w:rsidR="0053078B" w:rsidRPr="00DF0D58" w:rsidRDefault="0053078B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5 (1.2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7)</w:t>
            </w:r>
          </w:p>
        </w:tc>
        <w:tc>
          <w:tcPr>
            <w:tcW w:w="1562" w:type="dxa"/>
            <w:vAlign w:val="bottom"/>
          </w:tcPr>
          <w:p w14:paraId="069085F6" w14:textId="0906E817" w:rsidR="0053078B" w:rsidRPr="00DF0D58" w:rsidRDefault="0053078B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5 (1.2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7)</w:t>
            </w:r>
          </w:p>
        </w:tc>
      </w:tr>
      <w:tr w:rsidR="00D50176" w:rsidRPr="00DF0D58" w14:paraId="3E6098D0" w14:textId="77777777" w:rsidTr="00774546">
        <w:tc>
          <w:tcPr>
            <w:tcW w:w="3601" w:type="dxa"/>
            <w:vAlign w:val="center"/>
          </w:tcPr>
          <w:p w14:paraId="6C9EDE2A" w14:textId="041F366C" w:rsidR="0053078B" w:rsidRPr="00DF0D58" w:rsidRDefault="0053078B" w:rsidP="00DA3DB9">
            <w:pPr>
              <w:spacing w:line="276" w:lineRule="auto"/>
              <w:contextualSpacing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sz w:val="20"/>
                <w:szCs w:val="20"/>
                <w:lang w:eastAsia="sv-SE"/>
              </w:rPr>
              <w:t xml:space="preserve">Paternal </w:t>
            </w:r>
            <w:r w:rsidR="009D3CFB" w:rsidRPr="00DF0D58">
              <w:rPr>
                <w:sz w:val="20"/>
                <w:szCs w:val="20"/>
                <w:lang w:eastAsia="sv-SE"/>
              </w:rPr>
              <w:t>half-sibling</w:t>
            </w:r>
            <w:r w:rsidRPr="00DF0D58">
              <w:rPr>
                <w:sz w:val="20"/>
                <w:szCs w:val="20"/>
                <w:lang w:eastAsia="sv-SE"/>
              </w:rPr>
              <w:t>s</w:t>
            </w:r>
          </w:p>
        </w:tc>
        <w:tc>
          <w:tcPr>
            <w:tcW w:w="1561" w:type="dxa"/>
            <w:vAlign w:val="bottom"/>
          </w:tcPr>
          <w:p w14:paraId="6D576035" w14:textId="0C5B2AA0" w:rsidR="0053078B" w:rsidRPr="00DF0D58" w:rsidRDefault="0053078B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13</w:t>
            </w:r>
            <w:r w:rsidR="008743C3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1562" w:type="dxa"/>
            <w:vAlign w:val="bottom"/>
          </w:tcPr>
          <w:p w14:paraId="4C12B489" w14:textId="1BE92550" w:rsidR="0053078B" w:rsidRPr="00DF0D58" w:rsidRDefault="0053078B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6 (1.4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9)</w:t>
            </w:r>
          </w:p>
        </w:tc>
        <w:tc>
          <w:tcPr>
            <w:tcW w:w="1562" w:type="dxa"/>
            <w:vAlign w:val="bottom"/>
          </w:tcPr>
          <w:p w14:paraId="04A4B92D" w14:textId="4669D0D5" w:rsidR="0053078B" w:rsidRPr="00DF0D58" w:rsidRDefault="0053078B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7 (1.4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0)</w:t>
            </w:r>
          </w:p>
        </w:tc>
      </w:tr>
      <w:tr w:rsidR="00D50176" w:rsidRPr="00DF0D58" w14:paraId="24BE13F6" w14:textId="77777777" w:rsidTr="00774546">
        <w:tc>
          <w:tcPr>
            <w:tcW w:w="3601" w:type="dxa"/>
            <w:vAlign w:val="center"/>
          </w:tcPr>
          <w:p w14:paraId="7FC5F190" w14:textId="434A1B22" w:rsidR="0053078B" w:rsidRPr="00DF0D58" w:rsidRDefault="0053078B" w:rsidP="00DA3DB9">
            <w:pPr>
              <w:spacing w:line="276" w:lineRule="auto"/>
              <w:contextualSpacing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sz w:val="20"/>
                <w:szCs w:val="20"/>
                <w:lang w:eastAsia="sv-SE"/>
              </w:rPr>
              <w:t>Cousins</w:t>
            </w:r>
            <w:r w:rsidR="008743C3">
              <w:rPr>
                <w:sz w:val="20"/>
                <w:szCs w:val="20"/>
                <w:lang w:eastAsia="sv-SE"/>
              </w:rPr>
              <w:t xml:space="preserve"> </w:t>
            </w:r>
            <w:r w:rsidRPr="00DF0D58">
              <w:rPr>
                <w:sz w:val="20"/>
                <w:szCs w:val="20"/>
                <w:lang w:eastAsia="sv-SE"/>
              </w:rPr>
              <w:t xml:space="preserve"> parents </w:t>
            </w:r>
            <w:r w:rsidR="009D3CFB" w:rsidRPr="00DF0D58">
              <w:rPr>
                <w:sz w:val="20"/>
                <w:szCs w:val="20"/>
                <w:lang w:eastAsia="sv-SE"/>
              </w:rPr>
              <w:t>full-sibling</w:t>
            </w:r>
            <w:r w:rsidRPr="00DF0D58">
              <w:rPr>
                <w:sz w:val="20"/>
                <w:szCs w:val="20"/>
                <w:lang w:eastAsia="sv-SE"/>
              </w:rPr>
              <w:t>s</w:t>
            </w:r>
          </w:p>
        </w:tc>
        <w:tc>
          <w:tcPr>
            <w:tcW w:w="1561" w:type="dxa"/>
            <w:vAlign w:val="bottom"/>
          </w:tcPr>
          <w:p w14:paraId="1AD33683" w14:textId="1A94753F" w:rsidR="0053078B" w:rsidRPr="00DF0D58" w:rsidRDefault="0053078B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="008743C3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663</w:t>
            </w:r>
            <w:r w:rsidR="008743C3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562" w:type="dxa"/>
            <w:vAlign w:val="bottom"/>
          </w:tcPr>
          <w:p w14:paraId="33DEF5FD" w14:textId="39E7383D" w:rsidR="0053078B" w:rsidRPr="00DF0D58" w:rsidRDefault="0053078B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4 (1.3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6)</w:t>
            </w:r>
          </w:p>
        </w:tc>
        <w:tc>
          <w:tcPr>
            <w:tcW w:w="1562" w:type="dxa"/>
            <w:vAlign w:val="bottom"/>
          </w:tcPr>
          <w:p w14:paraId="0B8FBFCF" w14:textId="254E35F4" w:rsidR="0053078B" w:rsidRPr="00DF0D58" w:rsidRDefault="0053078B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4 (1.3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5)</w:t>
            </w:r>
          </w:p>
        </w:tc>
      </w:tr>
      <w:tr w:rsidR="00D50176" w:rsidRPr="00DF0D58" w14:paraId="7614DAED" w14:textId="77777777" w:rsidTr="00774546">
        <w:tc>
          <w:tcPr>
            <w:tcW w:w="3601" w:type="dxa"/>
            <w:vAlign w:val="center"/>
          </w:tcPr>
          <w:p w14:paraId="5D30746D" w14:textId="01405D83" w:rsidR="0053078B" w:rsidRPr="00DF0D58" w:rsidRDefault="0053078B" w:rsidP="00DA3DB9">
            <w:pPr>
              <w:spacing w:line="276" w:lineRule="auto"/>
              <w:contextualSpacing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sz w:val="20"/>
                <w:szCs w:val="20"/>
                <w:lang w:eastAsia="sv-SE"/>
              </w:rPr>
              <w:t>Cousins</w:t>
            </w:r>
            <w:r w:rsidR="008743C3">
              <w:rPr>
                <w:sz w:val="20"/>
                <w:szCs w:val="20"/>
                <w:lang w:eastAsia="sv-SE"/>
              </w:rPr>
              <w:t xml:space="preserve"> </w:t>
            </w:r>
            <w:r w:rsidRPr="00DF0D58">
              <w:rPr>
                <w:sz w:val="20"/>
                <w:szCs w:val="20"/>
                <w:lang w:eastAsia="sv-SE"/>
              </w:rPr>
              <w:t xml:space="preserve"> parents maternal </w:t>
            </w:r>
            <w:r w:rsidR="009D3CFB" w:rsidRPr="00DF0D58">
              <w:rPr>
                <w:sz w:val="20"/>
                <w:szCs w:val="20"/>
                <w:lang w:eastAsia="sv-SE"/>
              </w:rPr>
              <w:t>half-sibling</w:t>
            </w:r>
            <w:r w:rsidRPr="00DF0D58">
              <w:rPr>
                <w:sz w:val="20"/>
                <w:szCs w:val="20"/>
                <w:lang w:eastAsia="sv-SE"/>
              </w:rPr>
              <w:t>s</w:t>
            </w:r>
          </w:p>
        </w:tc>
        <w:tc>
          <w:tcPr>
            <w:tcW w:w="1561" w:type="dxa"/>
            <w:vAlign w:val="bottom"/>
          </w:tcPr>
          <w:p w14:paraId="2B107AD7" w14:textId="233CDF45" w:rsidR="0053078B" w:rsidRPr="00DF0D58" w:rsidRDefault="0053078B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35</w:t>
            </w:r>
            <w:r w:rsidR="008743C3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562" w:type="dxa"/>
            <w:vAlign w:val="bottom"/>
          </w:tcPr>
          <w:p w14:paraId="324565F8" w14:textId="631B2D94" w:rsidR="0053078B" w:rsidRPr="00DF0D58" w:rsidRDefault="0053078B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3 (1.1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6)</w:t>
            </w:r>
          </w:p>
        </w:tc>
        <w:tc>
          <w:tcPr>
            <w:tcW w:w="1562" w:type="dxa"/>
            <w:vAlign w:val="bottom"/>
          </w:tcPr>
          <w:p w14:paraId="2B65A918" w14:textId="221736B3" w:rsidR="0053078B" w:rsidRPr="00DF0D58" w:rsidRDefault="0053078B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4 (1.1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6)</w:t>
            </w:r>
          </w:p>
        </w:tc>
      </w:tr>
      <w:tr w:rsidR="00D50176" w:rsidRPr="00DF0D58" w14:paraId="23FF18F1" w14:textId="77777777" w:rsidTr="00774546">
        <w:tc>
          <w:tcPr>
            <w:tcW w:w="3601" w:type="dxa"/>
            <w:vAlign w:val="center"/>
          </w:tcPr>
          <w:p w14:paraId="474F56A0" w14:textId="5AC4EB18" w:rsidR="0053078B" w:rsidRPr="00DF0D58" w:rsidRDefault="0053078B" w:rsidP="00DA3DB9">
            <w:pPr>
              <w:spacing w:line="276" w:lineRule="auto"/>
              <w:contextualSpacing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sz w:val="20"/>
                <w:szCs w:val="20"/>
                <w:lang w:eastAsia="sv-SE"/>
              </w:rPr>
              <w:t>Cousins</w:t>
            </w:r>
            <w:r w:rsidR="008743C3">
              <w:rPr>
                <w:sz w:val="20"/>
                <w:szCs w:val="20"/>
                <w:lang w:eastAsia="sv-SE"/>
              </w:rPr>
              <w:t xml:space="preserve"> </w:t>
            </w:r>
            <w:r w:rsidRPr="00DF0D58">
              <w:rPr>
                <w:sz w:val="20"/>
                <w:szCs w:val="20"/>
                <w:lang w:eastAsia="sv-SE"/>
              </w:rPr>
              <w:t xml:space="preserve"> parents paternal </w:t>
            </w:r>
            <w:r w:rsidR="009D3CFB" w:rsidRPr="00DF0D58">
              <w:rPr>
                <w:sz w:val="20"/>
                <w:szCs w:val="20"/>
                <w:lang w:eastAsia="sv-SE"/>
              </w:rPr>
              <w:t>half-sibling</w:t>
            </w:r>
            <w:r w:rsidRPr="00DF0D58">
              <w:rPr>
                <w:sz w:val="20"/>
                <w:szCs w:val="20"/>
                <w:lang w:eastAsia="sv-SE"/>
              </w:rPr>
              <w:t>s</w:t>
            </w:r>
          </w:p>
        </w:tc>
        <w:tc>
          <w:tcPr>
            <w:tcW w:w="1561" w:type="dxa"/>
            <w:vAlign w:val="bottom"/>
          </w:tcPr>
          <w:p w14:paraId="191FB4CE" w14:textId="5CBE65A3" w:rsidR="0053078B" w:rsidRPr="00DF0D58" w:rsidRDefault="0053078B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38</w:t>
            </w:r>
            <w:r w:rsidR="008743C3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1562" w:type="dxa"/>
            <w:vAlign w:val="bottom"/>
          </w:tcPr>
          <w:p w14:paraId="7067FC4E" w14:textId="0BAA4A2C" w:rsidR="0053078B" w:rsidRPr="00DF0D58" w:rsidRDefault="0053078B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2 (1.0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5)</w:t>
            </w:r>
          </w:p>
        </w:tc>
        <w:tc>
          <w:tcPr>
            <w:tcW w:w="1562" w:type="dxa"/>
            <w:vAlign w:val="bottom"/>
          </w:tcPr>
          <w:p w14:paraId="60472263" w14:textId="6484E5F4" w:rsidR="0053078B" w:rsidRPr="00DF0D58" w:rsidRDefault="0053078B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2 (1.0</w:t>
            </w:r>
            <w:r w:rsidR="008A67F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.5)</w:t>
            </w:r>
          </w:p>
        </w:tc>
      </w:tr>
    </w:tbl>
    <w:p w14:paraId="59F1A650" w14:textId="77777777" w:rsidR="00CA4A09" w:rsidRDefault="00CA4A09"/>
    <w:tbl>
      <w:tblPr>
        <w:tblW w:w="8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92"/>
        <w:gridCol w:w="1493"/>
        <w:gridCol w:w="1493"/>
        <w:gridCol w:w="1493"/>
        <w:gridCol w:w="908"/>
      </w:tblGrid>
      <w:tr w:rsidR="00D50176" w:rsidRPr="00D52F38" w14:paraId="6748A7FD" w14:textId="77777777" w:rsidTr="004B1169">
        <w:trPr>
          <w:trHeight w:val="304"/>
        </w:trPr>
        <w:tc>
          <w:tcPr>
            <w:tcW w:w="2892" w:type="dxa"/>
          </w:tcPr>
          <w:p w14:paraId="497A24ED" w14:textId="7DA7BEA7" w:rsidR="00D50176" w:rsidRPr="00DF0D58" w:rsidRDefault="0093244E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  <w:r w:rsidRPr="0093244E">
              <w:rPr>
                <w:b/>
                <w:sz w:val="20"/>
                <w:lang w:eastAsia="sv-SE"/>
              </w:rPr>
              <w:t xml:space="preserve">Supplemental </w:t>
            </w:r>
            <w:r w:rsidRPr="0093244E">
              <w:rPr>
                <w:b/>
                <w:sz w:val="20"/>
              </w:rPr>
              <w:t xml:space="preserve">Table </w:t>
            </w:r>
            <w:r>
              <w:rPr>
                <w:b/>
                <w:sz w:val="20"/>
              </w:rPr>
              <w:t>3</w:t>
            </w:r>
            <w:r w:rsidR="004B1169">
              <w:rPr>
                <w:b/>
                <w:sz w:val="20"/>
                <w:szCs w:val="20"/>
                <w:lang w:eastAsia="sv-SE"/>
              </w:rPr>
              <w:t xml:space="preserve">b: </w:t>
            </w:r>
            <w:r w:rsidR="00D50176" w:rsidRPr="00DF0D58">
              <w:rPr>
                <w:b/>
                <w:sz w:val="20"/>
                <w:szCs w:val="20"/>
                <w:lang w:eastAsia="sv-SE"/>
              </w:rPr>
              <w:t>Sex-specific analyses</w:t>
            </w:r>
          </w:p>
        </w:tc>
        <w:tc>
          <w:tcPr>
            <w:tcW w:w="1493" w:type="dxa"/>
            <w:vAlign w:val="center"/>
          </w:tcPr>
          <w:p w14:paraId="00B31BDC" w14:textId="0B1C50BA" w:rsidR="00D50176" w:rsidRPr="00DF0D58" w:rsidRDefault="00D50176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493" w:type="dxa"/>
            <w:vAlign w:val="center"/>
          </w:tcPr>
          <w:p w14:paraId="724084CF" w14:textId="61723C83" w:rsidR="00D50176" w:rsidRPr="00DF0D58" w:rsidRDefault="00D50176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493" w:type="dxa"/>
            <w:vAlign w:val="center"/>
          </w:tcPr>
          <w:p w14:paraId="3033FAC1" w14:textId="0B0F3508" w:rsidR="00D50176" w:rsidRPr="00DF0D58" w:rsidRDefault="00D50176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vertAlign w:val="superscript"/>
                <w:lang w:eastAsia="sv-SE"/>
              </w:rPr>
            </w:pPr>
          </w:p>
        </w:tc>
        <w:tc>
          <w:tcPr>
            <w:tcW w:w="908" w:type="dxa"/>
          </w:tcPr>
          <w:p w14:paraId="55277F3A" w14:textId="69563438" w:rsidR="00D50176" w:rsidRPr="00DF0D58" w:rsidRDefault="00D50176" w:rsidP="00DA3DB9">
            <w:pPr>
              <w:keepNext/>
              <w:keepLines/>
              <w:spacing w:line="276" w:lineRule="auto"/>
              <w:contextualSpacing/>
              <w:rPr>
                <w:sz w:val="20"/>
                <w:szCs w:val="20"/>
                <w:vertAlign w:val="superscript"/>
                <w:lang w:eastAsia="sv-SE"/>
              </w:rPr>
            </w:pPr>
          </w:p>
        </w:tc>
      </w:tr>
      <w:tr w:rsidR="004B1169" w:rsidRPr="00D52F38" w14:paraId="1F0DDA08" w14:textId="77777777" w:rsidTr="004B1169">
        <w:tc>
          <w:tcPr>
            <w:tcW w:w="2892" w:type="dxa"/>
            <w:vAlign w:val="center"/>
          </w:tcPr>
          <w:p w14:paraId="6FD4C992" w14:textId="77777777" w:rsidR="004B1169" w:rsidRPr="00DF0D58" w:rsidRDefault="004B1169" w:rsidP="004B1169">
            <w:pPr>
              <w:keepNext/>
              <w:keepLines/>
              <w:spacing w:line="240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</w:p>
        </w:tc>
        <w:tc>
          <w:tcPr>
            <w:tcW w:w="1493" w:type="dxa"/>
            <w:vAlign w:val="center"/>
          </w:tcPr>
          <w:p w14:paraId="5145E5A4" w14:textId="6520FF34" w:rsidR="004B1169" w:rsidRPr="00DF0D58" w:rsidRDefault="004B1169" w:rsidP="004B1169">
            <w:pPr>
              <w:keepNext/>
              <w:keepLines/>
              <w:spacing w:line="240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b/>
                <w:sz w:val="20"/>
                <w:szCs w:val="20"/>
                <w:lang w:eastAsia="sv-SE"/>
              </w:rPr>
              <w:t>No. of i</w:t>
            </w:r>
            <w:r w:rsidRPr="00DF0D58">
              <w:rPr>
                <w:b/>
                <w:sz w:val="20"/>
                <w:szCs w:val="20"/>
                <w:lang w:eastAsia="sv-SE"/>
              </w:rPr>
              <w:t>ndividuals</w:t>
            </w:r>
          </w:p>
        </w:tc>
        <w:tc>
          <w:tcPr>
            <w:tcW w:w="1493" w:type="dxa"/>
            <w:vAlign w:val="center"/>
          </w:tcPr>
          <w:p w14:paraId="7A1D28D0" w14:textId="77777777" w:rsidR="004B1169" w:rsidRDefault="004B1169" w:rsidP="004B1169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DF0D58">
              <w:rPr>
                <w:b/>
                <w:sz w:val="20"/>
                <w:szCs w:val="20"/>
                <w:lang w:eastAsia="sv-SE"/>
              </w:rPr>
              <w:t>Crude</w:t>
            </w:r>
            <w:r>
              <w:rPr>
                <w:b/>
                <w:sz w:val="20"/>
                <w:szCs w:val="20"/>
                <w:lang w:eastAsia="sv-SE"/>
              </w:rPr>
              <w:t xml:space="preserve"> Odds Ratio</w:t>
            </w:r>
          </w:p>
          <w:p w14:paraId="0187AB4F" w14:textId="727BF845" w:rsidR="004B1169" w:rsidRPr="00DF0D58" w:rsidRDefault="004B1169" w:rsidP="004B1169">
            <w:pPr>
              <w:keepNext/>
              <w:keepLines/>
              <w:spacing w:line="240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b/>
                <w:sz w:val="20"/>
                <w:szCs w:val="20"/>
                <w:lang w:eastAsia="sv-SE"/>
              </w:rPr>
              <w:t>(</w:t>
            </w:r>
            <w:r w:rsidR="00E66CCE">
              <w:rPr>
                <w:b/>
                <w:sz w:val="20"/>
                <w:szCs w:val="20"/>
                <w:lang w:eastAsia="sv-SE"/>
              </w:rPr>
              <w:t>95% CI</w:t>
            </w:r>
            <w:r>
              <w:rPr>
                <w:b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493" w:type="dxa"/>
            <w:vAlign w:val="center"/>
          </w:tcPr>
          <w:p w14:paraId="06315394" w14:textId="77998AD3" w:rsidR="004B1169" w:rsidRDefault="004B1169" w:rsidP="004B1169">
            <w:pPr>
              <w:keepNext/>
              <w:keepLines/>
              <w:spacing w:line="240" w:lineRule="auto"/>
              <w:contextualSpacing/>
              <w:jc w:val="center"/>
              <w:rPr>
                <w:sz w:val="20"/>
                <w:szCs w:val="20"/>
                <w:vertAlign w:val="superscript"/>
                <w:lang w:eastAsia="sv-SE"/>
              </w:rPr>
            </w:pPr>
            <w:r w:rsidRPr="00DF0D58">
              <w:rPr>
                <w:b/>
                <w:sz w:val="20"/>
                <w:szCs w:val="20"/>
                <w:lang w:eastAsia="sv-SE"/>
              </w:rPr>
              <w:t>Adjusted</w:t>
            </w:r>
            <w:r>
              <w:rPr>
                <w:b/>
                <w:sz w:val="20"/>
                <w:szCs w:val="20"/>
                <w:lang w:eastAsia="sv-SE"/>
              </w:rPr>
              <w:t xml:space="preserve"> Odds Ratio</w:t>
            </w:r>
            <w:r w:rsidR="00A36219">
              <w:rPr>
                <w:sz w:val="20"/>
                <w:szCs w:val="20"/>
                <w:vertAlign w:val="superscript"/>
                <w:lang w:eastAsia="sv-SE"/>
              </w:rPr>
              <w:t>1</w:t>
            </w:r>
          </w:p>
          <w:p w14:paraId="4CC3AA4C" w14:textId="5BE0B0B1" w:rsidR="004B1169" w:rsidRPr="00DF0D58" w:rsidRDefault="004B1169" w:rsidP="004B1169">
            <w:pPr>
              <w:keepNext/>
              <w:keepLines/>
              <w:spacing w:line="240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b/>
                <w:sz w:val="20"/>
                <w:szCs w:val="20"/>
                <w:lang w:eastAsia="sv-SE"/>
              </w:rPr>
              <w:t>(</w:t>
            </w:r>
            <w:r w:rsidR="00E66CCE">
              <w:rPr>
                <w:b/>
                <w:sz w:val="20"/>
                <w:szCs w:val="20"/>
                <w:lang w:eastAsia="sv-SE"/>
              </w:rPr>
              <w:t>95% CI</w:t>
            </w:r>
            <w:r>
              <w:rPr>
                <w:b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08" w:type="dxa"/>
          </w:tcPr>
          <w:p w14:paraId="09691316" w14:textId="4EA30D35" w:rsidR="004B1169" w:rsidRPr="00DF0D58" w:rsidRDefault="004B1169" w:rsidP="00A36219">
            <w:pPr>
              <w:keepNext/>
              <w:keepLines/>
              <w:spacing w:line="240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b/>
                <w:sz w:val="20"/>
                <w:szCs w:val="20"/>
                <w:lang w:eastAsia="sv-SE"/>
              </w:rPr>
              <w:t>p-value</w:t>
            </w:r>
            <w:r w:rsidR="00A36219">
              <w:rPr>
                <w:sz w:val="20"/>
                <w:szCs w:val="20"/>
                <w:vertAlign w:val="superscript"/>
                <w:lang w:eastAsia="sv-SE"/>
              </w:rPr>
              <w:t>4</w:t>
            </w:r>
          </w:p>
        </w:tc>
      </w:tr>
      <w:tr w:rsidR="00D50176" w:rsidRPr="00D52F38" w14:paraId="612B6C1A" w14:textId="77777777" w:rsidTr="004B1169">
        <w:tc>
          <w:tcPr>
            <w:tcW w:w="2892" w:type="dxa"/>
            <w:vAlign w:val="center"/>
          </w:tcPr>
          <w:p w14:paraId="6466B1AC" w14:textId="59390012" w:rsidR="0053078B" w:rsidRPr="00DF0D58" w:rsidRDefault="0053078B" w:rsidP="00A36219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>Within females</w:t>
            </w:r>
            <w:r w:rsidR="00A36219">
              <w:rPr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1493" w:type="dxa"/>
            <w:vAlign w:val="center"/>
          </w:tcPr>
          <w:p w14:paraId="69617F88" w14:textId="3E45F658" w:rsidR="0053078B" w:rsidRPr="00DF0D58" w:rsidRDefault="0053078B" w:rsidP="004B1169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>105</w:t>
            </w:r>
            <w:r w:rsidR="008743C3">
              <w:rPr>
                <w:sz w:val="20"/>
                <w:szCs w:val="20"/>
                <w:lang w:eastAsia="sv-SE"/>
              </w:rPr>
              <w:t xml:space="preserve"> </w:t>
            </w:r>
            <w:r w:rsidRPr="00DF0D58">
              <w:rPr>
                <w:sz w:val="20"/>
                <w:szCs w:val="20"/>
                <w:lang w:eastAsia="sv-SE"/>
              </w:rPr>
              <w:t>169</w:t>
            </w:r>
          </w:p>
        </w:tc>
        <w:tc>
          <w:tcPr>
            <w:tcW w:w="1493" w:type="dxa"/>
            <w:vAlign w:val="center"/>
          </w:tcPr>
          <w:p w14:paraId="5C667074" w14:textId="37F23B71" w:rsidR="0053078B" w:rsidRPr="00DF0D58" w:rsidRDefault="0053078B" w:rsidP="004B1169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>15.1 (13.1</w:t>
            </w:r>
            <w:r w:rsidR="008A67FC">
              <w:rPr>
                <w:sz w:val="20"/>
                <w:szCs w:val="20"/>
                <w:lang w:eastAsia="sv-SE"/>
              </w:rPr>
              <w:t>-</w:t>
            </w:r>
            <w:r w:rsidRPr="00DF0D58">
              <w:rPr>
                <w:sz w:val="20"/>
                <w:szCs w:val="20"/>
                <w:lang w:eastAsia="sv-SE"/>
              </w:rPr>
              <w:t>17.3)</w:t>
            </w:r>
          </w:p>
        </w:tc>
        <w:tc>
          <w:tcPr>
            <w:tcW w:w="1493" w:type="dxa"/>
            <w:vAlign w:val="center"/>
          </w:tcPr>
          <w:p w14:paraId="60F4E921" w14:textId="253F9C3B" w:rsidR="0053078B" w:rsidRPr="00DF0D58" w:rsidRDefault="0053078B" w:rsidP="004B1169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>15.0 (13.1</w:t>
            </w:r>
            <w:r w:rsidR="008A67FC">
              <w:rPr>
                <w:sz w:val="20"/>
                <w:szCs w:val="20"/>
                <w:lang w:eastAsia="sv-SE"/>
              </w:rPr>
              <w:t>-</w:t>
            </w:r>
            <w:r w:rsidRPr="00DF0D58">
              <w:rPr>
                <w:sz w:val="20"/>
                <w:szCs w:val="20"/>
                <w:lang w:eastAsia="sv-SE"/>
              </w:rPr>
              <w:t>17.3)</w:t>
            </w:r>
          </w:p>
        </w:tc>
        <w:tc>
          <w:tcPr>
            <w:tcW w:w="908" w:type="dxa"/>
            <w:vMerge w:val="restart"/>
            <w:vAlign w:val="center"/>
          </w:tcPr>
          <w:p w14:paraId="2EA092C5" w14:textId="77777777" w:rsidR="0053078B" w:rsidRPr="00DF0D58" w:rsidRDefault="0053078B" w:rsidP="004B1169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>0.720</w:t>
            </w:r>
          </w:p>
        </w:tc>
      </w:tr>
      <w:tr w:rsidR="00D50176" w:rsidRPr="00D52F38" w14:paraId="6F0652EA" w14:textId="77777777" w:rsidTr="004B1169">
        <w:tc>
          <w:tcPr>
            <w:tcW w:w="2892" w:type="dxa"/>
            <w:vAlign w:val="center"/>
          </w:tcPr>
          <w:p w14:paraId="6CAD2717" w14:textId="63807D6E" w:rsidR="0053078B" w:rsidRPr="00DF0D58" w:rsidRDefault="0053078B" w:rsidP="00A36219">
            <w:pPr>
              <w:keepNext/>
              <w:keepLines/>
              <w:spacing w:line="276" w:lineRule="auto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>Within males</w:t>
            </w:r>
            <w:r w:rsidR="00A36219">
              <w:rPr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1493" w:type="dxa"/>
            <w:vAlign w:val="center"/>
          </w:tcPr>
          <w:p w14:paraId="59DF07CC" w14:textId="64A61756" w:rsidR="0053078B" w:rsidRPr="00DF0D58" w:rsidRDefault="0053078B" w:rsidP="004B1169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>111</w:t>
            </w:r>
            <w:r w:rsidR="008743C3">
              <w:rPr>
                <w:sz w:val="20"/>
                <w:szCs w:val="20"/>
                <w:lang w:eastAsia="sv-SE"/>
              </w:rPr>
              <w:t xml:space="preserve"> </w:t>
            </w:r>
            <w:r w:rsidRPr="00DF0D58">
              <w:rPr>
                <w:sz w:val="20"/>
                <w:szCs w:val="20"/>
                <w:lang w:eastAsia="sv-SE"/>
              </w:rPr>
              <w:t>787</w:t>
            </w:r>
          </w:p>
        </w:tc>
        <w:tc>
          <w:tcPr>
            <w:tcW w:w="1493" w:type="dxa"/>
            <w:vAlign w:val="center"/>
          </w:tcPr>
          <w:p w14:paraId="5C3AFB98" w14:textId="40767978" w:rsidR="0053078B" w:rsidRPr="00DF0D58" w:rsidRDefault="0053078B" w:rsidP="004B1169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>16.2 (11.1</w:t>
            </w:r>
            <w:r w:rsidR="008A67FC">
              <w:rPr>
                <w:sz w:val="20"/>
                <w:szCs w:val="20"/>
                <w:lang w:eastAsia="sv-SE"/>
              </w:rPr>
              <w:t>-</w:t>
            </w:r>
            <w:r w:rsidRPr="00DF0D58">
              <w:rPr>
                <w:sz w:val="20"/>
                <w:szCs w:val="20"/>
                <w:lang w:eastAsia="sv-SE"/>
              </w:rPr>
              <w:t>23.6)</w:t>
            </w:r>
          </w:p>
        </w:tc>
        <w:tc>
          <w:tcPr>
            <w:tcW w:w="1493" w:type="dxa"/>
            <w:vAlign w:val="center"/>
          </w:tcPr>
          <w:p w14:paraId="5DD2D1EE" w14:textId="6293E9A7" w:rsidR="0053078B" w:rsidRPr="00DF0D58" w:rsidRDefault="0053078B" w:rsidP="004B1169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  <w:r w:rsidRPr="00DF0D58">
              <w:rPr>
                <w:sz w:val="20"/>
                <w:szCs w:val="20"/>
                <w:lang w:eastAsia="sv-SE"/>
              </w:rPr>
              <w:t>16.2 (11.1</w:t>
            </w:r>
            <w:r w:rsidR="008A67FC">
              <w:rPr>
                <w:sz w:val="20"/>
                <w:szCs w:val="20"/>
                <w:lang w:eastAsia="sv-SE"/>
              </w:rPr>
              <w:t>-</w:t>
            </w:r>
            <w:r w:rsidRPr="00DF0D58">
              <w:rPr>
                <w:sz w:val="20"/>
                <w:szCs w:val="20"/>
                <w:lang w:eastAsia="sv-SE"/>
              </w:rPr>
              <w:t>23.7)</w:t>
            </w:r>
          </w:p>
        </w:tc>
        <w:tc>
          <w:tcPr>
            <w:tcW w:w="908" w:type="dxa"/>
            <w:vMerge/>
            <w:vAlign w:val="center"/>
          </w:tcPr>
          <w:p w14:paraId="7BCC7DE2" w14:textId="77777777" w:rsidR="0053078B" w:rsidRPr="00DF0D58" w:rsidRDefault="0053078B" w:rsidP="004B1169">
            <w:pPr>
              <w:keepNext/>
              <w:keepLines/>
              <w:spacing w:line="276" w:lineRule="auto"/>
              <w:contextualSpacing/>
              <w:jc w:val="center"/>
              <w:rPr>
                <w:sz w:val="20"/>
                <w:szCs w:val="20"/>
                <w:lang w:eastAsia="sv-SE"/>
              </w:rPr>
            </w:pPr>
          </w:p>
        </w:tc>
      </w:tr>
      <w:tr w:rsidR="00D50176" w:rsidRPr="00D52F38" w14:paraId="60C412EA" w14:textId="77777777" w:rsidTr="004B1169">
        <w:tc>
          <w:tcPr>
            <w:tcW w:w="2892" w:type="dxa"/>
            <w:vAlign w:val="center"/>
          </w:tcPr>
          <w:p w14:paraId="23E30768" w14:textId="0041444E" w:rsidR="0053078B" w:rsidRPr="00DF0D58" w:rsidRDefault="009D3CFB" w:rsidP="00DA3DB9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  <w:r w:rsidRPr="00DF0D58">
              <w:rPr>
                <w:b/>
                <w:sz w:val="20"/>
                <w:szCs w:val="20"/>
                <w:lang w:eastAsia="sv-SE"/>
              </w:rPr>
              <w:t>Full</w:t>
            </w:r>
            <w:r w:rsidR="004B1169">
              <w:rPr>
                <w:b/>
                <w:sz w:val="20"/>
                <w:szCs w:val="20"/>
                <w:lang w:eastAsia="sv-SE"/>
              </w:rPr>
              <w:t xml:space="preserve"> </w:t>
            </w:r>
            <w:r w:rsidRPr="00DF0D58">
              <w:rPr>
                <w:b/>
                <w:sz w:val="20"/>
                <w:szCs w:val="20"/>
                <w:lang w:eastAsia="sv-SE"/>
              </w:rPr>
              <w:t>sibling</w:t>
            </w:r>
            <w:r w:rsidR="0053078B" w:rsidRPr="00DF0D58">
              <w:rPr>
                <w:b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1493" w:type="dxa"/>
            <w:vAlign w:val="center"/>
          </w:tcPr>
          <w:p w14:paraId="60A7D8F6" w14:textId="135F5950" w:rsidR="0053078B" w:rsidRPr="00DF0D58" w:rsidRDefault="00D50176" w:rsidP="00A36219">
            <w:pPr>
              <w:keepNext/>
              <w:keepLines/>
              <w:spacing w:line="276" w:lineRule="auto"/>
              <w:contextualSpacing/>
              <w:jc w:val="center"/>
              <w:rPr>
                <w:b/>
                <w:sz w:val="20"/>
                <w:szCs w:val="20"/>
                <w:vertAlign w:val="superscript"/>
                <w:lang w:eastAsia="sv-SE"/>
              </w:rPr>
            </w:pPr>
            <w:r>
              <w:rPr>
                <w:b/>
                <w:sz w:val="20"/>
                <w:szCs w:val="20"/>
                <w:lang w:eastAsia="sv-SE"/>
              </w:rPr>
              <w:t>No. of p</w:t>
            </w:r>
            <w:r w:rsidR="0053078B" w:rsidRPr="00DF0D58">
              <w:rPr>
                <w:b/>
                <w:sz w:val="20"/>
                <w:szCs w:val="20"/>
                <w:lang w:eastAsia="sv-SE"/>
              </w:rPr>
              <w:t>airs</w:t>
            </w:r>
            <w:r w:rsidR="00A36219">
              <w:rPr>
                <w:sz w:val="20"/>
                <w:szCs w:val="20"/>
                <w:vertAlign w:val="superscript"/>
                <w:lang w:eastAsia="sv-SE"/>
              </w:rPr>
              <w:t>3</w:t>
            </w:r>
          </w:p>
        </w:tc>
        <w:tc>
          <w:tcPr>
            <w:tcW w:w="1493" w:type="dxa"/>
            <w:vAlign w:val="center"/>
          </w:tcPr>
          <w:p w14:paraId="223B3C3F" w14:textId="77777777" w:rsidR="0053078B" w:rsidRPr="00DF0D58" w:rsidRDefault="0053078B" w:rsidP="004B1169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p w14:paraId="5582FF6C" w14:textId="77777777" w:rsidR="0053078B" w:rsidRPr="00DF0D58" w:rsidRDefault="0053078B" w:rsidP="004B1169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1D8DB777" w14:textId="77777777" w:rsidR="0053078B" w:rsidRPr="00DF0D58" w:rsidRDefault="0053078B" w:rsidP="004B1169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665688" w:rsidRPr="00D52F38" w14:paraId="48A95D94" w14:textId="77777777" w:rsidTr="004B1169">
        <w:tc>
          <w:tcPr>
            <w:tcW w:w="2892" w:type="dxa"/>
            <w:vAlign w:val="center"/>
          </w:tcPr>
          <w:p w14:paraId="2A2B9350" w14:textId="1891F8FD" w:rsidR="00665688" w:rsidRPr="00DF0D58" w:rsidRDefault="00665688" w:rsidP="00DA3DB9">
            <w:pPr>
              <w:spacing w:line="276" w:lineRule="auto"/>
              <w:contextualSpacing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sz w:val="20"/>
                <w:szCs w:val="20"/>
                <w:lang w:eastAsia="sv-SE"/>
              </w:rPr>
              <w:t xml:space="preserve">Female </w:t>
            </w:r>
            <w:r>
              <w:rPr>
                <w:sz w:val="20"/>
                <w:szCs w:val="20"/>
                <w:lang w:eastAsia="sv-SE"/>
              </w:rPr>
              <w:t>outcome</w:t>
            </w:r>
            <w:r w:rsidR="008743C3">
              <w:rPr>
                <w:sz w:val="20"/>
                <w:szCs w:val="20"/>
                <w:lang w:eastAsia="sv-SE"/>
              </w:rPr>
              <w:t xml:space="preserve"> </w:t>
            </w:r>
            <w:r>
              <w:rPr>
                <w:sz w:val="20"/>
                <w:szCs w:val="20"/>
                <w:lang w:eastAsia="sv-SE"/>
              </w:rPr>
              <w:t xml:space="preserve"> female exposure</w:t>
            </w:r>
          </w:p>
        </w:tc>
        <w:tc>
          <w:tcPr>
            <w:tcW w:w="1493" w:type="dxa"/>
            <w:vAlign w:val="center"/>
          </w:tcPr>
          <w:p w14:paraId="5D168E2C" w14:textId="15C2B12D" w:rsidR="00665688" w:rsidRPr="00DF0D58" w:rsidRDefault="00665688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97</w:t>
            </w:r>
            <w:r w:rsidR="008743C3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1493" w:type="dxa"/>
            <w:vAlign w:val="center"/>
          </w:tcPr>
          <w:p w14:paraId="45590ECB" w14:textId="091B48F4" w:rsidR="00665688" w:rsidRPr="00DF0D58" w:rsidRDefault="00665688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6 (2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3)</w:t>
            </w:r>
          </w:p>
        </w:tc>
        <w:tc>
          <w:tcPr>
            <w:tcW w:w="1493" w:type="dxa"/>
            <w:vAlign w:val="center"/>
          </w:tcPr>
          <w:p w14:paraId="04994F4D" w14:textId="4C4127FD" w:rsidR="00665688" w:rsidRPr="00DF0D58" w:rsidRDefault="00665688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6 (2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3)</w:t>
            </w:r>
          </w:p>
        </w:tc>
        <w:tc>
          <w:tcPr>
            <w:tcW w:w="908" w:type="dxa"/>
            <w:vMerge w:val="restart"/>
            <w:vAlign w:val="center"/>
          </w:tcPr>
          <w:p w14:paraId="0883F061" w14:textId="77777777" w:rsidR="00665688" w:rsidRPr="00DF0D58" w:rsidRDefault="00665688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984</w:t>
            </w:r>
          </w:p>
        </w:tc>
      </w:tr>
      <w:tr w:rsidR="00665688" w:rsidRPr="00D52F38" w14:paraId="48BD3352" w14:textId="77777777" w:rsidTr="004B1169">
        <w:tc>
          <w:tcPr>
            <w:tcW w:w="2892" w:type="dxa"/>
            <w:vAlign w:val="center"/>
          </w:tcPr>
          <w:p w14:paraId="16214AD4" w14:textId="35FF7127" w:rsidR="00665688" w:rsidRPr="00DF0D58" w:rsidRDefault="00665688" w:rsidP="00DA3DB9">
            <w:pPr>
              <w:spacing w:line="276" w:lineRule="auto"/>
              <w:contextualSpacing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sz w:val="20"/>
                <w:szCs w:val="20"/>
                <w:lang w:eastAsia="sv-SE"/>
              </w:rPr>
              <w:t xml:space="preserve">Female </w:t>
            </w:r>
            <w:r>
              <w:rPr>
                <w:sz w:val="20"/>
                <w:szCs w:val="20"/>
                <w:lang w:eastAsia="sv-SE"/>
              </w:rPr>
              <w:t>outcome</w:t>
            </w:r>
            <w:r w:rsidR="008743C3">
              <w:rPr>
                <w:sz w:val="20"/>
                <w:szCs w:val="20"/>
                <w:lang w:eastAsia="sv-SE"/>
              </w:rPr>
              <w:t xml:space="preserve"> </w:t>
            </w:r>
            <w:r>
              <w:rPr>
                <w:sz w:val="20"/>
                <w:szCs w:val="20"/>
                <w:lang w:eastAsia="sv-SE"/>
              </w:rPr>
              <w:t xml:space="preserve"> m</w:t>
            </w:r>
            <w:r w:rsidRPr="00DF0D58">
              <w:rPr>
                <w:sz w:val="20"/>
                <w:szCs w:val="20"/>
                <w:lang w:eastAsia="sv-SE"/>
              </w:rPr>
              <w:t xml:space="preserve">ale </w:t>
            </w:r>
            <w:r>
              <w:rPr>
                <w:sz w:val="20"/>
                <w:szCs w:val="20"/>
                <w:lang w:eastAsia="sv-SE"/>
              </w:rPr>
              <w:t>exposure</w:t>
            </w:r>
          </w:p>
        </w:tc>
        <w:tc>
          <w:tcPr>
            <w:tcW w:w="1493" w:type="dxa"/>
            <w:vAlign w:val="center"/>
          </w:tcPr>
          <w:p w14:paraId="2477D447" w14:textId="007A55D6" w:rsidR="00665688" w:rsidRPr="00DF0D58" w:rsidRDefault="00665688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03</w:t>
            </w:r>
            <w:r w:rsidR="008743C3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493" w:type="dxa"/>
            <w:vAlign w:val="center"/>
          </w:tcPr>
          <w:p w14:paraId="241775A5" w14:textId="16205D34" w:rsidR="00665688" w:rsidRPr="00DF0D58" w:rsidRDefault="00665688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5 (2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1)</w:t>
            </w:r>
          </w:p>
        </w:tc>
        <w:tc>
          <w:tcPr>
            <w:tcW w:w="1493" w:type="dxa"/>
            <w:vAlign w:val="center"/>
          </w:tcPr>
          <w:p w14:paraId="33090A37" w14:textId="23DCAC9D" w:rsidR="00665688" w:rsidRPr="00DF0D58" w:rsidRDefault="00665688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6 (2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3.1)</w:t>
            </w:r>
          </w:p>
        </w:tc>
        <w:tc>
          <w:tcPr>
            <w:tcW w:w="908" w:type="dxa"/>
            <w:vMerge/>
            <w:vAlign w:val="center"/>
          </w:tcPr>
          <w:p w14:paraId="7CD9C08F" w14:textId="77777777" w:rsidR="00665688" w:rsidRPr="00DF0D58" w:rsidRDefault="00665688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65688" w:rsidRPr="00D52F38" w14:paraId="6B765BA7" w14:textId="77777777" w:rsidTr="004B1169">
        <w:tc>
          <w:tcPr>
            <w:tcW w:w="2892" w:type="dxa"/>
            <w:vAlign w:val="center"/>
          </w:tcPr>
          <w:p w14:paraId="3EA2BC86" w14:textId="3B2B069B" w:rsidR="00665688" w:rsidRPr="00DF0D58" w:rsidRDefault="00665688" w:rsidP="00DA3DB9">
            <w:pPr>
              <w:spacing w:line="276" w:lineRule="auto"/>
              <w:contextualSpacing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eastAsia="sv-SE"/>
              </w:rPr>
              <w:t>Male outcome</w:t>
            </w:r>
            <w:r w:rsidR="008743C3">
              <w:rPr>
                <w:sz w:val="20"/>
                <w:szCs w:val="20"/>
                <w:lang w:eastAsia="sv-SE"/>
              </w:rPr>
              <w:t xml:space="preserve"> </w:t>
            </w:r>
            <w:r>
              <w:rPr>
                <w:sz w:val="20"/>
                <w:szCs w:val="20"/>
                <w:lang w:eastAsia="sv-SE"/>
              </w:rPr>
              <w:t xml:space="preserve"> female exposure</w:t>
            </w:r>
          </w:p>
        </w:tc>
        <w:tc>
          <w:tcPr>
            <w:tcW w:w="1493" w:type="dxa"/>
            <w:vAlign w:val="center"/>
          </w:tcPr>
          <w:p w14:paraId="1D66B6EB" w14:textId="011FA2BA" w:rsidR="00665688" w:rsidRPr="00DF0D58" w:rsidRDefault="00665688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110</w:t>
            </w:r>
            <w:r w:rsidR="008743C3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1493" w:type="dxa"/>
            <w:vAlign w:val="center"/>
          </w:tcPr>
          <w:p w14:paraId="08841EF4" w14:textId="43ED1A2B" w:rsidR="00665688" w:rsidRPr="00DF0D58" w:rsidRDefault="00665688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5 (1.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4.4)</w:t>
            </w:r>
          </w:p>
        </w:tc>
        <w:tc>
          <w:tcPr>
            <w:tcW w:w="1493" w:type="dxa"/>
            <w:vAlign w:val="center"/>
          </w:tcPr>
          <w:p w14:paraId="4FA4385A" w14:textId="16EB9A8A" w:rsidR="00665688" w:rsidRPr="00DF0D58" w:rsidRDefault="00665688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2.6 (1.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908" w:type="dxa"/>
            <w:vMerge w:val="restart"/>
            <w:vAlign w:val="center"/>
          </w:tcPr>
          <w:p w14:paraId="6A12B9FF" w14:textId="77777777" w:rsidR="00665688" w:rsidRPr="00DF0D58" w:rsidRDefault="00665688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0D58">
              <w:rPr>
                <w:rFonts w:ascii="Calibri" w:hAnsi="Calibri"/>
                <w:color w:val="000000"/>
                <w:sz w:val="20"/>
                <w:szCs w:val="20"/>
              </w:rPr>
              <w:t>0.512</w:t>
            </w:r>
          </w:p>
        </w:tc>
      </w:tr>
      <w:tr w:rsidR="00665688" w:rsidRPr="00D52F38" w14:paraId="1E093B42" w14:textId="77777777" w:rsidTr="004B1169">
        <w:tc>
          <w:tcPr>
            <w:tcW w:w="2892" w:type="dxa"/>
            <w:vAlign w:val="center"/>
          </w:tcPr>
          <w:p w14:paraId="6D8D0E0D" w14:textId="18A6BBB1" w:rsidR="00665688" w:rsidRPr="00D52F38" w:rsidRDefault="00665688" w:rsidP="00DA3DB9">
            <w:pPr>
              <w:spacing w:line="276" w:lineRule="auto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sz w:val="20"/>
                <w:szCs w:val="20"/>
                <w:lang w:eastAsia="sv-SE"/>
              </w:rPr>
              <w:t>Male outcome</w:t>
            </w:r>
            <w:r w:rsidR="008743C3">
              <w:rPr>
                <w:sz w:val="20"/>
                <w:szCs w:val="20"/>
                <w:lang w:eastAsia="sv-SE"/>
              </w:rPr>
              <w:t xml:space="preserve"> </w:t>
            </w:r>
            <w:r>
              <w:rPr>
                <w:sz w:val="20"/>
                <w:szCs w:val="20"/>
                <w:lang w:eastAsia="sv-SE"/>
              </w:rPr>
              <w:t xml:space="preserve"> male exposure</w:t>
            </w:r>
          </w:p>
        </w:tc>
        <w:tc>
          <w:tcPr>
            <w:tcW w:w="1493" w:type="dxa"/>
            <w:vAlign w:val="center"/>
          </w:tcPr>
          <w:p w14:paraId="36A704B6" w14:textId="43BB41C0" w:rsidR="00665688" w:rsidRPr="00D52F38" w:rsidRDefault="00665688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 w:rsidRPr="00D52F38">
              <w:rPr>
                <w:rFonts w:ascii="Calibri" w:hAnsi="Calibri"/>
                <w:color w:val="000000"/>
              </w:rPr>
              <w:t>106</w:t>
            </w:r>
            <w:r w:rsidR="008743C3">
              <w:rPr>
                <w:rFonts w:ascii="Calibri" w:hAnsi="Calibri"/>
                <w:color w:val="000000"/>
              </w:rPr>
              <w:t xml:space="preserve"> </w:t>
            </w:r>
            <w:r w:rsidRPr="00D52F38">
              <w:rPr>
                <w:rFonts w:ascii="Calibri" w:hAnsi="Calibri"/>
                <w:color w:val="000000"/>
              </w:rPr>
              <w:t>439</w:t>
            </w:r>
          </w:p>
        </w:tc>
        <w:tc>
          <w:tcPr>
            <w:tcW w:w="1493" w:type="dxa"/>
            <w:vAlign w:val="center"/>
          </w:tcPr>
          <w:p w14:paraId="406C9B4D" w14:textId="4360766D" w:rsidR="00665688" w:rsidRPr="00D52F38" w:rsidRDefault="00665688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 w:rsidRPr="00D52F38">
              <w:rPr>
                <w:rFonts w:ascii="Calibri" w:hAnsi="Calibri"/>
                <w:color w:val="000000"/>
              </w:rPr>
              <w:t>3.3 (1.9</w:t>
            </w:r>
            <w:r>
              <w:rPr>
                <w:rFonts w:ascii="Calibri" w:hAnsi="Calibri"/>
                <w:color w:val="000000"/>
              </w:rPr>
              <w:t>-</w:t>
            </w:r>
            <w:r w:rsidRPr="00D52F38">
              <w:rPr>
                <w:rFonts w:ascii="Calibri" w:hAnsi="Calibri"/>
                <w:color w:val="000000"/>
              </w:rPr>
              <w:t>5.8)</w:t>
            </w:r>
          </w:p>
        </w:tc>
        <w:tc>
          <w:tcPr>
            <w:tcW w:w="1493" w:type="dxa"/>
            <w:vAlign w:val="center"/>
          </w:tcPr>
          <w:p w14:paraId="218EA301" w14:textId="71755464" w:rsidR="00665688" w:rsidRPr="00D52F38" w:rsidRDefault="00665688" w:rsidP="004B1169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 w:rsidRPr="00D52F38">
              <w:rPr>
                <w:rFonts w:ascii="Calibri" w:hAnsi="Calibri"/>
                <w:color w:val="000000"/>
              </w:rPr>
              <w:t>3.3 (1.9</w:t>
            </w:r>
            <w:r>
              <w:rPr>
                <w:rFonts w:ascii="Calibri" w:hAnsi="Calibri"/>
                <w:color w:val="000000"/>
              </w:rPr>
              <w:t>-</w:t>
            </w:r>
            <w:r w:rsidRPr="00D52F38">
              <w:rPr>
                <w:rFonts w:ascii="Calibri" w:hAnsi="Calibri"/>
                <w:color w:val="000000"/>
              </w:rPr>
              <w:t>5.8)</w:t>
            </w:r>
          </w:p>
        </w:tc>
        <w:tc>
          <w:tcPr>
            <w:tcW w:w="908" w:type="dxa"/>
            <w:vMerge/>
            <w:vAlign w:val="center"/>
          </w:tcPr>
          <w:p w14:paraId="78102285" w14:textId="77777777" w:rsidR="00665688" w:rsidRPr="00D52F38" w:rsidRDefault="00665688" w:rsidP="00DA3DB9">
            <w:pPr>
              <w:spacing w:line="276" w:lineRule="auto"/>
              <w:contextualSpacing/>
              <w:rPr>
                <w:rFonts w:ascii="Calibri" w:hAnsi="Calibri"/>
                <w:color w:val="000000"/>
              </w:rPr>
            </w:pPr>
          </w:p>
        </w:tc>
      </w:tr>
    </w:tbl>
    <w:p w14:paraId="28C5DF53" w14:textId="6B78526D" w:rsidR="002E6205" w:rsidRDefault="00F57320" w:rsidP="00246945">
      <w:pPr>
        <w:spacing w:after="0" w:line="360" w:lineRule="auto"/>
        <w:rPr>
          <w:lang w:eastAsia="sv-SE"/>
        </w:rPr>
      </w:pPr>
      <w:r w:rsidRPr="00D52F38">
        <w:rPr>
          <w:lang w:eastAsia="sv-SE"/>
        </w:rPr>
        <w:t>Note</w:t>
      </w:r>
      <w:r w:rsidR="004B1169">
        <w:rPr>
          <w:lang w:eastAsia="sv-SE"/>
        </w:rPr>
        <w:t>s</w:t>
      </w:r>
      <w:r w:rsidRPr="00D52F38">
        <w:rPr>
          <w:lang w:eastAsia="sv-SE"/>
        </w:rPr>
        <w:t>:</w:t>
      </w:r>
      <w:r w:rsidR="00665688" w:rsidRPr="00665688">
        <w:rPr>
          <w:lang w:eastAsia="sv-SE"/>
        </w:rPr>
        <w:t xml:space="preserve"> </w:t>
      </w:r>
      <w:r w:rsidR="00665688">
        <w:rPr>
          <w:lang w:eastAsia="sv-SE"/>
        </w:rPr>
        <w:t>95% CI, 95% confidence intervals;</w:t>
      </w:r>
      <w:r w:rsidRPr="00D52F38">
        <w:rPr>
          <w:lang w:eastAsia="sv-SE"/>
        </w:rPr>
        <w:t xml:space="preserve"> NA, not applicable – too few observed diagnoses to calculate informative estimates.</w:t>
      </w:r>
      <w:r w:rsidRPr="00D52F38">
        <w:rPr>
          <w:vertAlign w:val="superscript"/>
          <w:lang w:eastAsia="sv-SE"/>
        </w:rPr>
        <w:br/>
      </w:r>
      <w:r w:rsidR="00A36219">
        <w:rPr>
          <w:vertAlign w:val="superscript"/>
          <w:lang w:eastAsia="sv-SE"/>
        </w:rPr>
        <w:t>1</w:t>
      </w:r>
      <w:r w:rsidRPr="00D52F38">
        <w:rPr>
          <w:lang w:eastAsia="sv-SE"/>
        </w:rPr>
        <w:t xml:space="preserve"> Adjusted for </w:t>
      </w:r>
      <w:r w:rsidR="00A5555F">
        <w:rPr>
          <w:lang w:eastAsia="sv-SE"/>
        </w:rPr>
        <w:t xml:space="preserve">covariates </w:t>
      </w:r>
      <w:r w:rsidR="002D2037">
        <w:rPr>
          <w:lang w:eastAsia="sv-SE"/>
        </w:rPr>
        <w:t>sex</w:t>
      </w:r>
      <w:r w:rsidRPr="00D52F38">
        <w:rPr>
          <w:lang w:eastAsia="sv-SE"/>
        </w:rPr>
        <w:t xml:space="preserve">, </w:t>
      </w:r>
      <w:r w:rsidR="002D2037">
        <w:rPr>
          <w:lang w:eastAsia="sv-SE"/>
        </w:rPr>
        <w:t>sex</w:t>
      </w:r>
      <w:r w:rsidRPr="00D52F38">
        <w:rPr>
          <w:lang w:eastAsia="sv-SE"/>
        </w:rPr>
        <w:t xml:space="preserve"> of relative, birth year, birth year of relative, birth order, and birth order of relative, where applicable.</w:t>
      </w:r>
      <w:r w:rsidRPr="00D52F38">
        <w:rPr>
          <w:lang w:eastAsia="sv-SE"/>
        </w:rPr>
        <w:br/>
      </w:r>
      <w:r w:rsidR="00A36219">
        <w:rPr>
          <w:vertAlign w:val="superscript"/>
          <w:lang w:eastAsia="sv-SE"/>
        </w:rPr>
        <w:t>2</w:t>
      </w:r>
      <w:r w:rsidRPr="00D52F38">
        <w:rPr>
          <w:lang w:eastAsia="sv-SE"/>
        </w:rPr>
        <w:t xml:space="preserve"> Cluster-robust standard errors based on mothers as clusters.</w:t>
      </w:r>
      <w:r w:rsidRPr="00D52F38">
        <w:rPr>
          <w:lang w:eastAsia="sv-SE"/>
        </w:rPr>
        <w:br/>
      </w:r>
      <w:r w:rsidR="00A36219">
        <w:rPr>
          <w:vertAlign w:val="superscript"/>
          <w:lang w:eastAsia="sv-SE"/>
        </w:rPr>
        <w:t>3</w:t>
      </w:r>
      <w:r w:rsidRPr="00D52F38">
        <w:rPr>
          <w:lang w:eastAsia="sv-SE"/>
        </w:rPr>
        <w:t xml:space="preserve"> </w:t>
      </w:r>
      <w:r w:rsidR="009B272B" w:rsidRPr="00D52F38">
        <w:rPr>
          <w:lang w:eastAsia="sv-SE"/>
        </w:rPr>
        <w:t xml:space="preserve">Number of unique ways of combining pairs, </w:t>
      </w:r>
      <w:r w:rsidR="009B272B">
        <w:rPr>
          <w:lang w:eastAsia="sv-SE"/>
        </w:rPr>
        <w:t>ie,</w:t>
      </w:r>
      <w:r w:rsidR="009B272B" w:rsidRPr="00D52F38">
        <w:rPr>
          <w:lang w:eastAsia="sv-SE"/>
        </w:rPr>
        <w:t xml:space="preserve"> a pair may be included twice, first with A as </w:t>
      </w:r>
      <w:r w:rsidR="009B272B">
        <w:rPr>
          <w:lang w:eastAsia="sv-SE"/>
        </w:rPr>
        <w:t xml:space="preserve">outcome person </w:t>
      </w:r>
      <w:r w:rsidR="009B272B" w:rsidRPr="00D52F38">
        <w:rPr>
          <w:lang w:eastAsia="sv-SE"/>
        </w:rPr>
        <w:t xml:space="preserve">and B as </w:t>
      </w:r>
      <w:r w:rsidR="009B272B">
        <w:rPr>
          <w:lang w:eastAsia="sv-SE"/>
        </w:rPr>
        <w:t>exposure person</w:t>
      </w:r>
      <w:r w:rsidR="009B272B" w:rsidRPr="00D52F38">
        <w:rPr>
          <w:lang w:eastAsia="sv-SE"/>
        </w:rPr>
        <w:t xml:space="preserve">, then with B as </w:t>
      </w:r>
      <w:r w:rsidR="009B272B">
        <w:rPr>
          <w:lang w:eastAsia="sv-SE"/>
        </w:rPr>
        <w:t xml:space="preserve">outcome person </w:t>
      </w:r>
      <w:r w:rsidR="009B272B" w:rsidRPr="00D52F38">
        <w:rPr>
          <w:lang w:eastAsia="sv-SE"/>
        </w:rPr>
        <w:t xml:space="preserve">and A as </w:t>
      </w:r>
      <w:r w:rsidR="009B272B">
        <w:rPr>
          <w:lang w:eastAsia="sv-SE"/>
        </w:rPr>
        <w:t>exposure person.</w:t>
      </w:r>
      <w:r w:rsidR="00AE4CC9" w:rsidRPr="00D52F38">
        <w:rPr>
          <w:lang w:eastAsia="sv-SE"/>
        </w:rPr>
        <w:br/>
      </w:r>
      <w:r w:rsidR="00A36219">
        <w:rPr>
          <w:vertAlign w:val="superscript"/>
          <w:lang w:eastAsia="sv-SE"/>
        </w:rPr>
        <w:t>4</w:t>
      </w:r>
      <w:r w:rsidR="00AE4CC9" w:rsidRPr="00D52F38">
        <w:rPr>
          <w:lang w:eastAsia="sv-SE"/>
        </w:rPr>
        <w:t xml:space="preserve"> </w:t>
      </w:r>
      <w:r w:rsidR="00AF6380">
        <w:rPr>
          <w:lang w:eastAsia="sv-SE"/>
        </w:rPr>
        <w:t>For pairwise c</w:t>
      </w:r>
      <w:r w:rsidR="00AF6380" w:rsidRPr="00D52F38">
        <w:rPr>
          <w:lang w:eastAsia="sv-SE"/>
        </w:rPr>
        <w:t>omparison of adjusted estimates</w:t>
      </w:r>
      <w:r w:rsidR="00AE4CC9" w:rsidRPr="00D52F38">
        <w:rPr>
          <w:lang w:eastAsia="sv-SE"/>
        </w:rPr>
        <w:t>.</w:t>
      </w:r>
    </w:p>
    <w:p w14:paraId="068BDC5E" w14:textId="73E6B3F3" w:rsidR="000F1F9A" w:rsidRDefault="000F1F9A">
      <w:pPr>
        <w:spacing w:line="276" w:lineRule="auto"/>
        <w:rPr>
          <w:b/>
          <w:lang w:eastAsia="sv-SE"/>
        </w:rPr>
      </w:pPr>
      <w:r>
        <w:rPr>
          <w:b/>
          <w:lang w:eastAsia="sv-SE"/>
        </w:rPr>
        <w:br w:type="page"/>
      </w:r>
    </w:p>
    <w:p w14:paraId="5B904794" w14:textId="77777777" w:rsidR="002D2037" w:rsidRDefault="002D2037" w:rsidP="002D2037">
      <w:pPr>
        <w:keepNext/>
        <w:spacing w:line="360" w:lineRule="auto"/>
        <w:rPr>
          <w:b/>
          <w:lang w:eastAsia="sv-SE"/>
        </w:rPr>
        <w:sectPr w:rsidR="002D2037" w:rsidSect="002D2037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C137367" w14:textId="02C88482" w:rsidR="002D2037" w:rsidRPr="002D2037" w:rsidRDefault="002D2037" w:rsidP="002D2037">
      <w:pPr>
        <w:keepNext/>
        <w:spacing w:line="360" w:lineRule="auto"/>
      </w:pPr>
      <w:r w:rsidRPr="002D2037">
        <w:rPr>
          <w:b/>
          <w:lang w:eastAsia="sv-SE"/>
        </w:rPr>
        <w:lastRenderedPageBreak/>
        <w:t xml:space="preserve">Supplemental </w:t>
      </w:r>
      <w:r w:rsidRPr="002D2037">
        <w:rPr>
          <w:b/>
        </w:rPr>
        <w:t xml:space="preserve">Table </w:t>
      </w:r>
      <w:r w:rsidR="00C60014">
        <w:rPr>
          <w:b/>
        </w:rPr>
        <w:t>4</w:t>
      </w:r>
      <w:r w:rsidRPr="002D2037">
        <w:t xml:space="preserve">. Descriptive information using more restrictive definitions of ADHD and BPD; </w:t>
      </w:r>
      <w:r w:rsidRPr="002D2037">
        <w:rPr>
          <w:lang w:eastAsia="sv-SE"/>
        </w:rPr>
        <w:t>follow-up complete (no missing data) between ages 7 and 12 (ADHD) and/or ages 18 and 23 (BPD).</w:t>
      </w:r>
    </w:p>
    <w:tbl>
      <w:tblPr>
        <w:tblW w:w="149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587"/>
        <w:gridCol w:w="1984"/>
        <w:gridCol w:w="1474"/>
        <w:gridCol w:w="1984"/>
        <w:gridCol w:w="1474"/>
        <w:gridCol w:w="1984"/>
        <w:gridCol w:w="1474"/>
        <w:gridCol w:w="1474"/>
        <w:gridCol w:w="1474"/>
      </w:tblGrid>
      <w:tr w:rsidR="002D2037" w:rsidRPr="002D2037" w14:paraId="51819B97" w14:textId="77777777" w:rsidTr="00EE5CA1">
        <w:tc>
          <w:tcPr>
            <w:tcW w:w="1587" w:type="dxa"/>
            <w:tcBorders>
              <w:right w:val="thinThickThinSmallGap" w:sz="12" w:space="0" w:color="auto"/>
            </w:tcBorders>
            <w:shd w:val="clear" w:color="auto" w:fill="auto"/>
          </w:tcPr>
          <w:p w14:paraId="613EF14F" w14:textId="77777777" w:rsidR="002D2037" w:rsidRPr="002D2037" w:rsidRDefault="002D2037" w:rsidP="002D2037">
            <w:pPr>
              <w:keepNext/>
              <w:keepLines/>
              <w:spacing w:line="276" w:lineRule="auto"/>
              <w:contextualSpacing/>
              <w:rPr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tcBorders>
              <w:left w:val="thinThickThinSmallGap" w:sz="12" w:space="0" w:color="auto"/>
            </w:tcBorders>
            <w:shd w:val="clear" w:color="auto" w:fill="auto"/>
            <w:vAlign w:val="center"/>
          </w:tcPr>
          <w:p w14:paraId="46BC5B0F" w14:textId="77777777" w:rsidR="002D2037" w:rsidRPr="002D2037" w:rsidRDefault="002D2037" w:rsidP="002D2037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2D2037">
              <w:rPr>
                <w:b/>
                <w:sz w:val="20"/>
                <w:szCs w:val="20"/>
                <w:lang w:eastAsia="sv-SE"/>
              </w:rPr>
              <w:t>Sample with non-missing ADHD</w:t>
            </w:r>
          </w:p>
          <w:p w14:paraId="42FE35DA" w14:textId="77777777" w:rsidR="002D2037" w:rsidRPr="002D2037" w:rsidRDefault="002D2037" w:rsidP="002D2037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2D2037">
              <w:rPr>
                <w:b/>
                <w:sz w:val="20"/>
                <w:szCs w:val="20"/>
                <w:lang w:eastAsia="sv-SE"/>
              </w:rPr>
              <w:t>(column percent)</w:t>
            </w:r>
          </w:p>
        </w:tc>
        <w:tc>
          <w:tcPr>
            <w:tcW w:w="1474" w:type="dxa"/>
            <w:tcBorders>
              <w:right w:val="thinThickThinSmallGap" w:sz="12" w:space="0" w:color="auto"/>
            </w:tcBorders>
            <w:shd w:val="clear" w:color="auto" w:fill="auto"/>
            <w:vAlign w:val="center"/>
          </w:tcPr>
          <w:p w14:paraId="2D64B926" w14:textId="77777777" w:rsidR="002D2037" w:rsidRPr="002D2037" w:rsidRDefault="002D2037" w:rsidP="002D2037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2D2037">
              <w:rPr>
                <w:b/>
                <w:sz w:val="20"/>
                <w:szCs w:val="20"/>
                <w:lang w:eastAsia="sv-SE"/>
              </w:rPr>
              <w:t xml:space="preserve">ADHD </w:t>
            </w:r>
          </w:p>
          <w:p w14:paraId="0C1FAF30" w14:textId="77777777" w:rsidR="002D2037" w:rsidRPr="002D2037" w:rsidRDefault="002D2037" w:rsidP="002D2037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2D2037">
              <w:rPr>
                <w:b/>
                <w:sz w:val="20"/>
                <w:szCs w:val="20"/>
                <w:lang w:eastAsia="sv-SE"/>
              </w:rPr>
              <w:t>(percent)</w:t>
            </w:r>
          </w:p>
        </w:tc>
        <w:tc>
          <w:tcPr>
            <w:tcW w:w="1984" w:type="dxa"/>
            <w:tcBorders>
              <w:left w:val="thinThickThinSmallGap" w:sz="12" w:space="0" w:color="auto"/>
            </w:tcBorders>
            <w:shd w:val="clear" w:color="auto" w:fill="auto"/>
            <w:vAlign w:val="center"/>
          </w:tcPr>
          <w:p w14:paraId="369089BF" w14:textId="77777777" w:rsidR="002D2037" w:rsidRPr="002D2037" w:rsidRDefault="002D2037" w:rsidP="002D2037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2D2037">
              <w:rPr>
                <w:b/>
                <w:sz w:val="20"/>
                <w:szCs w:val="20"/>
                <w:lang w:eastAsia="sv-SE"/>
              </w:rPr>
              <w:t>Sample with non-missing BPD</w:t>
            </w:r>
          </w:p>
          <w:p w14:paraId="62013EE6" w14:textId="77777777" w:rsidR="002D2037" w:rsidRPr="002D2037" w:rsidRDefault="002D2037" w:rsidP="002D2037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2D2037">
              <w:rPr>
                <w:b/>
                <w:sz w:val="20"/>
                <w:szCs w:val="20"/>
                <w:lang w:eastAsia="sv-SE"/>
              </w:rPr>
              <w:t>(column percent)</w:t>
            </w:r>
          </w:p>
        </w:tc>
        <w:tc>
          <w:tcPr>
            <w:tcW w:w="1474" w:type="dxa"/>
            <w:tcBorders>
              <w:right w:val="thinThickThinSmallGap" w:sz="12" w:space="0" w:color="auto"/>
            </w:tcBorders>
            <w:vAlign w:val="center"/>
          </w:tcPr>
          <w:p w14:paraId="64D6E794" w14:textId="77777777" w:rsidR="002D2037" w:rsidRPr="002D2037" w:rsidRDefault="002D2037" w:rsidP="002D2037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2D2037">
              <w:rPr>
                <w:b/>
                <w:sz w:val="20"/>
                <w:szCs w:val="20"/>
                <w:lang w:eastAsia="sv-SE"/>
              </w:rPr>
              <w:t xml:space="preserve">BPD </w:t>
            </w:r>
          </w:p>
          <w:p w14:paraId="237EF36E" w14:textId="77777777" w:rsidR="002D2037" w:rsidRPr="002D2037" w:rsidRDefault="002D2037" w:rsidP="002D2037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2D2037">
              <w:rPr>
                <w:b/>
                <w:sz w:val="20"/>
                <w:szCs w:val="20"/>
                <w:lang w:eastAsia="sv-SE"/>
              </w:rPr>
              <w:t>(percent)</w:t>
            </w:r>
          </w:p>
        </w:tc>
        <w:tc>
          <w:tcPr>
            <w:tcW w:w="1984" w:type="dxa"/>
            <w:tcBorders>
              <w:left w:val="thinThickThinSmallGap" w:sz="12" w:space="0" w:color="auto"/>
            </w:tcBorders>
            <w:vAlign w:val="center"/>
          </w:tcPr>
          <w:p w14:paraId="584D948F" w14:textId="77777777" w:rsidR="002D2037" w:rsidRPr="002D2037" w:rsidRDefault="002D2037" w:rsidP="002D2037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2D2037">
              <w:rPr>
                <w:b/>
                <w:sz w:val="20"/>
                <w:szCs w:val="20"/>
                <w:lang w:eastAsia="sv-SE"/>
              </w:rPr>
              <w:t>Sample with non-missing ADHD and BPD</w:t>
            </w:r>
          </w:p>
          <w:p w14:paraId="3349045F" w14:textId="77777777" w:rsidR="002D2037" w:rsidRPr="002D2037" w:rsidRDefault="002D2037" w:rsidP="002D2037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2D2037">
              <w:rPr>
                <w:b/>
                <w:sz w:val="20"/>
                <w:szCs w:val="20"/>
                <w:lang w:eastAsia="sv-SE"/>
              </w:rPr>
              <w:t>(column percent)</w:t>
            </w:r>
          </w:p>
        </w:tc>
        <w:tc>
          <w:tcPr>
            <w:tcW w:w="1474" w:type="dxa"/>
            <w:vAlign w:val="center"/>
          </w:tcPr>
          <w:p w14:paraId="133982DC" w14:textId="77777777" w:rsidR="002D2037" w:rsidRPr="002D2037" w:rsidRDefault="002D2037" w:rsidP="002D2037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2D2037">
              <w:rPr>
                <w:b/>
                <w:sz w:val="20"/>
                <w:szCs w:val="20"/>
                <w:lang w:eastAsia="sv-SE"/>
              </w:rPr>
              <w:t xml:space="preserve">ADHD </w:t>
            </w:r>
          </w:p>
          <w:p w14:paraId="205DFD4D" w14:textId="77777777" w:rsidR="002D2037" w:rsidRPr="002D2037" w:rsidRDefault="002D2037" w:rsidP="002D2037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2D2037">
              <w:rPr>
                <w:b/>
                <w:sz w:val="20"/>
                <w:szCs w:val="20"/>
                <w:lang w:eastAsia="sv-SE"/>
              </w:rPr>
              <w:t>(percent)</w:t>
            </w:r>
          </w:p>
        </w:tc>
        <w:tc>
          <w:tcPr>
            <w:tcW w:w="1474" w:type="dxa"/>
            <w:vAlign w:val="center"/>
          </w:tcPr>
          <w:p w14:paraId="50CB4279" w14:textId="77777777" w:rsidR="002D2037" w:rsidRPr="002D2037" w:rsidRDefault="002D2037" w:rsidP="002D2037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2D2037">
              <w:rPr>
                <w:b/>
                <w:sz w:val="20"/>
                <w:szCs w:val="20"/>
                <w:lang w:eastAsia="sv-SE"/>
              </w:rPr>
              <w:t xml:space="preserve">BPD </w:t>
            </w:r>
          </w:p>
          <w:p w14:paraId="20C1EB15" w14:textId="77777777" w:rsidR="002D2037" w:rsidRPr="002D2037" w:rsidRDefault="002D2037" w:rsidP="002D2037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2D2037">
              <w:rPr>
                <w:b/>
                <w:sz w:val="20"/>
                <w:szCs w:val="20"/>
                <w:lang w:eastAsia="sv-SE"/>
              </w:rPr>
              <w:t>(percent)</w:t>
            </w:r>
          </w:p>
        </w:tc>
        <w:tc>
          <w:tcPr>
            <w:tcW w:w="1474" w:type="dxa"/>
            <w:vAlign w:val="center"/>
          </w:tcPr>
          <w:p w14:paraId="4A645746" w14:textId="77777777" w:rsidR="002D2037" w:rsidRPr="002D2037" w:rsidRDefault="002D2037" w:rsidP="002D2037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2D2037">
              <w:rPr>
                <w:b/>
                <w:sz w:val="20"/>
                <w:szCs w:val="20"/>
                <w:lang w:eastAsia="sv-SE"/>
              </w:rPr>
              <w:t>ADHD &amp; BPD</w:t>
            </w:r>
          </w:p>
          <w:p w14:paraId="0674FFAF" w14:textId="77777777" w:rsidR="002D2037" w:rsidRPr="002D2037" w:rsidRDefault="002D2037" w:rsidP="002D2037">
            <w:pPr>
              <w:keepNext/>
              <w:keepLines/>
              <w:spacing w:line="240" w:lineRule="auto"/>
              <w:contextualSpacing/>
              <w:jc w:val="center"/>
              <w:rPr>
                <w:b/>
                <w:sz w:val="20"/>
                <w:szCs w:val="20"/>
                <w:lang w:eastAsia="sv-SE"/>
              </w:rPr>
            </w:pPr>
            <w:r w:rsidRPr="002D2037">
              <w:rPr>
                <w:b/>
                <w:sz w:val="20"/>
                <w:szCs w:val="20"/>
                <w:lang w:eastAsia="sv-SE"/>
              </w:rPr>
              <w:t>(percent)</w:t>
            </w:r>
          </w:p>
        </w:tc>
      </w:tr>
      <w:tr w:rsidR="002D2037" w:rsidRPr="002D2037" w14:paraId="09FB74DB" w14:textId="77777777" w:rsidTr="00EE5CA1">
        <w:tc>
          <w:tcPr>
            <w:tcW w:w="1587" w:type="dxa"/>
            <w:tcBorders>
              <w:right w:val="thinThickThinSmallGap" w:sz="12" w:space="0" w:color="auto"/>
            </w:tcBorders>
            <w:shd w:val="clear" w:color="auto" w:fill="auto"/>
          </w:tcPr>
          <w:p w14:paraId="743AC07A" w14:textId="77777777" w:rsidR="002D2037" w:rsidRPr="002D2037" w:rsidRDefault="002D2037" w:rsidP="002D2037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  <w:r w:rsidRPr="002D2037">
              <w:rPr>
                <w:b/>
                <w:sz w:val="20"/>
                <w:szCs w:val="20"/>
                <w:lang w:eastAsia="sv-SE"/>
              </w:rPr>
              <w:t>Sample size</w:t>
            </w:r>
          </w:p>
        </w:tc>
        <w:tc>
          <w:tcPr>
            <w:tcW w:w="1984" w:type="dxa"/>
            <w:tcBorders>
              <w:left w:val="thinThickThinSmallGap" w:sz="12" w:space="0" w:color="auto"/>
            </w:tcBorders>
            <w:shd w:val="clear" w:color="auto" w:fill="auto"/>
            <w:vAlign w:val="bottom"/>
          </w:tcPr>
          <w:p w14:paraId="0CF6F33F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 124 579 (100.0)</w:t>
            </w:r>
          </w:p>
        </w:tc>
        <w:tc>
          <w:tcPr>
            <w:tcW w:w="1474" w:type="dxa"/>
            <w:tcBorders>
              <w:right w:val="thinThickThinSmallGap" w:sz="12" w:space="0" w:color="auto"/>
            </w:tcBorders>
            <w:shd w:val="clear" w:color="auto" w:fill="auto"/>
            <w:vAlign w:val="bottom"/>
          </w:tcPr>
          <w:p w14:paraId="78DE7327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57 837 (5.1%)</w:t>
            </w:r>
          </w:p>
        </w:tc>
        <w:tc>
          <w:tcPr>
            <w:tcW w:w="1984" w:type="dxa"/>
            <w:tcBorders>
              <w:left w:val="thinThickThinSmallGap" w:sz="12" w:space="0" w:color="auto"/>
            </w:tcBorders>
            <w:shd w:val="clear" w:color="auto" w:fill="auto"/>
            <w:vAlign w:val="bottom"/>
          </w:tcPr>
          <w:p w14:paraId="08F49303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 175 155 (100.0)</w:t>
            </w:r>
          </w:p>
        </w:tc>
        <w:tc>
          <w:tcPr>
            <w:tcW w:w="1474" w:type="dxa"/>
            <w:tcBorders>
              <w:right w:val="thinThickThinSmallGap" w:sz="12" w:space="0" w:color="auto"/>
            </w:tcBorders>
            <w:vAlign w:val="bottom"/>
          </w:tcPr>
          <w:p w14:paraId="29B886AD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8 289 (0.7)</w:t>
            </w:r>
          </w:p>
        </w:tc>
        <w:tc>
          <w:tcPr>
            <w:tcW w:w="1984" w:type="dxa"/>
            <w:tcBorders>
              <w:left w:val="thinThickThinSmallGap" w:sz="12" w:space="0" w:color="auto"/>
            </w:tcBorders>
            <w:vAlign w:val="bottom"/>
          </w:tcPr>
          <w:p w14:paraId="2713513F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216 956 (100.0)</w:t>
            </w:r>
          </w:p>
        </w:tc>
        <w:tc>
          <w:tcPr>
            <w:tcW w:w="1474" w:type="dxa"/>
            <w:vAlign w:val="bottom"/>
          </w:tcPr>
          <w:p w14:paraId="2B20B2C8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8 381 (3.9)</w:t>
            </w:r>
          </w:p>
        </w:tc>
        <w:tc>
          <w:tcPr>
            <w:tcW w:w="1474" w:type="dxa"/>
            <w:vAlign w:val="bottom"/>
          </w:tcPr>
          <w:p w14:paraId="207774C8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 124 (0.5)</w:t>
            </w:r>
          </w:p>
        </w:tc>
        <w:tc>
          <w:tcPr>
            <w:tcW w:w="1474" w:type="dxa"/>
            <w:vAlign w:val="bottom"/>
          </w:tcPr>
          <w:p w14:paraId="21C7D322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361 (0.2)</w:t>
            </w:r>
          </w:p>
        </w:tc>
      </w:tr>
      <w:tr w:rsidR="002D2037" w:rsidRPr="002D2037" w14:paraId="7F0F02F4" w14:textId="77777777" w:rsidTr="00EE5CA1">
        <w:tc>
          <w:tcPr>
            <w:tcW w:w="1587" w:type="dxa"/>
            <w:tcBorders>
              <w:right w:val="thinThickThinSmallGap" w:sz="12" w:space="0" w:color="auto"/>
            </w:tcBorders>
            <w:shd w:val="clear" w:color="auto" w:fill="auto"/>
          </w:tcPr>
          <w:p w14:paraId="0EBE9D33" w14:textId="77777777" w:rsidR="002D2037" w:rsidRPr="002D2037" w:rsidRDefault="002D2037" w:rsidP="002D2037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  <w:r w:rsidRPr="002D2037">
              <w:rPr>
                <w:b/>
                <w:sz w:val="20"/>
                <w:szCs w:val="20"/>
                <w:lang w:eastAsia="sv-SE"/>
              </w:rPr>
              <w:t>Covariates</w:t>
            </w:r>
          </w:p>
        </w:tc>
        <w:tc>
          <w:tcPr>
            <w:tcW w:w="1984" w:type="dxa"/>
            <w:tcBorders>
              <w:left w:val="thinThickThinSmallGap" w:sz="12" w:space="0" w:color="auto"/>
            </w:tcBorders>
            <w:shd w:val="clear" w:color="auto" w:fill="auto"/>
            <w:vAlign w:val="bottom"/>
          </w:tcPr>
          <w:p w14:paraId="41A16460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thinThickThinSmallGap" w:sz="12" w:space="0" w:color="auto"/>
            </w:tcBorders>
            <w:shd w:val="clear" w:color="auto" w:fill="auto"/>
            <w:vAlign w:val="bottom"/>
          </w:tcPr>
          <w:p w14:paraId="67948F37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thinThickThinSmallGap" w:sz="12" w:space="0" w:color="auto"/>
            </w:tcBorders>
            <w:shd w:val="clear" w:color="auto" w:fill="auto"/>
            <w:vAlign w:val="bottom"/>
          </w:tcPr>
          <w:p w14:paraId="494710BD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thinThickThinSmallGap" w:sz="12" w:space="0" w:color="auto"/>
            </w:tcBorders>
            <w:vAlign w:val="bottom"/>
          </w:tcPr>
          <w:p w14:paraId="465A01BE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thinThickThinSmallGap" w:sz="12" w:space="0" w:color="auto"/>
            </w:tcBorders>
            <w:vAlign w:val="bottom"/>
          </w:tcPr>
          <w:p w14:paraId="0601C31F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Align w:val="bottom"/>
          </w:tcPr>
          <w:p w14:paraId="0CA741B9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Align w:val="bottom"/>
          </w:tcPr>
          <w:p w14:paraId="0791184C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Align w:val="bottom"/>
          </w:tcPr>
          <w:p w14:paraId="645DD707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D2037" w:rsidRPr="002D2037" w14:paraId="398E9940" w14:textId="77777777" w:rsidTr="00EE5CA1">
        <w:tc>
          <w:tcPr>
            <w:tcW w:w="1587" w:type="dxa"/>
            <w:tcBorders>
              <w:right w:val="thinThickThinSmallGap" w:sz="12" w:space="0" w:color="auto"/>
            </w:tcBorders>
            <w:shd w:val="clear" w:color="auto" w:fill="auto"/>
          </w:tcPr>
          <w:p w14:paraId="7DF13B8E" w14:textId="77777777" w:rsidR="002D2037" w:rsidRPr="002D2037" w:rsidRDefault="002D2037" w:rsidP="002D2037">
            <w:pPr>
              <w:keepNext/>
              <w:keepLines/>
              <w:spacing w:line="276" w:lineRule="auto"/>
              <w:contextualSpacing/>
              <w:rPr>
                <w:b/>
                <w:sz w:val="20"/>
                <w:szCs w:val="20"/>
                <w:lang w:eastAsia="sv-SE"/>
              </w:rPr>
            </w:pPr>
            <w:r w:rsidRPr="002D2037">
              <w:rPr>
                <w:b/>
                <w:sz w:val="20"/>
                <w:szCs w:val="20"/>
                <w:lang w:eastAsia="sv-SE"/>
              </w:rPr>
              <w:t>Sex</w:t>
            </w:r>
          </w:p>
        </w:tc>
        <w:tc>
          <w:tcPr>
            <w:tcW w:w="1984" w:type="dxa"/>
            <w:tcBorders>
              <w:left w:val="thinThickThinSmallGap" w:sz="12" w:space="0" w:color="auto"/>
            </w:tcBorders>
            <w:shd w:val="clear" w:color="auto" w:fill="auto"/>
            <w:vAlign w:val="bottom"/>
          </w:tcPr>
          <w:p w14:paraId="2A86AC9A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thinThickThinSmallGap" w:sz="12" w:space="0" w:color="auto"/>
            </w:tcBorders>
            <w:shd w:val="clear" w:color="auto" w:fill="auto"/>
            <w:vAlign w:val="bottom"/>
          </w:tcPr>
          <w:p w14:paraId="0B9846B9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thinThickThinSmallGap" w:sz="12" w:space="0" w:color="auto"/>
            </w:tcBorders>
            <w:shd w:val="clear" w:color="auto" w:fill="auto"/>
            <w:vAlign w:val="bottom"/>
          </w:tcPr>
          <w:p w14:paraId="6BDDD237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thinThickThinSmallGap" w:sz="12" w:space="0" w:color="auto"/>
            </w:tcBorders>
            <w:vAlign w:val="bottom"/>
          </w:tcPr>
          <w:p w14:paraId="37D66BDC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thinThickThinSmallGap" w:sz="12" w:space="0" w:color="auto"/>
            </w:tcBorders>
            <w:vAlign w:val="bottom"/>
          </w:tcPr>
          <w:p w14:paraId="37F4B5B5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Align w:val="bottom"/>
          </w:tcPr>
          <w:p w14:paraId="41EBB1FA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Align w:val="bottom"/>
          </w:tcPr>
          <w:p w14:paraId="0A1799C4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Align w:val="bottom"/>
          </w:tcPr>
          <w:p w14:paraId="4672B4CB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D2037" w:rsidRPr="002D2037" w14:paraId="6C794FE4" w14:textId="77777777" w:rsidTr="00EE5CA1">
        <w:tc>
          <w:tcPr>
            <w:tcW w:w="1587" w:type="dxa"/>
            <w:tcBorders>
              <w:right w:val="thinThickThinSmallGap" w:sz="12" w:space="0" w:color="auto"/>
            </w:tcBorders>
            <w:shd w:val="clear" w:color="auto" w:fill="auto"/>
            <w:vAlign w:val="center"/>
          </w:tcPr>
          <w:p w14:paraId="2E9A0D5C" w14:textId="77777777" w:rsidR="002D2037" w:rsidRPr="002D2037" w:rsidRDefault="002D2037" w:rsidP="002D2037">
            <w:pPr>
              <w:keepNext/>
              <w:keepLines/>
              <w:spacing w:line="276" w:lineRule="auto"/>
              <w:ind w:right="113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2D2037">
              <w:rPr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1984" w:type="dxa"/>
            <w:tcBorders>
              <w:left w:val="thinThickThinSmallGap" w:sz="12" w:space="0" w:color="auto"/>
            </w:tcBorders>
            <w:shd w:val="clear" w:color="auto" w:fill="auto"/>
            <w:vAlign w:val="bottom"/>
          </w:tcPr>
          <w:p w14:paraId="66FF457B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549 007 (48.8)</w:t>
            </w:r>
          </w:p>
        </w:tc>
        <w:tc>
          <w:tcPr>
            <w:tcW w:w="1474" w:type="dxa"/>
            <w:tcBorders>
              <w:right w:val="thinThickThinSmallGap" w:sz="12" w:space="0" w:color="auto"/>
            </w:tcBorders>
            <w:shd w:val="clear" w:color="auto" w:fill="auto"/>
            <w:vAlign w:val="bottom"/>
          </w:tcPr>
          <w:p w14:paraId="6A196F53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20 155 (3.7)</w:t>
            </w:r>
          </w:p>
        </w:tc>
        <w:tc>
          <w:tcPr>
            <w:tcW w:w="1984" w:type="dxa"/>
            <w:tcBorders>
              <w:left w:val="thinThickThinSmallGap" w:sz="12" w:space="0" w:color="auto"/>
            </w:tcBorders>
            <w:shd w:val="clear" w:color="auto" w:fill="auto"/>
            <w:vAlign w:val="bottom"/>
          </w:tcPr>
          <w:p w14:paraId="6CD0B5B7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570 396 (48.5)</w:t>
            </w:r>
          </w:p>
        </w:tc>
        <w:tc>
          <w:tcPr>
            <w:tcW w:w="1474" w:type="dxa"/>
            <w:tcBorders>
              <w:right w:val="thinThickThinSmallGap" w:sz="12" w:space="0" w:color="auto"/>
            </w:tcBorders>
            <w:vAlign w:val="bottom"/>
          </w:tcPr>
          <w:p w14:paraId="1DD82345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7 151 (1.3)</w:t>
            </w:r>
          </w:p>
        </w:tc>
        <w:tc>
          <w:tcPr>
            <w:tcW w:w="1984" w:type="dxa"/>
            <w:tcBorders>
              <w:left w:val="thinThickThinSmallGap" w:sz="12" w:space="0" w:color="auto"/>
            </w:tcBorders>
            <w:vAlign w:val="bottom"/>
          </w:tcPr>
          <w:p w14:paraId="07CDD63A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05 169 (48.5)</w:t>
            </w:r>
          </w:p>
        </w:tc>
        <w:tc>
          <w:tcPr>
            <w:tcW w:w="1474" w:type="dxa"/>
            <w:vAlign w:val="bottom"/>
          </w:tcPr>
          <w:p w14:paraId="7EA01F78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3 311 (3.1)</w:t>
            </w:r>
          </w:p>
        </w:tc>
        <w:tc>
          <w:tcPr>
            <w:tcW w:w="1474" w:type="dxa"/>
            <w:vAlign w:val="bottom"/>
          </w:tcPr>
          <w:p w14:paraId="5FE44BD5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 013 (1.0)</w:t>
            </w:r>
          </w:p>
        </w:tc>
        <w:tc>
          <w:tcPr>
            <w:tcW w:w="1474" w:type="dxa"/>
            <w:vAlign w:val="bottom"/>
          </w:tcPr>
          <w:p w14:paraId="543E135A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313 (0.3)</w:t>
            </w:r>
          </w:p>
        </w:tc>
      </w:tr>
      <w:tr w:rsidR="002D2037" w:rsidRPr="002D2037" w14:paraId="4D0BA9FA" w14:textId="77777777" w:rsidTr="00EE5CA1">
        <w:tc>
          <w:tcPr>
            <w:tcW w:w="1587" w:type="dxa"/>
            <w:tcBorders>
              <w:right w:val="thinThickThinSmallGap" w:sz="12" w:space="0" w:color="auto"/>
            </w:tcBorders>
            <w:shd w:val="clear" w:color="auto" w:fill="auto"/>
            <w:vAlign w:val="center"/>
          </w:tcPr>
          <w:p w14:paraId="04FAC2C3" w14:textId="77777777" w:rsidR="002D2037" w:rsidRPr="002D2037" w:rsidRDefault="002D2037" w:rsidP="002D2037">
            <w:pPr>
              <w:keepNext/>
              <w:keepLines/>
              <w:spacing w:line="276" w:lineRule="auto"/>
              <w:ind w:right="113"/>
              <w:contextualSpacing/>
              <w:jc w:val="right"/>
              <w:rPr>
                <w:sz w:val="20"/>
                <w:szCs w:val="20"/>
                <w:lang w:eastAsia="sv-SE"/>
              </w:rPr>
            </w:pPr>
            <w:r w:rsidRPr="002D2037">
              <w:rPr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1984" w:type="dxa"/>
            <w:tcBorders>
              <w:left w:val="thinThickThinSmallGap" w:sz="12" w:space="0" w:color="auto"/>
            </w:tcBorders>
            <w:shd w:val="clear" w:color="auto" w:fill="auto"/>
            <w:vAlign w:val="bottom"/>
          </w:tcPr>
          <w:p w14:paraId="230E59BB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575 572 (51.2)</w:t>
            </w:r>
          </w:p>
        </w:tc>
        <w:tc>
          <w:tcPr>
            <w:tcW w:w="1474" w:type="dxa"/>
            <w:tcBorders>
              <w:right w:val="thinThickThinSmallGap" w:sz="12" w:space="0" w:color="auto"/>
            </w:tcBorders>
            <w:shd w:val="clear" w:color="auto" w:fill="auto"/>
            <w:vAlign w:val="bottom"/>
          </w:tcPr>
          <w:p w14:paraId="789518D2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37 682 (6.5)</w:t>
            </w:r>
          </w:p>
        </w:tc>
        <w:tc>
          <w:tcPr>
            <w:tcW w:w="1984" w:type="dxa"/>
            <w:tcBorders>
              <w:left w:val="thinThickThinSmallGap" w:sz="12" w:space="0" w:color="auto"/>
            </w:tcBorders>
            <w:shd w:val="clear" w:color="auto" w:fill="auto"/>
            <w:vAlign w:val="bottom"/>
          </w:tcPr>
          <w:p w14:paraId="0AE631D8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604 759 (51.5)</w:t>
            </w:r>
          </w:p>
        </w:tc>
        <w:tc>
          <w:tcPr>
            <w:tcW w:w="1474" w:type="dxa"/>
            <w:tcBorders>
              <w:right w:val="thinThickThinSmallGap" w:sz="12" w:space="0" w:color="auto"/>
            </w:tcBorders>
            <w:vAlign w:val="bottom"/>
          </w:tcPr>
          <w:p w14:paraId="3C12E131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 138 (0.2)</w:t>
            </w:r>
          </w:p>
        </w:tc>
        <w:tc>
          <w:tcPr>
            <w:tcW w:w="1984" w:type="dxa"/>
            <w:tcBorders>
              <w:left w:val="thinThickThinSmallGap" w:sz="12" w:space="0" w:color="auto"/>
            </w:tcBorders>
            <w:vAlign w:val="bottom"/>
          </w:tcPr>
          <w:p w14:paraId="3B55F7B5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11 787 (51.5)</w:t>
            </w:r>
          </w:p>
        </w:tc>
        <w:tc>
          <w:tcPr>
            <w:tcW w:w="1474" w:type="dxa"/>
            <w:vAlign w:val="bottom"/>
          </w:tcPr>
          <w:p w14:paraId="6C0CAB99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5 070 (4.5)</w:t>
            </w:r>
          </w:p>
        </w:tc>
        <w:tc>
          <w:tcPr>
            <w:tcW w:w="1474" w:type="dxa"/>
            <w:vAlign w:val="bottom"/>
          </w:tcPr>
          <w:p w14:paraId="3D200C69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111 (0.1)</w:t>
            </w:r>
          </w:p>
        </w:tc>
        <w:tc>
          <w:tcPr>
            <w:tcW w:w="1474" w:type="dxa"/>
            <w:vAlign w:val="bottom"/>
          </w:tcPr>
          <w:p w14:paraId="1188ED7E" w14:textId="77777777" w:rsidR="002D2037" w:rsidRPr="002D2037" w:rsidRDefault="002D2037" w:rsidP="002D2037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D2037">
              <w:rPr>
                <w:rFonts w:ascii="Calibri" w:hAnsi="Calibri"/>
                <w:color w:val="000000"/>
                <w:sz w:val="20"/>
                <w:szCs w:val="20"/>
              </w:rPr>
              <w:t>48 (0.0)</w:t>
            </w:r>
          </w:p>
        </w:tc>
      </w:tr>
    </w:tbl>
    <w:p w14:paraId="61D4E1EF" w14:textId="77777777" w:rsidR="002D2037" w:rsidRDefault="002D2037">
      <w:pPr>
        <w:spacing w:line="276" w:lineRule="auto"/>
        <w:rPr>
          <w:b/>
          <w:lang w:eastAsia="sv-SE"/>
        </w:rPr>
      </w:pPr>
      <w:r>
        <w:rPr>
          <w:b/>
          <w:lang w:eastAsia="sv-SE"/>
        </w:rPr>
        <w:br w:type="page"/>
      </w:r>
    </w:p>
    <w:p w14:paraId="55591DCC" w14:textId="77777777" w:rsidR="002D2037" w:rsidRDefault="002D2037" w:rsidP="000F1F9A">
      <w:pPr>
        <w:keepNext/>
        <w:spacing w:line="360" w:lineRule="auto"/>
        <w:rPr>
          <w:b/>
          <w:lang w:eastAsia="sv-SE"/>
        </w:rPr>
        <w:sectPr w:rsidR="002D2037" w:rsidSect="0021483B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47A837EE" w14:textId="70FAABC9" w:rsidR="000F1F9A" w:rsidRPr="00C924D1" w:rsidRDefault="000F1F9A" w:rsidP="000F1F9A">
      <w:pPr>
        <w:keepNext/>
        <w:spacing w:line="360" w:lineRule="auto"/>
        <w:rPr>
          <w:b/>
          <w:color w:val="000000" w:themeColor="text1"/>
          <w:lang w:eastAsia="sv-SE"/>
        </w:rPr>
      </w:pPr>
      <w:r>
        <w:rPr>
          <w:b/>
          <w:lang w:eastAsia="sv-SE"/>
        </w:rPr>
        <w:lastRenderedPageBreak/>
        <w:t xml:space="preserve">Supplemental </w:t>
      </w:r>
      <w:r w:rsidRPr="00D52F38">
        <w:rPr>
          <w:b/>
        </w:rPr>
        <w:t xml:space="preserve">Table </w:t>
      </w:r>
      <w:r w:rsidR="00C60014">
        <w:rPr>
          <w:b/>
        </w:rPr>
        <w:t>5</w:t>
      </w:r>
      <w:bookmarkStart w:id="0" w:name="_GoBack"/>
      <w:bookmarkEnd w:id="0"/>
      <w:r w:rsidRPr="00C924D1">
        <w:rPr>
          <w:b/>
          <w:color w:val="000000" w:themeColor="text1"/>
        </w:rPr>
        <w:t>.</w:t>
      </w:r>
      <w:r w:rsidRPr="00C924D1">
        <w:rPr>
          <w:color w:val="000000" w:themeColor="text1"/>
        </w:rPr>
        <w:t xml:space="preserve"> </w:t>
      </w:r>
      <w:r w:rsidRPr="00C924D1">
        <w:rPr>
          <w:color w:val="000000" w:themeColor="text1"/>
          <w:lang w:eastAsia="sv-SE"/>
        </w:rPr>
        <w:t xml:space="preserve">Odds ratio of a BPD diagnosis when having an ADHD diagnosis oneself, or a full sibling diagnosed with ADHD. Sensitivity analysis with </w:t>
      </w:r>
      <w:r w:rsidRPr="00C924D1">
        <w:rPr>
          <w:color w:val="000000" w:themeColor="text1"/>
        </w:rPr>
        <w:t>ADHD including the Attention deficit disorder without hyperactivity diagnosis (ICD-10 code F98.8). Within individual and full sibling analyses</w:t>
      </w:r>
      <w:r w:rsidRPr="00C924D1">
        <w:rPr>
          <w:color w:val="000000" w:themeColor="text1"/>
          <w:lang w:eastAsia="sv-SE"/>
        </w:rPr>
        <w:t>.</w:t>
      </w:r>
    </w:p>
    <w:tbl>
      <w:tblPr>
        <w:tblW w:w="82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01"/>
        <w:gridCol w:w="1561"/>
        <w:gridCol w:w="1562"/>
        <w:gridCol w:w="1562"/>
      </w:tblGrid>
      <w:tr w:rsidR="000F1F9A" w:rsidRPr="00C924D1" w14:paraId="6BEC15A0" w14:textId="77777777" w:rsidTr="00234573">
        <w:tc>
          <w:tcPr>
            <w:tcW w:w="3601" w:type="dxa"/>
            <w:vAlign w:val="center"/>
          </w:tcPr>
          <w:p w14:paraId="1B767231" w14:textId="77777777" w:rsidR="000F1F9A" w:rsidRPr="00C924D1" w:rsidRDefault="000F1F9A" w:rsidP="00234573">
            <w:pPr>
              <w:spacing w:line="276" w:lineRule="auto"/>
              <w:contextualSpacing/>
              <w:rPr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561" w:type="dxa"/>
            <w:vAlign w:val="center"/>
          </w:tcPr>
          <w:p w14:paraId="2A077547" w14:textId="77777777" w:rsidR="000F1F9A" w:rsidRPr="00C924D1" w:rsidRDefault="000F1F9A" w:rsidP="00234573">
            <w:pPr>
              <w:spacing w:line="240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C924D1">
              <w:rPr>
                <w:b/>
                <w:color w:val="000000" w:themeColor="text1"/>
                <w:sz w:val="20"/>
                <w:szCs w:val="20"/>
                <w:lang w:eastAsia="sv-SE"/>
              </w:rPr>
              <w:t xml:space="preserve">No. of individuals </w:t>
            </w:r>
          </w:p>
        </w:tc>
        <w:tc>
          <w:tcPr>
            <w:tcW w:w="1562" w:type="dxa"/>
            <w:vAlign w:val="center"/>
          </w:tcPr>
          <w:p w14:paraId="7B2AF676" w14:textId="77777777" w:rsidR="000F1F9A" w:rsidRPr="00C924D1" w:rsidRDefault="000F1F9A" w:rsidP="00234573">
            <w:pPr>
              <w:keepNext/>
              <w:keepLines/>
              <w:spacing w:line="24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  <w:lang w:eastAsia="sv-SE"/>
              </w:rPr>
            </w:pPr>
            <w:r w:rsidRPr="00C924D1">
              <w:rPr>
                <w:b/>
                <w:color w:val="000000" w:themeColor="text1"/>
                <w:sz w:val="20"/>
                <w:szCs w:val="20"/>
                <w:lang w:eastAsia="sv-SE"/>
              </w:rPr>
              <w:t>Crude Odds Ratio</w:t>
            </w:r>
          </w:p>
          <w:p w14:paraId="3A3E0C9F" w14:textId="77777777" w:rsidR="000F1F9A" w:rsidRPr="00C924D1" w:rsidRDefault="000F1F9A" w:rsidP="00234573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C924D1">
              <w:rPr>
                <w:b/>
                <w:color w:val="000000" w:themeColor="text1"/>
                <w:sz w:val="20"/>
                <w:szCs w:val="20"/>
                <w:lang w:eastAsia="sv-SE"/>
              </w:rPr>
              <w:t>(95% CI)</w:t>
            </w:r>
          </w:p>
        </w:tc>
        <w:tc>
          <w:tcPr>
            <w:tcW w:w="1562" w:type="dxa"/>
            <w:vAlign w:val="center"/>
          </w:tcPr>
          <w:p w14:paraId="7976FE0F" w14:textId="77777777" w:rsidR="000F1F9A" w:rsidRPr="00C924D1" w:rsidRDefault="000F1F9A" w:rsidP="00234573">
            <w:pPr>
              <w:keepNext/>
              <w:keepLines/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vertAlign w:val="superscript"/>
                <w:lang w:eastAsia="sv-SE"/>
              </w:rPr>
            </w:pPr>
            <w:r w:rsidRPr="00C924D1">
              <w:rPr>
                <w:b/>
                <w:color w:val="000000" w:themeColor="text1"/>
                <w:sz w:val="20"/>
                <w:szCs w:val="20"/>
                <w:lang w:eastAsia="sv-SE"/>
              </w:rPr>
              <w:t>Adjusted Odds Ratio</w:t>
            </w:r>
            <w:r w:rsidRPr="00C924D1">
              <w:rPr>
                <w:color w:val="000000" w:themeColor="text1"/>
                <w:sz w:val="20"/>
                <w:szCs w:val="20"/>
                <w:vertAlign w:val="superscript"/>
                <w:lang w:eastAsia="sv-SE"/>
              </w:rPr>
              <w:t>1</w:t>
            </w:r>
          </w:p>
          <w:p w14:paraId="64FD7E88" w14:textId="77777777" w:rsidR="000F1F9A" w:rsidRPr="00C924D1" w:rsidRDefault="000F1F9A" w:rsidP="00234573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C924D1">
              <w:rPr>
                <w:b/>
                <w:color w:val="000000" w:themeColor="text1"/>
                <w:sz w:val="20"/>
                <w:szCs w:val="20"/>
                <w:lang w:eastAsia="sv-SE"/>
              </w:rPr>
              <w:t>(95% CI)</w:t>
            </w:r>
          </w:p>
        </w:tc>
      </w:tr>
      <w:tr w:rsidR="000F1F9A" w:rsidRPr="00C924D1" w14:paraId="62D51749" w14:textId="77777777" w:rsidTr="00234573">
        <w:tc>
          <w:tcPr>
            <w:tcW w:w="3601" w:type="dxa"/>
            <w:vAlign w:val="center"/>
          </w:tcPr>
          <w:p w14:paraId="5B067C61" w14:textId="77777777" w:rsidR="000F1F9A" w:rsidRPr="00C924D1" w:rsidRDefault="000F1F9A" w:rsidP="00234573">
            <w:pPr>
              <w:spacing w:line="276" w:lineRule="auto"/>
              <w:contextualSpacing/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C924D1">
              <w:rPr>
                <w:color w:val="000000" w:themeColor="text1"/>
                <w:sz w:val="20"/>
                <w:szCs w:val="20"/>
                <w:lang w:eastAsia="sv-SE"/>
              </w:rPr>
              <w:t>Within individuals</w:t>
            </w:r>
            <w:r w:rsidRPr="00C924D1">
              <w:rPr>
                <w:color w:val="000000" w:themeColor="text1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1561" w:type="dxa"/>
            <w:vAlign w:val="bottom"/>
          </w:tcPr>
          <w:p w14:paraId="22DE8CC0" w14:textId="77777777" w:rsidR="000F1F9A" w:rsidRPr="00C924D1" w:rsidRDefault="000F1F9A" w:rsidP="00234573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C924D1">
              <w:rPr>
                <w:rFonts w:ascii="Calibri" w:hAnsi="Calibri"/>
                <w:color w:val="000000" w:themeColor="text1"/>
                <w:sz w:val="20"/>
                <w:szCs w:val="20"/>
              </w:rPr>
              <w:t>2 113 902</w:t>
            </w:r>
          </w:p>
        </w:tc>
        <w:tc>
          <w:tcPr>
            <w:tcW w:w="1562" w:type="dxa"/>
            <w:vAlign w:val="bottom"/>
          </w:tcPr>
          <w:p w14:paraId="4ECA70B9" w14:textId="77777777" w:rsidR="000F1F9A" w:rsidRPr="00C924D1" w:rsidRDefault="000F1F9A" w:rsidP="00234573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C924D1">
              <w:rPr>
                <w:rFonts w:ascii="Calibri" w:hAnsi="Calibri"/>
                <w:color w:val="000000" w:themeColor="text1"/>
                <w:sz w:val="20"/>
                <w:szCs w:val="20"/>
              </w:rPr>
              <w:t>11.4 (10.9-11.9)</w:t>
            </w:r>
          </w:p>
        </w:tc>
        <w:tc>
          <w:tcPr>
            <w:tcW w:w="1562" w:type="dxa"/>
            <w:vAlign w:val="bottom"/>
          </w:tcPr>
          <w:p w14:paraId="47535448" w14:textId="77777777" w:rsidR="000F1F9A" w:rsidRPr="00C924D1" w:rsidRDefault="000F1F9A" w:rsidP="00234573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C924D1">
              <w:rPr>
                <w:rFonts w:ascii="Calibri" w:hAnsi="Calibri"/>
                <w:color w:val="000000" w:themeColor="text1"/>
                <w:sz w:val="20"/>
                <w:szCs w:val="20"/>
              </w:rPr>
              <w:t>19.4 (18.5-20.4)</w:t>
            </w:r>
          </w:p>
        </w:tc>
      </w:tr>
      <w:tr w:rsidR="000F1F9A" w:rsidRPr="00C924D1" w14:paraId="434EF7F1" w14:textId="77777777" w:rsidTr="00234573">
        <w:tc>
          <w:tcPr>
            <w:tcW w:w="3601" w:type="dxa"/>
            <w:vAlign w:val="center"/>
          </w:tcPr>
          <w:p w14:paraId="23EB3026" w14:textId="77777777" w:rsidR="000F1F9A" w:rsidRPr="00C924D1" w:rsidRDefault="000F1F9A" w:rsidP="00234573">
            <w:pPr>
              <w:keepNext/>
              <w:keepLines/>
              <w:spacing w:line="276" w:lineRule="auto"/>
              <w:contextualSpacing/>
              <w:rPr>
                <w:b/>
                <w:color w:val="000000" w:themeColor="text1"/>
                <w:sz w:val="20"/>
                <w:szCs w:val="20"/>
                <w:lang w:eastAsia="sv-SE"/>
              </w:rPr>
            </w:pPr>
            <w:r w:rsidRPr="00C924D1">
              <w:rPr>
                <w:b/>
                <w:color w:val="000000" w:themeColor="text1"/>
                <w:sz w:val="20"/>
                <w:szCs w:val="20"/>
                <w:lang w:eastAsia="sv-SE"/>
              </w:rPr>
              <w:t>Relatives</w:t>
            </w:r>
          </w:p>
        </w:tc>
        <w:tc>
          <w:tcPr>
            <w:tcW w:w="1561" w:type="dxa"/>
            <w:vAlign w:val="center"/>
          </w:tcPr>
          <w:p w14:paraId="10A2F979" w14:textId="77777777" w:rsidR="000F1F9A" w:rsidRPr="00C924D1" w:rsidRDefault="000F1F9A" w:rsidP="00234573">
            <w:pPr>
              <w:keepNext/>
              <w:keepLines/>
              <w:spacing w:line="276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  <w:vertAlign w:val="superscript"/>
                <w:lang w:eastAsia="sv-SE"/>
              </w:rPr>
            </w:pPr>
            <w:r w:rsidRPr="00C924D1">
              <w:rPr>
                <w:b/>
                <w:color w:val="000000" w:themeColor="text1"/>
                <w:sz w:val="20"/>
                <w:szCs w:val="20"/>
                <w:lang w:eastAsia="sv-SE"/>
              </w:rPr>
              <w:t>No. of pairs</w:t>
            </w:r>
          </w:p>
        </w:tc>
        <w:tc>
          <w:tcPr>
            <w:tcW w:w="1562" w:type="dxa"/>
            <w:vAlign w:val="center"/>
          </w:tcPr>
          <w:p w14:paraId="57495E5D" w14:textId="77777777" w:rsidR="000F1F9A" w:rsidRPr="00C924D1" w:rsidRDefault="000F1F9A" w:rsidP="00234573">
            <w:pPr>
              <w:spacing w:line="276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2" w:type="dxa"/>
            <w:vAlign w:val="center"/>
          </w:tcPr>
          <w:p w14:paraId="34B5F399" w14:textId="77777777" w:rsidR="000F1F9A" w:rsidRPr="00C924D1" w:rsidRDefault="000F1F9A" w:rsidP="00234573">
            <w:pPr>
              <w:spacing w:line="276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F1F9A" w:rsidRPr="00C924D1" w14:paraId="1DB53722" w14:textId="77777777" w:rsidTr="00234573">
        <w:tc>
          <w:tcPr>
            <w:tcW w:w="3601" w:type="dxa"/>
            <w:vAlign w:val="center"/>
          </w:tcPr>
          <w:p w14:paraId="478ABDB4" w14:textId="77777777" w:rsidR="000F1F9A" w:rsidRPr="00C924D1" w:rsidRDefault="000F1F9A" w:rsidP="00234573">
            <w:pPr>
              <w:spacing w:line="276" w:lineRule="auto"/>
              <w:contextualSpacing/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C924D1">
              <w:rPr>
                <w:color w:val="000000" w:themeColor="text1"/>
                <w:sz w:val="20"/>
                <w:szCs w:val="20"/>
                <w:lang w:eastAsia="sv-SE"/>
              </w:rPr>
              <w:t>Full-siblings</w:t>
            </w:r>
          </w:p>
        </w:tc>
        <w:tc>
          <w:tcPr>
            <w:tcW w:w="1561" w:type="dxa"/>
            <w:vAlign w:val="bottom"/>
          </w:tcPr>
          <w:p w14:paraId="309C8479" w14:textId="77777777" w:rsidR="000F1F9A" w:rsidRPr="00C924D1" w:rsidRDefault="000F1F9A" w:rsidP="00234573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C924D1">
              <w:rPr>
                <w:rFonts w:ascii="Calibri" w:hAnsi="Calibri"/>
                <w:color w:val="000000" w:themeColor="text1"/>
                <w:sz w:val="20"/>
                <w:szCs w:val="20"/>
              </w:rPr>
              <w:t>2 211 396</w:t>
            </w:r>
          </w:p>
        </w:tc>
        <w:tc>
          <w:tcPr>
            <w:tcW w:w="1562" w:type="dxa"/>
            <w:vAlign w:val="bottom"/>
          </w:tcPr>
          <w:p w14:paraId="7F92E6E0" w14:textId="77777777" w:rsidR="000F1F9A" w:rsidRPr="00C924D1" w:rsidRDefault="000F1F9A" w:rsidP="00234573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C924D1">
              <w:rPr>
                <w:rFonts w:ascii="Calibri" w:hAnsi="Calibri"/>
                <w:color w:val="000000" w:themeColor="text1"/>
                <w:sz w:val="20"/>
                <w:szCs w:val="20"/>
              </w:rPr>
              <w:t>2.4 (2.2-2.6)</w:t>
            </w:r>
          </w:p>
        </w:tc>
        <w:tc>
          <w:tcPr>
            <w:tcW w:w="1562" w:type="dxa"/>
            <w:vAlign w:val="bottom"/>
          </w:tcPr>
          <w:p w14:paraId="41B0262C" w14:textId="77777777" w:rsidR="000F1F9A" w:rsidRPr="00C924D1" w:rsidRDefault="000F1F9A" w:rsidP="00234573">
            <w:pPr>
              <w:spacing w:line="276" w:lineRule="auto"/>
              <w:contextualSpacing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C924D1">
              <w:rPr>
                <w:rFonts w:ascii="Calibri" w:hAnsi="Calibri"/>
                <w:color w:val="000000" w:themeColor="text1"/>
                <w:sz w:val="20"/>
                <w:szCs w:val="20"/>
              </w:rPr>
              <w:t>2.8 (2.6-3.1)</w:t>
            </w:r>
          </w:p>
        </w:tc>
      </w:tr>
    </w:tbl>
    <w:p w14:paraId="74926E08" w14:textId="21063234" w:rsidR="00DD2F3F" w:rsidRDefault="000F1F9A" w:rsidP="00246945">
      <w:pPr>
        <w:spacing w:after="0" w:line="360" w:lineRule="auto"/>
        <w:rPr>
          <w:color w:val="000000" w:themeColor="text1"/>
          <w:lang w:eastAsia="sv-SE"/>
        </w:rPr>
      </w:pPr>
      <w:r w:rsidRPr="00C924D1">
        <w:rPr>
          <w:color w:val="000000" w:themeColor="text1"/>
          <w:lang w:eastAsia="sv-SE"/>
        </w:rPr>
        <w:t>Notes: 95% CI, 95% confidence intervals.</w:t>
      </w:r>
      <w:r w:rsidRPr="00C924D1">
        <w:rPr>
          <w:color w:val="000000" w:themeColor="text1"/>
          <w:vertAlign w:val="superscript"/>
          <w:lang w:eastAsia="sv-SE"/>
        </w:rPr>
        <w:br/>
        <w:t>1</w:t>
      </w:r>
      <w:r w:rsidRPr="00C924D1">
        <w:rPr>
          <w:color w:val="000000" w:themeColor="text1"/>
          <w:lang w:eastAsia="sv-SE"/>
        </w:rPr>
        <w:t xml:space="preserve"> Adjusted for covariates </w:t>
      </w:r>
      <w:r w:rsidR="002D2037">
        <w:rPr>
          <w:color w:val="000000" w:themeColor="text1"/>
          <w:lang w:eastAsia="sv-SE"/>
        </w:rPr>
        <w:t>sex</w:t>
      </w:r>
      <w:r w:rsidRPr="00C924D1">
        <w:rPr>
          <w:color w:val="000000" w:themeColor="text1"/>
          <w:lang w:eastAsia="sv-SE"/>
        </w:rPr>
        <w:t xml:space="preserve">, </w:t>
      </w:r>
      <w:r w:rsidR="002D2037">
        <w:rPr>
          <w:color w:val="000000" w:themeColor="text1"/>
          <w:lang w:eastAsia="sv-SE"/>
        </w:rPr>
        <w:t>sex</w:t>
      </w:r>
      <w:r w:rsidRPr="00C924D1">
        <w:rPr>
          <w:color w:val="000000" w:themeColor="text1"/>
          <w:lang w:eastAsia="sv-SE"/>
        </w:rPr>
        <w:t xml:space="preserve"> of relative, birth year, birth year of relative, birth order, and birth order of relative, where applicable.</w:t>
      </w:r>
      <w:r w:rsidRPr="00C924D1">
        <w:rPr>
          <w:color w:val="000000" w:themeColor="text1"/>
          <w:lang w:eastAsia="sv-SE"/>
        </w:rPr>
        <w:br/>
      </w:r>
      <w:r w:rsidRPr="00C924D1">
        <w:rPr>
          <w:color w:val="000000" w:themeColor="text1"/>
          <w:vertAlign w:val="superscript"/>
          <w:lang w:eastAsia="sv-SE"/>
        </w:rPr>
        <w:t>2</w:t>
      </w:r>
      <w:r w:rsidRPr="00C924D1">
        <w:rPr>
          <w:color w:val="000000" w:themeColor="text1"/>
          <w:lang w:eastAsia="sv-SE"/>
        </w:rPr>
        <w:t xml:space="preserve"> Cluster-robust standard errors based on mothers as clusters.</w:t>
      </w:r>
    </w:p>
    <w:p w14:paraId="666CC18D" w14:textId="1C343DAF" w:rsidR="000F1F9A" w:rsidRPr="00DD2F3F" w:rsidRDefault="000F1F9A" w:rsidP="002D2037">
      <w:pPr>
        <w:spacing w:after="0"/>
        <w:rPr>
          <w:lang w:eastAsia="sv-SE"/>
        </w:rPr>
      </w:pPr>
    </w:p>
    <w:sectPr w:rsidR="000F1F9A" w:rsidRPr="00DD2F3F" w:rsidSect="002D203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5FCE11" w14:textId="77777777" w:rsidR="002E6205" w:rsidRDefault="002E6205" w:rsidP="00495B39">
      <w:pPr>
        <w:spacing w:after="0" w:line="240" w:lineRule="auto"/>
      </w:pPr>
      <w:r>
        <w:separator/>
      </w:r>
    </w:p>
  </w:endnote>
  <w:endnote w:type="continuationSeparator" w:id="0">
    <w:p w14:paraId="1CFEDAD2" w14:textId="77777777" w:rsidR="002E6205" w:rsidRDefault="002E6205" w:rsidP="00495B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EC080F" w14:textId="77777777" w:rsidR="002E6205" w:rsidRDefault="002E6205" w:rsidP="00495B39">
      <w:pPr>
        <w:spacing w:after="0" w:line="240" w:lineRule="auto"/>
      </w:pPr>
      <w:r>
        <w:separator/>
      </w:r>
    </w:p>
  </w:footnote>
  <w:footnote w:type="continuationSeparator" w:id="0">
    <w:p w14:paraId="29D71F47" w14:textId="77777777" w:rsidR="002E6205" w:rsidRDefault="002E6205" w:rsidP="00495B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807601"/>
    <w:multiLevelType w:val="hybridMultilevel"/>
    <w:tmpl w:val="63F4240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9B069B"/>
    <w:multiLevelType w:val="hybridMultilevel"/>
    <w:tmpl w:val="4950E13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7558B1"/>
    <w:multiLevelType w:val="hybridMultilevel"/>
    <w:tmpl w:val="14A8F632"/>
    <w:lvl w:ilvl="0" w:tplc="BBC2BB04">
      <w:start w:val="11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5940AC"/>
    <w:multiLevelType w:val="hybridMultilevel"/>
    <w:tmpl w:val="3F1C87DA"/>
    <w:lvl w:ilvl="0" w:tplc="F738B93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r9prtp260se9seafwup0a0xs2zasrv5vdtp&quot;&gt;BPS-ADHD&lt;record-ids&gt;&lt;item&gt;876&lt;/item&gt;&lt;item&gt;877&lt;/item&gt;&lt;item&gt;878&lt;/item&gt;&lt;item&gt;879&lt;/item&gt;&lt;item&gt;880&lt;/item&gt;&lt;item&gt;881&lt;/item&gt;&lt;item&gt;882&lt;/item&gt;&lt;item&gt;883&lt;/item&gt;&lt;item&gt;884&lt;/item&gt;&lt;item&gt;885&lt;/item&gt;&lt;item&gt;886&lt;/item&gt;&lt;item&gt;887&lt;/item&gt;&lt;item&gt;888&lt;/item&gt;&lt;item&gt;889&lt;/item&gt;&lt;item&gt;890&lt;/item&gt;&lt;item&gt;891&lt;/item&gt;&lt;item&gt;892&lt;/item&gt;&lt;item&gt;893&lt;/item&gt;&lt;item&gt;894&lt;/item&gt;&lt;item&gt;895&lt;/item&gt;&lt;item&gt;896&lt;/item&gt;&lt;item&gt;897&lt;/item&gt;&lt;item&gt;898&lt;/item&gt;&lt;item&gt;899&lt;/item&gt;&lt;item&gt;900&lt;/item&gt;&lt;item&gt;901&lt;/item&gt;&lt;item&gt;902&lt;/item&gt;&lt;item&gt;903&lt;/item&gt;&lt;item&gt;905&lt;/item&gt;&lt;item&gt;906&lt;/item&gt;&lt;item&gt;907&lt;/item&gt;&lt;item&gt;908&lt;/item&gt;&lt;item&gt;909&lt;/item&gt;&lt;item&gt;910&lt;/item&gt;&lt;item&gt;911&lt;/item&gt;&lt;item&gt;912&lt;/item&gt;&lt;item&gt;913&lt;/item&gt;&lt;item&gt;914&lt;/item&gt;&lt;item&gt;917&lt;/item&gt;&lt;item&gt;920&lt;/item&gt;&lt;item&gt;924&lt;/item&gt;&lt;item&gt;930&lt;/item&gt;&lt;item&gt;932&lt;/item&gt;&lt;item&gt;934&lt;/item&gt;&lt;item&gt;936&lt;/item&gt;&lt;item&gt;938&lt;/item&gt;&lt;item&gt;948&lt;/item&gt;&lt;item&gt;950&lt;/item&gt;&lt;/record-ids&gt;&lt;/item&gt;&lt;/Libraries&gt;"/>
  </w:docVars>
  <w:rsids>
    <w:rsidRoot w:val="000C2122"/>
    <w:rsid w:val="0000156C"/>
    <w:rsid w:val="000024AE"/>
    <w:rsid w:val="000024F3"/>
    <w:rsid w:val="00002CA8"/>
    <w:rsid w:val="0000317E"/>
    <w:rsid w:val="00003DB8"/>
    <w:rsid w:val="00004254"/>
    <w:rsid w:val="00006BC6"/>
    <w:rsid w:val="00006F74"/>
    <w:rsid w:val="00007113"/>
    <w:rsid w:val="0000717E"/>
    <w:rsid w:val="0000729A"/>
    <w:rsid w:val="0001468F"/>
    <w:rsid w:val="00014F5B"/>
    <w:rsid w:val="000175F0"/>
    <w:rsid w:val="000200BD"/>
    <w:rsid w:val="00022078"/>
    <w:rsid w:val="000247FB"/>
    <w:rsid w:val="00027E5E"/>
    <w:rsid w:val="00030661"/>
    <w:rsid w:val="000306BB"/>
    <w:rsid w:val="000307CE"/>
    <w:rsid w:val="00030EE6"/>
    <w:rsid w:val="000320C1"/>
    <w:rsid w:val="000326DE"/>
    <w:rsid w:val="00032AEF"/>
    <w:rsid w:val="00035182"/>
    <w:rsid w:val="0003546C"/>
    <w:rsid w:val="0003625F"/>
    <w:rsid w:val="000402C3"/>
    <w:rsid w:val="0004042F"/>
    <w:rsid w:val="000419C1"/>
    <w:rsid w:val="00041E1C"/>
    <w:rsid w:val="00042890"/>
    <w:rsid w:val="00042F53"/>
    <w:rsid w:val="000441C2"/>
    <w:rsid w:val="0004492C"/>
    <w:rsid w:val="00044A67"/>
    <w:rsid w:val="00046096"/>
    <w:rsid w:val="000474BD"/>
    <w:rsid w:val="000474F6"/>
    <w:rsid w:val="00047675"/>
    <w:rsid w:val="00052B42"/>
    <w:rsid w:val="00053257"/>
    <w:rsid w:val="00053670"/>
    <w:rsid w:val="00053C91"/>
    <w:rsid w:val="00055D7F"/>
    <w:rsid w:val="00056579"/>
    <w:rsid w:val="0005735D"/>
    <w:rsid w:val="000609DA"/>
    <w:rsid w:val="00060F9E"/>
    <w:rsid w:val="000620A3"/>
    <w:rsid w:val="00062DD8"/>
    <w:rsid w:val="00063962"/>
    <w:rsid w:val="0006589B"/>
    <w:rsid w:val="00066450"/>
    <w:rsid w:val="00067617"/>
    <w:rsid w:val="00071B03"/>
    <w:rsid w:val="00072DE2"/>
    <w:rsid w:val="00073BE6"/>
    <w:rsid w:val="000747DA"/>
    <w:rsid w:val="00074FA7"/>
    <w:rsid w:val="000751E6"/>
    <w:rsid w:val="00077212"/>
    <w:rsid w:val="00080503"/>
    <w:rsid w:val="00080A7F"/>
    <w:rsid w:val="00082848"/>
    <w:rsid w:val="000836F0"/>
    <w:rsid w:val="00085182"/>
    <w:rsid w:val="00087ACB"/>
    <w:rsid w:val="00090229"/>
    <w:rsid w:val="000906D3"/>
    <w:rsid w:val="000921A2"/>
    <w:rsid w:val="0009672E"/>
    <w:rsid w:val="0009710A"/>
    <w:rsid w:val="00097907"/>
    <w:rsid w:val="000A0DAF"/>
    <w:rsid w:val="000A1F7A"/>
    <w:rsid w:val="000A2819"/>
    <w:rsid w:val="000A3517"/>
    <w:rsid w:val="000A3A07"/>
    <w:rsid w:val="000A422D"/>
    <w:rsid w:val="000A6A99"/>
    <w:rsid w:val="000B0195"/>
    <w:rsid w:val="000C2122"/>
    <w:rsid w:val="000C77A0"/>
    <w:rsid w:val="000C7BF6"/>
    <w:rsid w:val="000D0509"/>
    <w:rsid w:val="000D218B"/>
    <w:rsid w:val="000D34EB"/>
    <w:rsid w:val="000D5148"/>
    <w:rsid w:val="000D7924"/>
    <w:rsid w:val="000D7BDC"/>
    <w:rsid w:val="000D7F83"/>
    <w:rsid w:val="000E06BB"/>
    <w:rsid w:val="000E18CD"/>
    <w:rsid w:val="000E26EF"/>
    <w:rsid w:val="000E2A0B"/>
    <w:rsid w:val="000E5F4C"/>
    <w:rsid w:val="000F0036"/>
    <w:rsid w:val="000F14AC"/>
    <w:rsid w:val="000F18DA"/>
    <w:rsid w:val="000F1F9A"/>
    <w:rsid w:val="000F5340"/>
    <w:rsid w:val="000F716A"/>
    <w:rsid w:val="000F7201"/>
    <w:rsid w:val="000F7754"/>
    <w:rsid w:val="00100F5A"/>
    <w:rsid w:val="00102748"/>
    <w:rsid w:val="0010370E"/>
    <w:rsid w:val="00105AB7"/>
    <w:rsid w:val="00106AA3"/>
    <w:rsid w:val="00106CD4"/>
    <w:rsid w:val="001070D1"/>
    <w:rsid w:val="0010764C"/>
    <w:rsid w:val="001078E6"/>
    <w:rsid w:val="00111403"/>
    <w:rsid w:val="00111C3C"/>
    <w:rsid w:val="00112DFC"/>
    <w:rsid w:val="001133CA"/>
    <w:rsid w:val="00114D8E"/>
    <w:rsid w:val="00115014"/>
    <w:rsid w:val="001161DA"/>
    <w:rsid w:val="001164D6"/>
    <w:rsid w:val="001223DF"/>
    <w:rsid w:val="00124415"/>
    <w:rsid w:val="00126D90"/>
    <w:rsid w:val="0012743D"/>
    <w:rsid w:val="0013110B"/>
    <w:rsid w:val="00134905"/>
    <w:rsid w:val="00134B85"/>
    <w:rsid w:val="00135E08"/>
    <w:rsid w:val="001427D9"/>
    <w:rsid w:val="00142FC4"/>
    <w:rsid w:val="00147447"/>
    <w:rsid w:val="00150578"/>
    <w:rsid w:val="00150EE9"/>
    <w:rsid w:val="00151EEE"/>
    <w:rsid w:val="00153AED"/>
    <w:rsid w:val="00153C4B"/>
    <w:rsid w:val="00154EB9"/>
    <w:rsid w:val="00156262"/>
    <w:rsid w:val="00156421"/>
    <w:rsid w:val="00156B90"/>
    <w:rsid w:val="0016134F"/>
    <w:rsid w:val="0016186B"/>
    <w:rsid w:val="00163487"/>
    <w:rsid w:val="001653B6"/>
    <w:rsid w:val="00165E61"/>
    <w:rsid w:val="00166E8F"/>
    <w:rsid w:val="00167DFE"/>
    <w:rsid w:val="0017005E"/>
    <w:rsid w:val="00170C4F"/>
    <w:rsid w:val="00170EB7"/>
    <w:rsid w:val="0017193A"/>
    <w:rsid w:val="00172659"/>
    <w:rsid w:val="0017642D"/>
    <w:rsid w:val="00180802"/>
    <w:rsid w:val="00180B52"/>
    <w:rsid w:val="00180C0D"/>
    <w:rsid w:val="001823C2"/>
    <w:rsid w:val="00182DB7"/>
    <w:rsid w:val="0019310E"/>
    <w:rsid w:val="00193164"/>
    <w:rsid w:val="001943F0"/>
    <w:rsid w:val="0019671F"/>
    <w:rsid w:val="0019677E"/>
    <w:rsid w:val="0019716A"/>
    <w:rsid w:val="001A339B"/>
    <w:rsid w:val="001A3B59"/>
    <w:rsid w:val="001A411E"/>
    <w:rsid w:val="001A429D"/>
    <w:rsid w:val="001A488B"/>
    <w:rsid w:val="001A6106"/>
    <w:rsid w:val="001A7E1F"/>
    <w:rsid w:val="001B0BA2"/>
    <w:rsid w:val="001B1A02"/>
    <w:rsid w:val="001B1A06"/>
    <w:rsid w:val="001B6C15"/>
    <w:rsid w:val="001C0D9C"/>
    <w:rsid w:val="001C0DC4"/>
    <w:rsid w:val="001C27B9"/>
    <w:rsid w:val="001C29E1"/>
    <w:rsid w:val="001C41EB"/>
    <w:rsid w:val="001C4E67"/>
    <w:rsid w:val="001C630B"/>
    <w:rsid w:val="001D0B86"/>
    <w:rsid w:val="001D39F3"/>
    <w:rsid w:val="001D3F01"/>
    <w:rsid w:val="001D4D91"/>
    <w:rsid w:val="001D5FA9"/>
    <w:rsid w:val="001D662C"/>
    <w:rsid w:val="001D7365"/>
    <w:rsid w:val="001D7C2B"/>
    <w:rsid w:val="001D7E5A"/>
    <w:rsid w:val="001E0DDA"/>
    <w:rsid w:val="001E0ED5"/>
    <w:rsid w:val="001E18D2"/>
    <w:rsid w:val="001E2214"/>
    <w:rsid w:val="001E3CF0"/>
    <w:rsid w:val="001E488E"/>
    <w:rsid w:val="001E70CC"/>
    <w:rsid w:val="001F2181"/>
    <w:rsid w:val="001F25CD"/>
    <w:rsid w:val="001F2CD0"/>
    <w:rsid w:val="001F4891"/>
    <w:rsid w:val="001F4C5C"/>
    <w:rsid w:val="001F5210"/>
    <w:rsid w:val="001F72A3"/>
    <w:rsid w:val="001F75F3"/>
    <w:rsid w:val="00200CAF"/>
    <w:rsid w:val="00201B7A"/>
    <w:rsid w:val="00202C06"/>
    <w:rsid w:val="00203425"/>
    <w:rsid w:val="002046BB"/>
    <w:rsid w:val="00204C7E"/>
    <w:rsid w:val="00206AF8"/>
    <w:rsid w:val="00207B8F"/>
    <w:rsid w:val="002107D4"/>
    <w:rsid w:val="0021110D"/>
    <w:rsid w:val="00211ACF"/>
    <w:rsid w:val="0021305D"/>
    <w:rsid w:val="0021483B"/>
    <w:rsid w:val="00217FDD"/>
    <w:rsid w:val="0022070B"/>
    <w:rsid w:val="00221865"/>
    <w:rsid w:val="002222BF"/>
    <w:rsid w:val="002226D9"/>
    <w:rsid w:val="00223E9C"/>
    <w:rsid w:val="0022468D"/>
    <w:rsid w:val="00224761"/>
    <w:rsid w:val="00224ECB"/>
    <w:rsid w:val="002253DD"/>
    <w:rsid w:val="002269DC"/>
    <w:rsid w:val="00226BDE"/>
    <w:rsid w:val="0022755F"/>
    <w:rsid w:val="002310FC"/>
    <w:rsid w:val="00231469"/>
    <w:rsid w:val="00232DF5"/>
    <w:rsid w:val="0023528F"/>
    <w:rsid w:val="00235D1B"/>
    <w:rsid w:val="0023795E"/>
    <w:rsid w:val="00237E0B"/>
    <w:rsid w:val="00240B45"/>
    <w:rsid w:val="00240C93"/>
    <w:rsid w:val="002420CC"/>
    <w:rsid w:val="0024421F"/>
    <w:rsid w:val="00246945"/>
    <w:rsid w:val="00246AD8"/>
    <w:rsid w:val="00246FF8"/>
    <w:rsid w:val="00252039"/>
    <w:rsid w:val="002532CA"/>
    <w:rsid w:val="002539A4"/>
    <w:rsid w:val="00254CB5"/>
    <w:rsid w:val="00254F3B"/>
    <w:rsid w:val="00255700"/>
    <w:rsid w:val="00255CD9"/>
    <w:rsid w:val="002560C6"/>
    <w:rsid w:val="00257143"/>
    <w:rsid w:val="0025729E"/>
    <w:rsid w:val="00260C79"/>
    <w:rsid w:val="0026362C"/>
    <w:rsid w:val="00263F6E"/>
    <w:rsid w:val="0026452C"/>
    <w:rsid w:val="002649B2"/>
    <w:rsid w:val="00265ACF"/>
    <w:rsid w:val="00265B08"/>
    <w:rsid w:val="002702B0"/>
    <w:rsid w:val="0027036D"/>
    <w:rsid w:val="0027077D"/>
    <w:rsid w:val="00271D49"/>
    <w:rsid w:val="00272936"/>
    <w:rsid w:val="00273164"/>
    <w:rsid w:val="002733B6"/>
    <w:rsid w:val="002745D0"/>
    <w:rsid w:val="0027585E"/>
    <w:rsid w:val="002758DF"/>
    <w:rsid w:val="00276081"/>
    <w:rsid w:val="00277385"/>
    <w:rsid w:val="00281066"/>
    <w:rsid w:val="0028296E"/>
    <w:rsid w:val="00282FC0"/>
    <w:rsid w:val="002846DF"/>
    <w:rsid w:val="00284FBF"/>
    <w:rsid w:val="0028501F"/>
    <w:rsid w:val="002857E1"/>
    <w:rsid w:val="00285B4E"/>
    <w:rsid w:val="002869CF"/>
    <w:rsid w:val="00287323"/>
    <w:rsid w:val="002874EE"/>
    <w:rsid w:val="0029001B"/>
    <w:rsid w:val="00292923"/>
    <w:rsid w:val="00292994"/>
    <w:rsid w:val="00293449"/>
    <w:rsid w:val="00294C7A"/>
    <w:rsid w:val="002959F7"/>
    <w:rsid w:val="00295B24"/>
    <w:rsid w:val="00296710"/>
    <w:rsid w:val="00296A7B"/>
    <w:rsid w:val="002A08DF"/>
    <w:rsid w:val="002A1469"/>
    <w:rsid w:val="002A407D"/>
    <w:rsid w:val="002A4894"/>
    <w:rsid w:val="002A6BB0"/>
    <w:rsid w:val="002A792A"/>
    <w:rsid w:val="002A7AAC"/>
    <w:rsid w:val="002B00A1"/>
    <w:rsid w:val="002B0615"/>
    <w:rsid w:val="002B0B7E"/>
    <w:rsid w:val="002B1172"/>
    <w:rsid w:val="002B1315"/>
    <w:rsid w:val="002B3CD0"/>
    <w:rsid w:val="002B6D88"/>
    <w:rsid w:val="002C0FD7"/>
    <w:rsid w:val="002C37AD"/>
    <w:rsid w:val="002C50D3"/>
    <w:rsid w:val="002C5EE5"/>
    <w:rsid w:val="002C7766"/>
    <w:rsid w:val="002D0119"/>
    <w:rsid w:val="002D1543"/>
    <w:rsid w:val="002D2037"/>
    <w:rsid w:val="002D22E2"/>
    <w:rsid w:val="002D447C"/>
    <w:rsid w:val="002D465A"/>
    <w:rsid w:val="002D5C1E"/>
    <w:rsid w:val="002D60B0"/>
    <w:rsid w:val="002E01B6"/>
    <w:rsid w:val="002E3F20"/>
    <w:rsid w:val="002E6205"/>
    <w:rsid w:val="002E7746"/>
    <w:rsid w:val="002E7891"/>
    <w:rsid w:val="002E7DE7"/>
    <w:rsid w:val="002F0031"/>
    <w:rsid w:val="002F13F3"/>
    <w:rsid w:val="002F14FF"/>
    <w:rsid w:val="002F1E97"/>
    <w:rsid w:val="002F4204"/>
    <w:rsid w:val="002F50B4"/>
    <w:rsid w:val="002F57CB"/>
    <w:rsid w:val="002F5F61"/>
    <w:rsid w:val="002F65DE"/>
    <w:rsid w:val="002F70DF"/>
    <w:rsid w:val="003031A2"/>
    <w:rsid w:val="00303A2B"/>
    <w:rsid w:val="00303BF8"/>
    <w:rsid w:val="00303EED"/>
    <w:rsid w:val="00305A35"/>
    <w:rsid w:val="0030649D"/>
    <w:rsid w:val="003065C7"/>
    <w:rsid w:val="00311198"/>
    <w:rsid w:val="00315D87"/>
    <w:rsid w:val="003161AA"/>
    <w:rsid w:val="003165AA"/>
    <w:rsid w:val="0031769E"/>
    <w:rsid w:val="00317852"/>
    <w:rsid w:val="003179B7"/>
    <w:rsid w:val="00320F7A"/>
    <w:rsid w:val="00323D24"/>
    <w:rsid w:val="003261DA"/>
    <w:rsid w:val="0032742B"/>
    <w:rsid w:val="00327CD3"/>
    <w:rsid w:val="00330E00"/>
    <w:rsid w:val="00333181"/>
    <w:rsid w:val="003331F0"/>
    <w:rsid w:val="00333908"/>
    <w:rsid w:val="003347A9"/>
    <w:rsid w:val="0033504F"/>
    <w:rsid w:val="0033536D"/>
    <w:rsid w:val="003354A2"/>
    <w:rsid w:val="00336CC4"/>
    <w:rsid w:val="0033735A"/>
    <w:rsid w:val="00342487"/>
    <w:rsid w:val="0034641B"/>
    <w:rsid w:val="003506A4"/>
    <w:rsid w:val="0035534D"/>
    <w:rsid w:val="00360703"/>
    <w:rsid w:val="003613D3"/>
    <w:rsid w:val="00361A73"/>
    <w:rsid w:val="00362283"/>
    <w:rsid w:val="00364150"/>
    <w:rsid w:val="00365A99"/>
    <w:rsid w:val="00365C5A"/>
    <w:rsid w:val="00366606"/>
    <w:rsid w:val="00372F89"/>
    <w:rsid w:val="00373C5A"/>
    <w:rsid w:val="0037638F"/>
    <w:rsid w:val="003776F1"/>
    <w:rsid w:val="00386181"/>
    <w:rsid w:val="003874C1"/>
    <w:rsid w:val="003919AF"/>
    <w:rsid w:val="00394864"/>
    <w:rsid w:val="003A06C5"/>
    <w:rsid w:val="003A0A15"/>
    <w:rsid w:val="003A21B2"/>
    <w:rsid w:val="003A29D3"/>
    <w:rsid w:val="003A3D94"/>
    <w:rsid w:val="003A5664"/>
    <w:rsid w:val="003A623C"/>
    <w:rsid w:val="003A6B22"/>
    <w:rsid w:val="003B0BFB"/>
    <w:rsid w:val="003B201C"/>
    <w:rsid w:val="003B2987"/>
    <w:rsid w:val="003B3878"/>
    <w:rsid w:val="003B698A"/>
    <w:rsid w:val="003B7181"/>
    <w:rsid w:val="003C386E"/>
    <w:rsid w:val="003C4FDB"/>
    <w:rsid w:val="003C6F73"/>
    <w:rsid w:val="003C7456"/>
    <w:rsid w:val="003C7E0E"/>
    <w:rsid w:val="003C7EB0"/>
    <w:rsid w:val="003D10AB"/>
    <w:rsid w:val="003D1D1E"/>
    <w:rsid w:val="003D2488"/>
    <w:rsid w:val="003D44B6"/>
    <w:rsid w:val="003D4D06"/>
    <w:rsid w:val="003D5700"/>
    <w:rsid w:val="003D5CDA"/>
    <w:rsid w:val="003D6510"/>
    <w:rsid w:val="003D7D66"/>
    <w:rsid w:val="003D7D96"/>
    <w:rsid w:val="003E0572"/>
    <w:rsid w:val="003E267A"/>
    <w:rsid w:val="003E4D85"/>
    <w:rsid w:val="003F1131"/>
    <w:rsid w:val="003F1346"/>
    <w:rsid w:val="003F394E"/>
    <w:rsid w:val="003F56B4"/>
    <w:rsid w:val="003F6399"/>
    <w:rsid w:val="00400656"/>
    <w:rsid w:val="00400934"/>
    <w:rsid w:val="00401018"/>
    <w:rsid w:val="00401167"/>
    <w:rsid w:val="0040147C"/>
    <w:rsid w:val="00404453"/>
    <w:rsid w:val="0040534E"/>
    <w:rsid w:val="004059BF"/>
    <w:rsid w:val="0040697B"/>
    <w:rsid w:val="00407F05"/>
    <w:rsid w:val="004113D0"/>
    <w:rsid w:val="004118A1"/>
    <w:rsid w:val="00411A6C"/>
    <w:rsid w:val="004150BA"/>
    <w:rsid w:val="00425AEC"/>
    <w:rsid w:val="00427469"/>
    <w:rsid w:val="00430C30"/>
    <w:rsid w:val="00430D86"/>
    <w:rsid w:val="0043112F"/>
    <w:rsid w:val="00431873"/>
    <w:rsid w:val="00432691"/>
    <w:rsid w:val="00432963"/>
    <w:rsid w:val="0043410E"/>
    <w:rsid w:val="004373F6"/>
    <w:rsid w:val="0044062E"/>
    <w:rsid w:val="00440B50"/>
    <w:rsid w:val="00441D95"/>
    <w:rsid w:val="00441FA6"/>
    <w:rsid w:val="00442CC4"/>
    <w:rsid w:val="004431D2"/>
    <w:rsid w:val="00443B76"/>
    <w:rsid w:val="00443E50"/>
    <w:rsid w:val="00445C33"/>
    <w:rsid w:val="00450CC3"/>
    <w:rsid w:val="004510BC"/>
    <w:rsid w:val="00452134"/>
    <w:rsid w:val="00452B37"/>
    <w:rsid w:val="004535C6"/>
    <w:rsid w:val="00453E65"/>
    <w:rsid w:val="004548AA"/>
    <w:rsid w:val="0045646F"/>
    <w:rsid w:val="00456E14"/>
    <w:rsid w:val="004611DE"/>
    <w:rsid w:val="00461F48"/>
    <w:rsid w:val="00470402"/>
    <w:rsid w:val="00471ADE"/>
    <w:rsid w:val="00471F4B"/>
    <w:rsid w:val="00473A70"/>
    <w:rsid w:val="0047454F"/>
    <w:rsid w:val="00474777"/>
    <w:rsid w:val="00475D15"/>
    <w:rsid w:val="00480CEF"/>
    <w:rsid w:val="00485350"/>
    <w:rsid w:val="00485DC6"/>
    <w:rsid w:val="00487FCC"/>
    <w:rsid w:val="004920F6"/>
    <w:rsid w:val="00492817"/>
    <w:rsid w:val="00492C6D"/>
    <w:rsid w:val="00492E5F"/>
    <w:rsid w:val="00495B39"/>
    <w:rsid w:val="004962BF"/>
    <w:rsid w:val="00496BD6"/>
    <w:rsid w:val="004978C5"/>
    <w:rsid w:val="004A1605"/>
    <w:rsid w:val="004A36BA"/>
    <w:rsid w:val="004A7A22"/>
    <w:rsid w:val="004B1169"/>
    <w:rsid w:val="004B1462"/>
    <w:rsid w:val="004B1E22"/>
    <w:rsid w:val="004B259F"/>
    <w:rsid w:val="004B325D"/>
    <w:rsid w:val="004B481F"/>
    <w:rsid w:val="004B6CDE"/>
    <w:rsid w:val="004C0DB0"/>
    <w:rsid w:val="004C2084"/>
    <w:rsid w:val="004C219E"/>
    <w:rsid w:val="004C247A"/>
    <w:rsid w:val="004C2BC9"/>
    <w:rsid w:val="004C6461"/>
    <w:rsid w:val="004D0609"/>
    <w:rsid w:val="004D248B"/>
    <w:rsid w:val="004D2A6C"/>
    <w:rsid w:val="004D2F94"/>
    <w:rsid w:val="004D3F93"/>
    <w:rsid w:val="004D4839"/>
    <w:rsid w:val="004D4B99"/>
    <w:rsid w:val="004D5D56"/>
    <w:rsid w:val="004E30CE"/>
    <w:rsid w:val="004E37A1"/>
    <w:rsid w:val="004E4394"/>
    <w:rsid w:val="004E63A4"/>
    <w:rsid w:val="004E6591"/>
    <w:rsid w:val="004F0BEF"/>
    <w:rsid w:val="004F21E6"/>
    <w:rsid w:val="004F3A81"/>
    <w:rsid w:val="004F556E"/>
    <w:rsid w:val="004F56A7"/>
    <w:rsid w:val="004F5D96"/>
    <w:rsid w:val="004F5F65"/>
    <w:rsid w:val="0050154D"/>
    <w:rsid w:val="005035A6"/>
    <w:rsid w:val="00506B25"/>
    <w:rsid w:val="005079AE"/>
    <w:rsid w:val="005115F3"/>
    <w:rsid w:val="00512334"/>
    <w:rsid w:val="005128A2"/>
    <w:rsid w:val="0051748A"/>
    <w:rsid w:val="00517E23"/>
    <w:rsid w:val="005210AC"/>
    <w:rsid w:val="0052132D"/>
    <w:rsid w:val="005221EA"/>
    <w:rsid w:val="00525074"/>
    <w:rsid w:val="00525D6C"/>
    <w:rsid w:val="005266BC"/>
    <w:rsid w:val="00527541"/>
    <w:rsid w:val="00527D98"/>
    <w:rsid w:val="00527ECA"/>
    <w:rsid w:val="0053078B"/>
    <w:rsid w:val="00530956"/>
    <w:rsid w:val="0053203E"/>
    <w:rsid w:val="005337FC"/>
    <w:rsid w:val="00534282"/>
    <w:rsid w:val="005358B2"/>
    <w:rsid w:val="005365BA"/>
    <w:rsid w:val="005370FA"/>
    <w:rsid w:val="00537890"/>
    <w:rsid w:val="00542023"/>
    <w:rsid w:val="0054686C"/>
    <w:rsid w:val="00552AFF"/>
    <w:rsid w:val="00555310"/>
    <w:rsid w:val="005561FB"/>
    <w:rsid w:val="005569AF"/>
    <w:rsid w:val="0055762E"/>
    <w:rsid w:val="0056129D"/>
    <w:rsid w:val="00561450"/>
    <w:rsid w:val="00563E6B"/>
    <w:rsid w:val="00564D60"/>
    <w:rsid w:val="0056574D"/>
    <w:rsid w:val="0056656F"/>
    <w:rsid w:val="00567C10"/>
    <w:rsid w:val="00570B01"/>
    <w:rsid w:val="0057286A"/>
    <w:rsid w:val="00575A20"/>
    <w:rsid w:val="00576707"/>
    <w:rsid w:val="00576A27"/>
    <w:rsid w:val="005772F1"/>
    <w:rsid w:val="0058114E"/>
    <w:rsid w:val="005819B4"/>
    <w:rsid w:val="00583651"/>
    <w:rsid w:val="00583C37"/>
    <w:rsid w:val="00584BFA"/>
    <w:rsid w:val="00584F48"/>
    <w:rsid w:val="00587765"/>
    <w:rsid w:val="00587AF5"/>
    <w:rsid w:val="00590527"/>
    <w:rsid w:val="00590D5A"/>
    <w:rsid w:val="00590DB4"/>
    <w:rsid w:val="005927D4"/>
    <w:rsid w:val="00592982"/>
    <w:rsid w:val="005935E1"/>
    <w:rsid w:val="00593882"/>
    <w:rsid w:val="0059399F"/>
    <w:rsid w:val="00594133"/>
    <w:rsid w:val="005955D6"/>
    <w:rsid w:val="00595B0C"/>
    <w:rsid w:val="005965DB"/>
    <w:rsid w:val="0059666C"/>
    <w:rsid w:val="005A31FB"/>
    <w:rsid w:val="005A3CFF"/>
    <w:rsid w:val="005A3F32"/>
    <w:rsid w:val="005A4AE9"/>
    <w:rsid w:val="005A4EC3"/>
    <w:rsid w:val="005A5796"/>
    <w:rsid w:val="005A5BCA"/>
    <w:rsid w:val="005A789C"/>
    <w:rsid w:val="005A7AF8"/>
    <w:rsid w:val="005B1B13"/>
    <w:rsid w:val="005B3BE0"/>
    <w:rsid w:val="005B3EE3"/>
    <w:rsid w:val="005B6EDB"/>
    <w:rsid w:val="005C2633"/>
    <w:rsid w:val="005C290E"/>
    <w:rsid w:val="005C4BD4"/>
    <w:rsid w:val="005C4EB5"/>
    <w:rsid w:val="005C65C0"/>
    <w:rsid w:val="005C741D"/>
    <w:rsid w:val="005C766A"/>
    <w:rsid w:val="005D286B"/>
    <w:rsid w:val="005D37F0"/>
    <w:rsid w:val="005D44E3"/>
    <w:rsid w:val="005D4B94"/>
    <w:rsid w:val="005D624C"/>
    <w:rsid w:val="005D790C"/>
    <w:rsid w:val="005E0560"/>
    <w:rsid w:val="005E1583"/>
    <w:rsid w:val="005E1F3C"/>
    <w:rsid w:val="005E2BFE"/>
    <w:rsid w:val="005E5111"/>
    <w:rsid w:val="005E56A0"/>
    <w:rsid w:val="005E7C06"/>
    <w:rsid w:val="005F0E4D"/>
    <w:rsid w:val="005F233B"/>
    <w:rsid w:val="005F2F97"/>
    <w:rsid w:val="005F489A"/>
    <w:rsid w:val="005F5747"/>
    <w:rsid w:val="005F5A3D"/>
    <w:rsid w:val="005F5EB0"/>
    <w:rsid w:val="00601685"/>
    <w:rsid w:val="006018C6"/>
    <w:rsid w:val="006023A2"/>
    <w:rsid w:val="00602B64"/>
    <w:rsid w:val="00604D75"/>
    <w:rsid w:val="00605BD9"/>
    <w:rsid w:val="0060602E"/>
    <w:rsid w:val="006060F4"/>
    <w:rsid w:val="006069E0"/>
    <w:rsid w:val="0061092E"/>
    <w:rsid w:val="006113E1"/>
    <w:rsid w:val="00611C86"/>
    <w:rsid w:val="00613078"/>
    <w:rsid w:val="00613632"/>
    <w:rsid w:val="00614542"/>
    <w:rsid w:val="00616ACD"/>
    <w:rsid w:val="0062019A"/>
    <w:rsid w:val="0062158E"/>
    <w:rsid w:val="006215B9"/>
    <w:rsid w:val="00623012"/>
    <w:rsid w:val="006234B0"/>
    <w:rsid w:val="006237FD"/>
    <w:rsid w:val="006238B6"/>
    <w:rsid w:val="00623DB3"/>
    <w:rsid w:val="0062528B"/>
    <w:rsid w:val="006302B3"/>
    <w:rsid w:val="0063068E"/>
    <w:rsid w:val="00631BC2"/>
    <w:rsid w:val="00631F20"/>
    <w:rsid w:val="00632333"/>
    <w:rsid w:val="0063234F"/>
    <w:rsid w:val="00632AC6"/>
    <w:rsid w:val="00632F77"/>
    <w:rsid w:val="006337D2"/>
    <w:rsid w:val="00633DBE"/>
    <w:rsid w:val="00634BA5"/>
    <w:rsid w:val="00636836"/>
    <w:rsid w:val="00637FFD"/>
    <w:rsid w:val="00643D2B"/>
    <w:rsid w:val="00644CE1"/>
    <w:rsid w:val="00646766"/>
    <w:rsid w:val="00646A92"/>
    <w:rsid w:val="00646C9B"/>
    <w:rsid w:val="0064760A"/>
    <w:rsid w:val="006518A6"/>
    <w:rsid w:val="00653EBF"/>
    <w:rsid w:val="0065417E"/>
    <w:rsid w:val="00654D75"/>
    <w:rsid w:val="00655A00"/>
    <w:rsid w:val="006562D9"/>
    <w:rsid w:val="00661F5C"/>
    <w:rsid w:val="00662296"/>
    <w:rsid w:val="00665688"/>
    <w:rsid w:val="006660D6"/>
    <w:rsid w:val="006677C0"/>
    <w:rsid w:val="006677E0"/>
    <w:rsid w:val="006703B2"/>
    <w:rsid w:val="006715FD"/>
    <w:rsid w:val="00671D42"/>
    <w:rsid w:val="00672321"/>
    <w:rsid w:val="00676E89"/>
    <w:rsid w:val="006811B6"/>
    <w:rsid w:val="00682447"/>
    <w:rsid w:val="00686620"/>
    <w:rsid w:val="00686C0B"/>
    <w:rsid w:val="00687340"/>
    <w:rsid w:val="00687841"/>
    <w:rsid w:val="00687A9A"/>
    <w:rsid w:val="006909CB"/>
    <w:rsid w:val="00690A97"/>
    <w:rsid w:val="006918AA"/>
    <w:rsid w:val="006958AE"/>
    <w:rsid w:val="006966C6"/>
    <w:rsid w:val="00696EE2"/>
    <w:rsid w:val="006A133A"/>
    <w:rsid w:val="006A16A1"/>
    <w:rsid w:val="006A2074"/>
    <w:rsid w:val="006A3168"/>
    <w:rsid w:val="006A3C56"/>
    <w:rsid w:val="006A6A69"/>
    <w:rsid w:val="006A7CD8"/>
    <w:rsid w:val="006B083C"/>
    <w:rsid w:val="006B1B07"/>
    <w:rsid w:val="006B363D"/>
    <w:rsid w:val="006B36A5"/>
    <w:rsid w:val="006B4D0D"/>
    <w:rsid w:val="006B4D7A"/>
    <w:rsid w:val="006B58EE"/>
    <w:rsid w:val="006B5EAB"/>
    <w:rsid w:val="006B7330"/>
    <w:rsid w:val="006C0C84"/>
    <w:rsid w:val="006C1A48"/>
    <w:rsid w:val="006C2FAD"/>
    <w:rsid w:val="006C3117"/>
    <w:rsid w:val="006C3E56"/>
    <w:rsid w:val="006C4DE7"/>
    <w:rsid w:val="006C5A94"/>
    <w:rsid w:val="006C651C"/>
    <w:rsid w:val="006C69FB"/>
    <w:rsid w:val="006C7A70"/>
    <w:rsid w:val="006D0E5E"/>
    <w:rsid w:val="006D1227"/>
    <w:rsid w:val="006D2114"/>
    <w:rsid w:val="006D2B89"/>
    <w:rsid w:val="006D3C8B"/>
    <w:rsid w:val="006D5E8A"/>
    <w:rsid w:val="006D63C8"/>
    <w:rsid w:val="006D6861"/>
    <w:rsid w:val="006D77AB"/>
    <w:rsid w:val="006E22AD"/>
    <w:rsid w:val="006E2A56"/>
    <w:rsid w:val="006E2E65"/>
    <w:rsid w:val="006E34C3"/>
    <w:rsid w:val="006E5A5F"/>
    <w:rsid w:val="006E6594"/>
    <w:rsid w:val="006F04A7"/>
    <w:rsid w:val="006F0A65"/>
    <w:rsid w:val="006F1664"/>
    <w:rsid w:val="006F2FFB"/>
    <w:rsid w:val="006F3531"/>
    <w:rsid w:val="006F3B90"/>
    <w:rsid w:val="006F4056"/>
    <w:rsid w:val="006F483D"/>
    <w:rsid w:val="006F521A"/>
    <w:rsid w:val="006F7FD5"/>
    <w:rsid w:val="00700966"/>
    <w:rsid w:val="00701773"/>
    <w:rsid w:val="007019CC"/>
    <w:rsid w:val="0070269D"/>
    <w:rsid w:val="00704DB8"/>
    <w:rsid w:val="00710F4E"/>
    <w:rsid w:val="0071244A"/>
    <w:rsid w:val="007145C9"/>
    <w:rsid w:val="007156E1"/>
    <w:rsid w:val="00715835"/>
    <w:rsid w:val="0071666B"/>
    <w:rsid w:val="00716694"/>
    <w:rsid w:val="00720206"/>
    <w:rsid w:val="00720880"/>
    <w:rsid w:val="00720BD5"/>
    <w:rsid w:val="00723668"/>
    <w:rsid w:val="00724138"/>
    <w:rsid w:val="00730375"/>
    <w:rsid w:val="0073121B"/>
    <w:rsid w:val="007314C2"/>
    <w:rsid w:val="00732B7A"/>
    <w:rsid w:val="007344C7"/>
    <w:rsid w:val="007349E1"/>
    <w:rsid w:val="00734D79"/>
    <w:rsid w:val="007359C9"/>
    <w:rsid w:val="00736CD3"/>
    <w:rsid w:val="00737840"/>
    <w:rsid w:val="00737CCC"/>
    <w:rsid w:val="00741F47"/>
    <w:rsid w:val="00742123"/>
    <w:rsid w:val="00744B03"/>
    <w:rsid w:val="00745CB0"/>
    <w:rsid w:val="00746441"/>
    <w:rsid w:val="0075033D"/>
    <w:rsid w:val="00752115"/>
    <w:rsid w:val="0075351F"/>
    <w:rsid w:val="00753608"/>
    <w:rsid w:val="00753BEC"/>
    <w:rsid w:val="00754A6C"/>
    <w:rsid w:val="00754E6C"/>
    <w:rsid w:val="00756946"/>
    <w:rsid w:val="00756CFF"/>
    <w:rsid w:val="00757307"/>
    <w:rsid w:val="00757E20"/>
    <w:rsid w:val="00760960"/>
    <w:rsid w:val="007637BE"/>
    <w:rsid w:val="00763C36"/>
    <w:rsid w:val="00765A30"/>
    <w:rsid w:val="00766155"/>
    <w:rsid w:val="00767CCB"/>
    <w:rsid w:val="00773C86"/>
    <w:rsid w:val="00773F12"/>
    <w:rsid w:val="00774546"/>
    <w:rsid w:val="0077529C"/>
    <w:rsid w:val="0077622A"/>
    <w:rsid w:val="007768E9"/>
    <w:rsid w:val="00776915"/>
    <w:rsid w:val="00776EA0"/>
    <w:rsid w:val="007772AB"/>
    <w:rsid w:val="007808BE"/>
    <w:rsid w:val="00780A1B"/>
    <w:rsid w:val="00780D34"/>
    <w:rsid w:val="007832C2"/>
    <w:rsid w:val="00783E35"/>
    <w:rsid w:val="007845DD"/>
    <w:rsid w:val="00784689"/>
    <w:rsid w:val="00784B57"/>
    <w:rsid w:val="007852D7"/>
    <w:rsid w:val="00785AEC"/>
    <w:rsid w:val="00786671"/>
    <w:rsid w:val="007866D5"/>
    <w:rsid w:val="007915E5"/>
    <w:rsid w:val="00791D44"/>
    <w:rsid w:val="00793B80"/>
    <w:rsid w:val="007943CC"/>
    <w:rsid w:val="00795F9F"/>
    <w:rsid w:val="00796335"/>
    <w:rsid w:val="00796350"/>
    <w:rsid w:val="00796BC7"/>
    <w:rsid w:val="007A0D3B"/>
    <w:rsid w:val="007A15DC"/>
    <w:rsid w:val="007A17A2"/>
    <w:rsid w:val="007A27A2"/>
    <w:rsid w:val="007A27A8"/>
    <w:rsid w:val="007A5ECF"/>
    <w:rsid w:val="007B1F77"/>
    <w:rsid w:val="007B4C93"/>
    <w:rsid w:val="007B5385"/>
    <w:rsid w:val="007B5FA7"/>
    <w:rsid w:val="007B629E"/>
    <w:rsid w:val="007B67E4"/>
    <w:rsid w:val="007B7158"/>
    <w:rsid w:val="007C0673"/>
    <w:rsid w:val="007C1DDB"/>
    <w:rsid w:val="007C2FC2"/>
    <w:rsid w:val="007C32C2"/>
    <w:rsid w:val="007C5D9D"/>
    <w:rsid w:val="007C61ED"/>
    <w:rsid w:val="007D0C4B"/>
    <w:rsid w:val="007D1443"/>
    <w:rsid w:val="007D1678"/>
    <w:rsid w:val="007D2EDC"/>
    <w:rsid w:val="007D64CE"/>
    <w:rsid w:val="007D70ED"/>
    <w:rsid w:val="007E0F25"/>
    <w:rsid w:val="007E257E"/>
    <w:rsid w:val="007E39FD"/>
    <w:rsid w:val="007E44D4"/>
    <w:rsid w:val="007E6733"/>
    <w:rsid w:val="007E6833"/>
    <w:rsid w:val="007E6F1C"/>
    <w:rsid w:val="007F073C"/>
    <w:rsid w:val="007F1955"/>
    <w:rsid w:val="007F1CB8"/>
    <w:rsid w:val="007F4C4C"/>
    <w:rsid w:val="007F67FD"/>
    <w:rsid w:val="007F6BD0"/>
    <w:rsid w:val="008009F2"/>
    <w:rsid w:val="008015AA"/>
    <w:rsid w:val="00803456"/>
    <w:rsid w:val="00806740"/>
    <w:rsid w:val="008108FA"/>
    <w:rsid w:val="00810B66"/>
    <w:rsid w:val="0081175F"/>
    <w:rsid w:val="00814E36"/>
    <w:rsid w:val="00814F1F"/>
    <w:rsid w:val="00821551"/>
    <w:rsid w:val="00821FF4"/>
    <w:rsid w:val="00822C37"/>
    <w:rsid w:val="00823111"/>
    <w:rsid w:val="00823EFF"/>
    <w:rsid w:val="008248C1"/>
    <w:rsid w:val="008250C3"/>
    <w:rsid w:val="008250D4"/>
    <w:rsid w:val="008269DA"/>
    <w:rsid w:val="00827229"/>
    <w:rsid w:val="00830150"/>
    <w:rsid w:val="00830243"/>
    <w:rsid w:val="0083067F"/>
    <w:rsid w:val="00832E6D"/>
    <w:rsid w:val="00833A2E"/>
    <w:rsid w:val="00834656"/>
    <w:rsid w:val="00834C1E"/>
    <w:rsid w:val="0083509C"/>
    <w:rsid w:val="00835E69"/>
    <w:rsid w:val="00837B9D"/>
    <w:rsid w:val="00840596"/>
    <w:rsid w:val="00842DEE"/>
    <w:rsid w:val="00843EFE"/>
    <w:rsid w:val="00843FF4"/>
    <w:rsid w:val="008442AE"/>
    <w:rsid w:val="00845D80"/>
    <w:rsid w:val="00846087"/>
    <w:rsid w:val="008462AE"/>
    <w:rsid w:val="008474D5"/>
    <w:rsid w:val="00847659"/>
    <w:rsid w:val="008511A5"/>
    <w:rsid w:val="00851947"/>
    <w:rsid w:val="00853AF9"/>
    <w:rsid w:val="008579E8"/>
    <w:rsid w:val="0086213E"/>
    <w:rsid w:val="008621C5"/>
    <w:rsid w:val="0086386C"/>
    <w:rsid w:val="008642EA"/>
    <w:rsid w:val="00865DF6"/>
    <w:rsid w:val="008709DC"/>
    <w:rsid w:val="00870C7A"/>
    <w:rsid w:val="008716C5"/>
    <w:rsid w:val="00873F73"/>
    <w:rsid w:val="008743C3"/>
    <w:rsid w:val="008766C7"/>
    <w:rsid w:val="008769F4"/>
    <w:rsid w:val="00876FA4"/>
    <w:rsid w:val="008779A9"/>
    <w:rsid w:val="00880961"/>
    <w:rsid w:val="008810CC"/>
    <w:rsid w:val="0088126B"/>
    <w:rsid w:val="0088195D"/>
    <w:rsid w:val="00881CF7"/>
    <w:rsid w:val="008822BB"/>
    <w:rsid w:val="00884248"/>
    <w:rsid w:val="00884A2C"/>
    <w:rsid w:val="008850EA"/>
    <w:rsid w:val="00885A01"/>
    <w:rsid w:val="00886854"/>
    <w:rsid w:val="00887043"/>
    <w:rsid w:val="00887E42"/>
    <w:rsid w:val="008907A7"/>
    <w:rsid w:val="0089085A"/>
    <w:rsid w:val="00890CDA"/>
    <w:rsid w:val="00890ED1"/>
    <w:rsid w:val="008923FA"/>
    <w:rsid w:val="0089433A"/>
    <w:rsid w:val="00894604"/>
    <w:rsid w:val="008967C8"/>
    <w:rsid w:val="00896BDE"/>
    <w:rsid w:val="008A0728"/>
    <w:rsid w:val="008A094F"/>
    <w:rsid w:val="008A1BD9"/>
    <w:rsid w:val="008A533C"/>
    <w:rsid w:val="008A574F"/>
    <w:rsid w:val="008A67FC"/>
    <w:rsid w:val="008A71AC"/>
    <w:rsid w:val="008A78EC"/>
    <w:rsid w:val="008B07E4"/>
    <w:rsid w:val="008B2269"/>
    <w:rsid w:val="008B24AD"/>
    <w:rsid w:val="008B29E5"/>
    <w:rsid w:val="008B5D82"/>
    <w:rsid w:val="008C07AC"/>
    <w:rsid w:val="008C0840"/>
    <w:rsid w:val="008C1B93"/>
    <w:rsid w:val="008C54B5"/>
    <w:rsid w:val="008C6F61"/>
    <w:rsid w:val="008D5034"/>
    <w:rsid w:val="008D58C7"/>
    <w:rsid w:val="008D643F"/>
    <w:rsid w:val="008D6B56"/>
    <w:rsid w:val="008D6C4D"/>
    <w:rsid w:val="008D770F"/>
    <w:rsid w:val="008E160D"/>
    <w:rsid w:val="008E6EA6"/>
    <w:rsid w:val="008E7563"/>
    <w:rsid w:val="008F14DC"/>
    <w:rsid w:val="008F2BEB"/>
    <w:rsid w:val="008F43C0"/>
    <w:rsid w:val="008F4913"/>
    <w:rsid w:val="008F6327"/>
    <w:rsid w:val="009007BF"/>
    <w:rsid w:val="009019A2"/>
    <w:rsid w:val="009020B0"/>
    <w:rsid w:val="0090262A"/>
    <w:rsid w:val="00905028"/>
    <w:rsid w:val="00905FE9"/>
    <w:rsid w:val="00906FD8"/>
    <w:rsid w:val="00907C99"/>
    <w:rsid w:val="0091220D"/>
    <w:rsid w:val="009125D3"/>
    <w:rsid w:val="00917AEE"/>
    <w:rsid w:val="00920122"/>
    <w:rsid w:val="00922015"/>
    <w:rsid w:val="00922ACD"/>
    <w:rsid w:val="0092405A"/>
    <w:rsid w:val="009253F9"/>
    <w:rsid w:val="00926CA4"/>
    <w:rsid w:val="00927709"/>
    <w:rsid w:val="009303F5"/>
    <w:rsid w:val="0093154B"/>
    <w:rsid w:val="0093228D"/>
    <w:rsid w:val="0093244E"/>
    <w:rsid w:val="00932F4F"/>
    <w:rsid w:val="0093332E"/>
    <w:rsid w:val="00933F2E"/>
    <w:rsid w:val="00935787"/>
    <w:rsid w:val="00940D95"/>
    <w:rsid w:val="00941458"/>
    <w:rsid w:val="009439C1"/>
    <w:rsid w:val="00944753"/>
    <w:rsid w:val="00944818"/>
    <w:rsid w:val="0094486D"/>
    <w:rsid w:val="00946029"/>
    <w:rsid w:val="00947168"/>
    <w:rsid w:val="00947F43"/>
    <w:rsid w:val="0095036D"/>
    <w:rsid w:val="00950897"/>
    <w:rsid w:val="00950C63"/>
    <w:rsid w:val="00950D6B"/>
    <w:rsid w:val="00952E63"/>
    <w:rsid w:val="00952E7F"/>
    <w:rsid w:val="00953587"/>
    <w:rsid w:val="009538B0"/>
    <w:rsid w:val="00955C14"/>
    <w:rsid w:val="00957D54"/>
    <w:rsid w:val="0096017E"/>
    <w:rsid w:val="00960394"/>
    <w:rsid w:val="009627B0"/>
    <w:rsid w:val="009649EA"/>
    <w:rsid w:val="00965078"/>
    <w:rsid w:val="00966D31"/>
    <w:rsid w:val="00966F47"/>
    <w:rsid w:val="00971132"/>
    <w:rsid w:val="0097197E"/>
    <w:rsid w:val="00971B56"/>
    <w:rsid w:val="0097341D"/>
    <w:rsid w:val="00973431"/>
    <w:rsid w:val="009747C5"/>
    <w:rsid w:val="009750B0"/>
    <w:rsid w:val="0097634C"/>
    <w:rsid w:val="00977901"/>
    <w:rsid w:val="0098134C"/>
    <w:rsid w:val="00982D03"/>
    <w:rsid w:val="0098436F"/>
    <w:rsid w:val="00985A29"/>
    <w:rsid w:val="009868CC"/>
    <w:rsid w:val="00987054"/>
    <w:rsid w:val="00987CE8"/>
    <w:rsid w:val="0099060E"/>
    <w:rsid w:val="00990D47"/>
    <w:rsid w:val="009917D4"/>
    <w:rsid w:val="00991D17"/>
    <w:rsid w:val="00993160"/>
    <w:rsid w:val="009952F1"/>
    <w:rsid w:val="00995315"/>
    <w:rsid w:val="0099544F"/>
    <w:rsid w:val="00995890"/>
    <w:rsid w:val="00995D7C"/>
    <w:rsid w:val="00996560"/>
    <w:rsid w:val="009A3530"/>
    <w:rsid w:val="009A40E2"/>
    <w:rsid w:val="009A65BC"/>
    <w:rsid w:val="009B0932"/>
    <w:rsid w:val="009B18E8"/>
    <w:rsid w:val="009B21FF"/>
    <w:rsid w:val="009B272B"/>
    <w:rsid w:val="009B2AD1"/>
    <w:rsid w:val="009B312B"/>
    <w:rsid w:val="009B42F9"/>
    <w:rsid w:val="009B4644"/>
    <w:rsid w:val="009B5B55"/>
    <w:rsid w:val="009B5C57"/>
    <w:rsid w:val="009B67F3"/>
    <w:rsid w:val="009C18ED"/>
    <w:rsid w:val="009C1C11"/>
    <w:rsid w:val="009C2490"/>
    <w:rsid w:val="009C2EBF"/>
    <w:rsid w:val="009C385F"/>
    <w:rsid w:val="009C3CC6"/>
    <w:rsid w:val="009C4808"/>
    <w:rsid w:val="009D1D84"/>
    <w:rsid w:val="009D2FDC"/>
    <w:rsid w:val="009D3CFB"/>
    <w:rsid w:val="009D4BA6"/>
    <w:rsid w:val="009D506D"/>
    <w:rsid w:val="009D51E1"/>
    <w:rsid w:val="009D57A2"/>
    <w:rsid w:val="009D5F39"/>
    <w:rsid w:val="009E0339"/>
    <w:rsid w:val="009E3155"/>
    <w:rsid w:val="009E3B52"/>
    <w:rsid w:val="009E4868"/>
    <w:rsid w:val="009F2FBA"/>
    <w:rsid w:val="009F3771"/>
    <w:rsid w:val="009F7EFF"/>
    <w:rsid w:val="00A002D0"/>
    <w:rsid w:val="00A008E9"/>
    <w:rsid w:val="00A00C5F"/>
    <w:rsid w:val="00A032B5"/>
    <w:rsid w:val="00A03D14"/>
    <w:rsid w:val="00A057A2"/>
    <w:rsid w:val="00A06A9F"/>
    <w:rsid w:val="00A113E4"/>
    <w:rsid w:val="00A1169D"/>
    <w:rsid w:val="00A12C06"/>
    <w:rsid w:val="00A14A52"/>
    <w:rsid w:val="00A163E1"/>
    <w:rsid w:val="00A17BC7"/>
    <w:rsid w:val="00A17FB5"/>
    <w:rsid w:val="00A202E3"/>
    <w:rsid w:val="00A217D9"/>
    <w:rsid w:val="00A21E68"/>
    <w:rsid w:val="00A21FC3"/>
    <w:rsid w:val="00A22558"/>
    <w:rsid w:val="00A235CA"/>
    <w:rsid w:val="00A24748"/>
    <w:rsid w:val="00A24D05"/>
    <w:rsid w:val="00A25F6A"/>
    <w:rsid w:val="00A3093E"/>
    <w:rsid w:val="00A338A6"/>
    <w:rsid w:val="00A36219"/>
    <w:rsid w:val="00A405DE"/>
    <w:rsid w:val="00A40848"/>
    <w:rsid w:val="00A431A3"/>
    <w:rsid w:val="00A438C3"/>
    <w:rsid w:val="00A4497D"/>
    <w:rsid w:val="00A44B22"/>
    <w:rsid w:val="00A45123"/>
    <w:rsid w:val="00A457DC"/>
    <w:rsid w:val="00A45D27"/>
    <w:rsid w:val="00A45F90"/>
    <w:rsid w:val="00A51D5D"/>
    <w:rsid w:val="00A525F0"/>
    <w:rsid w:val="00A530FD"/>
    <w:rsid w:val="00A53C3F"/>
    <w:rsid w:val="00A546CF"/>
    <w:rsid w:val="00A5555F"/>
    <w:rsid w:val="00A55674"/>
    <w:rsid w:val="00A55B73"/>
    <w:rsid w:val="00A55CB3"/>
    <w:rsid w:val="00A57617"/>
    <w:rsid w:val="00A61D80"/>
    <w:rsid w:val="00A64014"/>
    <w:rsid w:val="00A66B9E"/>
    <w:rsid w:val="00A67CCD"/>
    <w:rsid w:val="00A70DB6"/>
    <w:rsid w:val="00A70FD4"/>
    <w:rsid w:val="00A715A3"/>
    <w:rsid w:val="00A71B02"/>
    <w:rsid w:val="00A71BD3"/>
    <w:rsid w:val="00A727EF"/>
    <w:rsid w:val="00A72A58"/>
    <w:rsid w:val="00A73783"/>
    <w:rsid w:val="00A73BE5"/>
    <w:rsid w:val="00A74AFE"/>
    <w:rsid w:val="00A82296"/>
    <w:rsid w:val="00A82C80"/>
    <w:rsid w:val="00A90169"/>
    <w:rsid w:val="00A91E76"/>
    <w:rsid w:val="00A9301B"/>
    <w:rsid w:val="00A93237"/>
    <w:rsid w:val="00A937A3"/>
    <w:rsid w:val="00A961F4"/>
    <w:rsid w:val="00A97DD9"/>
    <w:rsid w:val="00AA0222"/>
    <w:rsid w:val="00AA14F7"/>
    <w:rsid w:val="00AA19ED"/>
    <w:rsid w:val="00AA1C61"/>
    <w:rsid w:val="00AA3044"/>
    <w:rsid w:val="00AA4F0B"/>
    <w:rsid w:val="00AA5CAA"/>
    <w:rsid w:val="00AA6237"/>
    <w:rsid w:val="00AA694F"/>
    <w:rsid w:val="00AA6952"/>
    <w:rsid w:val="00AB189D"/>
    <w:rsid w:val="00AB61F2"/>
    <w:rsid w:val="00AC2052"/>
    <w:rsid w:val="00AC26BF"/>
    <w:rsid w:val="00AC400C"/>
    <w:rsid w:val="00AC6498"/>
    <w:rsid w:val="00AC6737"/>
    <w:rsid w:val="00AC6956"/>
    <w:rsid w:val="00AC768B"/>
    <w:rsid w:val="00AC7E39"/>
    <w:rsid w:val="00AD24F7"/>
    <w:rsid w:val="00AD2504"/>
    <w:rsid w:val="00AD33FA"/>
    <w:rsid w:val="00AD41BF"/>
    <w:rsid w:val="00AD473D"/>
    <w:rsid w:val="00AD4FB2"/>
    <w:rsid w:val="00AD5CEA"/>
    <w:rsid w:val="00AE0A37"/>
    <w:rsid w:val="00AE0DAA"/>
    <w:rsid w:val="00AE11D6"/>
    <w:rsid w:val="00AE1980"/>
    <w:rsid w:val="00AE38D3"/>
    <w:rsid w:val="00AE4CC9"/>
    <w:rsid w:val="00AE50A0"/>
    <w:rsid w:val="00AE57B7"/>
    <w:rsid w:val="00AE71E1"/>
    <w:rsid w:val="00AF20DA"/>
    <w:rsid w:val="00AF2492"/>
    <w:rsid w:val="00AF2D12"/>
    <w:rsid w:val="00AF2F3B"/>
    <w:rsid w:val="00AF3C3F"/>
    <w:rsid w:val="00AF58EA"/>
    <w:rsid w:val="00AF6380"/>
    <w:rsid w:val="00AF6747"/>
    <w:rsid w:val="00B003B0"/>
    <w:rsid w:val="00B0102F"/>
    <w:rsid w:val="00B016E1"/>
    <w:rsid w:val="00B0214E"/>
    <w:rsid w:val="00B05DBC"/>
    <w:rsid w:val="00B061C0"/>
    <w:rsid w:val="00B06AA0"/>
    <w:rsid w:val="00B07E4E"/>
    <w:rsid w:val="00B07F76"/>
    <w:rsid w:val="00B07F8C"/>
    <w:rsid w:val="00B1000A"/>
    <w:rsid w:val="00B102CC"/>
    <w:rsid w:val="00B11C7A"/>
    <w:rsid w:val="00B1237C"/>
    <w:rsid w:val="00B13F73"/>
    <w:rsid w:val="00B14484"/>
    <w:rsid w:val="00B14982"/>
    <w:rsid w:val="00B22E25"/>
    <w:rsid w:val="00B22FEA"/>
    <w:rsid w:val="00B23E18"/>
    <w:rsid w:val="00B24683"/>
    <w:rsid w:val="00B24FDA"/>
    <w:rsid w:val="00B27EC0"/>
    <w:rsid w:val="00B3097B"/>
    <w:rsid w:val="00B319DC"/>
    <w:rsid w:val="00B33782"/>
    <w:rsid w:val="00B36230"/>
    <w:rsid w:val="00B36867"/>
    <w:rsid w:val="00B407FA"/>
    <w:rsid w:val="00B4163B"/>
    <w:rsid w:val="00B4192D"/>
    <w:rsid w:val="00B44F9C"/>
    <w:rsid w:val="00B46D28"/>
    <w:rsid w:val="00B528F2"/>
    <w:rsid w:val="00B54071"/>
    <w:rsid w:val="00B54BB2"/>
    <w:rsid w:val="00B55CCA"/>
    <w:rsid w:val="00B565A9"/>
    <w:rsid w:val="00B60098"/>
    <w:rsid w:val="00B606FD"/>
    <w:rsid w:val="00B6255B"/>
    <w:rsid w:val="00B62F26"/>
    <w:rsid w:val="00B63512"/>
    <w:rsid w:val="00B64C13"/>
    <w:rsid w:val="00B66DEC"/>
    <w:rsid w:val="00B6787D"/>
    <w:rsid w:val="00B67DF4"/>
    <w:rsid w:val="00B7002D"/>
    <w:rsid w:val="00B70E63"/>
    <w:rsid w:val="00B73091"/>
    <w:rsid w:val="00B74D15"/>
    <w:rsid w:val="00B754AC"/>
    <w:rsid w:val="00B75B1E"/>
    <w:rsid w:val="00B761C1"/>
    <w:rsid w:val="00B80609"/>
    <w:rsid w:val="00B80C0F"/>
    <w:rsid w:val="00B80D67"/>
    <w:rsid w:val="00B81954"/>
    <w:rsid w:val="00B821B0"/>
    <w:rsid w:val="00B839AF"/>
    <w:rsid w:val="00B8566D"/>
    <w:rsid w:val="00B85FDA"/>
    <w:rsid w:val="00B864FD"/>
    <w:rsid w:val="00B902C5"/>
    <w:rsid w:val="00B91021"/>
    <w:rsid w:val="00B91792"/>
    <w:rsid w:val="00B9231D"/>
    <w:rsid w:val="00B9390E"/>
    <w:rsid w:val="00B963A2"/>
    <w:rsid w:val="00BA0588"/>
    <w:rsid w:val="00BA0A65"/>
    <w:rsid w:val="00BA0D69"/>
    <w:rsid w:val="00BA1690"/>
    <w:rsid w:val="00BA247B"/>
    <w:rsid w:val="00BA24BD"/>
    <w:rsid w:val="00BA4325"/>
    <w:rsid w:val="00BA739B"/>
    <w:rsid w:val="00BB045C"/>
    <w:rsid w:val="00BB0794"/>
    <w:rsid w:val="00BB3EBB"/>
    <w:rsid w:val="00BB43F3"/>
    <w:rsid w:val="00BB5A58"/>
    <w:rsid w:val="00BB5B56"/>
    <w:rsid w:val="00BB6A5C"/>
    <w:rsid w:val="00BB6D8E"/>
    <w:rsid w:val="00BB792C"/>
    <w:rsid w:val="00BB7FAA"/>
    <w:rsid w:val="00BC0568"/>
    <w:rsid w:val="00BC2C0E"/>
    <w:rsid w:val="00BC3797"/>
    <w:rsid w:val="00BC3F65"/>
    <w:rsid w:val="00BC45ED"/>
    <w:rsid w:val="00BC6259"/>
    <w:rsid w:val="00BC663C"/>
    <w:rsid w:val="00BD0CD1"/>
    <w:rsid w:val="00BD1E56"/>
    <w:rsid w:val="00BD1F9B"/>
    <w:rsid w:val="00BD20E4"/>
    <w:rsid w:val="00BD3334"/>
    <w:rsid w:val="00BD3FDB"/>
    <w:rsid w:val="00BD4387"/>
    <w:rsid w:val="00BD445C"/>
    <w:rsid w:val="00BD7D46"/>
    <w:rsid w:val="00BE2CC7"/>
    <w:rsid w:val="00BE55CA"/>
    <w:rsid w:val="00BF143A"/>
    <w:rsid w:val="00BF1621"/>
    <w:rsid w:val="00BF339D"/>
    <w:rsid w:val="00BF359A"/>
    <w:rsid w:val="00BF4AD1"/>
    <w:rsid w:val="00BF4D0E"/>
    <w:rsid w:val="00BF4FA5"/>
    <w:rsid w:val="00BF60AD"/>
    <w:rsid w:val="00BF6CAF"/>
    <w:rsid w:val="00C005A1"/>
    <w:rsid w:val="00C03AE2"/>
    <w:rsid w:val="00C03AEC"/>
    <w:rsid w:val="00C043C4"/>
    <w:rsid w:val="00C0503F"/>
    <w:rsid w:val="00C06CF6"/>
    <w:rsid w:val="00C07057"/>
    <w:rsid w:val="00C0745A"/>
    <w:rsid w:val="00C076E9"/>
    <w:rsid w:val="00C10192"/>
    <w:rsid w:val="00C120BF"/>
    <w:rsid w:val="00C139C5"/>
    <w:rsid w:val="00C13C7A"/>
    <w:rsid w:val="00C141B2"/>
    <w:rsid w:val="00C15333"/>
    <w:rsid w:val="00C17DF1"/>
    <w:rsid w:val="00C2002C"/>
    <w:rsid w:val="00C20255"/>
    <w:rsid w:val="00C20DA8"/>
    <w:rsid w:val="00C211CD"/>
    <w:rsid w:val="00C237AE"/>
    <w:rsid w:val="00C24CD5"/>
    <w:rsid w:val="00C25772"/>
    <w:rsid w:val="00C25901"/>
    <w:rsid w:val="00C324B3"/>
    <w:rsid w:val="00C3272F"/>
    <w:rsid w:val="00C33BD0"/>
    <w:rsid w:val="00C350EB"/>
    <w:rsid w:val="00C3680E"/>
    <w:rsid w:val="00C36F6D"/>
    <w:rsid w:val="00C3796A"/>
    <w:rsid w:val="00C40B0B"/>
    <w:rsid w:val="00C43917"/>
    <w:rsid w:val="00C43BBF"/>
    <w:rsid w:val="00C44391"/>
    <w:rsid w:val="00C46505"/>
    <w:rsid w:val="00C47B92"/>
    <w:rsid w:val="00C47F12"/>
    <w:rsid w:val="00C520F2"/>
    <w:rsid w:val="00C54EA0"/>
    <w:rsid w:val="00C578B0"/>
    <w:rsid w:val="00C60014"/>
    <w:rsid w:val="00C62181"/>
    <w:rsid w:val="00C64A6C"/>
    <w:rsid w:val="00C65229"/>
    <w:rsid w:val="00C65830"/>
    <w:rsid w:val="00C6601A"/>
    <w:rsid w:val="00C66321"/>
    <w:rsid w:val="00C66C2B"/>
    <w:rsid w:val="00C66E30"/>
    <w:rsid w:val="00C6764A"/>
    <w:rsid w:val="00C67C33"/>
    <w:rsid w:val="00C7110A"/>
    <w:rsid w:val="00C71CE4"/>
    <w:rsid w:val="00C72BDD"/>
    <w:rsid w:val="00C760A9"/>
    <w:rsid w:val="00C76CFA"/>
    <w:rsid w:val="00C84978"/>
    <w:rsid w:val="00C850EC"/>
    <w:rsid w:val="00C8651B"/>
    <w:rsid w:val="00C92607"/>
    <w:rsid w:val="00C93816"/>
    <w:rsid w:val="00C963A0"/>
    <w:rsid w:val="00C974CF"/>
    <w:rsid w:val="00CA101C"/>
    <w:rsid w:val="00CA280B"/>
    <w:rsid w:val="00CA2CD6"/>
    <w:rsid w:val="00CA2FBB"/>
    <w:rsid w:val="00CA4598"/>
    <w:rsid w:val="00CA4741"/>
    <w:rsid w:val="00CA4A09"/>
    <w:rsid w:val="00CA5FF1"/>
    <w:rsid w:val="00CA712C"/>
    <w:rsid w:val="00CB03BB"/>
    <w:rsid w:val="00CB1FBF"/>
    <w:rsid w:val="00CB2AFB"/>
    <w:rsid w:val="00CB6110"/>
    <w:rsid w:val="00CB66AA"/>
    <w:rsid w:val="00CB6D62"/>
    <w:rsid w:val="00CC47F4"/>
    <w:rsid w:val="00CC6456"/>
    <w:rsid w:val="00CC6C1A"/>
    <w:rsid w:val="00CD091D"/>
    <w:rsid w:val="00CD0EFE"/>
    <w:rsid w:val="00CD3B28"/>
    <w:rsid w:val="00CD4AB0"/>
    <w:rsid w:val="00CD4ADE"/>
    <w:rsid w:val="00CD5BA2"/>
    <w:rsid w:val="00CD75DA"/>
    <w:rsid w:val="00CD7E71"/>
    <w:rsid w:val="00CE105E"/>
    <w:rsid w:val="00CE4217"/>
    <w:rsid w:val="00CE4DE6"/>
    <w:rsid w:val="00CE74B5"/>
    <w:rsid w:val="00CF036E"/>
    <w:rsid w:val="00CF113A"/>
    <w:rsid w:val="00CF128C"/>
    <w:rsid w:val="00CF2ED1"/>
    <w:rsid w:val="00CF31CD"/>
    <w:rsid w:val="00CF31D4"/>
    <w:rsid w:val="00CF5130"/>
    <w:rsid w:val="00CF52E5"/>
    <w:rsid w:val="00CF5C3A"/>
    <w:rsid w:val="00CF60E2"/>
    <w:rsid w:val="00CF65E7"/>
    <w:rsid w:val="00CF683E"/>
    <w:rsid w:val="00CF6F35"/>
    <w:rsid w:val="00CF71D8"/>
    <w:rsid w:val="00CF72D3"/>
    <w:rsid w:val="00D00203"/>
    <w:rsid w:val="00D0252B"/>
    <w:rsid w:val="00D03BAD"/>
    <w:rsid w:val="00D0549D"/>
    <w:rsid w:val="00D0600E"/>
    <w:rsid w:val="00D06A55"/>
    <w:rsid w:val="00D06D15"/>
    <w:rsid w:val="00D077AF"/>
    <w:rsid w:val="00D1056F"/>
    <w:rsid w:val="00D1247A"/>
    <w:rsid w:val="00D16C99"/>
    <w:rsid w:val="00D16DFB"/>
    <w:rsid w:val="00D1765F"/>
    <w:rsid w:val="00D2098A"/>
    <w:rsid w:val="00D20DA2"/>
    <w:rsid w:val="00D21EE4"/>
    <w:rsid w:val="00D2267B"/>
    <w:rsid w:val="00D22D14"/>
    <w:rsid w:val="00D23779"/>
    <w:rsid w:val="00D23F9B"/>
    <w:rsid w:val="00D252C3"/>
    <w:rsid w:val="00D2590A"/>
    <w:rsid w:val="00D30349"/>
    <w:rsid w:val="00D35000"/>
    <w:rsid w:val="00D37B45"/>
    <w:rsid w:val="00D44682"/>
    <w:rsid w:val="00D452CB"/>
    <w:rsid w:val="00D467FD"/>
    <w:rsid w:val="00D47752"/>
    <w:rsid w:val="00D47789"/>
    <w:rsid w:val="00D50176"/>
    <w:rsid w:val="00D5103B"/>
    <w:rsid w:val="00D51D08"/>
    <w:rsid w:val="00D52F38"/>
    <w:rsid w:val="00D548D7"/>
    <w:rsid w:val="00D55955"/>
    <w:rsid w:val="00D5746A"/>
    <w:rsid w:val="00D60005"/>
    <w:rsid w:val="00D60920"/>
    <w:rsid w:val="00D60968"/>
    <w:rsid w:val="00D66E20"/>
    <w:rsid w:val="00D67CA9"/>
    <w:rsid w:val="00D72E05"/>
    <w:rsid w:val="00D72F16"/>
    <w:rsid w:val="00D738CC"/>
    <w:rsid w:val="00D73F49"/>
    <w:rsid w:val="00D76935"/>
    <w:rsid w:val="00D80C8D"/>
    <w:rsid w:val="00D82628"/>
    <w:rsid w:val="00D82912"/>
    <w:rsid w:val="00D829AF"/>
    <w:rsid w:val="00D84D98"/>
    <w:rsid w:val="00D873EE"/>
    <w:rsid w:val="00D87BCB"/>
    <w:rsid w:val="00D90C40"/>
    <w:rsid w:val="00D916DC"/>
    <w:rsid w:val="00D92279"/>
    <w:rsid w:val="00D929EC"/>
    <w:rsid w:val="00D93D8C"/>
    <w:rsid w:val="00D93E74"/>
    <w:rsid w:val="00D95669"/>
    <w:rsid w:val="00D95CF4"/>
    <w:rsid w:val="00D95F63"/>
    <w:rsid w:val="00D96475"/>
    <w:rsid w:val="00D97E65"/>
    <w:rsid w:val="00DA0360"/>
    <w:rsid w:val="00DA0398"/>
    <w:rsid w:val="00DA0692"/>
    <w:rsid w:val="00DA1218"/>
    <w:rsid w:val="00DA2704"/>
    <w:rsid w:val="00DA3DB9"/>
    <w:rsid w:val="00DA5B21"/>
    <w:rsid w:val="00DA725A"/>
    <w:rsid w:val="00DB0540"/>
    <w:rsid w:val="00DB4087"/>
    <w:rsid w:val="00DB5085"/>
    <w:rsid w:val="00DB5899"/>
    <w:rsid w:val="00DB7D43"/>
    <w:rsid w:val="00DC03F4"/>
    <w:rsid w:val="00DC2537"/>
    <w:rsid w:val="00DC49FD"/>
    <w:rsid w:val="00DC4C5A"/>
    <w:rsid w:val="00DC52ED"/>
    <w:rsid w:val="00DC6017"/>
    <w:rsid w:val="00DD07D5"/>
    <w:rsid w:val="00DD2F3F"/>
    <w:rsid w:val="00DD58A3"/>
    <w:rsid w:val="00DD5ACC"/>
    <w:rsid w:val="00DD6539"/>
    <w:rsid w:val="00DD6FD1"/>
    <w:rsid w:val="00DE0F4A"/>
    <w:rsid w:val="00DE0F69"/>
    <w:rsid w:val="00DE1564"/>
    <w:rsid w:val="00DE2DB7"/>
    <w:rsid w:val="00DE52A8"/>
    <w:rsid w:val="00DE5FDA"/>
    <w:rsid w:val="00DF0119"/>
    <w:rsid w:val="00DF0D58"/>
    <w:rsid w:val="00DF2BCD"/>
    <w:rsid w:val="00DF2C79"/>
    <w:rsid w:val="00DF40E9"/>
    <w:rsid w:val="00DF5400"/>
    <w:rsid w:val="00DF5DA4"/>
    <w:rsid w:val="00E0036F"/>
    <w:rsid w:val="00E012CE"/>
    <w:rsid w:val="00E0156C"/>
    <w:rsid w:val="00E01855"/>
    <w:rsid w:val="00E02B04"/>
    <w:rsid w:val="00E03316"/>
    <w:rsid w:val="00E06AA6"/>
    <w:rsid w:val="00E07986"/>
    <w:rsid w:val="00E14BC0"/>
    <w:rsid w:val="00E21129"/>
    <w:rsid w:val="00E21C3F"/>
    <w:rsid w:val="00E23AB0"/>
    <w:rsid w:val="00E271F8"/>
    <w:rsid w:val="00E27C44"/>
    <w:rsid w:val="00E27D94"/>
    <w:rsid w:val="00E30E6E"/>
    <w:rsid w:val="00E32BD4"/>
    <w:rsid w:val="00E33B1C"/>
    <w:rsid w:val="00E34A87"/>
    <w:rsid w:val="00E35A99"/>
    <w:rsid w:val="00E36DE0"/>
    <w:rsid w:val="00E373AE"/>
    <w:rsid w:val="00E37F95"/>
    <w:rsid w:val="00E40498"/>
    <w:rsid w:val="00E412B1"/>
    <w:rsid w:val="00E41D53"/>
    <w:rsid w:val="00E4223C"/>
    <w:rsid w:val="00E440F3"/>
    <w:rsid w:val="00E454EE"/>
    <w:rsid w:val="00E45D6E"/>
    <w:rsid w:val="00E4697E"/>
    <w:rsid w:val="00E46CE7"/>
    <w:rsid w:val="00E52179"/>
    <w:rsid w:val="00E52FA7"/>
    <w:rsid w:val="00E54B78"/>
    <w:rsid w:val="00E55175"/>
    <w:rsid w:val="00E55C78"/>
    <w:rsid w:val="00E60D45"/>
    <w:rsid w:val="00E617C7"/>
    <w:rsid w:val="00E625C5"/>
    <w:rsid w:val="00E63004"/>
    <w:rsid w:val="00E63574"/>
    <w:rsid w:val="00E658E0"/>
    <w:rsid w:val="00E65D3E"/>
    <w:rsid w:val="00E6610D"/>
    <w:rsid w:val="00E66322"/>
    <w:rsid w:val="00E66CCE"/>
    <w:rsid w:val="00E66F9F"/>
    <w:rsid w:val="00E67DDA"/>
    <w:rsid w:val="00E67F7F"/>
    <w:rsid w:val="00E719DF"/>
    <w:rsid w:val="00E736C2"/>
    <w:rsid w:val="00E7448D"/>
    <w:rsid w:val="00E75041"/>
    <w:rsid w:val="00E760DB"/>
    <w:rsid w:val="00E809C5"/>
    <w:rsid w:val="00E827D0"/>
    <w:rsid w:val="00E83F19"/>
    <w:rsid w:val="00E851CE"/>
    <w:rsid w:val="00E85482"/>
    <w:rsid w:val="00E859FB"/>
    <w:rsid w:val="00E860C9"/>
    <w:rsid w:val="00E86A6C"/>
    <w:rsid w:val="00E86F3F"/>
    <w:rsid w:val="00E87E10"/>
    <w:rsid w:val="00E92855"/>
    <w:rsid w:val="00E92B78"/>
    <w:rsid w:val="00E93D89"/>
    <w:rsid w:val="00E93FDB"/>
    <w:rsid w:val="00E95922"/>
    <w:rsid w:val="00E96B76"/>
    <w:rsid w:val="00E976B3"/>
    <w:rsid w:val="00E97B36"/>
    <w:rsid w:val="00EA0B48"/>
    <w:rsid w:val="00EA19E4"/>
    <w:rsid w:val="00EA1A5B"/>
    <w:rsid w:val="00EA2F9D"/>
    <w:rsid w:val="00EA6BCA"/>
    <w:rsid w:val="00EA6EAA"/>
    <w:rsid w:val="00EA78DD"/>
    <w:rsid w:val="00EA7C41"/>
    <w:rsid w:val="00EB1A74"/>
    <w:rsid w:val="00EB4886"/>
    <w:rsid w:val="00EB741F"/>
    <w:rsid w:val="00EB7AD2"/>
    <w:rsid w:val="00EC43FA"/>
    <w:rsid w:val="00EC53FC"/>
    <w:rsid w:val="00EC5E4B"/>
    <w:rsid w:val="00EC6E1D"/>
    <w:rsid w:val="00EC7FB7"/>
    <w:rsid w:val="00ED0F17"/>
    <w:rsid w:val="00ED1C81"/>
    <w:rsid w:val="00ED4275"/>
    <w:rsid w:val="00ED60F8"/>
    <w:rsid w:val="00ED6548"/>
    <w:rsid w:val="00ED6616"/>
    <w:rsid w:val="00EE0876"/>
    <w:rsid w:val="00EE0B92"/>
    <w:rsid w:val="00EE15B9"/>
    <w:rsid w:val="00EE4299"/>
    <w:rsid w:val="00EE5EA0"/>
    <w:rsid w:val="00EE75A2"/>
    <w:rsid w:val="00EF08C7"/>
    <w:rsid w:val="00EF135E"/>
    <w:rsid w:val="00EF1453"/>
    <w:rsid w:val="00EF15F3"/>
    <w:rsid w:val="00EF2686"/>
    <w:rsid w:val="00EF34C9"/>
    <w:rsid w:val="00EF46C5"/>
    <w:rsid w:val="00EF5046"/>
    <w:rsid w:val="00EF5ABA"/>
    <w:rsid w:val="00EF64AC"/>
    <w:rsid w:val="00F0009D"/>
    <w:rsid w:val="00F01CE5"/>
    <w:rsid w:val="00F02B99"/>
    <w:rsid w:val="00F02E68"/>
    <w:rsid w:val="00F031C9"/>
    <w:rsid w:val="00F03CC9"/>
    <w:rsid w:val="00F05ED8"/>
    <w:rsid w:val="00F06131"/>
    <w:rsid w:val="00F075A1"/>
    <w:rsid w:val="00F07F28"/>
    <w:rsid w:val="00F1007C"/>
    <w:rsid w:val="00F10361"/>
    <w:rsid w:val="00F126F4"/>
    <w:rsid w:val="00F13D52"/>
    <w:rsid w:val="00F13FB5"/>
    <w:rsid w:val="00F1631C"/>
    <w:rsid w:val="00F16925"/>
    <w:rsid w:val="00F16A9D"/>
    <w:rsid w:val="00F176C4"/>
    <w:rsid w:val="00F20769"/>
    <w:rsid w:val="00F2379E"/>
    <w:rsid w:val="00F23A5D"/>
    <w:rsid w:val="00F24656"/>
    <w:rsid w:val="00F248A0"/>
    <w:rsid w:val="00F24C6E"/>
    <w:rsid w:val="00F25561"/>
    <w:rsid w:val="00F26E74"/>
    <w:rsid w:val="00F311E7"/>
    <w:rsid w:val="00F32409"/>
    <w:rsid w:val="00F3286B"/>
    <w:rsid w:val="00F3311B"/>
    <w:rsid w:val="00F345FE"/>
    <w:rsid w:val="00F359AF"/>
    <w:rsid w:val="00F35C25"/>
    <w:rsid w:val="00F36FAD"/>
    <w:rsid w:val="00F37150"/>
    <w:rsid w:val="00F413D9"/>
    <w:rsid w:val="00F421B2"/>
    <w:rsid w:val="00F43761"/>
    <w:rsid w:val="00F4516F"/>
    <w:rsid w:val="00F45AD9"/>
    <w:rsid w:val="00F46B82"/>
    <w:rsid w:val="00F46E55"/>
    <w:rsid w:val="00F47F85"/>
    <w:rsid w:val="00F53267"/>
    <w:rsid w:val="00F53961"/>
    <w:rsid w:val="00F5649C"/>
    <w:rsid w:val="00F57320"/>
    <w:rsid w:val="00F60BED"/>
    <w:rsid w:val="00F61E50"/>
    <w:rsid w:val="00F65489"/>
    <w:rsid w:val="00F65B44"/>
    <w:rsid w:val="00F6623F"/>
    <w:rsid w:val="00F66B1D"/>
    <w:rsid w:val="00F67144"/>
    <w:rsid w:val="00F673D2"/>
    <w:rsid w:val="00F73AA9"/>
    <w:rsid w:val="00F73D10"/>
    <w:rsid w:val="00F74BAA"/>
    <w:rsid w:val="00F75321"/>
    <w:rsid w:val="00F756A8"/>
    <w:rsid w:val="00F765A0"/>
    <w:rsid w:val="00F770A0"/>
    <w:rsid w:val="00F776E7"/>
    <w:rsid w:val="00F802E6"/>
    <w:rsid w:val="00F83315"/>
    <w:rsid w:val="00F846F3"/>
    <w:rsid w:val="00F84CE6"/>
    <w:rsid w:val="00F84EAB"/>
    <w:rsid w:val="00F854FF"/>
    <w:rsid w:val="00F85678"/>
    <w:rsid w:val="00F865EB"/>
    <w:rsid w:val="00F870FE"/>
    <w:rsid w:val="00F87AD5"/>
    <w:rsid w:val="00F91F18"/>
    <w:rsid w:val="00F93AF2"/>
    <w:rsid w:val="00F942F5"/>
    <w:rsid w:val="00F94AD3"/>
    <w:rsid w:val="00F96071"/>
    <w:rsid w:val="00FA3998"/>
    <w:rsid w:val="00FA45BD"/>
    <w:rsid w:val="00FA5C7D"/>
    <w:rsid w:val="00FA689B"/>
    <w:rsid w:val="00FA7F8D"/>
    <w:rsid w:val="00FB0416"/>
    <w:rsid w:val="00FB1036"/>
    <w:rsid w:val="00FB3729"/>
    <w:rsid w:val="00FB5370"/>
    <w:rsid w:val="00FB6563"/>
    <w:rsid w:val="00FC0632"/>
    <w:rsid w:val="00FC1B49"/>
    <w:rsid w:val="00FC3BAB"/>
    <w:rsid w:val="00FC4ABB"/>
    <w:rsid w:val="00FC4B27"/>
    <w:rsid w:val="00FC4F97"/>
    <w:rsid w:val="00FC6A19"/>
    <w:rsid w:val="00FD24A2"/>
    <w:rsid w:val="00FD24ED"/>
    <w:rsid w:val="00FD29EC"/>
    <w:rsid w:val="00FD4424"/>
    <w:rsid w:val="00FE02F6"/>
    <w:rsid w:val="00FF0F8E"/>
    <w:rsid w:val="00FF119B"/>
    <w:rsid w:val="00FF153F"/>
    <w:rsid w:val="00FF1616"/>
    <w:rsid w:val="00FF2555"/>
    <w:rsid w:val="00FF293D"/>
    <w:rsid w:val="00FF3D54"/>
    <w:rsid w:val="00FF3DC6"/>
    <w:rsid w:val="00FF3EE2"/>
    <w:rsid w:val="00FF4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7EC09E"/>
  <w15:docId w15:val="{47E44446-BB8F-4369-BE0A-181FBE54C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039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6F9F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6F9F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38B0"/>
    <w:pPr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6F9F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6F9F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6F9F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6F9F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6F9F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6F9F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18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18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18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18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18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18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86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66F9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66F9F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538B0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E66F9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6F9F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6F9F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6F9F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6F9F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6F9F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66F9F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66F9F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6F9F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66F9F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66F9F"/>
    <w:rPr>
      <w:b/>
      <w:bCs/>
    </w:rPr>
  </w:style>
  <w:style w:type="character" w:styleId="Emphasis">
    <w:name w:val="Emphasis"/>
    <w:uiPriority w:val="20"/>
    <w:qFormat/>
    <w:rsid w:val="00E66F9F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E66F9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66F9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66F9F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66F9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6F9F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6F9F"/>
    <w:rPr>
      <w:b/>
      <w:bCs/>
      <w:i/>
      <w:iCs/>
    </w:rPr>
  </w:style>
  <w:style w:type="character" w:styleId="SubtleEmphasis">
    <w:name w:val="Subtle Emphasis"/>
    <w:uiPriority w:val="19"/>
    <w:qFormat/>
    <w:rsid w:val="00E66F9F"/>
    <w:rPr>
      <w:i/>
      <w:iCs/>
    </w:rPr>
  </w:style>
  <w:style w:type="character" w:styleId="IntenseEmphasis">
    <w:name w:val="Intense Emphasis"/>
    <w:uiPriority w:val="21"/>
    <w:qFormat/>
    <w:rsid w:val="00E66F9F"/>
    <w:rPr>
      <w:b/>
      <w:bCs/>
    </w:rPr>
  </w:style>
  <w:style w:type="character" w:styleId="SubtleReference">
    <w:name w:val="Subtle Reference"/>
    <w:uiPriority w:val="31"/>
    <w:qFormat/>
    <w:rsid w:val="00E66F9F"/>
    <w:rPr>
      <w:smallCaps/>
    </w:rPr>
  </w:style>
  <w:style w:type="character" w:styleId="IntenseReference">
    <w:name w:val="Intense Reference"/>
    <w:uiPriority w:val="32"/>
    <w:qFormat/>
    <w:rsid w:val="00E66F9F"/>
    <w:rPr>
      <w:smallCaps/>
      <w:spacing w:val="5"/>
      <w:u w:val="single"/>
    </w:rPr>
  </w:style>
  <w:style w:type="character" w:styleId="BookTitle">
    <w:name w:val="Book Title"/>
    <w:uiPriority w:val="33"/>
    <w:qFormat/>
    <w:rsid w:val="00E66F9F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66F9F"/>
    <w:pPr>
      <w:outlineLvl w:val="9"/>
    </w:pPr>
    <w:rPr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63234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234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3234F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3234F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3234F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D248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95B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5B3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95B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5B3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8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23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84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04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02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083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307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746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6874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7100947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33533921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091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19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49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0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35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1676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9324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57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8497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1875018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22715280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2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9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8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8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897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13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370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9424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858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89429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1997674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71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1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lf.kuja-halkola@ki.s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54FC42-BB2E-4166-AE54-8FFAA33C25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</TotalTime>
  <Pages>9</Pages>
  <Words>2045</Words>
  <Characters>11662</Characters>
  <Application>Microsoft Office Word</Application>
  <DocSecurity>0</DocSecurity>
  <Lines>97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EB</Company>
  <LinksUpToDate>false</LinksUpToDate>
  <CharactersWithSpaces>1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lf Kuja-Halkola</dc:creator>
  <cp:lastModifiedBy>Ralf Kuja-Halkola</cp:lastModifiedBy>
  <cp:revision>45</cp:revision>
  <dcterms:created xsi:type="dcterms:W3CDTF">2017-09-02T04:54:00Z</dcterms:created>
  <dcterms:modified xsi:type="dcterms:W3CDTF">2018-08-06T08:33:00Z</dcterms:modified>
</cp:coreProperties>
</file>